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6190" w14:textId="79E43D13" w:rsidR="00577682" w:rsidRPr="00CB7BE9" w:rsidRDefault="00901E24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="00234ED0" w:rsidRPr="00CB7BE9">
        <w:rPr>
          <w:rFonts w:ascii="Arial" w:hAnsi="Arial" w:cs="Arial"/>
        </w:rPr>
        <w:t>able 1</w:t>
      </w:r>
      <w:r w:rsidR="00BD380D">
        <w:rPr>
          <w:rFonts w:ascii="Arial" w:hAnsi="Arial" w:cs="Arial"/>
        </w:rPr>
        <w:t>:</w:t>
      </w:r>
      <w:r w:rsidR="00234ED0" w:rsidRPr="00CB7BE9">
        <w:rPr>
          <w:rFonts w:ascii="Arial" w:hAnsi="Arial" w:cs="Arial"/>
        </w:rPr>
        <w:t xml:space="preserve"> </w:t>
      </w:r>
      <w:r w:rsidR="003F2DE3" w:rsidRPr="00CB7BE9">
        <w:rPr>
          <w:rFonts w:ascii="Arial" w:hAnsi="Arial" w:cs="Arial"/>
        </w:rPr>
        <w:t>Statistical information for Fig. 1</w:t>
      </w:r>
      <w:r w:rsidR="00CB7BE9">
        <w:rPr>
          <w:rFonts w:ascii="Arial" w:hAnsi="Arial" w:cs="Arial"/>
        </w:rPr>
        <w:t>.</w:t>
      </w:r>
    </w:p>
    <w:tbl>
      <w:tblPr>
        <w:tblStyle w:val="a7"/>
        <w:tblW w:w="8218" w:type="dxa"/>
        <w:jc w:val="center"/>
        <w:tblLook w:val="04A0" w:firstRow="1" w:lastRow="0" w:firstColumn="1" w:lastColumn="0" w:noHBand="0" w:noVBand="1"/>
      </w:tblPr>
      <w:tblGrid>
        <w:gridCol w:w="754"/>
        <w:gridCol w:w="2604"/>
        <w:gridCol w:w="1532"/>
        <w:gridCol w:w="1445"/>
        <w:gridCol w:w="1883"/>
      </w:tblGrid>
      <w:tr w:rsidR="0046278C" w:rsidRPr="00CB7BE9" w14:paraId="538469AB" w14:textId="77777777" w:rsidTr="009D7989">
        <w:trPr>
          <w:jc w:val="center"/>
        </w:trPr>
        <w:tc>
          <w:tcPr>
            <w:tcW w:w="754" w:type="dxa"/>
          </w:tcPr>
          <w:p w14:paraId="26145DF3" w14:textId="34BACCF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anel</w:t>
            </w:r>
          </w:p>
        </w:tc>
        <w:tc>
          <w:tcPr>
            <w:tcW w:w="2604" w:type="dxa"/>
          </w:tcPr>
          <w:p w14:paraId="7665015A" w14:textId="7D56B44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roup (n)</w:t>
            </w:r>
          </w:p>
        </w:tc>
        <w:tc>
          <w:tcPr>
            <w:tcW w:w="1532" w:type="dxa"/>
          </w:tcPr>
          <w:p w14:paraId="1BF1BDE1" w14:textId="45D7F5E0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445" w:type="dxa"/>
          </w:tcPr>
          <w:p w14:paraId="240E0EAC" w14:textId="77AD1195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</w:t>
            </w:r>
          </w:p>
        </w:tc>
        <w:tc>
          <w:tcPr>
            <w:tcW w:w="1883" w:type="dxa"/>
          </w:tcPr>
          <w:p w14:paraId="4A559D39" w14:textId="090B1C28" w:rsidR="0046278C" w:rsidRPr="00CB7BE9" w:rsidRDefault="009D7989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46278C">
              <w:rPr>
                <w:rFonts w:ascii="Arial" w:hAnsi="Arial" w:cs="Arial"/>
              </w:rPr>
              <w:t>est</w:t>
            </w:r>
          </w:p>
        </w:tc>
      </w:tr>
      <w:tr w:rsidR="0046278C" w:rsidRPr="00CB7BE9" w14:paraId="7F654AD9" w14:textId="77777777" w:rsidTr="009D7989">
        <w:trPr>
          <w:jc w:val="center"/>
        </w:trPr>
        <w:tc>
          <w:tcPr>
            <w:tcW w:w="754" w:type="dxa"/>
          </w:tcPr>
          <w:p w14:paraId="1CA495A6" w14:textId="09F59CB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F</w:t>
            </w:r>
          </w:p>
        </w:tc>
        <w:tc>
          <w:tcPr>
            <w:tcW w:w="2604" w:type="dxa"/>
          </w:tcPr>
          <w:p w14:paraId="710DBB99" w14:textId="345C6546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 (15) vs. LPS (19)</w:t>
            </w:r>
          </w:p>
        </w:tc>
        <w:tc>
          <w:tcPr>
            <w:tcW w:w="1532" w:type="dxa"/>
          </w:tcPr>
          <w:p w14:paraId="36E2C28F" w14:textId="07EFDA34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899</w:t>
            </w:r>
            <w:r>
              <w:rPr>
                <w:rFonts w:ascii="Arial" w:hAnsi="Arial" w:cs="Arial"/>
                <w:sz w:val="20"/>
                <w:szCs w:val="20"/>
              </w:rPr>
              <w:t>, 32</w:t>
            </w:r>
          </w:p>
        </w:tc>
        <w:tc>
          <w:tcPr>
            <w:tcW w:w="1445" w:type="dxa"/>
          </w:tcPr>
          <w:p w14:paraId="344ECA08" w14:textId="1F833AE3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83" w:type="dxa"/>
          </w:tcPr>
          <w:p w14:paraId="4DA965D4" w14:textId="261474C1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3C3F741A" w14:textId="77777777" w:rsidTr="009D7989">
        <w:trPr>
          <w:jc w:val="center"/>
        </w:trPr>
        <w:tc>
          <w:tcPr>
            <w:tcW w:w="754" w:type="dxa"/>
          </w:tcPr>
          <w:p w14:paraId="2D4FC272" w14:textId="4C6218C9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</w:t>
            </w:r>
          </w:p>
        </w:tc>
        <w:tc>
          <w:tcPr>
            <w:tcW w:w="2604" w:type="dxa"/>
          </w:tcPr>
          <w:p w14:paraId="67E35E29" w14:textId="743B606B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 (15) vs. LPS (19)</w:t>
            </w:r>
          </w:p>
        </w:tc>
        <w:tc>
          <w:tcPr>
            <w:tcW w:w="1532" w:type="dxa"/>
          </w:tcPr>
          <w:p w14:paraId="18A0476E" w14:textId="07EC1BB6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.745</w:t>
            </w:r>
            <w:r>
              <w:rPr>
                <w:rFonts w:ascii="Arial" w:hAnsi="Arial" w:cs="Arial"/>
                <w:sz w:val="20"/>
                <w:szCs w:val="20"/>
              </w:rPr>
              <w:t>, 32</w:t>
            </w:r>
          </w:p>
        </w:tc>
        <w:tc>
          <w:tcPr>
            <w:tcW w:w="1445" w:type="dxa"/>
          </w:tcPr>
          <w:p w14:paraId="57E0F617" w14:textId="550A9C39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1883" w:type="dxa"/>
          </w:tcPr>
          <w:p w14:paraId="6C4DB3DC" w14:textId="79CFCBAE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29157399" w14:textId="77777777" w:rsidTr="009D7989">
        <w:trPr>
          <w:jc w:val="center"/>
        </w:trPr>
        <w:tc>
          <w:tcPr>
            <w:tcW w:w="754" w:type="dxa"/>
          </w:tcPr>
          <w:p w14:paraId="3B932DF0" w14:textId="088914AE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H</w:t>
            </w:r>
          </w:p>
        </w:tc>
        <w:tc>
          <w:tcPr>
            <w:tcW w:w="2604" w:type="dxa"/>
          </w:tcPr>
          <w:p w14:paraId="18561786" w14:textId="7BEC159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 (15) vs. LPS (19)</w:t>
            </w:r>
          </w:p>
        </w:tc>
        <w:tc>
          <w:tcPr>
            <w:tcW w:w="1532" w:type="dxa"/>
          </w:tcPr>
          <w:p w14:paraId="39D12029" w14:textId="4971EE95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7.206</w:t>
            </w:r>
            <w:r>
              <w:rPr>
                <w:rFonts w:ascii="Arial" w:hAnsi="Arial" w:cs="Arial"/>
                <w:sz w:val="20"/>
                <w:szCs w:val="20"/>
              </w:rPr>
              <w:t>, 32</w:t>
            </w:r>
          </w:p>
        </w:tc>
        <w:tc>
          <w:tcPr>
            <w:tcW w:w="1445" w:type="dxa"/>
          </w:tcPr>
          <w:p w14:paraId="26CB8C61" w14:textId="1FFA1D1B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83" w:type="dxa"/>
          </w:tcPr>
          <w:p w14:paraId="69D523A7" w14:textId="33C5BB90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4A800E95" w14:textId="77777777" w:rsidTr="009D7989">
        <w:trPr>
          <w:jc w:val="center"/>
        </w:trPr>
        <w:tc>
          <w:tcPr>
            <w:tcW w:w="754" w:type="dxa"/>
          </w:tcPr>
          <w:p w14:paraId="053AA198" w14:textId="0423157F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I</w:t>
            </w:r>
          </w:p>
        </w:tc>
        <w:tc>
          <w:tcPr>
            <w:tcW w:w="2604" w:type="dxa"/>
          </w:tcPr>
          <w:p w14:paraId="3555EE41" w14:textId="0A27A18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 (15) vs. LPS (19)</w:t>
            </w:r>
          </w:p>
        </w:tc>
        <w:tc>
          <w:tcPr>
            <w:tcW w:w="1532" w:type="dxa"/>
          </w:tcPr>
          <w:p w14:paraId="3CA209A2" w14:textId="32DA949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911</w:t>
            </w:r>
            <w:r>
              <w:rPr>
                <w:rFonts w:ascii="Arial" w:hAnsi="Arial" w:cs="Arial"/>
                <w:sz w:val="20"/>
                <w:szCs w:val="20"/>
              </w:rPr>
              <w:t>, 32</w:t>
            </w:r>
          </w:p>
        </w:tc>
        <w:tc>
          <w:tcPr>
            <w:tcW w:w="1445" w:type="dxa"/>
          </w:tcPr>
          <w:p w14:paraId="2F585369" w14:textId="57670F9B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650</w:t>
            </w:r>
          </w:p>
        </w:tc>
        <w:tc>
          <w:tcPr>
            <w:tcW w:w="1883" w:type="dxa"/>
          </w:tcPr>
          <w:p w14:paraId="6A84A887" w14:textId="43B945C6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6AC89DA3" w14:textId="77777777" w:rsidTr="009D7989">
        <w:trPr>
          <w:jc w:val="center"/>
        </w:trPr>
        <w:tc>
          <w:tcPr>
            <w:tcW w:w="754" w:type="dxa"/>
          </w:tcPr>
          <w:p w14:paraId="6F2F8CF1" w14:textId="34B160F0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L</w:t>
            </w:r>
          </w:p>
        </w:tc>
        <w:tc>
          <w:tcPr>
            <w:tcW w:w="2604" w:type="dxa"/>
          </w:tcPr>
          <w:p w14:paraId="0E3EEBAC" w14:textId="43DE8144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 (15) vs. LPS (19)</w:t>
            </w:r>
          </w:p>
        </w:tc>
        <w:tc>
          <w:tcPr>
            <w:tcW w:w="1532" w:type="dxa"/>
          </w:tcPr>
          <w:p w14:paraId="1EE3CB2D" w14:textId="0683ED4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6.295</w:t>
            </w:r>
            <w:r>
              <w:rPr>
                <w:rFonts w:ascii="Arial" w:hAnsi="Arial" w:cs="Arial"/>
                <w:sz w:val="20"/>
                <w:szCs w:val="20"/>
              </w:rPr>
              <w:t>, 32</w:t>
            </w:r>
          </w:p>
        </w:tc>
        <w:tc>
          <w:tcPr>
            <w:tcW w:w="1445" w:type="dxa"/>
          </w:tcPr>
          <w:p w14:paraId="23F63ED6" w14:textId="3B0398E1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83" w:type="dxa"/>
          </w:tcPr>
          <w:p w14:paraId="38D56824" w14:textId="35B69B31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333660E0" w14:textId="77777777" w:rsidTr="009D7989">
        <w:trPr>
          <w:jc w:val="center"/>
        </w:trPr>
        <w:tc>
          <w:tcPr>
            <w:tcW w:w="754" w:type="dxa"/>
          </w:tcPr>
          <w:p w14:paraId="6499E2EE" w14:textId="0785CF5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M</w:t>
            </w:r>
          </w:p>
        </w:tc>
        <w:tc>
          <w:tcPr>
            <w:tcW w:w="2604" w:type="dxa"/>
          </w:tcPr>
          <w:p w14:paraId="7EA3AD35" w14:textId="2E39D6A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 (15) vs. LPS (19)</w:t>
            </w:r>
          </w:p>
        </w:tc>
        <w:tc>
          <w:tcPr>
            <w:tcW w:w="1532" w:type="dxa"/>
          </w:tcPr>
          <w:p w14:paraId="6838C7E8" w14:textId="0E329703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244</w:t>
            </w:r>
            <w:r>
              <w:rPr>
                <w:rFonts w:ascii="Arial" w:hAnsi="Arial" w:cs="Arial"/>
                <w:sz w:val="20"/>
                <w:szCs w:val="20"/>
              </w:rPr>
              <w:t>, 32</w:t>
            </w:r>
          </w:p>
        </w:tc>
        <w:tc>
          <w:tcPr>
            <w:tcW w:w="1445" w:type="dxa"/>
          </w:tcPr>
          <w:p w14:paraId="655A00A5" w14:textId="49E5E134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741</w:t>
            </w:r>
          </w:p>
        </w:tc>
        <w:tc>
          <w:tcPr>
            <w:tcW w:w="1883" w:type="dxa"/>
          </w:tcPr>
          <w:p w14:paraId="48D7B353" w14:textId="396C6D9C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48F15B66" w14:textId="77777777" w:rsidTr="009D7989">
        <w:trPr>
          <w:jc w:val="center"/>
        </w:trPr>
        <w:tc>
          <w:tcPr>
            <w:tcW w:w="754" w:type="dxa"/>
            <w:vMerge w:val="restart"/>
            <w:vAlign w:val="center"/>
          </w:tcPr>
          <w:p w14:paraId="0D3F209E" w14:textId="661BF9B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</w:p>
        </w:tc>
        <w:tc>
          <w:tcPr>
            <w:tcW w:w="2604" w:type="dxa"/>
            <w:vAlign w:val="bottom"/>
          </w:tcPr>
          <w:p w14:paraId="49D30811" w14:textId="5AAA9AA8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table</w:t>
            </w:r>
          </w:p>
        </w:tc>
        <w:tc>
          <w:tcPr>
            <w:tcW w:w="1532" w:type="dxa"/>
            <w:vAlign w:val="bottom"/>
          </w:tcPr>
          <w:p w14:paraId="3FE956A2" w14:textId="78B62B36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5" w:type="dxa"/>
            <w:vAlign w:val="bottom"/>
          </w:tcPr>
          <w:p w14:paraId="75AD5240" w14:textId="7FA4A163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883" w:type="dxa"/>
            <w:vAlign w:val="bottom"/>
          </w:tcPr>
          <w:p w14:paraId="15395372" w14:textId="77777777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293E448A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1EB2B971" w14:textId="4583A349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4980E636" w14:textId="5DFC1651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532" w:type="dxa"/>
            <w:vAlign w:val="bottom"/>
          </w:tcPr>
          <w:p w14:paraId="710C8E5D" w14:textId="69D04D05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6, 98) = 85.27</w:t>
            </w:r>
          </w:p>
        </w:tc>
        <w:tc>
          <w:tcPr>
            <w:tcW w:w="1445" w:type="dxa"/>
            <w:vAlign w:val="bottom"/>
          </w:tcPr>
          <w:p w14:paraId="09BE8372" w14:textId="7727B4F8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883" w:type="dxa"/>
            <w:vAlign w:val="bottom"/>
          </w:tcPr>
          <w:p w14:paraId="6CC5510D" w14:textId="77777777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4D2CD268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2D9FA7AA" w14:textId="593EB05F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60EFE379" w14:textId="2AF101DC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1532" w:type="dxa"/>
            <w:vAlign w:val="bottom"/>
          </w:tcPr>
          <w:p w14:paraId="6DF67411" w14:textId="49568D79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6, 98) = 1482</w:t>
            </w:r>
          </w:p>
        </w:tc>
        <w:tc>
          <w:tcPr>
            <w:tcW w:w="1445" w:type="dxa"/>
            <w:vAlign w:val="bottom"/>
          </w:tcPr>
          <w:p w14:paraId="22CFAB96" w14:textId="187E2CB5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883" w:type="dxa"/>
            <w:vAlign w:val="bottom"/>
          </w:tcPr>
          <w:p w14:paraId="13F65344" w14:textId="77777777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6B206C06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1B0AE8ED" w14:textId="00377BC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0C96960E" w14:textId="7AE125FE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1532" w:type="dxa"/>
            <w:vAlign w:val="bottom"/>
          </w:tcPr>
          <w:p w14:paraId="08075548" w14:textId="3B85D5C0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98) = 401.6</w:t>
            </w:r>
          </w:p>
        </w:tc>
        <w:tc>
          <w:tcPr>
            <w:tcW w:w="1445" w:type="dxa"/>
            <w:vAlign w:val="bottom"/>
          </w:tcPr>
          <w:p w14:paraId="1C5F557E" w14:textId="1865F0DB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883" w:type="dxa"/>
            <w:vAlign w:val="bottom"/>
          </w:tcPr>
          <w:p w14:paraId="105F8E4E" w14:textId="77777777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3779A06C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459189F7" w14:textId="0087F98D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7B66977A" w14:textId="09D29A29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532" w:type="dxa"/>
            <w:vAlign w:val="bottom"/>
          </w:tcPr>
          <w:p w14:paraId="29CE1FDA" w14:textId="6251AABD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445" w:type="dxa"/>
            <w:vAlign w:val="bottom"/>
          </w:tcPr>
          <w:p w14:paraId="63A8C3D6" w14:textId="699666A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83" w:type="dxa"/>
            <w:vAlign w:val="bottom"/>
          </w:tcPr>
          <w:p w14:paraId="5C6DDA2F" w14:textId="2A24207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46278C" w:rsidRPr="00CB7BE9" w14:paraId="3D26BCA7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4F4244B0" w14:textId="20E24BA9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3C51FFFC" w14:textId="221C3C2D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 days</w:t>
            </w:r>
          </w:p>
        </w:tc>
        <w:tc>
          <w:tcPr>
            <w:tcW w:w="1532" w:type="dxa"/>
            <w:vAlign w:val="bottom"/>
          </w:tcPr>
          <w:p w14:paraId="30D63D8A" w14:textId="303D4D43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875</w:t>
            </w:r>
          </w:p>
        </w:tc>
        <w:tc>
          <w:tcPr>
            <w:tcW w:w="1445" w:type="dxa"/>
            <w:vAlign w:val="bottom"/>
          </w:tcPr>
          <w:p w14:paraId="2603AC8E" w14:textId="68A51404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230 to 3.805</w:t>
            </w:r>
          </w:p>
        </w:tc>
        <w:tc>
          <w:tcPr>
            <w:tcW w:w="1883" w:type="dxa"/>
            <w:vAlign w:val="bottom"/>
          </w:tcPr>
          <w:p w14:paraId="75FF79C2" w14:textId="28960FE6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46278C" w:rsidRPr="00CB7BE9" w14:paraId="683D26B7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0350D915" w14:textId="7BA0744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4FA4A0EB" w14:textId="1FFDD27E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5 days</w:t>
            </w:r>
          </w:p>
        </w:tc>
        <w:tc>
          <w:tcPr>
            <w:tcW w:w="1532" w:type="dxa"/>
            <w:vAlign w:val="bottom"/>
          </w:tcPr>
          <w:p w14:paraId="79BE2A3E" w14:textId="6780FAF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.100</w:t>
            </w:r>
          </w:p>
        </w:tc>
        <w:tc>
          <w:tcPr>
            <w:tcW w:w="1445" w:type="dxa"/>
            <w:vAlign w:val="bottom"/>
          </w:tcPr>
          <w:p w14:paraId="0F677953" w14:textId="715B21AB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170 to 6.617</w:t>
            </w:r>
          </w:p>
        </w:tc>
        <w:tc>
          <w:tcPr>
            <w:tcW w:w="1883" w:type="dxa"/>
            <w:vAlign w:val="bottom"/>
          </w:tcPr>
          <w:p w14:paraId="0FA60EBE" w14:textId="5560149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209</w:t>
            </w:r>
          </w:p>
        </w:tc>
      </w:tr>
      <w:tr w:rsidR="0046278C" w:rsidRPr="00CB7BE9" w14:paraId="33AB61CF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445127D3" w14:textId="06511542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04" w:type="dxa"/>
            <w:vAlign w:val="bottom"/>
          </w:tcPr>
          <w:p w14:paraId="7871A2E4" w14:textId="502782E0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7 days</w:t>
            </w:r>
          </w:p>
        </w:tc>
        <w:tc>
          <w:tcPr>
            <w:tcW w:w="1532" w:type="dxa"/>
            <w:vAlign w:val="bottom"/>
          </w:tcPr>
          <w:p w14:paraId="3A82EB7B" w14:textId="16D498A1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662</w:t>
            </w:r>
          </w:p>
        </w:tc>
        <w:tc>
          <w:tcPr>
            <w:tcW w:w="1445" w:type="dxa"/>
            <w:vAlign w:val="bottom"/>
          </w:tcPr>
          <w:p w14:paraId="4B90A1D4" w14:textId="3997626D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155 to 8.170</w:t>
            </w:r>
          </w:p>
        </w:tc>
        <w:tc>
          <w:tcPr>
            <w:tcW w:w="1883" w:type="dxa"/>
            <w:vAlign w:val="bottom"/>
          </w:tcPr>
          <w:p w14:paraId="069D1B2F" w14:textId="2287D43B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30</w:t>
            </w:r>
          </w:p>
        </w:tc>
      </w:tr>
      <w:tr w:rsidR="0046278C" w:rsidRPr="00CB7BE9" w14:paraId="1EED9C90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4474E8FC" w14:textId="1DDDDEB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541AEFE0" w14:textId="7FA7CBAE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1 days</w:t>
            </w:r>
          </w:p>
        </w:tc>
        <w:tc>
          <w:tcPr>
            <w:tcW w:w="1532" w:type="dxa"/>
            <w:vAlign w:val="bottom"/>
          </w:tcPr>
          <w:p w14:paraId="28714688" w14:textId="633DDB7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975</w:t>
            </w:r>
          </w:p>
        </w:tc>
        <w:tc>
          <w:tcPr>
            <w:tcW w:w="1445" w:type="dxa"/>
            <w:vAlign w:val="bottom"/>
          </w:tcPr>
          <w:p w14:paraId="1CABA74D" w14:textId="141510E0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458 to 8.492</w:t>
            </w:r>
          </w:p>
        </w:tc>
        <w:tc>
          <w:tcPr>
            <w:tcW w:w="1883" w:type="dxa"/>
            <w:vAlign w:val="bottom"/>
          </w:tcPr>
          <w:p w14:paraId="003DEAED" w14:textId="34D09082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46278C" w:rsidRPr="00CB7BE9" w14:paraId="6B73962C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1C9C02ED" w14:textId="4C8E3432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282903EF" w14:textId="07351035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4 days</w:t>
            </w:r>
          </w:p>
        </w:tc>
        <w:tc>
          <w:tcPr>
            <w:tcW w:w="1532" w:type="dxa"/>
            <w:vAlign w:val="bottom"/>
          </w:tcPr>
          <w:p w14:paraId="4888A664" w14:textId="19BB88E3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363</w:t>
            </w:r>
          </w:p>
        </w:tc>
        <w:tc>
          <w:tcPr>
            <w:tcW w:w="1445" w:type="dxa"/>
            <w:vAlign w:val="bottom"/>
          </w:tcPr>
          <w:p w14:paraId="3D641781" w14:textId="0DB3874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455 to 7.880</w:t>
            </w:r>
          </w:p>
        </w:tc>
        <w:tc>
          <w:tcPr>
            <w:tcW w:w="1883" w:type="dxa"/>
            <w:vAlign w:val="bottom"/>
          </w:tcPr>
          <w:p w14:paraId="43E68D26" w14:textId="218670FE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</w:tr>
      <w:tr w:rsidR="0046278C" w:rsidRPr="00CB7BE9" w14:paraId="38C0D2E7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4C54F584" w14:textId="34ED7DE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725BB991" w14:textId="3B59E1C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1 days</w:t>
            </w:r>
          </w:p>
        </w:tc>
        <w:tc>
          <w:tcPr>
            <w:tcW w:w="1532" w:type="dxa"/>
            <w:vAlign w:val="bottom"/>
          </w:tcPr>
          <w:p w14:paraId="43EAF01A" w14:textId="023826A1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6.67</w:t>
            </w:r>
          </w:p>
        </w:tc>
        <w:tc>
          <w:tcPr>
            <w:tcW w:w="1445" w:type="dxa"/>
            <w:vAlign w:val="bottom"/>
          </w:tcPr>
          <w:p w14:paraId="2709FC2D" w14:textId="7BEE480E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3.15 to 20.18</w:t>
            </w:r>
          </w:p>
        </w:tc>
        <w:tc>
          <w:tcPr>
            <w:tcW w:w="1883" w:type="dxa"/>
            <w:vAlign w:val="bottom"/>
          </w:tcPr>
          <w:p w14:paraId="451BFEF3" w14:textId="2ACA076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6278C" w:rsidRPr="00CB7BE9" w14:paraId="66B087D5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5867BBC3" w14:textId="19982673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1E9B0B7F" w14:textId="7F4F410F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0 days</w:t>
            </w:r>
          </w:p>
        </w:tc>
        <w:tc>
          <w:tcPr>
            <w:tcW w:w="1532" w:type="dxa"/>
            <w:vAlign w:val="bottom"/>
          </w:tcPr>
          <w:p w14:paraId="3D14D0F1" w14:textId="1E7FE5F2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3.81</w:t>
            </w:r>
          </w:p>
        </w:tc>
        <w:tc>
          <w:tcPr>
            <w:tcW w:w="1445" w:type="dxa"/>
            <w:vAlign w:val="bottom"/>
          </w:tcPr>
          <w:p w14:paraId="62A0842B" w14:textId="7BD7414E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0.29 to 37.33</w:t>
            </w:r>
          </w:p>
        </w:tc>
        <w:tc>
          <w:tcPr>
            <w:tcW w:w="1883" w:type="dxa"/>
            <w:vAlign w:val="bottom"/>
          </w:tcPr>
          <w:p w14:paraId="42FB3E90" w14:textId="1F3A4272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6278C" w:rsidRPr="00CB7BE9" w14:paraId="25F1B6F4" w14:textId="77777777" w:rsidTr="009D7989">
        <w:trPr>
          <w:jc w:val="center"/>
        </w:trPr>
        <w:tc>
          <w:tcPr>
            <w:tcW w:w="754" w:type="dxa"/>
            <w:vMerge w:val="restart"/>
            <w:vAlign w:val="center"/>
          </w:tcPr>
          <w:p w14:paraId="6F67D59C" w14:textId="063A5B5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D</w:t>
            </w:r>
          </w:p>
        </w:tc>
        <w:tc>
          <w:tcPr>
            <w:tcW w:w="2604" w:type="dxa"/>
            <w:vAlign w:val="bottom"/>
          </w:tcPr>
          <w:p w14:paraId="7D7AA83F" w14:textId="7792EB08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table</w:t>
            </w:r>
          </w:p>
        </w:tc>
        <w:tc>
          <w:tcPr>
            <w:tcW w:w="1532" w:type="dxa"/>
            <w:vAlign w:val="bottom"/>
          </w:tcPr>
          <w:p w14:paraId="65956C59" w14:textId="45FE9B71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5" w:type="dxa"/>
            <w:vAlign w:val="bottom"/>
          </w:tcPr>
          <w:p w14:paraId="306A8F17" w14:textId="539E21B4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883" w:type="dxa"/>
            <w:vAlign w:val="bottom"/>
          </w:tcPr>
          <w:p w14:paraId="03002965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1BD68DE1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4EB84B0E" w14:textId="23837C0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0F242F28" w14:textId="5A4F946E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532" w:type="dxa"/>
            <w:vAlign w:val="bottom"/>
          </w:tcPr>
          <w:p w14:paraId="7A31C78D" w14:textId="747FE68E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64) = 0.4562</w:t>
            </w:r>
          </w:p>
        </w:tc>
        <w:tc>
          <w:tcPr>
            <w:tcW w:w="1445" w:type="dxa"/>
            <w:vAlign w:val="bottom"/>
          </w:tcPr>
          <w:p w14:paraId="62C16B00" w14:textId="69BCD290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7138</w:t>
            </w:r>
          </w:p>
        </w:tc>
        <w:tc>
          <w:tcPr>
            <w:tcW w:w="1883" w:type="dxa"/>
            <w:vAlign w:val="bottom"/>
          </w:tcPr>
          <w:p w14:paraId="3132C5BA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773BC367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5ACC9F6D" w14:textId="197E8795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770CFD13" w14:textId="39FE29FC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1532" w:type="dxa"/>
            <w:vAlign w:val="bottom"/>
          </w:tcPr>
          <w:p w14:paraId="4855B1FF" w14:textId="0BE6DD9F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64) = 56.93</w:t>
            </w:r>
          </w:p>
        </w:tc>
        <w:tc>
          <w:tcPr>
            <w:tcW w:w="1445" w:type="dxa"/>
            <w:vAlign w:val="bottom"/>
          </w:tcPr>
          <w:p w14:paraId="1A9A534A" w14:textId="32D0C12E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883" w:type="dxa"/>
            <w:vAlign w:val="bottom"/>
          </w:tcPr>
          <w:p w14:paraId="2D79F495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55C71286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77A5E605" w14:textId="30A92CDE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32764B06" w14:textId="669D8335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1532" w:type="dxa"/>
            <w:vAlign w:val="bottom"/>
          </w:tcPr>
          <w:p w14:paraId="7F28ECBC" w14:textId="0D8FBFD4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64) = 12.72</w:t>
            </w:r>
          </w:p>
        </w:tc>
        <w:tc>
          <w:tcPr>
            <w:tcW w:w="1445" w:type="dxa"/>
            <w:vAlign w:val="bottom"/>
          </w:tcPr>
          <w:p w14:paraId="600ED40B" w14:textId="5EBEF1BE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07</w:t>
            </w:r>
          </w:p>
        </w:tc>
        <w:tc>
          <w:tcPr>
            <w:tcW w:w="1883" w:type="dxa"/>
            <w:vAlign w:val="bottom"/>
          </w:tcPr>
          <w:p w14:paraId="33E98BA1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73DE0F29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470DB141" w14:textId="7777777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7355D996" w14:textId="6F70C99E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532" w:type="dxa"/>
            <w:vAlign w:val="bottom"/>
          </w:tcPr>
          <w:p w14:paraId="3F893A91" w14:textId="04DBAF5A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445" w:type="dxa"/>
            <w:vAlign w:val="bottom"/>
          </w:tcPr>
          <w:p w14:paraId="0E9895E2" w14:textId="7AE2B2D5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83" w:type="dxa"/>
            <w:vAlign w:val="bottom"/>
          </w:tcPr>
          <w:p w14:paraId="0EBAC457" w14:textId="65F39CD9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46278C" w:rsidRPr="00CB7BE9" w14:paraId="39599634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4AE94EB9" w14:textId="5F01A6C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737DF362" w14:textId="32A6832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1532" w:type="dxa"/>
            <w:vAlign w:val="bottom"/>
          </w:tcPr>
          <w:p w14:paraId="41EEF12F" w14:textId="44F7B281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230</w:t>
            </w:r>
          </w:p>
        </w:tc>
        <w:tc>
          <w:tcPr>
            <w:tcW w:w="1445" w:type="dxa"/>
            <w:vAlign w:val="bottom"/>
          </w:tcPr>
          <w:p w14:paraId="06A77836" w14:textId="107458D9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7.55 to 5.086</w:t>
            </w:r>
          </w:p>
        </w:tc>
        <w:tc>
          <w:tcPr>
            <w:tcW w:w="1883" w:type="dxa"/>
            <w:vAlign w:val="bottom"/>
          </w:tcPr>
          <w:p w14:paraId="61BB64D1" w14:textId="27D7A31A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476</w:t>
            </w:r>
          </w:p>
        </w:tc>
      </w:tr>
      <w:tr w:rsidR="0046278C" w:rsidRPr="00CB7BE9" w14:paraId="7B3E2DEB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7EE7A13F" w14:textId="6EA87CBE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1721D777" w14:textId="45B5958B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1532" w:type="dxa"/>
            <w:vAlign w:val="bottom"/>
          </w:tcPr>
          <w:p w14:paraId="0853A12A" w14:textId="6236DFBE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653</w:t>
            </w:r>
          </w:p>
        </w:tc>
        <w:tc>
          <w:tcPr>
            <w:tcW w:w="1445" w:type="dxa"/>
            <w:vAlign w:val="bottom"/>
          </w:tcPr>
          <w:p w14:paraId="0B5A6CD4" w14:textId="6E326B9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6.97 to 5.663</w:t>
            </w:r>
          </w:p>
        </w:tc>
        <w:tc>
          <w:tcPr>
            <w:tcW w:w="1883" w:type="dxa"/>
            <w:vAlign w:val="bottom"/>
          </w:tcPr>
          <w:p w14:paraId="270DA6B5" w14:textId="04752879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152</w:t>
            </w:r>
          </w:p>
        </w:tc>
      </w:tr>
      <w:tr w:rsidR="0046278C" w:rsidRPr="00CB7BE9" w14:paraId="29F06303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35623BBC" w14:textId="618B4E8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149A78A9" w14:textId="3C4C4C22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1532" w:type="dxa"/>
            <w:vAlign w:val="bottom"/>
          </w:tcPr>
          <w:p w14:paraId="0513AB50" w14:textId="56118978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7.337</w:t>
            </w:r>
          </w:p>
        </w:tc>
        <w:tc>
          <w:tcPr>
            <w:tcW w:w="1445" w:type="dxa"/>
            <w:vAlign w:val="bottom"/>
          </w:tcPr>
          <w:p w14:paraId="5E9FCD37" w14:textId="79D3A79E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8.65 to 3.978</w:t>
            </w:r>
          </w:p>
        </w:tc>
        <w:tc>
          <w:tcPr>
            <w:tcW w:w="1883" w:type="dxa"/>
            <w:vAlign w:val="bottom"/>
          </w:tcPr>
          <w:p w14:paraId="339096D1" w14:textId="5EAA060C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019</w:t>
            </w:r>
          </w:p>
        </w:tc>
      </w:tr>
      <w:tr w:rsidR="0046278C" w:rsidRPr="00CB7BE9" w14:paraId="6D2779D4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2786D231" w14:textId="49EFDB32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7A3A6203" w14:textId="7F0411B4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1532" w:type="dxa"/>
            <w:vAlign w:val="bottom"/>
          </w:tcPr>
          <w:p w14:paraId="2CCF007B" w14:textId="4F0781DD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2.19</w:t>
            </w:r>
          </w:p>
        </w:tc>
        <w:tc>
          <w:tcPr>
            <w:tcW w:w="1445" w:type="dxa"/>
            <w:vAlign w:val="bottom"/>
          </w:tcPr>
          <w:p w14:paraId="1C523E09" w14:textId="26A9FC49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3.50 to -0.8716</w:t>
            </w:r>
          </w:p>
        </w:tc>
        <w:tc>
          <w:tcPr>
            <w:tcW w:w="1883" w:type="dxa"/>
            <w:vAlign w:val="bottom"/>
          </w:tcPr>
          <w:p w14:paraId="1A22A076" w14:textId="72E2D892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95</w:t>
            </w:r>
          </w:p>
        </w:tc>
      </w:tr>
      <w:tr w:rsidR="0046278C" w:rsidRPr="00CB7BE9" w14:paraId="0E45B3A1" w14:textId="77777777" w:rsidTr="009D7989">
        <w:trPr>
          <w:jc w:val="center"/>
        </w:trPr>
        <w:tc>
          <w:tcPr>
            <w:tcW w:w="754" w:type="dxa"/>
            <w:vMerge w:val="restart"/>
            <w:vAlign w:val="center"/>
          </w:tcPr>
          <w:p w14:paraId="6888B36D" w14:textId="18FFB701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K</w:t>
            </w:r>
          </w:p>
        </w:tc>
        <w:tc>
          <w:tcPr>
            <w:tcW w:w="2604" w:type="dxa"/>
            <w:vAlign w:val="bottom"/>
          </w:tcPr>
          <w:p w14:paraId="5F5859BA" w14:textId="4A4D2014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table</w:t>
            </w:r>
          </w:p>
        </w:tc>
        <w:tc>
          <w:tcPr>
            <w:tcW w:w="1532" w:type="dxa"/>
            <w:vAlign w:val="bottom"/>
          </w:tcPr>
          <w:p w14:paraId="5B771B72" w14:textId="12320D10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5" w:type="dxa"/>
            <w:vAlign w:val="bottom"/>
          </w:tcPr>
          <w:p w14:paraId="0364CD51" w14:textId="252BDA62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883" w:type="dxa"/>
            <w:vAlign w:val="bottom"/>
          </w:tcPr>
          <w:p w14:paraId="4D255B4A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0FA57E62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0AC3BC82" w14:textId="0DEEB0C2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122386D8" w14:textId="0BD47968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532" w:type="dxa"/>
            <w:vAlign w:val="bottom"/>
          </w:tcPr>
          <w:p w14:paraId="77F8C81C" w14:textId="1E65A49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4, 83) = 3.543</w:t>
            </w:r>
          </w:p>
        </w:tc>
        <w:tc>
          <w:tcPr>
            <w:tcW w:w="1445" w:type="dxa"/>
            <w:vAlign w:val="bottom"/>
          </w:tcPr>
          <w:p w14:paraId="1E21CA7E" w14:textId="3C67F72B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102</w:t>
            </w:r>
          </w:p>
        </w:tc>
        <w:tc>
          <w:tcPr>
            <w:tcW w:w="1883" w:type="dxa"/>
            <w:vAlign w:val="bottom"/>
          </w:tcPr>
          <w:p w14:paraId="1162020B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5F13B4F6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1675E8BC" w14:textId="73217B13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446E2E84" w14:textId="714251F6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1532" w:type="dxa"/>
            <w:vAlign w:val="bottom"/>
          </w:tcPr>
          <w:p w14:paraId="51FB5CF6" w14:textId="7B81FCF1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 (4, 83) =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61.89</w:t>
            </w:r>
          </w:p>
        </w:tc>
        <w:tc>
          <w:tcPr>
            <w:tcW w:w="1445" w:type="dxa"/>
            <w:vAlign w:val="bottom"/>
          </w:tcPr>
          <w:p w14:paraId="332A2F7F" w14:textId="44D19EF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&lt;0.0001</w:t>
            </w:r>
          </w:p>
        </w:tc>
        <w:tc>
          <w:tcPr>
            <w:tcW w:w="1883" w:type="dxa"/>
            <w:vAlign w:val="bottom"/>
          </w:tcPr>
          <w:p w14:paraId="746CE4B7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7D37E025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126DFC89" w14:textId="5B8C827E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207DBCFB" w14:textId="184F39A3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1532" w:type="dxa"/>
            <w:vAlign w:val="bottom"/>
          </w:tcPr>
          <w:p w14:paraId="12C7BF47" w14:textId="38CC357C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83) = 14.64</w:t>
            </w:r>
          </w:p>
        </w:tc>
        <w:tc>
          <w:tcPr>
            <w:tcW w:w="1445" w:type="dxa"/>
            <w:vAlign w:val="bottom"/>
          </w:tcPr>
          <w:p w14:paraId="1401D552" w14:textId="0D2CA20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03</w:t>
            </w:r>
          </w:p>
        </w:tc>
        <w:tc>
          <w:tcPr>
            <w:tcW w:w="1883" w:type="dxa"/>
            <w:vAlign w:val="bottom"/>
          </w:tcPr>
          <w:p w14:paraId="25616C0E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278C" w:rsidRPr="00CB7BE9" w14:paraId="68CE63E2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1274CD8C" w14:textId="794E4CB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25FE40D0" w14:textId="54F3B17A" w:rsidR="0046278C" w:rsidRPr="00CB7BE9" w:rsidRDefault="0046278C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532" w:type="dxa"/>
            <w:vAlign w:val="bottom"/>
          </w:tcPr>
          <w:p w14:paraId="260933F2" w14:textId="66D244CE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445" w:type="dxa"/>
            <w:vAlign w:val="bottom"/>
          </w:tcPr>
          <w:p w14:paraId="4A1A9039" w14:textId="2BA67A3D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83" w:type="dxa"/>
            <w:vAlign w:val="bottom"/>
          </w:tcPr>
          <w:p w14:paraId="781BB538" w14:textId="2CAC431D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46278C" w:rsidRPr="00CB7BE9" w14:paraId="06CAA23C" w14:textId="77777777" w:rsidTr="009D7989">
        <w:trPr>
          <w:jc w:val="center"/>
        </w:trPr>
        <w:tc>
          <w:tcPr>
            <w:tcW w:w="754" w:type="dxa"/>
            <w:vMerge/>
            <w:vAlign w:val="center"/>
          </w:tcPr>
          <w:p w14:paraId="740693FD" w14:textId="67B5BDD4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3B683DC8" w14:textId="48FFC55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532" w:type="dxa"/>
            <w:vAlign w:val="bottom"/>
          </w:tcPr>
          <w:p w14:paraId="2916F8A6" w14:textId="7A607F78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5417</w:t>
            </w:r>
          </w:p>
        </w:tc>
        <w:tc>
          <w:tcPr>
            <w:tcW w:w="1445" w:type="dxa"/>
            <w:vAlign w:val="bottom"/>
          </w:tcPr>
          <w:p w14:paraId="714DCDB8" w14:textId="1FFC4EE6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7.10 to 18.18</w:t>
            </w:r>
          </w:p>
        </w:tc>
        <w:tc>
          <w:tcPr>
            <w:tcW w:w="1883" w:type="dxa"/>
            <w:vAlign w:val="bottom"/>
          </w:tcPr>
          <w:p w14:paraId="50DA0EBE" w14:textId="7A11AD63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46278C" w:rsidRPr="00CB7BE9" w14:paraId="6DAA9C0D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70FF8DA4" w14:textId="79B1F335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16E9BF72" w14:textId="34435DD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532" w:type="dxa"/>
            <w:vAlign w:val="bottom"/>
          </w:tcPr>
          <w:p w14:paraId="20623D6D" w14:textId="1773CB36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636</w:t>
            </w:r>
          </w:p>
        </w:tc>
        <w:tc>
          <w:tcPr>
            <w:tcW w:w="1445" w:type="dxa"/>
            <w:vAlign w:val="bottom"/>
          </w:tcPr>
          <w:p w14:paraId="73DB3D3C" w14:textId="5047A2BE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6.00 to 19.28</w:t>
            </w:r>
          </w:p>
        </w:tc>
        <w:tc>
          <w:tcPr>
            <w:tcW w:w="1883" w:type="dxa"/>
            <w:vAlign w:val="bottom"/>
          </w:tcPr>
          <w:p w14:paraId="3CC9214E" w14:textId="0D4039CA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46278C" w:rsidRPr="00CB7BE9" w14:paraId="4063DACE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0027E192" w14:textId="37161094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15055F3B" w14:textId="00884F93" w:rsidR="0046278C" w:rsidRPr="00CB7BE9" w:rsidRDefault="005B0F32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6278C" w:rsidRPr="00CB7BE9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532" w:type="dxa"/>
            <w:vAlign w:val="bottom"/>
          </w:tcPr>
          <w:p w14:paraId="0A230EF7" w14:textId="38BC6971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7.301</w:t>
            </w:r>
          </w:p>
        </w:tc>
        <w:tc>
          <w:tcPr>
            <w:tcW w:w="1445" w:type="dxa"/>
            <w:vAlign w:val="bottom"/>
          </w:tcPr>
          <w:p w14:paraId="7E01C1DF" w14:textId="2F25F768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787 to 24.39</w:t>
            </w:r>
          </w:p>
        </w:tc>
        <w:tc>
          <w:tcPr>
            <w:tcW w:w="1883" w:type="dxa"/>
            <w:vAlign w:val="bottom"/>
          </w:tcPr>
          <w:p w14:paraId="2477777D" w14:textId="3277C9F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46278C" w:rsidRPr="00CB7BE9" w14:paraId="532BDFD1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6451060D" w14:textId="34E39BE5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136212FE" w14:textId="1D455C77" w:rsidR="0046278C" w:rsidRPr="00CB7BE9" w:rsidRDefault="005B0F32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6278C" w:rsidRPr="00CB7BE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532" w:type="dxa"/>
            <w:vAlign w:val="bottom"/>
          </w:tcPr>
          <w:p w14:paraId="347F4DD3" w14:textId="7047A356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6.54</w:t>
            </w:r>
          </w:p>
        </w:tc>
        <w:tc>
          <w:tcPr>
            <w:tcW w:w="1445" w:type="dxa"/>
            <w:vAlign w:val="bottom"/>
          </w:tcPr>
          <w:p w14:paraId="12D9704C" w14:textId="7493B029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5447 to 33.63</w:t>
            </w:r>
          </w:p>
        </w:tc>
        <w:tc>
          <w:tcPr>
            <w:tcW w:w="1883" w:type="dxa"/>
            <w:vAlign w:val="bottom"/>
          </w:tcPr>
          <w:p w14:paraId="3AB5C284" w14:textId="6A268535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627</w:t>
            </w:r>
          </w:p>
        </w:tc>
      </w:tr>
      <w:tr w:rsidR="0046278C" w:rsidRPr="00CB7BE9" w14:paraId="2125CA14" w14:textId="77777777" w:rsidTr="009D7989">
        <w:trPr>
          <w:jc w:val="center"/>
        </w:trPr>
        <w:tc>
          <w:tcPr>
            <w:tcW w:w="754" w:type="dxa"/>
            <w:vMerge/>
            <w:vAlign w:val="bottom"/>
          </w:tcPr>
          <w:p w14:paraId="37A0A965" w14:textId="34FC6CBF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04" w:type="dxa"/>
            <w:vAlign w:val="bottom"/>
          </w:tcPr>
          <w:p w14:paraId="298F5219" w14:textId="0D50D131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532" w:type="dxa"/>
            <w:vAlign w:val="bottom"/>
          </w:tcPr>
          <w:p w14:paraId="7A4D4AB7" w14:textId="7BB68B73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0.17</w:t>
            </w:r>
          </w:p>
        </w:tc>
        <w:tc>
          <w:tcPr>
            <w:tcW w:w="1445" w:type="dxa"/>
            <w:vAlign w:val="bottom"/>
          </w:tcPr>
          <w:p w14:paraId="0238532F" w14:textId="0C60D243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3.08 to 47.25</w:t>
            </w:r>
          </w:p>
        </w:tc>
        <w:tc>
          <w:tcPr>
            <w:tcW w:w="1883" w:type="dxa"/>
            <w:vAlign w:val="bottom"/>
          </w:tcPr>
          <w:p w14:paraId="45DBD990" w14:textId="0F8AE43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75ACB42F" w14:textId="77777777" w:rsidR="00577682" w:rsidRPr="00CB7BE9" w:rsidRDefault="00577682" w:rsidP="00577682">
      <w:pPr>
        <w:rPr>
          <w:rFonts w:ascii="Arial" w:hAnsi="Arial" w:cs="Arial"/>
        </w:rPr>
      </w:pPr>
    </w:p>
    <w:p w14:paraId="629F886D" w14:textId="77777777" w:rsidR="00C77E26" w:rsidRPr="00CB7BE9" w:rsidRDefault="00C77E26" w:rsidP="00577682">
      <w:pPr>
        <w:rPr>
          <w:rFonts w:ascii="Arial" w:hAnsi="Arial" w:cs="Arial"/>
        </w:rPr>
        <w:sectPr w:rsidR="00C77E26" w:rsidRPr="00CB7B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1E93D6" w14:textId="21AE67CD" w:rsidR="00C77E26" w:rsidRPr="00CB7BE9" w:rsidRDefault="00901E24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>able</w:t>
      </w:r>
      <w:r w:rsidR="00C77E26" w:rsidRPr="00CB7BE9">
        <w:rPr>
          <w:rFonts w:ascii="Arial" w:hAnsi="Arial" w:cs="Arial"/>
        </w:rPr>
        <w:t xml:space="preserve"> 2</w:t>
      </w:r>
      <w:r w:rsidR="00BD380D">
        <w:rPr>
          <w:rFonts w:ascii="Arial" w:hAnsi="Arial" w:cs="Arial"/>
        </w:rPr>
        <w:t>:</w:t>
      </w:r>
      <w:r w:rsidR="00CB7BE9" w:rsidRPr="00CB7BE9">
        <w:rPr>
          <w:rFonts w:ascii="Arial" w:hAnsi="Arial" w:cs="Arial"/>
        </w:rPr>
        <w:t xml:space="preserve"> Statistical information for Fig. </w:t>
      </w:r>
      <w:r w:rsidR="00CB7BE9">
        <w:rPr>
          <w:rFonts w:ascii="Arial" w:hAnsi="Arial" w:cs="Arial"/>
        </w:rPr>
        <w:t>2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47"/>
        <w:gridCol w:w="2317"/>
        <w:gridCol w:w="1106"/>
        <w:gridCol w:w="989"/>
        <w:gridCol w:w="2687"/>
      </w:tblGrid>
      <w:tr w:rsidR="000549F5" w:rsidRPr="00CB7BE9" w14:paraId="6A1B30AC" w14:textId="77777777" w:rsidTr="007837C1">
        <w:trPr>
          <w:jc w:val="center"/>
        </w:trPr>
        <w:tc>
          <w:tcPr>
            <w:tcW w:w="947" w:type="dxa"/>
          </w:tcPr>
          <w:p w14:paraId="0F146CBA" w14:textId="54B48B9E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anel</w:t>
            </w:r>
          </w:p>
        </w:tc>
        <w:tc>
          <w:tcPr>
            <w:tcW w:w="2317" w:type="dxa"/>
          </w:tcPr>
          <w:p w14:paraId="1D9BC1C9" w14:textId="2D5D05A4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roup (n)</w:t>
            </w:r>
          </w:p>
        </w:tc>
        <w:tc>
          <w:tcPr>
            <w:tcW w:w="1106" w:type="dxa"/>
          </w:tcPr>
          <w:p w14:paraId="7B6607EB" w14:textId="4D068542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,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989" w:type="dxa"/>
          </w:tcPr>
          <w:p w14:paraId="131A32F3" w14:textId="3005331E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</w:t>
            </w:r>
          </w:p>
        </w:tc>
        <w:tc>
          <w:tcPr>
            <w:tcW w:w="2687" w:type="dxa"/>
          </w:tcPr>
          <w:p w14:paraId="6F21432E" w14:textId="33CDB8AC" w:rsidR="000549F5" w:rsidRPr="00CB7BE9" w:rsidRDefault="009D7989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0549F5" w:rsidRPr="00CB7BE9">
              <w:rPr>
                <w:rFonts w:ascii="Arial" w:hAnsi="Arial" w:cs="Arial"/>
              </w:rPr>
              <w:t>est</w:t>
            </w:r>
          </w:p>
        </w:tc>
      </w:tr>
      <w:tr w:rsidR="000549F5" w:rsidRPr="00CB7BE9" w14:paraId="648EBB4A" w14:textId="77777777" w:rsidTr="007837C1">
        <w:trPr>
          <w:jc w:val="center"/>
        </w:trPr>
        <w:tc>
          <w:tcPr>
            <w:tcW w:w="947" w:type="dxa"/>
          </w:tcPr>
          <w:p w14:paraId="30272528" w14:textId="6C7FE63A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2h</w:t>
            </w:r>
          </w:p>
        </w:tc>
        <w:tc>
          <w:tcPr>
            <w:tcW w:w="2317" w:type="dxa"/>
          </w:tcPr>
          <w:p w14:paraId="68C92DDF" w14:textId="1A13FF35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 w:hint="eastAsia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08F1A2A6" w14:textId="77777777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14:paraId="5653E80A" w14:textId="35F64119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6BF9ADD5" w14:textId="432C2F7A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6F4D4651" w14:textId="77777777" w:rsidTr="007837C1">
        <w:trPr>
          <w:jc w:val="center"/>
        </w:trPr>
        <w:tc>
          <w:tcPr>
            <w:tcW w:w="947" w:type="dxa"/>
          </w:tcPr>
          <w:p w14:paraId="52B3E9E9" w14:textId="5E44F71C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4h</w:t>
            </w:r>
          </w:p>
        </w:tc>
        <w:tc>
          <w:tcPr>
            <w:tcW w:w="2317" w:type="dxa"/>
          </w:tcPr>
          <w:p w14:paraId="5B217C4A" w14:textId="0D7B3F20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bookmarkStart w:id="0" w:name="OLE_LINK1"/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  <w:bookmarkEnd w:id="0"/>
          </w:p>
        </w:tc>
        <w:tc>
          <w:tcPr>
            <w:tcW w:w="1106" w:type="dxa"/>
          </w:tcPr>
          <w:p w14:paraId="2EAA0B42" w14:textId="77777777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14:paraId="3543CDEB" w14:textId="02C68C94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053F7A8E" w14:textId="11263B88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02834B30" w14:textId="77777777" w:rsidTr="007837C1">
        <w:trPr>
          <w:jc w:val="center"/>
        </w:trPr>
        <w:tc>
          <w:tcPr>
            <w:tcW w:w="947" w:type="dxa"/>
          </w:tcPr>
          <w:p w14:paraId="028F7C21" w14:textId="2F56C8F7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6h</w:t>
            </w:r>
          </w:p>
        </w:tc>
        <w:tc>
          <w:tcPr>
            <w:tcW w:w="2317" w:type="dxa"/>
          </w:tcPr>
          <w:p w14:paraId="5599A447" w14:textId="1C6D8214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02400AAC" w14:textId="77777777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14:paraId="2CE2FF8A" w14:textId="04B80DE5" w:rsidR="000549F5" w:rsidRPr="0046278C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1B721459" w14:textId="23F9BAC0" w:rsidR="000549F5" w:rsidRPr="0046278C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68EDB5DC" w14:textId="77777777" w:rsidTr="007837C1">
        <w:trPr>
          <w:jc w:val="center"/>
        </w:trPr>
        <w:tc>
          <w:tcPr>
            <w:tcW w:w="947" w:type="dxa"/>
          </w:tcPr>
          <w:p w14:paraId="01E83467" w14:textId="556C1FA5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24h</w:t>
            </w:r>
          </w:p>
        </w:tc>
        <w:tc>
          <w:tcPr>
            <w:tcW w:w="2317" w:type="dxa"/>
          </w:tcPr>
          <w:p w14:paraId="442EFD3B" w14:textId="6EC7D4FA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59B5988B" w14:textId="2EC1BF64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743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6151E7C1" w14:textId="5A95EEA3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5154</w:t>
            </w:r>
          </w:p>
        </w:tc>
        <w:tc>
          <w:tcPr>
            <w:tcW w:w="2687" w:type="dxa"/>
          </w:tcPr>
          <w:p w14:paraId="1E34C170" w14:textId="1DB026F0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0549F5" w:rsidRPr="00CB7BE9" w14:paraId="5DD8BA00" w14:textId="77777777" w:rsidTr="007837C1">
        <w:trPr>
          <w:jc w:val="center"/>
        </w:trPr>
        <w:tc>
          <w:tcPr>
            <w:tcW w:w="947" w:type="dxa"/>
          </w:tcPr>
          <w:p w14:paraId="4C9916E5" w14:textId="12843BA8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6h</w:t>
            </w:r>
          </w:p>
        </w:tc>
        <w:tc>
          <w:tcPr>
            <w:tcW w:w="2317" w:type="dxa"/>
          </w:tcPr>
          <w:p w14:paraId="28102F07" w14:textId="2446373E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0FE8DF3C" w14:textId="77777777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89" w:type="dxa"/>
          </w:tcPr>
          <w:p w14:paraId="77FD58FA" w14:textId="6FE85E4E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4D4B53C0" w14:textId="44F0CD8A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OLE_LINK6"/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  <w:bookmarkEnd w:id="1"/>
          </w:p>
        </w:tc>
      </w:tr>
      <w:tr w:rsidR="000549F5" w:rsidRPr="00CB7BE9" w14:paraId="24C57535" w14:textId="77777777" w:rsidTr="007837C1">
        <w:trPr>
          <w:jc w:val="center"/>
        </w:trPr>
        <w:tc>
          <w:tcPr>
            <w:tcW w:w="947" w:type="dxa"/>
          </w:tcPr>
          <w:p w14:paraId="326A6D3B" w14:textId="482A6161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5</w:t>
            </w:r>
          </w:p>
        </w:tc>
        <w:tc>
          <w:tcPr>
            <w:tcW w:w="2317" w:type="dxa"/>
          </w:tcPr>
          <w:p w14:paraId="37ED2D20" w14:textId="12E461DF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20E90369" w14:textId="6B9A0A9C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027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4C928017" w14:textId="4076C262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957</w:t>
            </w:r>
          </w:p>
        </w:tc>
        <w:tc>
          <w:tcPr>
            <w:tcW w:w="2687" w:type="dxa"/>
          </w:tcPr>
          <w:p w14:paraId="2B48D94F" w14:textId="06CD2C3B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0549F5" w:rsidRPr="00CB7BE9" w14:paraId="1F6887AC" w14:textId="77777777" w:rsidTr="007837C1">
        <w:trPr>
          <w:jc w:val="center"/>
        </w:trPr>
        <w:tc>
          <w:tcPr>
            <w:tcW w:w="947" w:type="dxa"/>
          </w:tcPr>
          <w:p w14:paraId="28994D9D" w14:textId="548708BC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317" w:type="dxa"/>
          </w:tcPr>
          <w:p w14:paraId="1C433802" w14:textId="270770A1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59C87280" w14:textId="4276CD7D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696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42976153" w14:textId="26874BAB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5183</w:t>
            </w:r>
          </w:p>
        </w:tc>
        <w:tc>
          <w:tcPr>
            <w:tcW w:w="2687" w:type="dxa"/>
          </w:tcPr>
          <w:p w14:paraId="447D8BC9" w14:textId="553AF0E0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0549F5" w:rsidRPr="00CB7BE9" w14:paraId="472D5F42" w14:textId="77777777" w:rsidTr="007837C1">
        <w:trPr>
          <w:jc w:val="center"/>
        </w:trPr>
        <w:tc>
          <w:tcPr>
            <w:tcW w:w="947" w:type="dxa"/>
          </w:tcPr>
          <w:p w14:paraId="4992EB02" w14:textId="156056AF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317" w:type="dxa"/>
          </w:tcPr>
          <w:p w14:paraId="244E84AB" w14:textId="268FF12C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bookmarkStart w:id="2" w:name="OLE_LINK4"/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  <w:bookmarkEnd w:id="2"/>
          </w:p>
        </w:tc>
        <w:tc>
          <w:tcPr>
            <w:tcW w:w="1106" w:type="dxa"/>
          </w:tcPr>
          <w:p w14:paraId="73445EE6" w14:textId="59E66A79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5207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1EFE5D14" w14:textId="2F6EB7FD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139</w:t>
            </w:r>
          </w:p>
        </w:tc>
        <w:tc>
          <w:tcPr>
            <w:tcW w:w="2687" w:type="dxa"/>
          </w:tcPr>
          <w:p w14:paraId="1F457886" w14:textId="24BF861B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bookmarkStart w:id="3" w:name="OLE_LINK5"/>
            <w:r w:rsidRPr="00CB7BE9">
              <w:rPr>
                <w:rFonts w:ascii="Arial" w:hAnsi="Arial" w:cs="Arial"/>
              </w:rPr>
              <w:t>Unpaired Student's t test</w:t>
            </w:r>
            <w:bookmarkEnd w:id="3"/>
          </w:p>
        </w:tc>
      </w:tr>
      <w:tr w:rsidR="000549F5" w:rsidRPr="00CB7BE9" w14:paraId="26A7413B" w14:textId="77777777" w:rsidTr="007837C1">
        <w:trPr>
          <w:jc w:val="center"/>
        </w:trPr>
        <w:tc>
          <w:tcPr>
            <w:tcW w:w="947" w:type="dxa"/>
          </w:tcPr>
          <w:p w14:paraId="20916AC9" w14:textId="5484C0BC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2h</w:t>
            </w:r>
          </w:p>
        </w:tc>
        <w:tc>
          <w:tcPr>
            <w:tcW w:w="2317" w:type="dxa"/>
          </w:tcPr>
          <w:p w14:paraId="05BA5194" w14:textId="64B2F790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57D842DA" w14:textId="35AB95C2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2.10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1CE0E22D" w14:textId="16B472F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687" w:type="dxa"/>
          </w:tcPr>
          <w:p w14:paraId="7A5193FD" w14:textId="0C4DB1D6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0549F5" w:rsidRPr="00CB7BE9" w14:paraId="32EA5566" w14:textId="77777777" w:rsidTr="007837C1">
        <w:trPr>
          <w:jc w:val="center"/>
        </w:trPr>
        <w:tc>
          <w:tcPr>
            <w:tcW w:w="947" w:type="dxa"/>
          </w:tcPr>
          <w:p w14:paraId="0BF92B7B" w14:textId="2EFD3132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-</w:t>
            </w:r>
            <w:r w:rsidRPr="00CB7BE9">
              <w:rPr>
                <w:rFonts w:ascii="Arial" w:hAnsi="Arial" w:cs="Arial"/>
              </w:rPr>
              <w:t>4h</w:t>
            </w:r>
          </w:p>
        </w:tc>
        <w:tc>
          <w:tcPr>
            <w:tcW w:w="2317" w:type="dxa"/>
          </w:tcPr>
          <w:p w14:paraId="7105CD25" w14:textId="0EB038DC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069BFEE1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3AB4E996" w14:textId="7A4D7B95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4971EEFE" w14:textId="23AB3643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6D2A9249" w14:textId="77777777" w:rsidTr="007837C1">
        <w:trPr>
          <w:jc w:val="center"/>
        </w:trPr>
        <w:tc>
          <w:tcPr>
            <w:tcW w:w="947" w:type="dxa"/>
          </w:tcPr>
          <w:p w14:paraId="0F3F3001" w14:textId="57A766F7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-</w:t>
            </w:r>
            <w:r w:rsidRPr="00CB7BE9">
              <w:rPr>
                <w:rFonts w:ascii="Arial" w:hAnsi="Arial" w:cs="Arial"/>
              </w:rPr>
              <w:t>6h</w:t>
            </w:r>
          </w:p>
        </w:tc>
        <w:tc>
          <w:tcPr>
            <w:tcW w:w="2317" w:type="dxa"/>
          </w:tcPr>
          <w:p w14:paraId="062145A6" w14:textId="2A36C3D5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45799605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2E071972" w14:textId="098AFBC4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6167FB8F" w14:textId="33E952C3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07DA33B8" w14:textId="77777777" w:rsidTr="007837C1">
        <w:trPr>
          <w:jc w:val="center"/>
        </w:trPr>
        <w:tc>
          <w:tcPr>
            <w:tcW w:w="947" w:type="dxa"/>
          </w:tcPr>
          <w:p w14:paraId="56313349" w14:textId="6757BFDD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-</w:t>
            </w:r>
            <w:r w:rsidRPr="00CB7BE9">
              <w:rPr>
                <w:rFonts w:ascii="Arial" w:hAnsi="Arial" w:cs="Arial"/>
              </w:rPr>
              <w:t>24h</w:t>
            </w:r>
          </w:p>
        </w:tc>
        <w:tc>
          <w:tcPr>
            <w:tcW w:w="2317" w:type="dxa"/>
          </w:tcPr>
          <w:p w14:paraId="388960F2" w14:textId="2FB52035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0958ED33" w14:textId="626EE6E5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875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4540DC93" w14:textId="1918E466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796</w:t>
            </w:r>
          </w:p>
        </w:tc>
        <w:tc>
          <w:tcPr>
            <w:tcW w:w="2687" w:type="dxa"/>
          </w:tcPr>
          <w:p w14:paraId="645ABB8E" w14:textId="000D9687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0549F5" w:rsidRPr="00CB7BE9" w14:paraId="6BEAF862" w14:textId="77777777" w:rsidTr="007837C1">
        <w:trPr>
          <w:jc w:val="center"/>
        </w:trPr>
        <w:tc>
          <w:tcPr>
            <w:tcW w:w="947" w:type="dxa"/>
          </w:tcPr>
          <w:p w14:paraId="3CA9DFF6" w14:textId="3B6E216F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6h</w:t>
            </w:r>
          </w:p>
        </w:tc>
        <w:tc>
          <w:tcPr>
            <w:tcW w:w="2317" w:type="dxa"/>
          </w:tcPr>
          <w:p w14:paraId="5C01BB8E" w14:textId="129F6B89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49851299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2CBBEA49" w14:textId="05E121C3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4017CB9C" w14:textId="1F2FBFE3" w:rsidR="000549F5" w:rsidRPr="00E345F0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64757699" w14:textId="77777777" w:rsidTr="007837C1">
        <w:trPr>
          <w:jc w:val="center"/>
        </w:trPr>
        <w:tc>
          <w:tcPr>
            <w:tcW w:w="947" w:type="dxa"/>
          </w:tcPr>
          <w:p w14:paraId="42053068" w14:textId="6BD25441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</w:t>
            </w:r>
            <w:r w:rsidRPr="00CB7BE9">
              <w:rPr>
                <w:rFonts w:ascii="Arial" w:hAnsi="Arial" w:cs="Arial"/>
              </w:rPr>
              <w:t>P5</w:t>
            </w:r>
          </w:p>
        </w:tc>
        <w:tc>
          <w:tcPr>
            <w:tcW w:w="2317" w:type="dxa"/>
          </w:tcPr>
          <w:p w14:paraId="5C1EDC19" w14:textId="0D145D8B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26EE8E84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6A86182C" w14:textId="28D8F575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771</w:t>
            </w:r>
          </w:p>
        </w:tc>
        <w:tc>
          <w:tcPr>
            <w:tcW w:w="2687" w:type="dxa"/>
          </w:tcPr>
          <w:p w14:paraId="355A4E2A" w14:textId="61292170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73B7EFBF" w14:textId="77777777" w:rsidTr="007837C1">
        <w:trPr>
          <w:jc w:val="center"/>
        </w:trPr>
        <w:tc>
          <w:tcPr>
            <w:tcW w:w="947" w:type="dxa"/>
          </w:tcPr>
          <w:p w14:paraId="7D19CC85" w14:textId="6E31C5D8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</w:t>
            </w: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317" w:type="dxa"/>
          </w:tcPr>
          <w:p w14:paraId="61C808B8" w14:textId="204CBAED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5203652B" w14:textId="78F61938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751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0E0B3D3A" w14:textId="264D4526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562</w:t>
            </w:r>
          </w:p>
        </w:tc>
        <w:tc>
          <w:tcPr>
            <w:tcW w:w="2687" w:type="dxa"/>
          </w:tcPr>
          <w:p w14:paraId="603887A0" w14:textId="7771B426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0549F5" w:rsidRPr="00CB7BE9" w14:paraId="6B3911BA" w14:textId="77777777" w:rsidTr="007837C1">
        <w:trPr>
          <w:jc w:val="center"/>
        </w:trPr>
        <w:tc>
          <w:tcPr>
            <w:tcW w:w="947" w:type="dxa"/>
          </w:tcPr>
          <w:p w14:paraId="0ECCAD31" w14:textId="720C8E68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</w:t>
            </w: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317" w:type="dxa"/>
          </w:tcPr>
          <w:p w14:paraId="5D1CE1E1" w14:textId="6D100AAC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38124D9B" w14:textId="70B7440D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771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4B10227F" w14:textId="69570DF5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630</w:t>
            </w:r>
          </w:p>
        </w:tc>
        <w:tc>
          <w:tcPr>
            <w:tcW w:w="2687" w:type="dxa"/>
          </w:tcPr>
          <w:p w14:paraId="450851DB" w14:textId="4EA75524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0549F5" w:rsidRPr="00CB7BE9" w14:paraId="62F56CFB" w14:textId="77777777" w:rsidTr="007837C1">
        <w:trPr>
          <w:jc w:val="center"/>
        </w:trPr>
        <w:tc>
          <w:tcPr>
            <w:tcW w:w="947" w:type="dxa"/>
          </w:tcPr>
          <w:p w14:paraId="16B65C55" w14:textId="71E07CD8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2h</w:t>
            </w:r>
          </w:p>
        </w:tc>
        <w:tc>
          <w:tcPr>
            <w:tcW w:w="2317" w:type="dxa"/>
          </w:tcPr>
          <w:p w14:paraId="6D00F3F4" w14:textId="27E301F7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589BD7FE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1543311F" w14:textId="099BFE3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4DC03D1D" w14:textId="4074270C" w:rsidR="000549F5" w:rsidRPr="00F53A1E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39FEB7AA" w14:textId="77777777" w:rsidTr="007837C1">
        <w:trPr>
          <w:jc w:val="center"/>
        </w:trPr>
        <w:tc>
          <w:tcPr>
            <w:tcW w:w="947" w:type="dxa"/>
          </w:tcPr>
          <w:p w14:paraId="43EDFB0C" w14:textId="5F3DBBFC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</w:t>
            </w:r>
            <w:r w:rsidRPr="00CB7BE9">
              <w:rPr>
                <w:rFonts w:ascii="Arial" w:hAnsi="Arial" w:cs="Arial"/>
              </w:rPr>
              <w:t>4h</w:t>
            </w:r>
          </w:p>
        </w:tc>
        <w:tc>
          <w:tcPr>
            <w:tcW w:w="2317" w:type="dxa"/>
          </w:tcPr>
          <w:p w14:paraId="1BC4D80C" w14:textId="058923F5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69A11248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41F2254D" w14:textId="1113E2AF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018DDA5C" w14:textId="430AD180" w:rsidR="000549F5" w:rsidRPr="00F53A1E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058A5718" w14:textId="77777777" w:rsidTr="007837C1">
        <w:trPr>
          <w:jc w:val="center"/>
        </w:trPr>
        <w:tc>
          <w:tcPr>
            <w:tcW w:w="947" w:type="dxa"/>
          </w:tcPr>
          <w:p w14:paraId="0DC6521E" w14:textId="63A0721A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bookmarkStart w:id="4" w:name="_Hlk102215991"/>
            <w:r>
              <w:rPr>
                <w:rFonts w:ascii="Arial" w:hAnsi="Arial" w:cs="Arial"/>
              </w:rPr>
              <w:t>F-</w:t>
            </w:r>
            <w:r w:rsidRPr="00CB7BE9">
              <w:rPr>
                <w:rFonts w:ascii="Arial" w:hAnsi="Arial" w:cs="Arial"/>
              </w:rPr>
              <w:t>6h</w:t>
            </w:r>
          </w:p>
        </w:tc>
        <w:tc>
          <w:tcPr>
            <w:tcW w:w="2317" w:type="dxa"/>
          </w:tcPr>
          <w:p w14:paraId="0C48F902" w14:textId="038C3D4E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6685665D" w14:textId="6C5B59E3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0.94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077B105B" w14:textId="45D06ECA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687" w:type="dxa"/>
          </w:tcPr>
          <w:p w14:paraId="172F1D79" w14:textId="1B7B8AAC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bookmarkEnd w:id="4"/>
      <w:tr w:rsidR="000549F5" w:rsidRPr="00CB7BE9" w14:paraId="271AD50F" w14:textId="77777777" w:rsidTr="007837C1">
        <w:trPr>
          <w:jc w:val="center"/>
        </w:trPr>
        <w:tc>
          <w:tcPr>
            <w:tcW w:w="947" w:type="dxa"/>
          </w:tcPr>
          <w:p w14:paraId="4A974573" w14:textId="2C874F32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-</w:t>
            </w:r>
            <w:r w:rsidRPr="00CB7BE9">
              <w:rPr>
                <w:rFonts w:ascii="Arial" w:hAnsi="Arial" w:cs="Arial"/>
              </w:rPr>
              <w:t>24h</w:t>
            </w:r>
          </w:p>
        </w:tc>
        <w:tc>
          <w:tcPr>
            <w:tcW w:w="2317" w:type="dxa"/>
          </w:tcPr>
          <w:p w14:paraId="28501D8E" w14:textId="642178CA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248A882F" w14:textId="20D9AA4A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130</w:t>
            </w:r>
            <w:r>
              <w:rPr>
                <w:rFonts w:ascii="Arial" w:hAnsi="Arial" w:cs="Arial"/>
                <w:sz w:val="20"/>
                <w:szCs w:val="20"/>
              </w:rPr>
              <w:t>,10</w:t>
            </w:r>
          </w:p>
        </w:tc>
        <w:tc>
          <w:tcPr>
            <w:tcW w:w="989" w:type="dxa"/>
          </w:tcPr>
          <w:p w14:paraId="5326CD6C" w14:textId="68370C2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123</w:t>
            </w:r>
          </w:p>
        </w:tc>
        <w:tc>
          <w:tcPr>
            <w:tcW w:w="2687" w:type="dxa"/>
          </w:tcPr>
          <w:p w14:paraId="12A38B11" w14:textId="79DAF2E8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0549F5" w:rsidRPr="00CB7BE9" w14:paraId="637AA053" w14:textId="77777777" w:rsidTr="007837C1">
        <w:trPr>
          <w:jc w:val="center"/>
        </w:trPr>
        <w:tc>
          <w:tcPr>
            <w:tcW w:w="947" w:type="dxa"/>
          </w:tcPr>
          <w:p w14:paraId="0884D038" w14:textId="400BB9D3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6h</w:t>
            </w:r>
          </w:p>
        </w:tc>
        <w:tc>
          <w:tcPr>
            <w:tcW w:w="2317" w:type="dxa"/>
          </w:tcPr>
          <w:p w14:paraId="6A34A26C" w14:textId="3D5E0A30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0047FE47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48F0041B" w14:textId="02BE452F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3ADA4AF6" w14:textId="5870C595" w:rsidR="000549F5" w:rsidRPr="00B72543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25228491" w14:textId="77777777" w:rsidTr="007837C1">
        <w:trPr>
          <w:jc w:val="center"/>
        </w:trPr>
        <w:tc>
          <w:tcPr>
            <w:tcW w:w="947" w:type="dxa"/>
          </w:tcPr>
          <w:p w14:paraId="0BB23F2F" w14:textId="0B36F414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-</w:t>
            </w:r>
            <w:r w:rsidRPr="00CB7BE9">
              <w:rPr>
                <w:rFonts w:ascii="Arial" w:hAnsi="Arial" w:cs="Arial"/>
              </w:rPr>
              <w:t>P5</w:t>
            </w:r>
          </w:p>
        </w:tc>
        <w:tc>
          <w:tcPr>
            <w:tcW w:w="2317" w:type="dxa"/>
          </w:tcPr>
          <w:p w14:paraId="502EAB24" w14:textId="7D674C64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29685F58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3EABA54F" w14:textId="6040AF20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59F19D0B" w14:textId="7958D718" w:rsidR="000549F5" w:rsidRPr="00B72543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651FDD93" w14:textId="77777777" w:rsidTr="007837C1">
        <w:trPr>
          <w:jc w:val="center"/>
        </w:trPr>
        <w:tc>
          <w:tcPr>
            <w:tcW w:w="947" w:type="dxa"/>
          </w:tcPr>
          <w:p w14:paraId="5F921252" w14:textId="32729319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-</w:t>
            </w: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317" w:type="dxa"/>
          </w:tcPr>
          <w:p w14:paraId="01D5BCB1" w14:textId="0A77194F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7FB49129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0D9D7795" w14:textId="2C8B3EC2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6D014779" w14:textId="74F37409" w:rsidR="000549F5" w:rsidRPr="00B72543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5FAEC124" w14:textId="77777777" w:rsidTr="007837C1">
        <w:trPr>
          <w:jc w:val="center"/>
        </w:trPr>
        <w:tc>
          <w:tcPr>
            <w:tcW w:w="947" w:type="dxa"/>
          </w:tcPr>
          <w:p w14:paraId="141DBE82" w14:textId="468BAF2C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-</w:t>
            </w: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317" w:type="dxa"/>
          </w:tcPr>
          <w:p w14:paraId="54223381" w14:textId="6570FBFF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3F1EB122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5F9BDFDF" w14:textId="3AB77C20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79E84BBE" w14:textId="2C219F08" w:rsidR="000549F5" w:rsidRPr="00B72543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  <w:tr w:rsidR="000549F5" w:rsidRPr="00CB7BE9" w14:paraId="6259E319" w14:textId="77777777" w:rsidTr="007837C1">
        <w:trPr>
          <w:jc w:val="center"/>
        </w:trPr>
        <w:tc>
          <w:tcPr>
            <w:tcW w:w="947" w:type="dxa"/>
          </w:tcPr>
          <w:p w14:paraId="207A5122" w14:textId="6AA25026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-</w:t>
            </w:r>
            <w:r w:rsidRPr="00CB7BE9">
              <w:rPr>
                <w:rFonts w:ascii="Arial" w:hAnsi="Arial" w:cs="Arial"/>
              </w:rPr>
              <w:t>P30</w:t>
            </w:r>
          </w:p>
        </w:tc>
        <w:tc>
          <w:tcPr>
            <w:tcW w:w="2317" w:type="dxa"/>
          </w:tcPr>
          <w:p w14:paraId="0F875767" w14:textId="6A0C4392" w:rsidR="000549F5" w:rsidRPr="00CB7BE9" w:rsidRDefault="000549F5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06" w:type="dxa"/>
          </w:tcPr>
          <w:p w14:paraId="5630B9EC" w14:textId="77777777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9" w:type="dxa"/>
          </w:tcPr>
          <w:p w14:paraId="5092CA78" w14:textId="1F6CFD35" w:rsidR="000549F5" w:rsidRPr="00CB7BE9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2</w:t>
            </w:r>
          </w:p>
        </w:tc>
        <w:tc>
          <w:tcPr>
            <w:tcW w:w="2687" w:type="dxa"/>
          </w:tcPr>
          <w:p w14:paraId="2A6E3E54" w14:textId="20DED3B8" w:rsidR="000549F5" w:rsidRPr="00B72543" w:rsidRDefault="000549F5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ann Whitney test</w:t>
            </w:r>
          </w:p>
        </w:tc>
      </w:tr>
    </w:tbl>
    <w:p w14:paraId="37BAB278" w14:textId="77777777" w:rsidR="00C77E26" w:rsidRPr="00CB7BE9" w:rsidRDefault="00C77E26" w:rsidP="00577682">
      <w:pPr>
        <w:rPr>
          <w:rFonts w:ascii="Arial" w:hAnsi="Arial" w:cs="Arial"/>
        </w:rPr>
      </w:pPr>
    </w:p>
    <w:p w14:paraId="3429E717" w14:textId="77777777" w:rsidR="003151BB" w:rsidRPr="00CB7BE9" w:rsidRDefault="003151BB">
      <w:pPr>
        <w:rPr>
          <w:rFonts w:ascii="Arial" w:hAnsi="Arial" w:cs="Arial"/>
        </w:rPr>
        <w:sectPr w:rsidR="003151BB" w:rsidRPr="00CB7B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D8FCA9" w14:textId="3A446CC7" w:rsidR="00577682" w:rsidRPr="00901E24" w:rsidRDefault="00901E24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>able</w:t>
      </w:r>
      <w:r w:rsidR="003151BB" w:rsidRPr="00CB7BE9">
        <w:rPr>
          <w:rFonts w:ascii="Arial" w:hAnsi="Arial" w:cs="Arial"/>
        </w:rPr>
        <w:t xml:space="preserve"> </w:t>
      </w:r>
      <w:r w:rsidR="00C97CAD" w:rsidRPr="00CB7BE9">
        <w:rPr>
          <w:rFonts w:ascii="Arial" w:hAnsi="Arial" w:cs="Arial"/>
        </w:rPr>
        <w:t>3</w:t>
      </w:r>
      <w:r w:rsidR="00BD380D">
        <w:rPr>
          <w:rFonts w:ascii="Arial" w:hAnsi="Arial" w:cs="Arial"/>
        </w:rPr>
        <w:t>:</w:t>
      </w:r>
      <w:r w:rsidRPr="00CB7BE9">
        <w:rPr>
          <w:rFonts w:ascii="Arial" w:hAnsi="Arial" w:cs="Arial"/>
        </w:rPr>
        <w:t xml:space="preserve"> Statistical information for Fig. </w:t>
      </w:r>
      <w:r>
        <w:rPr>
          <w:rFonts w:ascii="Arial" w:hAnsi="Arial" w:cs="Arial"/>
        </w:rPr>
        <w:t>3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2416"/>
        <w:gridCol w:w="1114"/>
        <w:gridCol w:w="1609"/>
        <w:gridCol w:w="1850"/>
      </w:tblGrid>
      <w:tr w:rsidR="00866B16" w:rsidRPr="00CB7BE9" w14:paraId="5671B8A0" w14:textId="77777777" w:rsidTr="00DD5CBA">
        <w:trPr>
          <w:jc w:val="center"/>
        </w:trPr>
        <w:tc>
          <w:tcPr>
            <w:tcW w:w="992" w:type="dxa"/>
          </w:tcPr>
          <w:p w14:paraId="77C2472A" w14:textId="3534A6F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anel</w:t>
            </w:r>
          </w:p>
        </w:tc>
        <w:tc>
          <w:tcPr>
            <w:tcW w:w="2416" w:type="dxa"/>
          </w:tcPr>
          <w:p w14:paraId="73311436" w14:textId="3FF72754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roup (n)</w:t>
            </w:r>
          </w:p>
        </w:tc>
        <w:tc>
          <w:tcPr>
            <w:tcW w:w="1114" w:type="dxa"/>
          </w:tcPr>
          <w:p w14:paraId="3CE1427F" w14:textId="22956CE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609" w:type="dxa"/>
          </w:tcPr>
          <w:p w14:paraId="28C0C4C0" w14:textId="2379109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</w:t>
            </w:r>
          </w:p>
        </w:tc>
        <w:tc>
          <w:tcPr>
            <w:tcW w:w="1850" w:type="dxa"/>
          </w:tcPr>
          <w:p w14:paraId="0648BF96" w14:textId="6835C992" w:rsidR="00866B16" w:rsidRPr="00CB7BE9" w:rsidRDefault="009D7989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866B16" w:rsidRPr="00CB7BE9">
              <w:rPr>
                <w:rFonts w:ascii="Arial" w:hAnsi="Arial" w:cs="Arial"/>
              </w:rPr>
              <w:t>est</w:t>
            </w:r>
          </w:p>
        </w:tc>
      </w:tr>
      <w:tr w:rsidR="00866B16" w:rsidRPr="00CB7BE9" w14:paraId="7ECE0A78" w14:textId="77777777" w:rsidTr="00DD5CBA">
        <w:trPr>
          <w:jc w:val="center"/>
        </w:trPr>
        <w:tc>
          <w:tcPr>
            <w:tcW w:w="992" w:type="dxa"/>
          </w:tcPr>
          <w:p w14:paraId="63C4AF69" w14:textId="656D122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</w:p>
        </w:tc>
        <w:tc>
          <w:tcPr>
            <w:tcW w:w="2416" w:type="dxa"/>
          </w:tcPr>
          <w:p w14:paraId="0B8A2E75" w14:textId="1989078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14" w:type="dxa"/>
          </w:tcPr>
          <w:p w14:paraId="5E20E6A9" w14:textId="6ECBD863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6.741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 w:rsidRPr="00CB7BE9"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  <w:p w14:paraId="4F24F3C7" w14:textId="2F3DBEC2" w:rsidR="00866B16" w:rsidRPr="00866B16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9" w:type="dxa"/>
          </w:tcPr>
          <w:p w14:paraId="5D3F6557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57A8F8C0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850" w:type="dxa"/>
          </w:tcPr>
          <w:p w14:paraId="085BC754" w14:textId="641F901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bookmarkStart w:id="5" w:name="OLE_LINK10"/>
            <w:r w:rsidRPr="00CB7BE9">
              <w:rPr>
                <w:rFonts w:ascii="Arial" w:hAnsi="Arial" w:cs="Arial"/>
              </w:rPr>
              <w:t>Unpaired Student's t test</w:t>
            </w:r>
            <w:bookmarkEnd w:id="5"/>
          </w:p>
        </w:tc>
      </w:tr>
      <w:tr w:rsidR="00866B16" w:rsidRPr="00CB7BE9" w14:paraId="4AF68F20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6C8F135E" w14:textId="5DFDBB5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</w:p>
        </w:tc>
        <w:tc>
          <w:tcPr>
            <w:tcW w:w="2416" w:type="dxa"/>
            <w:vAlign w:val="bottom"/>
          </w:tcPr>
          <w:p w14:paraId="47E6F1BD" w14:textId="4CE82CE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table</w:t>
            </w:r>
          </w:p>
        </w:tc>
        <w:tc>
          <w:tcPr>
            <w:tcW w:w="1114" w:type="dxa"/>
            <w:vAlign w:val="bottom"/>
          </w:tcPr>
          <w:p w14:paraId="01D4AB6B" w14:textId="5F0D03D8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09" w:type="dxa"/>
            <w:vAlign w:val="bottom"/>
          </w:tcPr>
          <w:p w14:paraId="56C0CD7C" w14:textId="11596DA8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850" w:type="dxa"/>
          </w:tcPr>
          <w:p w14:paraId="3D97EEEF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6A042321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68BC1573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28FDEC8" w14:textId="020F8CC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114" w:type="dxa"/>
            <w:vAlign w:val="bottom"/>
          </w:tcPr>
          <w:p w14:paraId="346257C1" w14:textId="2ED086FF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6, 216) = 1.486</w:t>
            </w:r>
          </w:p>
        </w:tc>
        <w:tc>
          <w:tcPr>
            <w:tcW w:w="1609" w:type="dxa"/>
            <w:vAlign w:val="bottom"/>
          </w:tcPr>
          <w:p w14:paraId="3BCD4A53" w14:textId="10D7AA9F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1841</w:t>
            </w:r>
          </w:p>
        </w:tc>
        <w:tc>
          <w:tcPr>
            <w:tcW w:w="1850" w:type="dxa"/>
          </w:tcPr>
          <w:p w14:paraId="4DA9295E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5BF71025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4119DF02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88D2E5D" w14:textId="2998BFF5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1114" w:type="dxa"/>
            <w:vAlign w:val="bottom"/>
          </w:tcPr>
          <w:p w14:paraId="7B386911" w14:textId="3CB96244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16) = 48.03</w:t>
            </w:r>
          </w:p>
        </w:tc>
        <w:tc>
          <w:tcPr>
            <w:tcW w:w="1609" w:type="dxa"/>
            <w:vAlign w:val="bottom"/>
          </w:tcPr>
          <w:p w14:paraId="3E23B5B9" w14:textId="2EFB8FA3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850" w:type="dxa"/>
          </w:tcPr>
          <w:p w14:paraId="7AFF607B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593B44CC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7C4C981E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2174AF9C" w14:textId="6408D1AD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1114" w:type="dxa"/>
            <w:vAlign w:val="bottom"/>
          </w:tcPr>
          <w:p w14:paraId="1481BF21" w14:textId="03C23E41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216) = 19.49</w:t>
            </w:r>
          </w:p>
        </w:tc>
        <w:tc>
          <w:tcPr>
            <w:tcW w:w="1609" w:type="dxa"/>
            <w:vAlign w:val="bottom"/>
          </w:tcPr>
          <w:p w14:paraId="508E0517" w14:textId="4DDAF584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850" w:type="dxa"/>
          </w:tcPr>
          <w:p w14:paraId="736634B8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77CFF48D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5A8FAA64" w14:textId="1B5D49E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5488952B" w14:textId="38B2C365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114" w:type="dxa"/>
            <w:vAlign w:val="bottom"/>
          </w:tcPr>
          <w:p w14:paraId="16CF8078" w14:textId="160A55E0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609" w:type="dxa"/>
            <w:vAlign w:val="bottom"/>
          </w:tcPr>
          <w:p w14:paraId="31803A03" w14:textId="3664662A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50" w:type="dxa"/>
            <w:vAlign w:val="bottom"/>
          </w:tcPr>
          <w:p w14:paraId="1F3E4455" w14:textId="6229743D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866B16" w:rsidRPr="00CB7BE9" w14:paraId="300AD41F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67B2DC7F" w14:textId="7645F09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  <w:sz w:val="20"/>
                <w:szCs w:val="20"/>
              </w:rPr>
              <w:t>Day 1</w:t>
            </w:r>
          </w:p>
        </w:tc>
        <w:tc>
          <w:tcPr>
            <w:tcW w:w="2416" w:type="dxa"/>
            <w:vAlign w:val="bottom"/>
          </w:tcPr>
          <w:p w14:paraId="53C1DF0F" w14:textId="71CAA1F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4F972401" w14:textId="1DED31F5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0.25</w:t>
            </w:r>
          </w:p>
        </w:tc>
        <w:tc>
          <w:tcPr>
            <w:tcW w:w="1609" w:type="dxa"/>
            <w:vAlign w:val="bottom"/>
          </w:tcPr>
          <w:p w14:paraId="744D273B" w14:textId="018149F5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1.16 to 0.6561</w:t>
            </w:r>
          </w:p>
        </w:tc>
        <w:tc>
          <w:tcPr>
            <w:tcW w:w="1850" w:type="dxa"/>
            <w:vAlign w:val="bottom"/>
          </w:tcPr>
          <w:p w14:paraId="4EE6FFB7" w14:textId="737A574B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730</w:t>
            </w:r>
          </w:p>
        </w:tc>
      </w:tr>
      <w:tr w:rsidR="00866B16" w:rsidRPr="00CB7BE9" w14:paraId="00595BF6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329A1AD6" w14:textId="1578E41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5D0448C0" w14:textId="4154493C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0867D2C2" w14:textId="69F11675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767</w:t>
            </w:r>
          </w:p>
        </w:tc>
        <w:tc>
          <w:tcPr>
            <w:tcW w:w="1609" w:type="dxa"/>
            <w:vAlign w:val="bottom"/>
          </w:tcPr>
          <w:p w14:paraId="120D0A43" w14:textId="1231485A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7.46 to 3.924</w:t>
            </w:r>
          </w:p>
        </w:tc>
        <w:tc>
          <w:tcPr>
            <w:tcW w:w="1850" w:type="dxa"/>
            <w:vAlign w:val="bottom"/>
          </w:tcPr>
          <w:p w14:paraId="194F5F25" w14:textId="6F4CA7AA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846</w:t>
            </w:r>
          </w:p>
        </w:tc>
      </w:tr>
      <w:tr w:rsidR="00866B16" w:rsidRPr="00CB7BE9" w14:paraId="43A22A23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0A4CE76E" w14:textId="33FFD4EB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43571797" w14:textId="54F895C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7F30D145" w14:textId="3BDDA725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  <w:tc>
          <w:tcPr>
            <w:tcW w:w="1609" w:type="dxa"/>
            <w:vAlign w:val="bottom"/>
          </w:tcPr>
          <w:p w14:paraId="0ED946F8" w14:textId="69E68E06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382 to 13.35</w:t>
            </w:r>
          </w:p>
        </w:tc>
        <w:tc>
          <w:tcPr>
            <w:tcW w:w="1850" w:type="dxa"/>
            <w:vAlign w:val="bottom"/>
          </w:tcPr>
          <w:p w14:paraId="40845828" w14:textId="3EE7025B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1B76B5F3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262B7933" w14:textId="7669A3B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C-</w:t>
            </w:r>
            <w:r w:rsidRPr="00CB7BE9">
              <w:rPr>
                <w:rFonts w:ascii="Arial" w:hAnsi="Arial" w:cs="Arial"/>
                <w:sz w:val="20"/>
                <w:szCs w:val="20"/>
              </w:rPr>
              <w:t>Day 2</w:t>
            </w:r>
          </w:p>
        </w:tc>
        <w:tc>
          <w:tcPr>
            <w:tcW w:w="2416" w:type="dxa"/>
            <w:vAlign w:val="bottom"/>
          </w:tcPr>
          <w:p w14:paraId="6CD55CF6" w14:textId="66EACBF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505C357D" w14:textId="72424434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006</w:t>
            </w:r>
          </w:p>
        </w:tc>
        <w:tc>
          <w:tcPr>
            <w:tcW w:w="1609" w:type="dxa"/>
            <w:vAlign w:val="bottom"/>
          </w:tcPr>
          <w:p w14:paraId="7C7CDA71" w14:textId="64A85CB9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8.91 to 2.900</w:t>
            </w:r>
          </w:p>
        </w:tc>
        <w:tc>
          <w:tcPr>
            <w:tcW w:w="1850" w:type="dxa"/>
            <w:vAlign w:val="bottom"/>
          </w:tcPr>
          <w:p w14:paraId="5CD51FAE" w14:textId="51755730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338</w:t>
            </w:r>
          </w:p>
        </w:tc>
      </w:tr>
      <w:tr w:rsidR="00866B16" w:rsidRPr="00CB7BE9" w14:paraId="237A45D8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4952F50B" w14:textId="2CFF3640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0E8F8290" w14:textId="5631A07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32908071" w14:textId="7B99C8E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460</w:t>
            </w:r>
          </w:p>
        </w:tc>
        <w:tc>
          <w:tcPr>
            <w:tcW w:w="1609" w:type="dxa"/>
            <w:vAlign w:val="bottom"/>
          </w:tcPr>
          <w:p w14:paraId="6C9C3661" w14:textId="55948EE9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2.15 to 9.231</w:t>
            </w:r>
          </w:p>
        </w:tc>
        <w:tc>
          <w:tcPr>
            <w:tcW w:w="1850" w:type="dxa"/>
            <w:vAlign w:val="bottom"/>
          </w:tcPr>
          <w:p w14:paraId="3FDF2472" w14:textId="6E34D73C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4616EDDC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57D1693A" w14:textId="50E6DC6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7BEC56B" w14:textId="322285E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0CA84A34" w14:textId="62E5BA66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6.546</w:t>
            </w:r>
          </w:p>
        </w:tc>
        <w:tc>
          <w:tcPr>
            <w:tcW w:w="1609" w:type="dxa"/>
            <w:vAlign w:val="bottom"/>
          </w:tcPr>
          <w:p w14:paraId="2F336670" w14:textId="2A5ACD63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319 to 16.41</w:t>
            </w:r>
          </w:p>
        </w:tc>
        <w:tc>
          <w:tcPr>
            <w:tcW w:w="1850" w:type="dxa"/>
            <w:vAlign w:val="bottom"/>
          </w:tcPr>
          <w:p w14:paraId="61ED9D58" w14:textId="24A61869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325</w:t>
            </w:r>
          </w:p>
        </w:tc>
      </w:tr>
      <w:tr w:rsidR="00866B16" w:rsidRPr="00CB7BE9" w14:paraId="69098301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7A3AA913" w14:textId="3FBD595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C-</w:t>
            </w:r>
            <w:r w:rsidRPr="00CB7BE9">
              <w:rPr>
                <w:rFonts w:ascii="Arial" w:hAnsi="Arial" w:cs="Arial"/>
                <w:sz w:val="20"/>
                <w:szCs w:val="20"/>
              </w:rPr>
              <w:t>Day 3</w:t>
            </w:r>
          </w:p>
        </w:tc>
        <w:tc>
          <w:tcPr>
            <w:tcW w:w="2416" w:type="dxa"/>
            <w:vAlign w:val="bottom"/>
          </w:tcPr>
          <w:p w14:paraId="37752993" w14:textId="35DF409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24C8C6FE" w14:textId="2481DC6D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2.93</w:t>
            </w:r>
          </w:p>
        </w:tc>
        <w:tc>
          <w:tcPr>
            <w:tcW w:w="1609" w:type="dxa"/>
            <w:vAlign w:val="bottom"/>
          </w:tcPr>
          <w:p w14:paraId="4586C8E7" w14:textId="71620AED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3.84 to -2.024</w:t>
            </w:r>
          </w:p>
        </w:tc>
        <w:tc>
          <w:tcPr>
            <w:tcW w:w="1850" w:type="dxa"/>
            <w:vAlign w:val="bottom"/>
          </w:tcPr>
          <w:p w14:paraId="5ED61C75" w14:textId="7D80B47F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39</w:t>
            </w:r>
          </w:p>
        </w:tc>
      </w:tr>
      <w:tr w:rsidR="00866B16" w:rsidRPr="00CB7BE9" w14:paraId="1516D3B7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5D7B679B" w14:textId="01CA7453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624289B6" w14:textId="1DD06F8B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D38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2DAA02A1" w14:textId="09846E23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206</w:t>
            </w:r>
          </w:p>
        </w:tc>
        <w:tc>
          <w:tcPr>
            <w:tcW w:w="1609" w:type="dxa"/>
            <w:vAlign w:val="bottom"/>
          </w:tcPr>
          <w:p w14:paraId="6E33A976" w14:textId="6DCBEDE8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6.90 to 4.485</w:t>
            </w:r>
          </w:p>
        </w:tc>
        <w:tc>
          <w:tcPr>
            <w:tcW w:w="1850" w:type="dxa"/>
            <w:vAlign w:val="bottom"/>
          </w:tcPr>
          <w:p w14:paraId="4EF8FEF0" w14:textId="10A1E595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884</w:t>
            </w:r>
          </w:p>
        </w:tc>
      </w:tr>
      <w:tr w:rsidR="00866B16" w:rsidRPr="00CB7BE9" w14:paraId="05270F93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6FDB4AA7" w14:textId="53513E50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4ACBE845" w14:textId="51AA19F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0B9A85CC" w14:textId="257A3452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6.724</w:t>
            </w:r>
          </w:p>
        </w:tc>
        <w:tc>
          <w:tcPr>
            <w:tcW w:w="1609" w:type="dxa"/>
            <w:vAlign w:val="bottom"/>
          </w:tcPr>
          <w:p w14:paraId="420B97B6" w14:textId="1C4BC5A4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141 to 16.59</w:t>
            </w:r>
          </w:p>
        </w:tc>
        <w:tc>
          <w:tcPr>
            <w:tcW w:w="1850" w:type="dxa"/>
            <w:vAlign w:val="bottom"/>
          </w:tcPr>
          <w:p w14:paraId="51C7E839" w14:textId="1A0144E3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046</w:t>
            </w:r>
          </w:p>
        </w:tc>
      </w:tr>
      <w:tr w:rsidR="00866B16" w:rsidRPr="00CB7BE9" w14:paraId="3EC42E81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40DDA2C1" w14:textId="1CEECDD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C-</w:t>
            </w:r>
            <w:r w:rsidRPr="00CB7BE9">
              <w:rPr>
                <w:rFonts w:ascii="Arial" w:hAnsi="Arial" w:cs="Arial"/>
                <w:sz w:val="20"/>
                <w:szCs w:val="20"/>
              </w:rPr>
              <w:t>Day 4</w:t>
            </w:r>
          </w:p>
        </w:tc>
        <w:tc>
          <w:tcPr>
            <w:tcW w:w="2416" w:type="dxa"/>
            <w:vAlign w:val="bottom"/>
          </w:tcPr>
          <w:p w14:paraId="11B99910" w14:textId="5857A59D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1831B137" w14:textId="677AFDA4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4.77</w:t>
            </w:r>
          </w:p>
        </w:tc>
        <w:tc>
          <w:tcPr>
            <w:tcW w:w="1609" w:type="dxa"/>
            <w:vAlign w:val="bottom"/>
          </w:tcPr>
          <w:p w14:paraId="45683983" w14:textId="5992A69F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5.68 to -13.87</w:t>
            </w:r>
          </w:p>
        </w:tc>
        <w:tc>
          <w:tcPr>
            <w:tcW w:w="1850" w:type="dxa"/>
            <w:vAlign w:val="bottom"/>
          </w:tcPr>
          <w:p w14:paraId="4A7328B6" w14:textId="04C73D36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6B16" w:rsidRPr="00CB7BE9" w14:paraId="188E868F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50C5DA73" w14:textId="53B76963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515A5E9E" w14:textId="1A9DAC7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12ECC25F" w14:textId="5ED971F5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1.66</w:t>
            </w:r>
          </w:p>
        </w:tc>
        <w:tc>
          <w:tcPr>
            <w:tcW w:w="1609" w:type="dxa"/>
            <w:vAlign w:val="bottom"/>
          </w:tcPr>
          <w:p w14:paraId="1FE96A5D" w14:textId="28DA6BF3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2.35 to -0.9706</w:t>
            </w:r>
          </w:p>
        </w:tc>
        <w:tc>
          <w:tcPr>
            <w:tcW w:w="1850" w:type="dxa"/>
            <w:vAlign w:val="bottom"/>
          </w:tcPr>
          <w:p w14:paraId="58A23FEF" w14:textId="64CD5C2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73</w:t>
            </w:r>
          </w:p>
        </w:tc>
      </w:tr>
      <w:tr w:rsidR="00866B16" w:rsidRPr="00CB7BE9" w14:paraId="77553D8D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4E9F5285" w14:textId="5731FF9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512DA4F6" w14:textId="3D88C31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5F1E59BE" w14:textId="75BA0580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3.11</w:t>
            </w:r>
          </w:p>
        </w:tc>
        <w:tc>
          <w:tcPr>
            <w:tcW w:w="1609" w:type="dxa"/>
            <w:vAlign w:val="bottom"/>
          </w:tcPr>
          <w:p w14:paraId="2A65A8D7" w14:textId="38385E82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.246 to 22.98</w:t>
            </w:r>
          </w:p>
        </w:tc>
        <w:tc>
          <w:tcPr>
            <w:tcW w:w="1850" w:type="dxa"/>
            <w:vAlign w:val="bottom"/>
          </w:tcPr>
          <w:p w14:paraId="190AF947" w14:textId="2243ECA9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46</w:t>
            </w:r>
          </w:p>
        </w:tc>
      </w:tr>
      <w:tr w:rsidR="00866B16" w:rsidRPr="00CB7BE9" w14:paraId="57A5FFBB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50606A38" w14:textId="514B5ECC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D</w:t>
            </w:r>
          </w:p>
        </w:tc>
        <w:tc>
          <w:tcPr>
            <w:tcW w:w="2416" w:type="dxa"/>
            <w:vAlign w:val="bottom"/>
          </w:tcPr>
          <w:p w14:paraId="1DD7C248" w14:textId="6E0DEBF3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summary</w:t>
            </w:r>
          </w:p>
        </w:tc>
        <w:tc>
          <w:tcPr>
            <w:tcW w:w="1114" w:type="dxa"/>
            <w:vAlign w:val="bottom"/>
          </w:tcPr>
          <w:p w14:paraId="7945191F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9" w:type="dxa"/>
            <w:vAlign w:val="bottom"/>
          </w:tcPr>
          <w:p w14:paraId="6AE1B9B6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709E7A45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252164B8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3E269FDB" w14:textId="1A69360D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6ACF6986" w14:textId="5B2FFFC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114" w:type="dxa"/>
            <w:vAlign w:val="bottom"/>
          </w:tcPr>
          <w:p w14:paraId="32103922" w14:textId="4D35D8B9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09" w:type="dxa"/>
            <w:vAlign w:val="bottom"/>
          </w:tcPr>
          <w:p w14:paraId="336CA625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6A2E9648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5905A243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4E7C71CC" w14:textId="694FF0A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72670B6" w14:textId="0AAC7111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114" w:type="dxa"/>
          </w:tcPr>
          <w:p w14:paraId="38BEA22D" w14:textId="170728E2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56) = 60.32</w:t>
            </w:r>
          </w:p>
        </w:tc>
        <w:tc>
          <w:tcPr>
            <w:tcW w:w="1609" w:type="dxa"/>
            <w:vAlign w:val="bottom"/>
          </w:tcPr>
          <w:p w14:paraId="04606AB3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01E9FA0C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76B9D2E9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5EA1B063" w14:textId="2824E684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7BF8AA37" w14:textId="4EF3DEE3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114" w:type="dxa"/>
            <w:vAlign w:val="bottom"/>
          </w:tcPr>
          <w:p w14:paraId="0DA70189" w14:textId="3AEC11E9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609" w:type="dxa"/>
            <w:vAlign w:val="bottom"/>
          </w:tcPr>
          <w:p w14:paraId="5AF29A7E" w14:textId="0D77DE88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50" w:type="dxa"/>
            <w:vAlign w:val="bottom"/>
          </w:tcPr>
          <w:p w14:paraId="281DB6AE" w14:textId="212611F6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866B16" w:rsidRPr="00CB7BE9" w14:paraId="086D64B3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360B1A98" w14:textId="01BFA304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6307F72F" w14:textId="43B5D47F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43A2A83B" w14:textId="64F68FB8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4.96</w:t>
            </w:r>
          </w:p>
        </w:tc>
        <w:tc>
          <w:tcPr>
            <w:tcW w:w="1609" w:type="dxa"/>
            <w:vAlign w:val="bottom"/>
          </w:tcPr>
          <w:p w14:paraId="521CB753" w14:textId="7BF57578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1.67 to 18.24</w:t>
            </w:r>
          </w:p>
        </w:tc>
        <w:tc>
          <w:tcPr>
            <w:tcW w:w="1850" w:type="dxa"/>
            <w:vAlign w:val="bottom"/>
          </w:tcPr>
          <w:p w14:paraId="32B1C777" w14:textId="2B2694CD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6B16" w:rsidRPr="00CB7BE9" w14:paraId="34E8F45A" w14:textId="77777777" w:rsidTr="00DD5CBA">
        <w:trPr>
          <w:jc w:val="center"/>
        </w:trPr>
        <w:tc>
          <w:tcPr>
            <w:tcW w:w="992" w:type="dxa"/>
            <w:vMerge/>
          </w:tcPr>
          <w:p w14:paraId="78D6889B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59439912" w14:textId="7CDFE5D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11543490" w14:textId="7E87288E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.253</w:t>
            </w:r>
          </w:p>
        </w:tc>
        <w:tc>
          <w:tcPr>
            <w:tcW w:w="1609" w:type="dxa"/>
            <w:vAlign w:val="bottom"/>
          </w:tcPr>
          <w:p w14:paraId="667136CD" w14:textId="04EF1439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6.088 to 12.42</w:t>
            </w:r>
          </w:p>
        </w:tc>
        <w:tc>
          <w:tcPr>
            <w:tcW w:w="1850" w:type="dxa"/>
            <w:vAlign w:val="bottom"/>
          </w:tcPr>
          <w:p w14:paraId="2050430C" w14:textId="3904B9CC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6B16" w:rsidRPr="00CB7BE9" w14:paraId="5B1D42C3" w14:textId="77777777" w:rsidTr="00DD5CBA">
        <w:trPr>
          <w:jc w:val="center"/>
        </w:trPr>
        <w:tc>
          <w:tcPr>
            <w:tcW w:w="992" w:type="dxa"/>
            <w:vMerge/>
          </w:tcPr>
          <w:p w14:paraId="0B7C3780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3769DD5A" w14:textId="205D2C0B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735D93D8" w14:textId="63E2149E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704</w:t>
            </w:r>
          </w:p>
        </w:tc>
        <w:tc>
          <w:tcPr>
            <w:tcW w:w="1609" w:type="dxa"/>
            <w:vAlign w:val="bottom"/>
          </w:tcPr>
          <w:p w14:paraId="67FDB09D" w14:textId="733DEA08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616 to -2.793</w:t>
            </w:r>
          </w:p>
        </w:tc>
        <w:tc>
          <w:tcPr>
            <w:tcW w:w="1850" w:type="dxa"/>
            <w:vAlign w:val="bottom"/>
          </w:tcPr>
          <w:p w14:paraId="0A6D6DA6" w14:textId="3334DDB0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6B16" w:rsidRPr="00CB7BE9" w14:paraId="2CF925FE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41994FEF" w14:textId="1A9229F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E</w:t>
            </w:r>
          </w:p>
        </w:tc>
        <w:tc>
          <w:tcPr>
            <w:tcW w:w="2416" w:type="dxa"/>
            <w:vAlign w:val="bottom"/>
          </w:tcPr>
          <w:p w14:paraId="319C6874" w14:textId="5CC2C59D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114" w:type="dxa"/>
            <w:vAlign w:val="bottom"/>
          </w:tcPr>
          <w:p w14:paraId="586001CE" w14:textId="3723FEB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09" w:type="dxa"/>
            <w:vAlign w:val="bottom"/>
          </w:tcPr>
          <w:p w14:paraId="7632299A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7D72FD1E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164B13D1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788465B7" w14:textId="775532F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0A3F2375" w14:textId="1BF72D6B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114" w:type="dxa"/>
            <w:vAlign w:val="bottom"/>
          </w:tcPr>
          <w:p w14:paraId="333FEA4A" w14:textId="66566896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56) = 31.80</w:t>
            </w:r>
          </w:p>
        </w:tc>
        <w:tc>
          <w:tcPr>
            <w:tcW w:w="1609" w:type="dxa"/>
            <w:vAlign w:val="bottom"/>
          </w:tcPr>
          <w:p w14:paraId="360BE7DC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01CAA7A3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163585E8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0F8D93E6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456FA284" w14:textId="5D42A41F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114" w:type="dxa"/>
            <w:vAlign w:val="bottom"/>
          </w:tcPr>
          <w:p w14:paraId="66BA7220" w14:textId="0575EEBD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609" w:type="dxa"/>
            <w:vAlign w:val="bottom"/>
          </w:tcPr>
          <w:p w14:paraId="19B91D1B" w14:textId="7BBDE14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50" w:type="dxa"/>
            <w:vAlign w:val="bottom"/>
          </w:tcPr>
          <w:p w14:paraId="6D9E425D" w14:textId="76185703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866B16" w:rsidRPr="00CB7BE9" w14:paraId="5852364E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04FA842B" w14:textId="12BA0480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9AD0CF6" w14:textId="663B370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1ED6FAB5" w14:textId="20558314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1.26</w:t>
            </w:r>
          </w:p>
        </w:tc>
        <w:tc>
          <w:tcPr>
            <w:tcW w:w="1609" w:type="dxa"/>
            <w:vAlign w:val="bottom"/>
          </w:tcPr>
          <w:p w14:paraId="385CB437" w14:textId="099EE79C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7.834 to 14.68</w:t>
            </w:r>
          </w:p>
        </w:tc>
        <w:tc>
          <w:tcPr>
            <w:tcW w:w="1850" w:type="dxa"/>
            <w:vAlign w:val="bottom"/>
          </w:tcPr>
          <w:p w14:paraId="577A803D" w14:textId="0C9F5B7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6B16" w:rsidRPr="00CB7BE9" w14:paraId="4528C361" w14:textId="77777777" w:rsidTr="00DD5CBA">
        <w:trPr>
          <w:jc w:val="center"/>
        </w:trPr>
        <w:tc>
          <w:tcPr>
            <w:tcW w:w="992" w:type="dxa"/>
            <w:vMerge/>
          </w:tcPr>
          <w:p w14:paraId="5530A3A3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bottom"/>
          </w:tcPr>
          <w:p w14:paraId="460298F4" w14:textId="718F2F54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 xml:space="preserve">Control-siRNA vs. </w:t>
            </w: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6CB2A254" w14:textId="5BF2C134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7.500</w:t>
            </w:r>
          </w:p>
        </w:tc>
        <w:tc>
          <w:tcPr>
            <w:tcW w:w="1609" w:type="dxa"/>
            <w:vAlign w:val="bottom"/>
          </w:tcPr>
          <w:p w14:paraId="1C0A5A9E" w14:textId="6BDD4BA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201 to 10.80</w:t>
            </w:r>
          </w:p>
        </w:tc>
        <w:tc>
          <w:tcPr>
            <w:tcW w:w="1850" w:type="dxa"/>
            <w:vAlign w:val="bottom"/>
          </w:tcPr>
          <w:p w14:paraId="54431AAA" w14:textId="7DAF42D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6B16" w:rsidRPr="00CB7BE9" w14:paraId="24957431" w14:textId="77777777" w:rsidTr="00DD5CBA">
        <w:trPr>
          <w:jc w:val="center"/>
        </w:trPr>
        <w:tc>
          <w:tcPr>
            <w:tcW w:w="992" w:type="dxa"/>
            <w:vMerge/>
          </w:tcPr>
          <w:p w14:paraId="0EFE9D7F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bottom"/>
          </w:tcPr>
          <w:p w14:paraId="58ECD159" w14:textId="2DB1C238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+IL-1β-siRNA</w:t>
            </w:r>
          </w:p>
        </w:tc>
        <w:tc>
          <w:tcPr>
            <w:tcW w:w="1114" w:type="dxa"/>
            <w:vAlign w:val="bottom"/>
          </w:tcPr>
          <w:p w14:paraId="102836BA" w14:textId="48CFBA65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758</w:t>
            </w:r>
          </w:p>
        </w:tc>
        <w:tc>
          <w:tcPr>
            <w:tcW w:w="1609" w:type="dxa"/>
            <w:vAlign w:val="bottom"/>
          </w:tcPr>
          <w:p w14:paraId="71C8268E" w14:textId="642E819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792 to -0.7228</w:t>
            </w:r>
          </w:p>
        </w:tc>
        <w:tc>
          <w:tcPr>
            <w:tcW w:w="1850" w:type="dxa"/>
            <w:vAlign w:val="bottom"/>
          </w:tcPr>
          <w:p w14:paraId="267BFD24" w14:textId="62A5F1F4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16</w:t>
            </w:r>
          </w:p>
        </w:tc>
      </w:tr>
      <w:tr w:rsidR="00866B16" w:rsidRPr="00CB7BE9" w14:paraId="4663A56C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1D5A570C" w14:textId="397FB8EF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F</w:t>
            </w:r>
          </w:p>
        </w:tc>
        <w:tc>
          <w:tcPr>
            <w:tcW w:w="2416" w:type="dxa"/>
            <w:vAlign w:val="bottom"/>
          </w:tcPr>
          <w:p w14:paraId="2DCA3B6E" w14:textId="1DB82DE5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114" w:type="dxa"/>
            <w:vAlign w:val="bottom"/>
          </w:tcPr>
          <w:p w14:paraId="4256BD28" w14:textId="3DC57C1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09" w:type="dxa"/>
            <w:vAlign w:val="bottom"/>
          </w:tcPr>
          <w:p w14:paraId="14A38B57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612539FB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0DA152D1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19AA85C6" w14:textId="0BB4FDF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3DDACF47" w14:textId="5780FE66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114" w:type="dxa"/>
            <w:vAlign w:val="bottom"/>
          </w:tcPr>
          <w:p w14:paraId="0E4EA22D" w14:textId="0F1C9B5D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58) = 23.49</w:t>
            </w:r>
          </w:p>
        </w:tc>
        <w:tc>
          <w:tcPr>
            <w:tcW w:w="1609" w:type="dxa"/>
            <w:vAlign w:val="bottom"/>
          </w:tcPr>
          <w:p w14:paraId="79B0417B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79CD012B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0CA6621A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5A403244" w14:textId="77777777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bottom"/>
          </w:tcPr>
          <w:p w14:paraId="6BD55429" w14:textId="3E96F31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114" w:type="dxa"/>
            <w:vAlign w:val="bottom"/>
          </w:tcPr>
          <w:p w14:paraId="720A9397" w14:textId="220A7B3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609" w:type="dxa"/>
            <w:vAlign w:val="bottom"/>
          </w:tcPr>
          <w:p w14:paraId="1ACCFADF" w14:textId="239B6F0A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50" w:type="dxa"/>
            <w:vAlign w:val="bottom"/>
          </w:tcPr>
          <w:p w14:paraId="44C10FF5" w14:textId="16B978F1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866B16" w:rsidRPr="00CB7BE9" w14:paraId="677DC251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783F4BAC" w14:textId="0BB00991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6" w:type="dxa"/>
            <w:vAlign w:val="bottom"/>
          </w:tcPr>
          <w:p w14:paraId="2F46F25B" w14:textId="3BAB4938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4FCC640D" w14:textId="4897395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.571</w:t>
            </w:r>
          </w:p>
        </w:tc>
        <w:tc>
          <w:tcPr>
            <w:tcW w:w="1609" w:type="dxa"/>
            <w:vAlign w:val="bottom"/>
          </w:tcPr>
          <w:p w14:paraId="6F271C23" w14:textId="0644A41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668 to 3.473</w:t>
            </w:r>
          </w:p>
        </w:tc>
        <w:tc>
          <w:tcPr>
            <w:tcW w:w="1850" w:type="dxa"/>
            <w:vAlign w:val="bottom"/>
          </w:tcPr>
          <w:p w14:paraId="4A6F6D9D" w14:textId="2D0F09BD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6B16" w:rsidRPr="00CB7BE9" w14:paraId="55064CF2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41749421" w14:textId="4C91DDBF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30639D9E" w14:textId="3B5BE4B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78A271E3" w14:textId="72962155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429</w:t>
            </w:r>
          </w:p>
        </w:tc>
        <w:tc>
          <w:tcPr>
            <w:tcW w:w="1609" w:type="dxa"/>
            <w:vAlign w:val="bottom"/>
          </w:tcPr>
          <w:p w14:paraId="0AF81A36" w14:textId="3294EAB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5619 to 2.296</w:t>
            </w:r>
          </w:p>
        </w:tc>
        <w:tc>
          <w:tcPr>
            <w:tcW w:w="1850" w:type="dxa"/>
            <w:vAlign w:val="bottom"/>
          </w:tcPr>
          <w:p w14:paraId="6B12501F" w14:textId="425023E0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866B16" w:rsidRPr="00CB7BE9" w14:paraId="2F0D0164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6DC2C092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63628704" w14:textId="453761E0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55E28689" w14:textId="3D45D3C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142</w:t>
            </w:r>
          </w:p>
        </w:tc>
        <w:tc>
          <w:tcPr>
            <w:tcW w:w="1609" w:type="dxa"/>
            <w:vAlign w:val="bottom"/>
          </w:tcPr>
          <w:p w14:paraId="6E5006B1" w14:textId="3ADA6BC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970 to -0.3136</w:t>
            </w:r>
          </w:p>
        </w:tc>
        <w:tc>
          <w:tcPr>
            <w:tcW w:w="1850" w:type="dxa"/>
            <w:vAlign w:val="bottom"/>
          </w:tcPr>
          <w:p w14:paraId="0F1D94BD" w14:textId="390BED55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</w:tr>
      <w:tr w:rsidR="00866B16" w:rsidRPr="00CB7BE9" w14:paraId="1EF363B6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1E01A143" w14:textId="40C5095F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</w:t>
            </w:r>
          </w:p>
        </w:tc>
        <w:tc>
          <w:tcPr>
            <w:tcW w:w="2416" w:type="dxa"/>
            <w:vAlign w:val="bottom"/>
          </w:tcPr>
          <w:p w14:paraId="3F9449A7" w14:textId="58BB7BB1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114" w:type="dxa"/>
            <w:vAlign w:val="bottom"/>
          </w:tcPr>
          <w:p w14:paraId="36DA5BFE" w14:textId="2B85246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05</w:t>
            </w:r>
          </w:p>
        </w:tc>
        <w:tc>
          <w:tcPr>
            <w:tcW w:w="1609" w:type="dxa"/>
            <w:vAlign w:val="bottom"/>
          </w:tcPr>
          <w:p w14:paraId="7207EE52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354EB1D5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0BD919C7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7B6EB970" w14:textId="1AA4D67C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61CD06CE" w14:textId="1B6F1245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114" w:type="dxa"/>
            <w:vAlign w:val="bottom"/>
          </w:tcPr>
          <w:p w14:paraId="118B01A7" w14:textId="10475406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51) = 0.4984</w:t>
            </w:r>
          </w:p>
        </w:tc>
        <w:tc>
          <w:tcPr>
            <w:tcW w:w="1609" w:type="dxa"/>
            <w:vAlign w:val="bottom"/>
          </w:tcPr>
          <w:p w14:paraId="1CCB1DF7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37494C58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421B8C67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050BA1E2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2A4E10AD" w14:textId="7C926E3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114" w:type="dxa"/>
            <w:vAlign w:val="bottom"/>
          </w:tcPr>
          <w:p w14:paraId="0FE291D2" w14:textId="6C26596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609" w:type="dxa"/>
            <w:vAlign w:val="bottom"/>
          </w:tcPr>
          <w:p w14:paraId="0200D805" w14:textId="23BC9D81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50" w:type="dxa"/>
            <w:vAlign w:val="bottom"/>
          </w:tcPr>
          <w:p w14:paraId="756BEA2A" w14:textId="2951A3C1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866B16" w:rsidRPr="00CB7BE9" w14:paraId="3892CC33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20FB1E30" w14:textId="4317C7A4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5CC1EE81" w14:textId="14E6360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16E7A741" w14:textId="7C0A154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400</w:t>
            </w:r>
          </w:p>
        </w:tc>
        <w:tc>
          <w:tcPr>
            <w:tcW w:w="1609" w:type="dxa"/>
            <w:vAlign w:val="bottom"/>
          </w:tcPr>
          <w:p w14:paraId="50081AAA" w14:textId="7161AAA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044 to 16.84</w:t>
            </w:r>
          </w:p>
        </w:tc>
        <w:tc>
          <w:tcPr>
            <w:tcW w:w="1850" w:type="dxa"/>
            <w:vAlign w:val="bottom"/>
          </w:tcPr>
          <w:p w14:paraId="61F3D27C" w14:textId="29A201F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718</w:t>
            </w:r>
          </w:p>
        </w:tc>
      </w:tr>
      <w:tr w:rsidR="00866B16" w:rsidRPr="00CB7BE9" w14:paraId="226631BA" w14:textId="77777777" w:rsidTr="00DD5CBA">
        <w:trPr>
          <w:jc w:val="center"/>
        </w:trPr>
        <w:tc>
          <w:tcPr>
            <w:tcW w:w="992" w:type="dxa"/>
            <w:vMerge/>
          </w:tcPr>
          <w:p w14:paraId="72B08276" w14:textId="10846F4B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7889E312" w14:textId="0278B29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5CD933A1" w14:textId="6A1D5DFB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565</w:t>
            </w:r>
          </w:p>
        </w:tc>
        <w:tc>
          <w:tcPr>
            <w:tcW w:w="1609" w:type="dxa"/>
            <w:vAlign w:val="bottom"/>
          </w:tcPr>
          <w:p w14:paraId="139E9EB4" w14:textId="608C80C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1.10 to 12.82</w:t>
            </w:r>
          </w:p>
        </w:tc>
        <w:tc>
          <w:tcPr>
            <w:tcW w:w="1850" w:type="dxa"/>
            <w:vAlign w:val="bottom"/>
          </w:tcPr>
          <w:p w14:paraId="473B127E" w14:textId="70144125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837</w:t>
            </w:r>
          </w:p>
        </w:tc>
      </w:tr>
      <w:tr w:rsidR="00866B16" w:rsidRPr="00CB7BE9" w14:paraId="39EC3CA5" w14:textId="77777777" w:rsidTr="00DD5CBA">
        <w:trPr>
          <w:jc w:val="center"/>
        </w:trPr>
        <w:tc>
          <w:tcPr>
            <w:tcW w:w="992" w:type="dxa"/>
            <w:vMerge/>
          </w:tcPr>
          <w:p w14:paraId="458E78EC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05C1D319" w14:textId="5573957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77CC25FE" w14:textId="3C79A21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543</w:t>
            </w:r>
          </w:p>
        </w:tc>
        <w:tc>
          <w:tcPr>
            <w:tcW w:w="1609" w:type="dxa"/>
            <w:vAlign w:val="bottom"/>
          </w:tcPr>
          <w:p w14:paraId="6DDA7F27" w14:textId="214C60C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3.63 to 6.543</w:t>
            </w:r>
          </w:p>
        </w:tc>
        <w:tc>
          <w:tcPr>
            <w:tcW w:w="1850" w:type="dxa"/>
            <w:vAlign w:val="bottom"/>
          </w:tcPr>
          <w:p w14:paraId="724CDB00" w14:textId="213A983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751</w:t>
            </w:r>
          </w:p>
        </w:tc>
      </w:tr>
      <w:tr w:rsidR="00866B16" w:rsidRPr="00CB7BE9" w14:paraId="2DC4BD5E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297B943E" w14:textId="48850ACB" w:rsidR="00866B16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</w:p>
        </w:tc>
        <w:tc>
          <w:tcPr>
            <w:tcW w:w="2416" w:type="dxa"/>
            <w:vAlign w:val="bottom"/>
          </w:tcPr>
          <w:p w14:paraId="04F2E811" w14:textId="7F8CC941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VA table</w:t>
            </w:r>
          </w:p>
        </w:tc>
        <w:tc>
          <w:tcPr>
            <w:tcW w:w="1114" w:type="dxa"/>
            <w:vAlign w:val="bottom"/>
          </w:tcPr>
          <w:p w14:paraId="75BD89F9" w14:textId="6EC0B3E4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F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09" w:type="dxa"/>
            <w:vAlign w:val="bottom"/>
          </w:tcPr>
          <w:p w14:paraId="0362FF56" w14:textId="71C2130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850" w:type="dxa"/>
            <w:vAlign w:val="bottom"/>
          </w:tcPr>
          <w:p w14:paraId="07EA2CAF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3B0C5D00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7982A527" w14:textId="77777777" w:rsidR="00866B16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2406CFBE" w14:textId="5711C33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action</w:t>
            </w:r>
          </w:p>
        </w:tc>
        <w:tc>
          <w:tcPr>
            <w:tcW w:w="1114" w:type="dxa"/>
            <w:vAlign w:val="bottom"/>
          </w:tcPr>
          <w:p w14:paraId="345C6831" w14:textId="3D60243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8, 280) = 3.758</w:t>
            </w:r>
          </w:p>
        </w:tc>
        <w:tc>
          <w:tcPr>
            <w:tcW w:w="1609" w:type="dxa"/>
            <w:vAlign w:val="bottom"/>
          </w:tcPr>
          <w:p w14:paraId="5815F42B" w14:textId="2C595E5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03</w:t>
            </w:r>
          </w:p>
        </w:tc>
        <w:tc>
          <w:tcPr>
            <w:tcW w:w="1850" w:type="dxa"/>
            <w:vAlign w:val="bottom"/>
          </w:tcPr>
          <w:p w14:paraId="5D4503B0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65307F76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178C7BD3" w14:textId="77777777" w:rsidR="00866B16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03770135" w14:textId="5F79FCF3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w Factor</w:t>
            </w:r>
          </w:p>
        </w:tc>
        <w:tc>
          <w:tcPr>
            <w:tcW w:w="1114" w:type="dxa"/>
            <w:vAlign w:val="bottom"/>
          </w:tcPr>
          <w:p w14:paraId="07760089" w14:textId="7B860B9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4, 280) = 291.0</w:t>
            </w:r>
          </w:p>
        </w:tc>
        <w:tc>
          <w:tcPr>
            <w:tcW w:w="1609" w:type="dxa"/>
            <w:vAlign w:val="bottom"/>
          </w:tcPr>
          <w:p w14:paraId="54FF36AC" w14:textId="6076CE8F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850" w:type="dxa"/>
            <w:vAlign w:val="bottom"/>
          </w:tcPr>
          <w:p w14:paraId="5DE15972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4B7144E1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01E5A02C" w14:textId="77777777" w:rsidR="00866B16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613E6324" w14:textId="65E9E16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umn Factor</w:t>
            </w:r>
          </w:p>
        </w:tc>
        <w:tc>
          <w:tcPr>
            <w:tcW w:w="1114" w:type="dxa"/>
            <w:vAlign w:val="bottom"/>
          </w:tcPr>
          <w:p w14:paraId="316E4DE6" w14:textId="48DF1ACA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280) = 12.07</w:t>
            </w:r>
          </w:p>
        </w:tc>
        <w:tc>
          <w:tcPr>
            <w:tcW w:w="1609" w:type="dxa"/>
            <w:vAlign w:val="bottom"/>
          </w:tcPr>
          <w:p w14:paraId="6FAF37A9" w14:textId="3213A53B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850" w:type="dxa"/>
            <w:vAlign w:val="bottom"/>
          </w:tcPr>
          <w:p w14:paraId="2FF736B2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26F364CD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2158F9A8" w14:textId="77777777" w:rsidR="00866B16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6D6E63E4" w14:textId="159A089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ferroni's multiple comparisons test</w:t>
            </w:r>
          </w:p>
        </w:tc>
        <w:tc>
          <w:tcPr>
            <w:tcW w:w="1114" w:type="dxa"/>
            <w:vAlign w:val="bottom"/>
          </w:tcPr>
          <w:p w14:paraId="3EFB1511" w14:textId="51495589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609" w:type="dxa"/>
            <w:vAlign w:val="bottom"/>
          </w:tcPr>
          <w:p w14:paraId="4164151A" w14:textId="0563553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50" w:type="dxa"/>
            <w:vAlign w:val="bottom"/>
          </w:tcPr>
          <w:p w14:paraId="378A5DD0" w14:textId="1FC0845D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6660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866B16" w:rsidRPr="00CB7BE9" w14:paraId="6C1E7396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34CB5A1E" w14:textId="098A262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-120</w:t>
            </w:r>
          </w:p>
        </w:tc>
        <w:tc>
          <w:tcPr>
            <w:tcW w:w="2416" w:type="dxa"/>
            <w:vAlign w:val="bottom"/>
          </w:tcPr>
          <w:p w14:paraId="784D0C02" w14:textId="16355AAB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3ED2A422" w14:textId="308BF124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4550</w:t>
            </w:r>
          </w:p>
        </w:tc>
        <w:tc>
          <w:tcPr>
            <w:tcW w:w="1609" w:type="dxa"/>
            <w:vAlign w:val="bottom"/>
          </w:tcPr>
          <w:p w14:paraId="31EF8C7C" w14:textId="60EC2968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753 to 9.844</w:t>
            </w:r>
          </w:p>
        </w:tc>
        <w:tc>
          <w:tcPr>
            <w:tcW w:w="1850" w:type="dxa"/>
            <w:vAlign w:val="bottom"/>
          </w:tcPr>
          <w:p w14:paraId="4DED4C9C" w14:textId="69D93DE4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17C1C655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7D73EDB2" w14:textId="130AEA6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6372B9CD" w14:textId="1F78EE2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434EDC4B" w14:textId="3BAEFAE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7879</w:t>
            </w:r>
          </w:p>
        </w:tc>
        <w:tc>
          <w:tcPr>
            <w:tcW w:w="1609" w:type="dxa"/>
            <w:vAlign w:val="bottom"/>
          </w:tcPr>
          <w:p w14:paraId="4365F586" w14:textId="7199E3B3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521 to 9.363</w:t>
            </w:r>
          </w:p>
        </w:tc>
        <w:tc>
          <w:tcPr>
            <w:tcW w:w="1850" w:type="dxa"/>
            <w:vAlign w:val="bottom"/>
          </w:tcPr>
          <w:p w14:paraId="3988EC13" w14:textId="7C74655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366F84EF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590B0056" w14:textId="24CE507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618B717" w14:textId="439AC29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4D34AAA5" w14:textId="0AE8269A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1243</w:t>
            </w:r>
          </w:p>
        </w:tc>
        <w:tc>
          <w:tcPr>
            <w:tcW w:w="1609" w:type="dxa"/>
            <w:vAlign w:val="bottom"/>
          </w:tcPr>
          <w:p w14:paraId="78836C1B" w14:textId="071D934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810 to 8.561</w:t>
            </w:r>
          </w:p>
        </w:tc>
        <w:tc>
          <w:tcPr>
            <w:tcW w:w="1850" w:type="dxa"/>
            <w:vAlign w:val="bottom"/>
          </w:tcPr>
          <w:p w14:paraId="64D744C9" w14:textId="53A8F4F9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2C5F7A92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54BAF66A" w14:textId="17A845E5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-142</w:t>
            </w:r>
          </w:p>
        </w:tc>
        <w:tc>
          <w:tcPr>
            <w:tcW w:w="2416" w:type="dxa"/>
            <w:vAlign w:val="bottom"/>
          </w:tcPr>
          <w:p w14:paraId="238C2CA2" w14:textId="47739C2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5398FA73" w14:textId="19E15A2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9171</w:t>
            </w:r>
          </w:p>
        </w:tc>
        <w:tc>
          <w:tcPr>
            <w:tcW w:w="1609" w:type="dxa"/>
            <w:vAlign w:val="bottom"/>
          </w:tcPr>
          <w:p w14:paraId="2ECCDF13" w14:textId="26E65B0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789 to 9.808</w:t>
            </w:r>
          </w:p>
        </w:tc>
        <w:tc>
          <w:tcPr>
            <w:tcW w:w="1850" w:type="dxa"/>
            <w:vAlign w:val="bottom"/>
          </w:tcPr>
          <w:p w14:paraId="0496B8D1" w14:textId="6A60FCDA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54CA029C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4F30D718" w14:textId="059359DD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FB8A636" w14:textId="703242D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09CD2E14" w14:textId="285D355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1013</w:t>
            </w:r>
          </w:p>
        </w:tc>
        <w:tc>
          <w:tcPr>
            <w:tcW w:w="1609" w:type="dxa"/>
            <w:vAlign w:val="bottom"/>
          </w:tcPr>
          <w:p w14:paraId="1F6D5B2F" w14:textId="6F54E8EA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543 to 9.341</w:t>
            </w:r>
          </w:p>
        </w:tc>
        <w:tc>
          <w:tcPr>
            <w:tcW w:w="1850" w:type="dxa"/>
            <w:vAlign w:val="bottom"/>
          </w:tcPr>
          <w:p w14:paraId="414FCA1A" w14:textId="62F71BE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733F03C9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30172B0A" w14:textId="00EB25C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03DADFC0" w14:textId="16FA3E04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7EC6764E" w14:textId="4AB92FC4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1105</w:t>
            </w:r>
          </w:p>
        </w:tc>
        <w:tc>
          <w:tcPr>
            <w:tcW w:w="1609" w:type="dxa"/>
            <w:vAlign w:val="bottom"/>
          </w:tcPr>
          <w:p w14:paraId="1EB578F6" w14:textId="3D6A53E9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796 to 8.575</w:t>
            </w:r>
          </w:p>
        </w:tc>
        <w:tc>
          <w:tcPr>
            <w:tcW w:w="1850" w:type="dxa"/>
            <w:vAlign w:val="bottom"/>
          </w:tcPr>
          <w:p w14:paraId="32EE3B20" w14:textId="2AAC94C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48DC7B40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7D9AC096" w14:textId="53CECE7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-</w:t>
            </w:r>
            <w:r w:rsidR="005B0F3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62</w:t>
            </w:r>
          </w:p>
        </w:tc>
        <w:tc>
          <w:tcPr>
            <w:tcW w:w="2416" w:type="dxa"/>
            <w:vAlign w:val="bottom"/>
          </w:tcPr>
          <w:p w14:paraId="34DB3AEC" w14:textId="42B17541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59703019" w14:textId="4F8D266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6.312</w:t>
            </w:r>
          </w:p>
        </w:tc>
        <w:tc>
          <w:tcPr>
            <w:tcW w:w="1609" w:type="dxa"/>
            <w:vAlign w:val="bottom"/>
          </w:tcPr>
          <w:p w14:paraId="3FF20A0C" w14:textId="4A37358A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487 to 16.11</w:t>
            </w:r>
          </w:p>
        </w:tc>
        <w:tc>
          <w:tcPr>
            <w:tcW w:w="1850" w:type="dxa"/>
            <w:vAlign w:val="bottom"/>
          </w:tcPr>
          <w:p w14:paraId="43783577" w14:textId="64CE3ED6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658</w:t>
            </w:r>
          </w:p>
        </w:tc>
      </w:tr>
      <w:tr w:rsidR="00866B16" w:rsidRPr="00CB7BE9" w14:paraId="18BC82A0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58BEE983" w14:textId="08002A7F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2F1128AC" w14:textId="3A477D8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40521F68" w14:textId="0100DFD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.925</w:t>
            </w:r>
          </w:p>
        </w:tc>
        <w:tc>
          <w:tcPr>
            <w:tcW w:w="1609" w:type="dxa"/>
            <w:vAlign w:val="bottom"/>
          </w:tcPr>
          <w:p w14:paraId="298BB937" w14:textId="119B0E6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517 to 12.37</w:t>
            </w:r>
          </w:p>
        </w:tc>
        <w:tc>
          <w:tcPr>
            <w:tcW w:w="1850" w:type="dxa"/>
            <w:vAlign w:val="bottom"/>
          </w:tcPr>
          <w:p w14:paraId="704D440D" w14:textId="5640F6CB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09C014EC" w14:textId="77777777" w:rsidTr="00DD5CBA">
        <w:trPr>
          <w:jc w:val="center"/>
        </w:trPr>
        <w:tc>
          <w:tcPr>
            <w:tcW w:w="992" w:type="dxa"/>
            <w:vMerge/>
            <w:vAlign w:val="bottom"/>
          </w:tcPr>
          <w:p w14:paraId="68DACC1B" w14:textId="096B014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2CD507DE" w14:textId="2D574913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039BA43F" w14:textId="61913364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387</w:t>
            </w:r>
          </w:p>
        </w:tc>
        <w:tc>
          <w:tcPr>
            <w:tcW w:w="1609" w:type="dxa"/>
            <w:vAlign w:val="bottom"/>
          </w:tcPr>
          <w:p w14:paraId="04F8BB24" w14:textId="1A6D5CD5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2.07 to 5.299</w:t>
            </w:r>
          </w:p>
        </w:tc>
        <w:tc>
          <w:tcPr>
            <w:tcW w:w="1850" w:type="dxa"/>
            <w:vAlign w:val="bottom"/>
          </w:tcPr>
          <w:p w14:paraId="552FF4AC" w14:textId="1F8D3999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866B16" w:rsidRPr="00CB7BE9" w14:paraId="3E299253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722B6E95" w14:textId="38D0072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-</w:t>
            </w:r>
            <w:r w:rsidR="005B0F3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4</w:t>
            </w:r>
          </w:p>
        </w:tc>
        <w:tc>
          <w:tcPr>
            <w:tcW w:w="2416" w:type="dxa"/>
            <w:vAlign w:val="bottom"/>
          </w:tcPr>
          <w:p w14:paraId="073E379A" w14:textId="1B0F721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78E7D0F4" w14:textId="1ACEEA9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1.34</w:t>
            </w:r>
          </w:p>
        </w:tc>
        <w:tc>
          <w:tcPr>
            <w:tcW w:w="1609" w:type="dxa"/>
            <w:vAlign w:val="bottom"/>
          </w:tcPr>
          <w:p w14:paraId="704821D0" w14:textId="452D3969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542 to 21.14</w:t>
            </w:r>
          </w:p>
        </w:tc>
        <w:tc>
          <w:tcPr>
            <w:tcW w:w="1850" w:type="dxa"/>
            <w:vAlign w:val="bottom"/>
          </w:tcPr>
          <w:p w14:paraId="1A462E76" w14:textId="5116CC89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70</w:t>
            </w:r>
          </w:p>
        </w:tc>
      </w:tr>
      <w:tr w:rsidR="00866B16" w:rsidRPr="00CB7BE9" w14:paraId="76DFCFB3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40D07801" w14:textId="3B856594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898A22C" w14:textId="76CFB511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3292235D" w14:textId="6B1EB02D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6.335</w:t>
            </w:r>
          </w:p>
        </w:tc>
        <w:tc>
          <w:tcPr>
            <w:tcW w:w="1609" w:type="dxa"/>
            <w:vAlign w:val="bottom"/>
          </w:tcPr>
          <w:p w14:paraId="2B637529" w14:textId="70F1FB55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107 to 15.78</w:t>
            </w:r>
          </w:p>
        </w:tc>
        <w:tc>
          <w:tcPr>
            <w:tcW w:w="1850" w:type="dxa"/>
            <w:vAlign w:val="bottom"/>
          </w:tcPr>
          <w:p w14:paraId="21927F96" w14:textId="1D40E5F3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218</w:t>
            </w:r>
          </w:p>
        </w:tc>
      </w:tr>
      <w:tr w:rsidR="00866B16" w:rsidRPr="00CB7BE9" w14:paraId="59211DBF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42CE85A4" w14:textId="0796AA5F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07E9BD12" w14:textId="5586F0D1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2D0722DF" w14:textId="5B74B973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005</w:t>
            </w:r>
          </w:p>
        </w:tc>
        <w:tc>
          <w:tcPr>
            <w:tcW w:w="1609" w:type="dxa"/>
            <w:vAlign w:val="bottom"/>
          </w:tcPr>
          <w:p w14:paraId="05D19BDC" w14:textId="27FB649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3.69 to 3.680</w:t>
            </w:r>
          </w:p>
        </w:tc>
        <w:tc>
          <w:tcPr>
            <w:tcW w:w="1850" w:type="dxa"/>
            <w:vAlign w:val="bottom"/>
          </w:tcPr>
          <w:p w14:paraId="5554E80A" w14:textId="06E8DF06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987</w:t>
            </w:r>
          </w:p>
        </w:tc>
      </w:tr>
      <w:tr w:rsidR="00866B16" w:rsidRPr="00CB7BE9" w14:paraId="2DE76CAE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2B43F912" w14:textId="5D28504B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H</w:t>
            </w:r>
            <w:r>
              <w:rPr>
                <w:rFonts w:ascii="Arial" w:hAnsi="Arial" w:cs="Arial"/>
              </w:rPr>
              <w:t>-404</w:t>
            </w:r>
          </w:p>
        </w:tc>
        <w:tc>
          <w:tcPr>
            <w:tcW w:w="2416" w:type="dxa"/>
            <w:vAlign w:val="bottom"/>
          </w:tcPr>
          <w:p w14:paraId="69B6EBA6" w14:textId="5B2459E4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297B1D6B" w14:textId="4E45B8C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6.60</w:t>
            </w:r>
          </w:p>
        </w:tc>
        <w:tc>
          <w:tcPr>
            <w:tcW w:w="1609" w:type="dxa"/>
            <w:vAlign w:val="bottom"/>
          </w:tcPr>
          <w:p w14:paraId="73244ABD" w14:textId="2F7A912A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6.80 to 36.40</w:t>
            </w:r>
          </w:p>
        </w:tc>
        <w:tc>
          <w:tcPr>
            <w:tcW w:w="1850" w:type="dxa"/>
            <w:vAlign w:val="bottom"/>
          </w:tcPr>
          <w:p w14:paraId="52542FB1" w14:textId="2F32601A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6B16" w:rsidRPr="00CB7BE9" w14:paraId="74BA8FB8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0DEFE56F" w14:textId="407EE453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47417B0A" w14:textId="4667E50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3619F7F3" w14:textId="3984550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1.73</w:t>
            </w:r>
          </w:p>
        </w:tc>
        <w:tc>
          <w:tcPr>
            <w:tcW w:w="1609" w:type="dxa"/>
            <w:vAlign w:val="bottom"/>
          </w:tcPr>
          <w:p w14:paraId="1D4A082F" w14:textId="280744E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.291 to 21.18</w:t>
            </w:r>
          </w:p>
        </w:tc>
        <w:tc>
          <w:tcPr>
            <w:tcW w:w="1850" w:type="dxa"/>
            <w:vAlign w:val="bottom"/>
          </w:tcPr>
          <w:p w14:paraId="3C28C3EC" w14:textId="473D3B8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90</w:t>
            </w:r>
          </w:p>
        </w:tc>
      </w:tr>
      <w:tr w:rsidR="00866B16" w:rsidRPr="00CB7BE9" w14:paraId="761D0606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3699DBA9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478CB591" w14:textId="723016E3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S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="006B5F6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ntrol-siRNA vs. LPS+IL-1β-siRNA</w:t>
            </w:r>
          </w:p>
        </w:tc>
        <w:tc>
          <w:tcPr>
            <w:tcW w:w="1114" w:type="dxa"/>
            <w:vAlign w:val="bottom"/>
          </w:tcPr>
          <w:p w14:paraId="7C1E46FA" w14:textId="5628D532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87</w:t>
            </w:r>
          </w:p>
        </w:tc>
        <w:tc>
          <w:tcPr>
            <w:tcW w:w="1609" w:type="dxa"/>
            <w:vAlign w:val="bottom"/>
          </w:tcPr>
          <w:p w14:paraId="3095D3B7" w14:textId="7787D30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3.55 to -6.184</w:t>
            </w:r>
          </w:p>
        </w:tc>
        <w:tc>
          <w:tcPr>
            <w:tcW w:w="1850" w:type="dxa"/>
            <w:vAlign w:val="bottom"/>
          </w:tcPr>
          <w:p w14:paraId="7EE7E6B9" w14:textId="6BA9CADD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866B16" w:rsidRPr="00CB7BE9" w14:paraId="21AACF86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4A5771FC" w14:textId="7366686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I</w:t>
            </w:r>
          </w:p>
        </w:tc>
        <w:tc>
          <w:tcPr>
            <w:tcW w:w="2416" w:type="dxa"/>
            <w:vAlign w:val="bottom"/>
          </w:tcPr>
          <w:p w14:paraId="17BCA67E" w14:textId="7641CBAB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114" w:type="dxa"/>
            <w:vAlign w:val="bottom"/>
          </w:tcPr>
          <w:p w14:paraId="3B4BF05D" w14:textId="552F5D39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609" w:type="dxa"/>
            <w:vAlign w:val="bottom"/>
          </w:tcPr>
          <w:p w14:paraId="6B50E94A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1A129CFE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5AEC3A9A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7312C21F" w14:textId="1D94E01D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5184886" w14:textId="77777777" w:rsidR="00866B16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  <w:p w14:paraId="31AE0850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dxa"/>
            <w:vAlign w:val="bottom"/>
          </w:tcPr>
          <w:p w14:paraId="7C81B203" w14:textId="60F04854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56) = 13.54</w:t>
            </w:r>
          </w:p>
        </w:tc>
        <w:tc>
          <w:tcPr>
            <w:tcW w:w="1609" w:type="dxa"/>
            <w:vAlign w:val="bottom"/>
          </w:tcPr>
          <w:p w14:paraId="16970BD6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3BADD634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6AED2473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29F3EFA4" w14:textId="28DDEFA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0E3D20E0" w14:textId="5B5D34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114" w:type="dxa"/>
            <w:vAlign w:val="bottom"/>
          </w:tcPr>
          <w:p w14:paraId="5A22F0FD" w14:textId="21B2A19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609" w:type="dxa"/>
            <w:vAlign w:val="bottom"/>
          </w:tcPr>
          <w:p w14:paraId="0983FBEC" w14:textId="5CEE921F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50" w:type="dxa"/>
            <w:vAlign w:val="bottom"/>
          </w:tcPr>
          <w:p w14:paraId="27643054" w14:textId="47688ECC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866B16" w:rsidRPr="00CB7BE9" w14:paraId="1C258886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2A2FEE9B" w14:textId="01F2477C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0BE17B77" w14:textId="6199F2B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644A3ED3" w14:textId="63AB50D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9.44</w:t>
            </w:r>
          </w:p>
        </w:tc>
        <w:tc>
          <w:tcPr>
            <w:tcW w:w="1609" w:type="dxa"/>
            <w:vAlign w:val="bottom"/>
          </w:tcPr>
          <w:p w14:paraId="0F590025" w14:textId="10D435B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5.14 to 43.75</w:t>
            </w:r>
          </w:p>
        </w:tc>
        <w:tc>
          <w:tcPr>
            <w:tcW w:w="1850" w:type="dxa"/>
            <w:vAlign w:val="bottom"/>
          </w:tcPr>
          <w:p w14:paraId="64673699" w14:textId="028292C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66B16" w:rsidRPr="00CB7BE9" w14:paraId="0BABCCFA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52A2A43F" w14:textId="61C8C35A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4483F488" w14:textId="5671472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1548D19C" w14:textId="5DDCC2C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.515</w:t>
            </w:r>
          </w:p>
        </w:tc>
        <w:tc>
          <w:tcPr>
            <w:tcW w:w="1609" w:type="dxa"/>
            <w:vAlign w:val="bottom"/>
          </w:tcPr>
          <w:p w14:paraId="259E1D19" w14:textId="203468B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4.267 to 23.30</w:t>
            </w:r>
          </w:p>
        </w:tc>
        <w:tc>
          <w:tcPr>
            <w:tcW w:w="1850" w:type="dxa"/>
            <w:vAlign w:val="bottom"/>
          </w:tcPr>
          <w:p w14:paraId="3DCF103D" w14:textId="1CA539CD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287</w:t>
            </w:r>
          </w:p>
        </w:tc>
      </w:tr>
      <w:tr w:rsidR="00866B16" w:rsidRPr="00CB7BE9" w14:paraId="1CA416BB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2E5F2738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137065D0" w14:textId="3B91263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59FEA791" w14:textId="057F2C4B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9.93</w:t>
            </w:r>
          </w:p>
        </w:tc>
        <w:tc>
          <w:tcPr>
            <w:tcW w:w="1609" w:type="dxa"/>
            <w:vAlign w:val="bottom"/>
          </w:tcPr>
          <w:p w14:paraId="196F38B3" w14:textId="7AD2E0E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2.61 to -7.250</w:t>
            </w:r>
          </w:p>
        </w:tc>
        <w:tc>
          <w:tcPr>
            <w:tcW w:w="1850" w:type="dxa"/>
            <w:vAlign w:val="bottom"/>
          </w:tcPr>
          <w:p w14:paraId="5ADEE864" w14:textId="701748DD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866B16" w:rsidRPr="00CB7BE9" w14:paraId="4108678F" w14:textId="77777777" w:rsidTr="00DD5CBA">
        <w:trPr>
          <w:jc w:val="center"/>
        </w:trPr>
        <w:tc>
          <w:tcPr>
            <w:tcW w:w="992" w:type="dxa"/>
            <w:vMerge w:val="restart"/>
            <w:vAlign w:val="center"/>
          </w:tcPr>
          <w:p w14:paraId="62C15C23" w14:textId="60A5FB33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J</w:t>
            </w:r>
          </w:p>
        </w:tc>
        <w:tc>
          <w:tcPr>
            <w:tcW w:w="2416" w:type="dxa"/>
            <w:vAlign w:val="bottom"/>
          </w:tcPr>
          <w:p w14:paraId="2EF8A885" w14:textId="6AC78A40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114" w:type="dxa"/>
            <w:vAlign w:val="bottom"/>
          </w:tcPr>
          <w:p w14:paraId="1465CF2F" w14:textId="040FB3D6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63</w:t>
            </w:r>
          </w:p>
        </w:tc>
        <w:tc>
          <w:tcPr>
            <w:tcW w:w="1609" w:type="dxa"/>
            <w:vAlign w:val="bottom"/>
          </w:tcPr>
          <w:p w14:paraId="20CA01E3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00B723B5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380B212F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3B60A453" w14:textId="4449DCBC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058CDD2C" w14:textId="10C0956F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114" w:type="dxa"/>
            <w:vAlign w:val="bottom"/>
          </w:tcPr>
          <w:p w14:paraId="080D8C5F" w14:textId="31C29450" w:rsidR="00866B16" w:rsidRPr="00CB7BE9" w:rsidRDefault="00866B1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56) = 0.2415</w:t>
            </w:r>
          </w:p>
        </w:tc>
        <w:tc>
          <w:tcPr>
            <w:tcW w:w="1609" w:type="dxa"/>
            <w:vAlign w:val="bottom"/>
          </w:tcPr>
          <w:p w14:paraId="0ACED283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0" w:type="dxa"/>
            <w:vAlign w:val="bottom"/>
          </w:tcPr>
          <w:p w14:paraId="3B6E8F55" w14:textId="77777777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B16" w:rsidRPr="00CB7BE9" w14:paraId="2A0DEF6C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0956592C" w14:textId="78A7043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50A7B2BE" w14:textId="74D1B31E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114" w:type="dxa"/>
            <w:vAlign w:val="bottom"/>
          </w:tcPr>
          <w:p w14:paraId="4C8100FC" w14:textId="2BD16D4D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609" w:type="dxa"/>
            <w:vAlign w:val="bottom"/>
          </w:tcPr>
          <w:p w14:paraId="0C0F94D9" w14:textId="1C5AEFED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50" w:type="dxa"/>
            <w:vAlign w:val="bottom"/>
          </w:tcPr>
          <w:p w14:paraId="4CCDFF61" w14:textId="67B31F7A" w:rsidR="00866B16" w:rsidRPr="00CB7BE9" w:rsidRDefault="00866B1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866B16" w:rsidRPr="00CB7BE9" w14:paraId="0EB1F47E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4B27752B" w14:textId="182C92ED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43C6D514" w14:textId="0545938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114" w:type="dxa"/>
            <w:vAlign w:val="bottom"/>
          </w:tcPr>
          <w:p w14:paraId="3DE92DAB" w14:textId="1BECB11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713</w:t>
            </w:r>
          </w:p>
        </w:tc>
        <w:tc>
          <w:tcPr>
            <w:tcW w:w="1609" w:type="dxa"/>
            <w:vAlign w:val="bottom"/>
          </w:tcPr>
          <w:p w14:paraId="3589C4F3" w14:textId="75390782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3.20 to 12.66</w:t>
            </w:r>
          </w:p>
        </w:tc>
        <w:tc>
          <w:tcPr>
            <w:tcW w:w="1850" w:type="dxa"/>
            <w:vAlign w:val="bottom"/>
          </w:tcPr>
          <w:p w14:paraId="0155713A" w14:textId="3B37787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86</w:t>
            </w:r>
          </w:p>
        </w:tc>
      </w:tr>
      <w:tr w:rsidR="00866B16" w:rsidRPr="00CB7BE9" w14:paraId="0B8069F8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5056D25A" w14:textId="6DDDAD9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2DD0A209" w14:textId="4D460AA9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37E4F6DB" w14:textId="65633921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.733</w:t>
            </w:r>
          </w:p>
        </w:tc>
        <w:tc>
          <w:tcPr>
            <w:tcW w:w="1609" w:type="dxa"/>
            <w:vAlign w:val="bottom"/>
          </w:tcPr>
          <w:p w14:paraId="65DF0340" w14:textId="7BD2A7DE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725 to 15.19</w:t>
            </w:r>
          </w:p>
        </w:tc>
        <w:tc>
          <w:tcPr>
            <w:tcW w:w="1850" w:type="dxa"/>
            <w:vAlign w:val="bottom"/>
          </w:tcPr>
          <w:p w14:paraId="378CAA55" w14:textId="573B2603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579</w:t>
            </w:r>
          </w:p>
        </w:tc>
      </w:tr>
      <w:tr w:rsidR="00866B16" w:rsidRPr="00CB7BE9" w14:paraId="1F797C1F" w14:textId="77777777" w:rsidTr="00DD5CBA">
        <w:trPr>
          <w:jc w:val="center"/>
        </w:trPr>
        <w:tc>
          <w:tcPr>
            <w:tcW w:w="992" w:type="dxa"/>
            <w:vMerge/>
            <w:vAlign w:val="center"/>
          </w:tcPr>
          <w:p w14:paraId="6ABC6965" w14:textId="77777777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6" w:type="dxa"/>
            <w:vAlign w:val="bottom"/>
          </w:tcPr>
          <w:p w14:paraId="59243CA7" w14:textId="2ED0AD7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304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114" w:type="dxa"/>
            <w:vAlign w:val="bottom"/>
          </w:tcPr>
          <w:p w14:paraId="5E37C143" w14:textId="3059C93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.004</w:t>
            </w:r>
          </w:p>
        </w:tc>
        <w:tc>
          <w:tcPr>
            <w:tcW w:w="1609" w:type="dxa"/>
            <w:vAlign w:val="bottom"/>
          </w:tcPr>
          <w:p w14:paraId="1BFE0514" w14:textId="7F893338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456 to 14.46</w:t>
            </w:r>
          </w:p>
        </w:tc>
        <w:tc>
          <w:tcPr>
            <w:tcW w:w="1850" w:type="dxa"/>
            <w:vAlign w:val="bottom"/>
          </w:tcPr>
          <w:p w14:paraId="7B158CA8" w14:textId="6D80AEF6" w:rsidR="00866B16" w:rsidRPr="00CB7BE9" w:rsidRDefault="00866B1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037</w:t>
            </w:r>
          </w:p>
        </w:tc>
      </w:tr>
    </w:tbl>
    <w:p w14:paraId="547333A0" w14:textId="77777777" w:rsidR="00C97CAD" w:rsidRPr="00CB7BE9" w:rsidRDefault="00C97CAD">
      <w:pPr>
        <w:rPr>
          <w:rFonts w:ascii="Arial" w:hAnsi="Arial" w:cs="Arial"/>
        </w:rPr>
        <w:sectPr w:rsidR="00C97CAD" w:rsidRPr="00CB7B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83AFBF" w14:textId="230AC587" w:rsidR="003151BB" w:rsidRPr="00CB7BE9" w:rsidRDefault="00901E24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>able</w:t>
      </w:r>
      <w:r w:rsidR="00C97CAD" w:rsidRPr="00CB7BE9">
        <w:rPr>
          <w:rFonts w:ascii="Arial" w:hAnsi="Arial" w:cs="Arial"/>
        </w:rPr>
        <w:t xml:space="preserve"> </w:t>
      </w:r>
      <w:r w:rsidR="001E2517" w:rsidRPr="00CB7BE9">
        <w:rPr>
          <w:rFonts w:ascii="Arial" w:hAnsi="Arial" w:cs="Arial"/>
        </w:rPr>
        <w:t>4</w:t>
      </w:r>
      <w:r w:rsidR="00B3041B">
        <w:rPr>
          <w:rFonts w:ascii="Arial" w:hAnsi="Arial" w:cs="Arial"/>
        </w:rPr>
        <w:t xml:space="preserve">: </w:t>
      </w:r>
      <w:r w:rsidRPr="00CB7BE9">
        <w:rPr>
          <w:rFonts w:ascii="Arial" w:hAnsi="Arial" w:cs="Arial"/>
        </w:rPr>
        <w:t xml:space="preserve">Statistical information for Fig. </w:t>
      </w:r>
      <w:r>
        <w:rPr>
          <w:rFonts w:ascii="Arial" w:hAnsi="Arial" w:cs="Arial"/>
        </w:rPr>
        <w:t>4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2268"/>
        <w:gridCol w:w="1417"/>
        <w:gridCol w:w="1843"/>
        <w:gridCol w:w="1843"/>
      </w:tblGrid>
      <w:tr w:rsidR="0046278C" w:rsidRPr="00CB7BE9" w14:paraId="5F203874" w14:textId="77777777" w:rsidTr="00BB3D07">
        <w:trPr>
          <w:jc w:val="center"/>
        </w:trPr>
        <w:tc>
          <w:tcPr>
            <w:tcW w:w="851" w:type="dxa"/>
          </w:tcPr>
          <w:p w14:paraId="4C00C501" w14:textId="21FF6280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anel</w:t>
            </w:r>
          </w:p>
        </w:tc>
        <w:tc>
          <w:tcPr>
            <w:tcW w:w="2268" w:type="dxa"/>
          </w:tcPr>
          <w:p w14:paraId="54928357" w14:textId="5D72899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roup (n)</w:t>
            </w:r>
          </w:p>
        </w:tc>
        <w:tc>
          <w:tcPr>
            <w:tcW w:w="1417" w:type="dxa"/>
          </w:tcPr>
          <w:p w14:paraId="13C5817E" w14:textId="7AC4F461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843" w:type="dxa"/>
          </w:tcPr>
          <w:p w14:paraId="1B056CEF" w14:textId="51947D5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</w:t>
            </w:r>
          </w:p>
        </w:tc>
        <w:tc>
          <w:tcPr>
            <w:tcW w:w="1843" w:type="dxa"/>
          </w:tcPr>
          <w:p w14:paraId="3A30BC1B" w14:textId="44B6BB89" w:rsidR="0046278C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46278C">
              <w:rPr>
                <w:rFonts w:ascii="Arial" w:hAnsi="Arial" w:cs="Arial"/>
              </w:rPr>
              <w:t>est</w:t>
            </w:r>
          </w:p>
        </w:tc>
      </w:tr>
      <w:tr w:rsidR="0046278C" w:rsidRPr="00CB7BE9" w14:paraId="18DEEB65" w14:textId="77777777" w:rsidTr="00BB3D07">
        <w:trPr>
          <w:jc w:val="center"/>
        </w:trPr>
        <w:tc>
          <w:tcPr>
            <w:tcW w:w="851" w:type="dxa"/>
          </w:tcPr>
          <w:p w14:paraId="722299D2" w14:textId="5CBA71D0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 w:rsidR="00304D3F"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268" w:type="dxa"/>
          </w:tcPr>
          <w:p w14:paraId="34740BC5" w14:textId="64CDB074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bookmarkStart w:id="6" w:name="OLE_LINK11"/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  <w:bookmarkEnd w:id="6"/>
          </w:p>
        </w:tc>
        <w:tc>
          <w:tcPr>
            <w:tcW w:w="1417" w:type="dxa"/>
          </w:tcPr>
          <w:p w14:paraId="5197A751" w14:textId="253062F9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7.371</w:t>
            </w:r>
            <w:r>
              <w:rPr>
                <w:rFonts w:ascii="Arial" w:hAnsi="Arial" w:cs="Arial"/>
                <w:sz w:val="20"/>
                <w:szCs w:val="20"/>
              </w:rPr>
              <w:t>, 10</w:t>
            </w:r>
          </w:p>
        </w:tc>
        <w:tc>
          <w:tcPr>
            <w:tcW w:w="1843" w:type="dxa"/>
          </w:tcPr>
          <w:p w14:paraId="4899B9C4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  <w:p w14:paraId="4ACDAB14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1B775FF" w14:textId="72681F8D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5D032361" w14:textId="77777777" w:rsidTr="00BB3D07">
        <w:trPr>
          <w:jc w:val="center"/>
        </w:trPr>
        <w:tc>
          <w:tcPr>
            <w:tcW w:w="851" w:type="dxa"/>
          </w:tcPr>
          <w:p w14:paraId="2C1FEE70" w14:textId="46C73E2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 w:rsidR="00304D3F"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268" w:type="dxa"/>
          </w:tcPr>
          <w:p w14:paraId="600AFB61" w14:textId="7BF17A1E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417" w:type="dxa"/>
          </w:tcPr>
          <w:p w14:paraId="45F85E17" w14:textId="43366A25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5.025</w:t>
            </w:r>
            <w:r>
              <w:rPr>
                <w:rFonts w:ascii="Arial" w:hAnsi="Arial" w:cs="Arial"/>
                <w:sz w:val="20"/>
                <w:szCs w:val="20"/>
              </w:rPr>
              <w:t>, 10</w:t>
            </w:r>
          </w:p>
          <w:p w14:paraId="205A9706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C786666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5</w:t>
            </w:r>
          </w:p>
          <w:p w14:paraId="4E609267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9DD4F5C" w14:textId="1F8F67B9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0E237DEA" w14:textId="77777777" w:rsidTr="00BB3D07">
        <w:trPr>
          <w:jc w:val="center"/>
        </w:trPr>
        <w:tc>
          <w:tcPr>
            <w:tcW w:w="851" w:type="dxa"/>
          </w:tcPr>
          <w:p w14:paraId="2B075D73" w14:textId="2BA923A2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 w:rsidR="00304D3F"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30</w:t>
            </w:r>
          </w:p>
        </w:tc>
        <w:tc>
          <w:tcPr>
            <w:tcW w:w="2268" w:type="dxa"/>
          </w:tcPr>
          <w:p w14:paraId="5498E150" w14:textId="26162E06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417" w:type="dxa"/>
          </w:tcPr>
          <w:p w14:paraId="75B2E1CD" w14:textId="1992E64F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278</w:t>
            </w:r>
            <w:r>
              <w:rPr>
                <w:rFonts w:ascii="Arial" w:hAnsi="Arial" w:cs="Arial"/>
                <w:sz w:val="20"/>
                <w:szCs w:val="20"/>
              </w:rPr>
              <w:t>, 10</w:t>
            </w:r>
          </w:p>
          <w:p w14:paraId="0808A06B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1FD3ADC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301</w:t>
            </w:r>
          </w:p>
          <w:p w14:paraId="4DFEE0FE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60A4BFC" w14:textId="5B8AF5A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37DF0042" w14:textId="77777777" w:rsidTr="00BB3D07">
        <w:trPr>
          <w:jc w:val="center"/>
        </w:trPr>
        <w:tc>
          <w:tcPr>
            <w:tcW w:w="851" w:type="dxa"/>
          </w:tcPr>
          <w:p w14:paraId="0F599558" w14:textId="192D0479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D</w:t>
            </w:r>
          </w:p>
        </w:tc>
        <w:tc>
          <w:tcPr>
            <w:tcW w:w="2268" w:type="dxa"/>
          </w:tcPr>
          <w:p w14:paraId="7AC30F4E" w14:textId="0F1B1B76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417" w:type="dxa"/>
          </w:tcPr>
          <w:p w14:paraId="6D6A401D" w14:textId="339A2883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5.980</w:t>
            </w:r>
            <w:r>
              <w:rPr>
                <w:rFonts w:ascii="Arial" w:hAnsi="Arial" w:cs="Arial"/>
                <w:sz w:val="20"/>
                <w:szCs w:val="20"/>
              </w:rPr>
              <w:t>, 10</w:t>
            </w:r>
          </w:p>
          <w:p w14:paraId="282F2856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AC7E1AA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1</w:t>
            </w:r>
          </w:p>
          <w:p w14:paraId="342B2E9B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7A7AF18" w14:textId="7CFEF283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0570BF" w:rsidRPr="00CB7BE9" w14:paraId="6CE7F25A" w14:textId="77777777" w:rsidTr="00BB3D07">
        <w:trPr>
          <w:jc w:val="center"/>
        </w:trPr>
        <w:tc>
          <w:tcPr>
            <w:tcW w:w="851" w:type="dxa"/>
            <w:vMerge w:val="restart"/>
            <w:vAlign w:val="center"/>
          </w:tcPr>
          <w:p w14:paraId="0655B7B3" w14:textId="4E4E3AB2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F</w:t>
            </w:r>
          </w:p>
        </w:tc>
        <w:tc>
          <w:tcPr>
            <w:tcW w:w="2268" w:type="dxa"/>
            <w:vAlign w:val="bottom"/>
          </w:tcPr>
          <w:p w14:paraId="2174FEF5" w14:textId="5CDE5988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417" w:type="dxa"/>
            <w:vAlign w:val="bottom"/>
          </w:tcPr>
          <w:p w14:paraId="2065C7EF" w14:textId="591D8B7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1</w:t>
            </w:r>
          </w:p>
        </w:tc>
        <w:tc>
          <w:tcPr>
            <w:tcW w:w="1843" w:type="dxa"/>
          </w:tcPr>
          <w:p w14:paraId="7BB3E7E0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D3643A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72911F7C" w14:textId="77777777" w:rsidTr="00BB3D07">
        <w:trPr>
          <w:jc w:val="center"/>
        </w:trPr>
        <w:tc>
          <w:tcPr>
            <w:tcW w:w="851" w:type="dxa"/>
            <w:vMerge/>
          </w:tcPr>
          <w:p w14:paraId="7F1FDEB7" w14:textId="579D72E9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4AFFCCF" w14:textId="47318B08" w:rsidR="000570BF" w:rsidRPr="00312EB1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417" w:type="dxa"/>
          </w:tcPr>
          <w:p w14:paraId="6E823B15" w14:textId="52AF853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50) = 4.285</w:t>
            </w:r>
          </w:p>
        </w:tc>
        <w:tc>
          <w:tcPr>
            <w:tcW w:w="1843" w:type="dxa"/>
          </w:tcPr>
          <w:p w14:paraId="15218313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AE3FDA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18025A6F" w14:textId="77777777" w:rsidTr="00BB3D07">
        <w:trPr>
          <w:jc w:val="center"/>
        </w:trPr>
        <w:tc>
          <w:tcPr>
            <w:tcW w:w="851" w:type="dxa"/>
            <w:vMerge/>
          </w:tcPr>
          <w:p w14:paraId="793F5114" w14:textId="5AC74585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D1662A8" w14:textId="624F1543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417" w:type="dxa"/>
            <w:vAlign w:val="bottom"/>
          </w:tcPr>
          <w:p w14:paraId="2ED37A35" w14:textId="7EC75DC1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02041F6B" w14:textId="4164A62E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43" w:type="dxa"/>
            <w:vAlign w:val="bottom"/>
          </w:tcPr>
          <w:p w14:paraId="73360F61" w14:textId="60680A2D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0570BF" w:rsidRPr="00CB7BE9" w14:paraId="78ABD7B5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68F75361" w14:textId="1B0530FD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34693AA" w14:textId="573500B0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417" w:type="dxa"/>
            <w:vAlign w:val="bottom"/>
          </w:tcPr>
          <w:p w14:paraId="759BE261" w14:textId="5C9E2F1D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8.654</w:t>
            </w:r>
          </w:p>
        </w:tc>
        <w:tc>
          <w:tcPr>
            <w:tcW w:w="1843" w:type="dxa"/>
            <w:vAlign w:val="bottom"/>
          </w:tcPr>
          <w:p w14:paraId="7848ACBB" w14:textId="10BD5944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811 to 17.69</w:t>
            </w:r>
          </w:p>
        </w:tc>
        <w:tc>
          <w:tcPr>
            <w:tcW w:w="1843" w:type="dxa"/>
            <w:vAlign w:val="bottom"/>
          </w:tcPr>
          <w:p w14:paraId="171767C4" w14:textId="5366577E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650</w:t>
            </w:r>
          </w:p>
        </w:tc>
      </w:tr>
      <w:tr w:rsidR="000570BF" w:rsidRPr="00CB7BE9" w14:paraId="1BABF2B0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09033FAA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5CAE0751" w14:textId="484F404E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1B5B8EDC" w14:textId="71487E20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656</w:t>
            </w:r>
          </w:p>
        </w:tc>
        <w:tc>
          <w:tcPr>
            <w:tcW w:w="1843" w:type="dxa"/>
            <w:vAlign w:val="bottom"/>
          </w:tcPr>
          <w:p w14:paraId="22845EFF" w14:textId="0B7D1D5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0.64 to 5.330</w:t>
            </w:r>
          </w:p>
        </w:tc>
        <w:tc>
          <w:tcPr>
            <w:tcW w:w="1843" w:type="dxa"/>
            <w:vAlign w:val="bottom"/>
          </w:tcPr>
          <w:p w14:paraId="4B3D24A4" w14:textId="203E9CF9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132</w:t>
            </w:r>
          </w:p>
        </w:tc>
      </w:tr>
      <w:tr w:rsidR="000570BF" w:rsidRPr="00CB7BE9" w14:paraId="49435E91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33B392FD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B1AC297" w14:textId="4066531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1CA7C3B2" w14:textId="7CA1167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167</w:t>
            </w:r>
          </w:p>
        </w:tc>
        <w:tc>
          <w:tcPr>
            <w:tcW w:w="1843" w:type="dxa"/>
            <w:vAlign w:val="bottom"/>
          </w:tcPr>
          <w:p w14:paraId="6B0B36EA" w14:textId="4AE865E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415 to 7.081</w:t>
            </w:r>
          </w:p>
        </w:tc>
        <w:tc>
          <w:tcPr>
            <w:tcW w:w="1843" w:type="dxa"/>
            <w:vAlign w:val="bottom"/>
          </w:tcPr>
          <w:p w14:paraId="28469224" w14:textId="5AA5ED04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817</w:t>
            </w:r>
          </w:p>
        </w:tc>
      </w:tr>
      <w:tr w:rsidR="000570BF" w:rsidRPr="00CB7BE9" w14:paraId="2646E705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3F2B0579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07DCC32" w14:textId="5912CACD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250F80D1" w14:textId="5B83EA0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1.31</w:t>
            </w:r>
          </w:p>
        </w:tc>
        <w:tc>
          <w:tcPr>
            <w:tcW w:w="1843" w:type="dxa"/>
            <w:vAlign w:val="bottom"/>
          </w:tcPr>
          <w:p w14:paraId="5ECDA612" w14:textId="6EB564F5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0.11 to -2.514</w:t>
            </w:r>
          </w:p>
        </w:tc>
        <w:tc>
          <w:tcPr>
            <w:tcW w:w="1843" w:type="dxa"/>
            <w:vAlign w:val="bottom"/>
          </w:tcPr>
          <w:p w14:paraId="1268D9B5" w14:textId="6F6672B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67</w:t>
            </w:r>
          </w:p>
        </w:tc>
      </w:tr>
      <w:tr w:rsidR="000570BF" w:rsidRPr="00CB7BE9" w14:paraId="55109FF0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1918107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160F9561" w14:textId="0D9A14BE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6EE267AD" w14:textId="4BE4D798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821</w:t>
            </w:r>
          </w:p>
        </w:tc>
        <w:tc>
          <w:tcPr>
            <w:tcW w:w="1843" w:type="dxa"/>
            <w:vAlign w:val="bottom"/>
          </w:tcPr>
          <w:p w14:paraId="7EB055F3" w14:textId="252FD1DD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8.86 to -0.7861</w:t>
            </w:r>
          </w:p>
        </w:tc>
        <w:tc>
          <w:tcPr>
            <w:tcW w:w="1843" w:type="dxa"/>
            <w:vAlign w:val="bottom"/>
          </w:tcPr>
          <w:p w14:paraId="4DDE4017" w14:textId="36E426F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82</w:t>
            </w:r>
          </w:p>
        </w:tc>
      </w:tr>
      <w:tr w:rsidR="000570BF" w:rsidRPr="00CB7BE9" w14:paraId="6153B7E7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34C0DBCB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65BCC958" w14:textId="181C31C1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5F48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16852391" w14:textId="3A61A5D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489</w:t>
            </w:r>
          </w:p>
        </w:tc>
        <w:tc>
          <w:tcPr>
            <w:tcW w:w="1843" w:type="dxa"/>
            <w:vAlign w:val="bottom"/>
          </w:tcPr>
          <w:p w14:paraId="0CB2290D" w14:textId="4F23CAE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497 to 9.475</w:t>
            </w:r>
          </w:p>
        </w:tc>
        <w:tc>
          <w:tcPr>
            <w:tcW w:w="1843" w:type="dxa"/>
            <w:vAlign w:val="bottom"/>
          </w:tcPr>
          <w:p w14:paraId="29DD941E" w14:textId="5FEBC9F1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597</w:t>
            </w:r>
          </w:p>
        </w:tc>
      </w:tr>
      <w:tr w:rsidR="000570BF" w:rsidRPr="00CB7BE9" w14:paraId="3E14B7BB" w14:textId="77777777" w:rsidTr="00BB3D07">
        <w:trPr>
          <w:jc w:val="center"/>
        </w:trPr>
        <w:tc>
          <w:tcPr>
            <w:tcW w:w="851" w:type="dxa"/>
            <w:vMerge w:val="restart"/>
            <w:vAlign w:val="center"/>
          </w:tcPr>
          <w:p w14:paraId="1F8D2859" w14:textId="3B4E0ED6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</w:t>
            </w:r>
          </w:p>
        </w:tc>
        <w:tc>
          <w:tcPr>
            <w:tcW w:w="2268" w:type="dxa"/>
            <w:vAlign w:val="bottom"/>
          </w:tcPr>
          <w:p w14:paraId="0551A8F7" w14:textId="5AC9271B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417" w:type="dxa"/>
            <w:vAlign w:val="bottom"/>
          </w:tcPr>
          <w:p w14:paraId="28CBBBE9" w14:textId="71EE1A3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8</w:t>
            </w:r>
          </w:p>
        </w:tc>
        <w:tc>
          <w:tcPr>
            <w:tcW w:w="1843" w:type="dxa"/>
            <w:vAlign w:val="bottom"/>
          </w:tcPr>
          <w:p w14:paraId="2AF4AB9E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7689B4D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53D2394F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5CA32375" w14:textId="0919BC00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9942614" w14:textId="12C8BA79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417" w:type="dxa"/>
          </w:tcPr>
          <w:p w14:paraId="4385C0A8" w14:textId="39A66569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50) = 3.472</w:t>
            </w:r>
          </w:p>
        </w:tc>
        <w:tc>
          <w:tcPr>
            <w:tcW w:w="1843" w:type="dxa"/>
            <w:vAlign w:val="bottom"/>
          </w:tcPr>
          <w:p w14:paraId="7D3CBC60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E13BCCB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062B3B14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5A870B15" w14:textId="65087E64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9C10C1C" w14:textId="01A5F161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417" w:type="dxa"/>
            <w:vAlign w:val="bottom"/>
          </w:tcPr>
          <w:p w14:paraId="4DFA3BBA" w14:textId="5629D122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13D23932" w14:textId="1D48D65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43" w:type="dxa"/>
            <w:vAlign w:val="bottom"/>
          </w:tcPr>
          <w:p w14:paraId="02E8F8DA" w14:textId="1CE4252E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0570BF" w:rsidRPr="00CB7BE9" w14:paraId="105AEE94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24FC9F85" w14:textId="7B21B340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A80828B" w14:textId="1A03DB65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417" w:type="dxa"/>
            <w:vAlign w:val="bottom"/>
          </w:tcPr>
          <w:p w14:paraId="7F1CBE12" w14:textId="49DA64A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8.317</w:t>
            </w:r>
          </w:p>
        </w:tc>
        <w:tc>
          <w:tcPr>
            <w:tcW w:w="1843" w:type="dxa"/>
            <w:vAlign w:val="bottom"/>
          </w:tcPr>
          <w:p w14:paraId="0CB4C5DB" w14:textId="181FAE2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700 to 16.26</w:t>
            </w:r>
          </w:p>
        </w:tc>
        <w:tc>
          <w:tcPr>
            <w:tcW w:w="1843" w:type="dxa"/>
            <w:vAlign w:val="bottom"/>
          </w:tcPr>
          <w:p w14:paraId="0E172C37" w14:textId="17339A12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370</w:t>
            </w:r>
          </w:p>
        </w:tc>
      </w:tr>
      <w:tr w:rsidR="000570BF" w:rsidRPr="00CB7BE9" w14:paraId="06D7EC8E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2D5E55C4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170D0F41" w14:textId="6B954E4E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6B0EFC4A" w14:textId="4E07CB6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274</w:t>
            </w:r>
          </w:p>
        </w:tc>
        <w:tc>
          <w:tcPr>
            <w:tcW w:w="1843" w:type="dxa"/>
            <w:vAlign w:val="bottom"/>
          </w:tcPr>
          <w:p w14:paraId="38F18E41" w14:textId="4EDB2FAE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906 to 7.360</w:t>
            </w:r>
          </w:p>
        </w:tc>
        <w:tc>
          <w:tcPr>
            <w:tcW w:w="1843" w:type="dxa"/>
            <w:vAlign w:val="bottom"/>
          </w:tcPr>
          <w:p w14:paraId="25EB38B2" w14:textId="734F317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</w:tr>
      <w:tr w:rsidR="000570BF" w:rsidRPr="00CB7BE9" w14:paraId="052AEDA0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08E5BDE3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0B25972" w14:textId="0CC6898E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051E5C29" w14:textId="0CC41D8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274</w:t>
            </w:r>
          </w:p>
        </w:tc>
        <w:tc>
          <w:tcPr>
            <w:tcW w:w="1843" w:type="dxa"/>
            <w:vAlign w:val="bottom"/>
          </w:tcPr>
          <w:p w14:paraId="78C23A2D" w14:textId="5AAE1C49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906 to 7.360</w:t>
            </w:r>
          </w:p>
        </w:tc>
        <w:tc>
          <w:tcPr>
            <w:tcW w:w="1843" w:type="dxa"/>
            <w:vAlign w:val="bottom"/>
          </w:tcPr>
          <w:p w14:paraId="4E3ED3C5" w14:textId="1108619E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</w:tr>
      <w:tr w:rsidR="000570BF" w:rsidRPr="00CB7BE9" w14:paraId="100420AD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24E8450D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DADDBD6" w14:textId="460A6FC4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11D791F6" w14:textId="1D572AD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090</w:t>
            </w:r>
          </w:p>
        </w:tc>
        <w:tc>
          <w:tcPr>
            <w:tcW w:w="1843" w:type="dxa"/>
            <w:vAlign w:val="bottom"/>
          </w:tcPr>
          <w:p w14:paraId="16074F87" w14:textId="34146715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5.93 to -0.2537</w:t>
            </w:r>
          </w:p>
        </w:tc>
        <w:tc>
          <w:tcPr>
            <w:tcW w:w="1843" w:type="dxa"/>
            <w:vAlign w:val="bottom"/>
          </w:tcPr>
          <w:p w14:paraId="3182BA9F" w14:textId="4F1526A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406</w:t>
            </w:r>
          </w:p>
        </w:tc>
      </w:tr>
      <w:tr w:rsidR="000570BF" w:rsidRPr="00CB7BE9" w14:paraId="549186A2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73E1E3F9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3BF3ABC9" w14:textId="67D1B441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636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0E122041" w14:textId="1B87FE6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090</w:t>
            </w:r>
          </w:p>
        </w:tc>
        <w:tc>
          <w:tcPr>
            <w:tcW w:w="1843" w:type="dxa"/>
            <w:vAlign w:val="bottom"/>
          </w:tcPr>
          <w:p w14:paraId="686C161B" w14:textId="4B3757E2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5.93 to -0.2537</w:t>
            </w:r>
          </w:p>
        </w:tc>
        <w:tc>
          <w:tcPr>
            <w:tcW w:w="1843" w:type="dxa"/>
            <w:vAlign w:val="bottom"/>
          </w:tcPr>
          <w:p w14:paraId="1599085E" w14:textId="4236DB9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406</w:t>
            </w:r>
          </w:p>
        </w:tc>
      </w:tr>
      <w:tr w:rsidR="000570BF" w:rsidRPr="00CB7BE9" w14:paraId="5992C95F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5D5547F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3417411D" w14:textId="50D87902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7B29B91E" w14:textId="4032147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843" w:type="dxa"/>
            <w:vAlign w:val="bottom"/>
          </w:tcPr>
          <w:p w14:paraId="0AAFADF6" w14:textId="5C49120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7.009 to 7.009</w:t>
            </w:r>
          </w:p>
        </w:tc>
        <w:tc>
          <w:tcPr>
            <w:tcW w:w="1843" w:type="dxa"/>
            <w:vAlign w:val="bottom"/>
          </w:tcPr>
          <w:p w14:paraId="10B165CD" w14:textId="0684053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0570BF" w:rsidRPr="00CB7BE9" w14:paraId="7BE4610D" w14:textId="77777777" w:rsidTr="00BB3D07">
        <w:trPr>
          <w:jc w:val="center"/>
        </w:trPr>
        <w:tc>
          <w:tcPr>
            <w:tcW w:w="851" w:type="dxa"/>
            <w:vMerge w:val="restart"/>
            <w:vAlign w:val="center"/>
          </w:tcPr>
          <w:p w14:paraId="4A4E9D9F" w14:textId="539448E1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H</w:t>
            </w:r>
          </w:p>
        </w:tc>
        <w:tc>
          <w:tcPr>
            <w:tcW w:w="2268" w:type="dxa"/>
            <w:vAlign w:val="bottom"/>
          </w:tcPr>
          <w:p w14:paraId="4501A884" w14:textId="503F8CA5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417" w:type="dxa"/>
            <w:vAlign w:val="bottom"/>
          </w:tcPr>
          <w:p w14:paraId="6BAA9BEE" w14:textId="3103846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843" w:type="dxa"/>
            <w:vAlign w:val="bottom"/>
          </w:tcPr>
          <w:p w14:paraId="0B2CDA59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2C13690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5782A22C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52C311B" w14:textId="5CCA2FB0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B64889D" w14:textId="293C8AF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417" w:type="dxa"/>
          </w:tcPr>
          <w:p w14:paraId="3AD9C487" w14:textId="3F8D427D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50) = 8.340</w:t>
            </w:r>
          </w:p>
        </w:tc>
        <w:tc>
          <w:tcPr>
            <w:tcW w:w="1843" w:type="dxa"/>
            <w:vAlign w:val="bottom"/>
          </w:tcPr>
          <w:p w14:paraId="4F55528C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74CA718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240A913B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8D30D49" w14:textId="5D7A7A04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3B1799D" w14:textId="4A2EEDD8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417" w:type="dxa"/>
            <w:vAlign w:val="bottom"/>
          </w:tcPr>
          <w:p w14:paraId="7A9382E7" w14:textId="05676744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0811D653" w14:textId="6AF14F7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43" w:type="dxa"/>
            <w:vAlign w:val="bottom"/>
          </w:tcPr>
          <w:p w14:paraId="2F57F21D" w14:textId="4682E8DE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0570BF" w:rsidRPr="00CB7BE9" w14:paraId="36E20729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71A94F57" w14:textId="67D7AB9B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755BA1D" w14:textId="388B1256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417" w:type="dxa"/>
            <w:vAlign w:val="bottom"/>
          </w:tcPr>
          <w:p w14:paraId="7ED1A799" w14:textId="42B6283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.543</w:t>
            </w:r>
          </w:p>
        </w:tc>
        <w:tc>
          <w:tcPr>
            <w:tcW w:w="1843" w:type="dxa"/>
            <w:vAlign w:val="bottom"/>
          </w:tcPr>
          <w:p w14:paraId="4C179A35" w14:textId="4873C57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562 to 5.523</w:t>
            </w:r>
          </w:p>
        </w:tc>
        <w:tc>
          <w:tcPr>
            <w:tcW w:w="1843" w:type="dxa"/>
            <w:vAlign w:val="bottom"/>
          </w:tcPr>
          <w:p w14:paraId="4083C662" w14:textId="5EECC7C2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0570BF" w:rsidRPr="00CB7BE9" w14:paraId="093B8E3F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2AEA7DD0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0E9669D" w14:textId="6E1382F9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806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1512448B" w14:textId="04D6128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095</w:t>
            </w:r>
          </w:p>
        </w:tc>
        <w:tc>
          <w:tcPr>
            <w:tcW w:w="1843" w:type="dxa"/>
            <w:vAlign w:val="bottom"/>
          </w:tcPr>
          <w:p w14:paraId="78DC421D" w14:textId="3E53CCB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068 to 2.487</w:t>
            </w:r>
          </w:p>
        </w:tc>
        <w:tc>
          <w:tcPr>
            <w:tcW w:w="1843" w:type="dxa"/>
            <w:vAlign w:val="bottom"/>
          </w:tcPr>
          <w:p w14:paraId="34E15207" w14:textId="0611835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147</w:t>
            </w:r>
          </w:p>
        </w:tc>
      </w:tr>
      <w:tr w:rsidR="000570BF" w:rsidRPr="00CB7BE9" w14:paraId="1D1AB39F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05EC1A94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4DC464ED" w14:textId="177B8F14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0260A4AE" w14:textId="702787C4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095</w:t>
            </w:r>
          </w:p>
        </w:tc>
        <w:tc>
          <w:tcPr>
            <w:tcW w:w="1843" w:type="dxa"/>
            <w:vAlign w:val="bottom"/>
          </w:tcPr>
          <w:p w14:paraId="509A4CC0" w14:textId="379061C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068 to 2.487</w:t>
            </w:r>
          </w:p>
        </w:tc>
        <w:tc>
          <w:tcPr>
            <w:tcW w:w="1843" w:type="dxa"/>
            <w:vAlign w:val="bottom"/>
          </w:tcPr>
          <w:p w14:paraId="4A7F3BAA" w14:textId="49E4FE5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147</w:t>
            </w:r>
          </w:p>
        </w:tc>
      </w:tr>
      <w:tr w:rsidR="000570BF" w:rsidRPr="00CB7BE9" w14:paraId="4579DC98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68825411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6AE00CB4" w14:textId="14E3EF5B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30545140" w14:textId="76BD4F1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833</w:t>
            </w:r>
          </w:p>
        </w:tc>
        <w:tc>
          <w:tcPr>
            <w:tcW w:w="1843" w:type="dxa"/>
            <w:vAlign w:val="bottom"/>
          </w:tcPr>
          <w:p w14:paraId="2DBDC178" w14:textId="57908850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4.786 to -0.8805</w:t>
            </w:r>
          </w:p>
        </w:tc>
        <w:tc>
          <w:tcPr>
            <w:tcW w:w="1843" w:type="dxa"/>
            <w:vAlign w:val="bottom"/>
          </w:tcPr>
          <w:p w14:paraId="63B3DB6E" w14:textId="60CB149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0570BF" w:rsidRPr="00CB7BE9" w14:paraId="49158AD2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FEE1796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C0B9735" w14:textId="5C86F6F0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+KCC2-siRNA</w:t>
            </w:r>
          </w:p>
        </w:tc>
        <w:tc>
          <w:tcPr>
            <w:tcW w:w="1417" w:type="dxa"/>
            <w:vAlign w:val="bottom"/>
          </w:tcPr>
          <w:p w14:paraId="33B48B32" w14:textId="10F5A8E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833</w:t>
            </w:r>
          </w:p>
        </w:tc>
        <w:tc>
          <w:tcPr>
            <w:tcW w:w="1843" w:type="dxa"/>
            <w:vAlign w:val="bottom"/>
          </w:tcPr>
          <w:p w14:paraId="304CC6D2" w14:textId="3B5E0488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4.786 to -0.8805</w:t>
            </w:r>
          </w:p>
        </w:tc>
        <w:tc>
          <w:tcPr>
            <w:tcW w:w="1843" w:type="dxa"/>
            <w:vAlign w:val="bottom"/>
          </w:tcPr>
          <w:p w14:paraId="0C742EF9" w14:textId="42CE6D72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0570BF" w:rsidRPr="00CB7BE9" w14:paraId="17AF572E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955F7C0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120E4FE1" w14:textId="20E0A1FC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+IL-1β-siRNA vs. LPS+KCC2-siRNA</w:t>
            </w:r>
          </w:p>
        </w:tc>
        <w:tc>
          <w:tcPr>
            <w:tcW w:w="1417" w:type="dxa"/>
            <w:vAlign w:val="bottom"/>
          </w:tcPr>
          <w:p w14:paraId="4A1B1705" w14:textId="64B30C7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843" w:type="dxa"/>
            <w:vAlign w:val="bottom"/>
          </w:tcPr>
          <w:p w14:paraId="0C4F0212" w14:textId="43F171B1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747 to 1.747</w:t>
            </w:r>
          </w:p>
        </w:tc>
        <w:tc>
          <w:tcPr>
            <w:tcW w:w="1843" w:type="dxa"/>
            <w:vAlign w:val="bottom"/>
          </w:tcPr>
          <w:p w14:paraId="4E0F2B8E" w14:textId="1236CBB9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0570BF" w:rsidRPr="00CB7BE9" w14:paraId="6F38A063" w14:textId="77777777" w:rsidTr="00BB3D07">
        <w:trPr>
          <w:jc w:val="center"/>
        </w:trPr>
        <w:tc>
          <w:tcPr>
            <w:tcW w:w="851" w:type="dxa"/>
            <w:vMerge w:val="restart"/>
            <w:vAlign w:val="center"/>
          </w:tcPr>
          <w:p w14:paraId="3CFF4D8A" w14:textId="1B86198F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I</w:t>
            </w:r>
          </w:p>
        </w:tc>
        <w:tc>
          <w:tcPr>
            <w:tcW w:w="2268" w:type="dxa"/>
            <w:vAlign w:val="bottom"/>
          </w:tcPr>
          <w:p w14:paraId="294E7D14" w14:textId="6879EABC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417" w:type="dxa"/>
            <w:vAlign w:val="bottom"/>
          </w:tcPr>
          <w:p w14:paraId="432128DB" w14:textId="282F268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8</w:t>
            </w:r>
          </w:p>
        </w:tc>
        <w:tc>
          <w:tcPr>
            <w:tcW w:w="1843" w:type="dxa"/>
            <w:vAlign w:val="bottom"/>
          </w:tcPr>
          <w:p w14:paraId="6A292310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732FDEB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5C973D2A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3D07FC24" w14:textId="6F188A7F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660CA77" w14:textId="60684C59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417" w:type="dxa"/>
          </w:tcPr>
          <w:p w14:paraId="7A442BD1" w14:textId="3296DB50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50) = 4.694</w:t>
            </w:r>
          </w:p>
        </w:tc>
        <w:tc>
          <w:tcPr>
            <w:tcW w:w="1843" w:type="dxa"/>
            <w:vAlign w:val="bottom"/>
          </w:tcPr>
          <w:p w14:paraId="2451E30B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47FE90C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6B85C03B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0A8F3C3C" w14:textId="234E8E8E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4068A76" w14:textId="08DB78B8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417" w:type="dxa"/>
            <w:vAlign w:val="bottom"/>
          </w:tcPr>
          <w:p w14:paraId="79FAA156" w14:textId="66B2EBF4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1F0C6398" w14:textId="7912E9E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43" w:type="dxa"/>
            <w:vAlign w:val="bottom"/>
          </w:tcPr>
          <w:p w14:paraId="395581BB" w14:textId="65A4ED5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0570BF" w:rsidRPr="00CB7BE9" w14:paraId="5CAA28D1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0E846A4B" w14:textId="0182648B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8EE7965" w14:textId="35062D69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417" w:type="dxa"/>
            <w:vAlign w:val="bottom"/>
          </w:tcPr>
          <w:p w14:paraId="3FB3C95F" w14:textId="0F75BE65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7.464</w:t>
            </w:r>
          </w:p>
        </w:tc>
        <w:tc>
          <w:tcPr>
            <w:tcW w:w="1843" w:type="dxa"/>
            <w:vAlign w:val="bottom"/>
          </w:tcPr>
          <w:p w14:paraId="6F410565" w14:textId="67F71770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3.43 to -1.498</w:t>
            </w:r>
          </w:p>
        </w:tc>
        <w:tc>
          <w:tcPr>
            <w:tcW w:w="1843" w:type="dxa"/>
            <w:vAlign w:val="bottom"/>
          </w:tcPr>
          <w:p w14:paraId="2C78E343" w14:textId="2E892CD5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87</w:t>
            </w:r>
          </w:p>
        </w:tc>
      </w:tr>
      <w:tr w:rsidR="000570BF" w:rsidRPr="00CB7BE9" w14:paraId="47E2E96F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37E7D6D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69E6A5A" w14:textId="22254839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366301E5" w14:textId="220D5A8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786</w:t>
            </w:r>
          </w:p>
        </w:tc>
        <w:tc>
          <w:tcPr>
            <w:tcW w:w="1843" w:type="dxa"/>
            <w:vAlign w:val="bottom"/>
          </w:tcPr>
          <w:p w14:paraId="0F4C8A22" w14:textId="48142EB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140 to 1.568</w:t>
            </w:r>
          </w:p>
        </w:tc>
        <w:tc>
          <w:tcPr>
            <w:tcW w:w="1843" w:type="dxa"/>
            <w:vAlign w:val="bottom"/>
          </w:tcPr>
          <w:p w14:paraId="065BE8F6" w14:textId="438F89F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499</w:t>
            </w:r>
          </w:p>
        </w:tc>
      </w:tr>
      <w:tr w:rsidR="000570BF" w:rsidRPr="00CB7BE9" w14:paraId="5F2E9572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32ACCE3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6C02DA15" w14:textId="55D61B09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44754B9E" w14:textId="41AAB5F2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166</w:t>
            </w:r>
          </w:p>
        </w:tc>
        <w:tc>
          <w:tcPr>
            <w:tcW w:w="1843" w:type="dxa"/>
            <w:vAlign w:val="bottom"/>
          </w:tcPr>
          <w:p w14:paraId="62E2CD21" w14:textId="4D12DF80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1.52 to -0.8123</w:t>
            </w:r>
          </w:p>
        </w:tc>
        <w:tc>
          <w:tcPr>
            <w:tcW w:w="1843" w:type="dxa"/>
            <w:vAlign w:val="bottom"/>
          </w:tcPr>
          <w:p w14:paraId="31E457EF" w14:textId="1AD7AFE4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80</w:t>
            </w:r>
          </w:p>
        </w:tc>
      </w:tr>
      <w:tr w:rsidR="000570BF" w:rsidRPr="00CB7BE9" w14:paraId="01F31A01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4050E2D2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A1A7A83" w14:textId="06236F09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64DAE6D4" w14:textId="0DD91252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.677</w:t>
            </w:r>
          </w:p>
        </w:tc>
        <w:tc>
          <w:tcPr>
            <w:tcW w:w="1843" w:type="dxa"/>
            <w:vAlign w:val="bottom"/>
          </w:tcPr>
          <w:p w14:paraId="3CD63AF1" w14:textId="5BA07F65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204 to 9.559</w:t>
            </w:r>
          </w:p>
        </w:tc>
        <w:tc>
          <w:tcPr>
            <w:tcW w:w="1843" w:type="dxa"/>
            <w:vAlign w:val="bottom"/>
          </w:tcPr>
          <w:p w14:paraId="01A006EC" w14:textId="51D5010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545</w:t>
            </w:r>
          </w:p>
        </w:tc>
      </w:tr>
      <w:tr w:rsidR="000570BF" w:rsidRPr="00CB7BE9" w14:paraId="7F0D918B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7A9A1213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3B46847" w14:textId="1653FC79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3B112B8F" w14:textId="4F9686B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297</w:t>
            </w:r>
          </w:p>
        </w:tc>
        <w:tc>
          <w:tcPr>
            <w:tcW w:w="1843" w:type="dxa"/>
            <w:vAlign w:val="bottom"/>
          </w:tcPr>
          <w:p w14:paraId="1CC0D688" w14:textId="5CBC1AA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4.584 to 7.179</w:t>
            </w:r>
          </w:p>
        </w:tc>
        <w:tc>
          <w:tcPr>
            <w:tcW w:w="1843" w:type="dxa"/>
            <w:vAlign w:val="bottom"/>
          </w:tcPr>
          <w:p w14:paraId="2CF2E11F" w14:textId="53BF3805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358</w:t>
            </w:r>
          </w:p>
        </w:tc>
      </w:tr>
      <w:tr w:rsidR="000570BF" w:rsidRPr="00CB7BE9" w14:paraId="714AB39A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5C81B3A9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6D635F4" w14:textId="6086BF3A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005F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12E0D07F" w14:textId="1695ADC9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380</w:t>
            </w:r>
          </w:p>
        </w:tc>
        <w:tc>
          <w:tcPr>
            <w:tcW w:w="1843" w:type="dxa"/>
            <w:vAlign w:val="bottom"/>
          </w:tcPr>
          <w:p w14:paraId="55AB5F8B" w14:textId="0738ADA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7.641 to 2.881</w:t>
            </w:r>
          </w:p>
        </w:tc>
        <w:tc>
          <w:tcPr>
            <w:tcW w:w="1843" w:type="dxa"/>
            <w:vAlign w:val="bottom"/>
          </w:tcPr>
          <w:p w14:paraId="2A7D354F" w14:textId="2D695C1D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283</w:t>
            </w:r>
          </w:p>
        </w:tc>
      </w:tr>
      <w:tr w:rsidR="000570BF" w:rsidRPr="00CB7BE9" w14:paraId="79978A37" w14:textId="77777777" w:rsidTr="00BB3D07">
        <w:trPr>
          <w:jc w:val="center"/>
        </w:trPr>
        <w:tc>
          <w:tcPr>
            <w:tcW w:w="851" w:type="dxa"/>
            <w:vMerge w:val="restart"/>
            <w:vAlign w:val="center"/>
          </w:tcPr>
          <w:p w14:paraId="1877FB3D" w14:textId="58963BD4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K</w:t>
            </w:r>
          </w:p>
        </w:tc>
        <w:tc>
          <w:tcPr>
            <w:tcW w:w="2268" w:type="dxa"/>
            <w:vAlign w:val="bottom"/>
          </w:tcPr>
          <w:p w14:paraId="4DEE20EF" w14:textId="59883816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417" w:type="dxa"/>
            <w:vAlign w:val="bottom"/>
          </w:tcPr>
          <w:p w14:paraId="43725F7E" w14:textId="59DC858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1843" w:type="dxa"/>
            <w:vAlign w:val="bottom"/>
          </w:tcPr>
          <w:p w14:paraId="15C6497B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2FDABF4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46280789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37BCBCB8" w14:textId="449D10B1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5EA0B443" w14:textId="12AC834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417" w:type="dxa"/>
          </w:tcPr>
          <w:p w14:paraId="56304AE0" w14:textId="7F35B25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50) = 7.259</w:t>
            </w:r>
          </w:p>
        </w:tc>
        <w:tc>
          <w:tcPr>
            <w:tcW w:w="1843" w:type="dxa"/>
            <w:vAlign w:val="bottom"/>
          </w:tcPr>
          <w:p w14:paraId="15B559BB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940130D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3FE2BEF2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F0F8D81" w14:textId="55F4B388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2B44AA2" w14:textId="0315D44C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417" w:type="dxa"/>
            <w:vAlign w:val="bottom"/>
          </w:tcPr>
          <w:p w14:paraId="499FE83E" w14:textId="777E1935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169D5FA1" w14:textId="3B9A0FE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43" w:type="dxa"/>
            <w:vAlign w:val="bottom"/>
          </w:tcPr>
          <w:p w14:paraId="2E6A5372" w14:textId="2060CEE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0570BF" w:rsidRPr="00CB7BE9" w14:paraId="0AAB5754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46F315C4" w14:textId="0A0A9E2B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696D23F" w14:textId="201132C6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417" w:type="dxa"/>
            <w:vAlign w:val="bottom"/>
          </w:tcPr>
          <w:p w14:paraId="130CB71F" w14:textId="5B1F181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5.36</w:t>
            </w:r>
          </w:p>
        </w:tc>
        <w:tc>
          <w:tcPr>
            <w:tcW w:w="1843" w:type="dxa"/>
            <w:vAlign w:val="bottom"/>
          </w:tcPr>
          <w:p w14:paraId="69D9DA07" w14:textId="60A9D2F1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3.19 to 57.54</w:t>
            </w:r>
          </w:p>
        </w:tc>
        <w:tc>
          <w:tcPr>
            <w:tcW w:w="1843" w:type="dxa"/>
            <w:vAlign w:val="bottom"/>
          </w:tcPr>
          <w:p w14:paraId="658E4077" w14:textId="0F4C7E81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0570BF" w:rsidRPr="00CB7BE9" w14:paraId="470C0126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64BA0203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4EEC117E" w14:textId="2391AF93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5167F7E6" w14:textId="0AA365D5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658</w:t>
            </w:r>
          </w:p>
        </w:tc>
        <w:tc>
          <w:tcPr>
            <w:tcW w:w="1843" w:type="dxa"/>
            <w:vAlign w:val="bottom"/>
          </w:tcPr>
          <w:p w14:paraId="1C9E0654" w14:textId="6EAFCD61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5.25 to 24.56</w:t>
            </w:r>
          </w:p>
        </w:tc>
        <w:tc>
          <w:tcPr>
            <w:tcW w:w="1843" w:type="dxa"/>
            <w:vAlign w:val="bottom"/>
          </w:tcPr>
          <w:p w14:paraId="75657AD6" w14:textId="34273B1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246</w:t>
            </w:r>
          </w:p>
        </w:tc>
      </w:tr>
      <w:tr w:rsidR="000570BF" w:rsidRPr="00CB7BE9" w14:paraId="07E91A5B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220E07E6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F51B7AF" w14:textId="2E8139EF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+KCC2-siRNA</w:t>
            </w:r>
          </w:p>
        </w:tc>
        <w:tc>
          <w:tcPr>
            <w:tcW w:w="1417" w:type="dxa"/>
            <w:vAlign w:val="bottom"/>
          </w:tcPr>
          <w:p w14:paraId="4D005FBC" w14:textId="2B54CEB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.338</w:t>
            </w:r>
          </w:p>
        </w:tc>
        <w:tc>
          <w:tcPr>
            <w:tcW w:w="1843" w:type="dxa"/>
            <w:vAlign w:val="bottom"/>
          </w:tcPr>
          <w:p w14:paraId="22657AC0" w14:textId="6F8BC62E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6.57 to 23.24</w:t>
            </w:r>
          </w:p>
        </w:tc>
        <w:tc>
          <w:tcPr>
            <w:tcW w:w="1843" w:type="dxa"/>
            <w:vAlign w:val="bottom"/>
          </w:tcPr>
          <w:p w14:paraId="2A22EE38" w14:textId="61836BE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702</w:t>
            </w:r>
          </w:p>
        </w:tc>
      </w:tr>
      <w:tr w:rsidR="000570BF" w:rsidRPr="00CB7BE9" w14:paraId="2606EC32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2C855F56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13A732AC" w14:textId="6B201805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104FAE74" w14:textId="62B009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0.71</w:t>
            </w:r>
          </w:p>
        </w:tc>
        <w:tc>
          <w:tcPr>
            <w:tcW w:w="1843" w:type="dxa"/>
            <w:vAlign w:val="bottom"/>
          </w:tcPr>
          <w:p w14:paraId="5BE453EF" w14:textId="1667F4B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2.57 to -8.839</w:t>
            </w:r>
          </w:p>
        </w:tc>
        <w:tc>
          <w:tcPr>
            <w:tcW w:w="1843" w:type="dxa"/>
            <w:vAlign w:val="bottom"/>
          </w:tcPr>
          <w:p w14:paraId="6174CFB7" w14:textId="5EC202A8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</w:tr>
      <w:tr w:rsidR="000570BF" w:rsidRPr="00CB7BE9" w14:paraId="20EB4C85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6E6BC023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36B6E152" w14:textId="529BC820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C0A7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20EEE221" w14:textId="008C320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2.03</w:t>
            </w:r>
          </w:p>
        </w:tc>
        <w:tc>
          <w:tcPr>
            <w:tcW w:w="1843" w:type="dxa"/>
            <w:vAlign w:val="bottom"/>
          </w:tcPr>
          <w:p w14:paraId="0765CF94" w14:textId="1D67E1C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3.89 to -10.16</w:t>
            </w:r>
          </w:p>
        </w:tc>
        <w:tc>
          <w:tcPr>
            <w:tcW w:w="1843" w:type="dxa"/>
            <w:vAlign w:val="bottom"/>
          </w:tcPr>
          <w:p w14:paraId="67D90E18" w14:textId="3F679D6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0570BF" w:rsidRPr="00CB7BE9" w14:paraId="3F1CC7EF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045EEE18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48E0C198" w14:textId="5664530E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716FCADE" w14:textId="74AA875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320</w:t>
            </w:r>
          </w:p>
        </w:tc>
        <w:tc>
          <w:tcPr>
            <w:tcW w:w="1843" w:type="dxa"/>
            <w:vAlign w:val="bottom"/>
          </w:tcPr>
          <w:p w14:paraId="68C6A101" w14:textId="4D167B8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0.88 to 18.24</w:t>
            </w:r>
          </w:p>
        </w:tc>
        <w:tc>
          <w:tcPr>
            <w:tcW w:w="1843" w:type="dxa"/>
            <w:vAlign w:val="bottom"/>
          </w:tcPr>
          <w:p w14:paraId="271B9508" w14:textId="7A6C090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79</w:t>
            </w:r>
          </w:p>
        </w:tc>
      </w:tr>
      <w:tr w:rsidR="000570BF" w:rsidRPr="00CB7BE9" w14:paraId="0047F033" w14:textId="77777777" w:rsidTr="00BB3D07">
        <w:trPr>
          <w:jc w:val="center"/>
        </w:trPr>
        <w:tc>
          <w:tcPr>
            <w:tcW w:w="851" w:type="dxa"/>
            <w:vMerge w:val="restart"/>
            <w:vAlign w:val="center"/>
          </w:tcPr>
          <w:p w14:paraId="053D27FF" w14:textId="1237FF98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L</w:t>
            </w:r>
          </w:p>
        </w:tc>
        <w:tc>
          <w:tcPr>
            <w:tcW w:w="2268" w:type="dxa"/>
            <w:vAlign w:val="bottom"/>
          </w:tcPr>
          <w:p w14:paraId="163408D4" w14:textId="231EDC49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417" w:type="dxa"/>
            <w:vAlign w:val="bottom"/>
          </w:tcPr>
          <w:p w14:paraId="6543606A" w14:textId="71F5A1C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11</w:t>
            </w:r>
          </w:p>
        </w:tc>
        <w:tc>
          <w:tcPr>
            <w:tcW w:w="1843" w:type="dxa"/>
            <w:vAlign w:val="bottom"/>
          </w:tcPr>
          <w:p w14:paraId="64D6B393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BB3EBEA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68A64221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4B41C45D" w14:textId="71DBA438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516FDA0" w14:textId="4A082C4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417" w:type="dxa"/>
          </w:tcPr>
          <w:p w14:paraId="4E0CB4CC" w14:textId="36980DFE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50) = 0.9770</w:t>
            </w:r>
          </w:p>
        </w:tc>
        <w:tc>
          <w:tcPr>
            <w:tcW w:w="1843" w:type="dxa"/>
            <w:vAlign w:val="bottom"/>
          </w:tcPr>
          <w:p w14:paraId="5880CF7F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0A52FB9" w14:textId="7777777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70BF" w:rsidRPr="00CB7BE9" w14:paraId="3E759D3D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53B93517" w14:textId="33961364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03369D9C" w14:textId="4A15116F" w:rsidR="000570BF" w:rsidRPr="00CB7BE9" w:rsidRDefault="000570BF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417" w:type="dxa"/>
            <w:vAlign w:val="bottom"/>
          </w:tcPr>
          <w:p w14:paraId="61490C83" w14:textId="254AAD5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4A71E930" w14:textId="3CE97AB0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843" w:type="dxa"/>
            <w:vAlign w:val="bottom"/>
          </w:tcPr>
          <w:p w14:paraId="0F0BC0FD" w14:textId="64148AB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0570BF" w:rsidRPr="00CB7BE9" w14:paraId="391F75EE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76112921" w14:textId="5BC04FC3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B63BFD1" w14:textId="68F06082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417" w:type="dxa"/>
            <w:vAlign w:val="bottom"/>
          </w:tcPr>
          <w:p w14:paraId="0CC26CE7" w14:textId="23200491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945</w:t>
            </w:r>
          </w:p>
        </w:tc>
        <w:tc>
          <w:tcPr>
            <w:tcW w:w="1843" w:type="dxa"/>
            <w:vAlign w:val="bottom"/>
          </w:tcPr>
          <w:p w14:paraId="19D88155" w14:textId="4A74F07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8.19 to 14.30</w:t>
            </w:r>
          </w:p>
        </w:tc>
        <w:tc>
          <w:tcPr>
            <w:tcW w:w="1843" w:type="dxa"/>
            <w:vAlign w:val="bottom"/>
          </w:tcPr>
          <w:p w14:paraId="21E66230" w14:textId="146B86E4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887</w:t>
            </w:r>
          </w:p>
        </w:tc>
      </w:tr>
      <w:tr w:rsidR="000570BF" w:rsidRPr="00CB7BE9" w14:paraId="63E98733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327594C2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63D89351" w14:textId="154385C4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 xml:space="preserve">Control-siRNA </w:t>
            </w: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vs. 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417" w:type="dxa"/>
            <w:vAlign w:val="bottom"/>
          </w:tcPr>
          <w:p w14:paraId="06987727" w14:textId="29239F08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-6.068</w:t>
            </w:r>
          </w:p>
        </w:tc>
        <w:tc>
          <w:tcPr>
            <w:tcW w:w="1843" w:type="dxa"/>
            <w:vAlign w:val="bottom"/>
          </w:tcPr>
          <w:p w14:paraId="221FB5C9" w14:textId="3F6F43A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0.65 to 8.514</w:t>
            </w:r>
          </w:p>
        </w:tc>
        <w:tc>
          <w:tcPr>
            <w:tcW w:w="1843" w:type="dxa"/>
            <w:vAlign w:val="bottom"/>
          </w:tcPr>
          <w:p w14:paraId="358DB6B6" w14:textId="5578B1FB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876</w:t>
            </w:r>
          </w:p>
        </w:tc>
      </w:tr>
      <w:tr w:rsidR="000570BF" w:rsidRPr="00CB7BE9" w14:paraId="6C25F953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1D10D19D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2946451C" w14:textId="19785053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07D60B2F" w14:textId="21C872F1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611</w:t>
            </w:r>
          </w:p>
        </w:tc>
        <w:tc>
          <w:tcPr>
            <w:tcW w:w="1843" w:type="dxa"/>
            <w:vAlign w:val="bottom"/>
          </w:tcPr>
          <w:p w14:paraId="3977AC8B" w14:textId="21EE48BE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3.19 to 5.970</w:t>
            </w:r>
          </w:p>
        </w:tc>
        <w:tc>
          <w:tcPr>
            <w:tcW w:w="1843" w:type="dxa"/>
            <w:vAlign w:val="bottom"/>
          </w:tcPr>
          <w:p w14:paraId="3F231940" w14:textId="3F7CEBDA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050</w:t>
            </w:r>
          </w:p>
        </w:tc>
      </w:tr>
      <w:tr w:rsidR="000570BF" w:rsidRPr="00CB7BE9" w14:paraId="240276DA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67FF8278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503D1760" w14:textId="342CF490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+IL-1β-siRNA</w:t>
            </w:r>
          </w:p>
        </w:tc>
        <w:tc>
          <w:tcPr>
            <w:tcW w:w="1417" w:type="dxa"/>
            <w:vAlign w:val="bottom"/>
          </w:tcPr>
          <w:p w14:paraId="52B69949" w14:textId="5D03C25C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4.123</w:t>
            </w:r>
          </w:p>
        </w:tc>
        <w:tc>
          <w:tcPr>
            <w:tcW w:w="1843" w:type="dxa"/>
            <w:vAlign w:val="bottom"/>
          </w:tcPr>
          <w:p w14:paraId="42237670" w14:textId="74442FD7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0.14 to 11.90</w:t>
            </w:r>
          </w:p>
        </w:tc>
        <w:tc>
          <w:tcPr>
            <w:tcW w:w="1843" w:type="dxa"/>
            <w:vAlign w:val="bottom"/>
          </w:tcPr>
          <w:p w14:paraId="65837642" w14:textId="23D7BFB8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027</w:t>
            </w:r>
          </w:p>
        </w:tc>
      </w:tr>
      <w:tr w:rsidR="000570BF" w:rsidRPr="00CB7BE9" w14:paraId="7B8C60E4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795C258B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5F194D90" w14:textId="5905F394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68C1881E" w14:textId="611D928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667</w:t>
            </w:r>
          </w:p>
        </w:tc>
        <w:tc>
          <w:tcPr>
            <w:tcW w:w="1843" w:type="dxa"/>
            <w:vAlign w:val="bottom"/>
          </w:tcPr>
          <w:p w14:paraId="638FDBEF" w14:textId="468A9803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2.69 to 9.353</w:t>
            </w:r>
          </w:p>
        </w:tc>
        <w:tc>
          <w:tcPr>
            <w:tcW w:w="1843" w:type="dxa"/>
            <w:vAlign w:val="bottom"/>
          </w:tcPr>
          <w:p w14:paraId="20F55564" w14:textId="6429D68F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876</w:t>
            </w:r>
          </w:p>
        </w:tc>
      </w:tr>
      <w:tr w:rsidR="000570BF" w:rsidRPr="00CB7BE9" w14:paraId="2C9ABE76" w14:textId="77777777" w:rsidTr="00BB3D07">
        <w:trPr>
          <w:jc w:val="center"/>
        </w:trPr>
        <w:tc>
          <w:tcPr>
            <w:tcW w:w="851" w:type="dxa"/>
            <w:vMerge/>
            <w:vAlign w:val="center"/>
          </w:tcPr>
          <w:p w14:paraId="7BDED38C" w14:textId="77777777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2E6692A1" w14:textId="3A7B2CD5" w:rsidR="000570BF" w:rsidRPr="00CB7BE9" w:rsidRDefault="000570BF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60C8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417" w:type="dxa"/>
            <w:vAlign w:val="bottom"/>
          </w:tcPr>
          <w:p w14:paraId="3013EC34" w14:textId="04621B21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544</w:t>
            </w:r>
          </w:p>
        </w:tc>
        <w:tc>
          <w:tcPr>
            <w:tcW w:w="1843" w:type="dxa"/>
            <w:vAlign w:val="bottom"/>
          </w:tcPr>
          <w:p w14:paraId="075945D6" w14:textId="42B77909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6.87 to 11.78</w:t>
            </w:r>
          </w:p>
        </w:tc>
        <w:tc>
          <w:tcPr>
            <w:tcW w:w="1843" w:type="dxa"/>
            <w:vAlign w:val="bottom"/>
          </w:tcPr>
          <w:p w14:paraId="06D8C60A" w14:textId="400E1BE6" w:rsidR="000570BF" w:rsidRPr="00CB7BE9" w:rsidRDefault="000570BF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649</w:t>
            </w:r>
          </w:p>
        </w:tc>
      </w:tr>
    </w:tbl>
    <w:p w14:paraId="3D99FC02" w14:textId="77777777" w:rsidR="001E2517" w:rsidRPr="00CB7BE9" w:rsidRDefault="001E2517">
      <w:pPr>
        <w:rPr>
          <w:rFonts w:ascii="Arial" w:hAnsi="Arial" w:cs="Arial"/>
        </w:rPr>
        <w:sectPr w:rsidR="001E2517" w:rsidRPr="00CB7B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E9CA40" w14:textId="5AF74A01" w:rsidR="00C97CAD" w:rsidRPr="00CB7BE9" w:rsidRDefault="00901E24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>able</w:t>
      </w:r>
      <w:r w:rsidR="001E2517" w:rsidRPr="00CB7BE9">
        <w:rPr>
          <w:rFonts w:ascii="Arial" w:hAnsi="Arial" w:cs="Arial"/>
        </w:rPr>
        <w:t xml:space="preserve"> 5</w:t>
      </w:r>
      <w:r w:rsidR="00057849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CB7BE9">
        <w:rPr>
          <w:rFonts w:ascii="Arial" w:hAnsi="Arial" w:cs="Arial"/>
        </w:rPr>
        <w:t xml:space="preserve">Statistical information for Fig. </w:t>
      </w:r>
      <w:r>
        <w:rPr>
          <w:rFonts w:ascii="Arial" w:hAnsi="Arial" w:cs="Arial"/>
        </w:rPr>
        <w:t>5.</w:t>
      </w:r>
    </w:p>
    <w:tbl>
      <w:tblPr>
        <w:tblStyle w:val="a7"/>
        <w:tblW w:w="8330" w:type="dxa"/>
        <w:jc w:val="center"/>
        <w:tblLook w:val="04A0" w:firstRow="1" w:lastRow="0" w:firstColumn="1" w:lastColumn="0" w:noHBand="0" w:noVBand="1"/>
      </w:tblPr>
      <w:tblGrid>
        <w:gridCol w:w="959"/>
        <w:gridCol w:w="2268"/>
        <w:gridCol w:w="1701"/>
        <w:gridCol w:w="1843"/>
        <w:gridCol w:w="1559"/>
      </w:tblGrid>
      <w:tr w:rsidR="0046278C" w:rsidRPr="00CB7BE9" w14:paraId="08EC8777" w14:textId="77777777" w:rsidTr="00BB3D07">
        <w:trPr>
          <w:jc w:val="center"/>
        </w:trPr>
        <w:tc>
          <w:tcPr>
            <w:tcW w:w="959" w:type="dxa"/>
          </w:tcPr>
          <w:p w14:paraId="6E34A388" w14:textId="5950959F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anel</w:t>
            </w:r>
          </w:p>
        </w:tc>
        <w:tc>
          <w:tcPr>
            <w:tcW w:w="2268" w:type="dxa"/>
          </w:tcPr>
          <w:p w14:paraId="74729CF4" w14:textId="0388EBC0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roup (n)</w:t>
            </w:r>
          </w:p>
        </w:tc>
        <w:tc>
          <w:tcPr>
            <w:tcW w:w="1701" w:type="dxa"/>
          </w:tcPr>
          <w:p w14:paraId="6BFC22EA" w14:textId="3F510159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,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843" w:type="dxa"/>
          </w:tcPr>
          <w:p w14:paraId="42D468F6" w14:textId="5E87B7DD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</w:t>
            </w:r>
          </w:p>
        </w:tc>
        <w:tc>
          <w:tcPr>
            <w:tcW w:w="1559" w:type="dxa"/>
          </w:tcPr>
          <w:p w14:paraId="69CB8C3E" w14:textId="543F62D9" w:rsidR="0046278C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46278C">
              <w:rPr>
                <w:rFonts w:ascii="Arial" w:hAnsi="Arial" w:cs="Arial"/>
              </w:rPr>
              <w:t>est</w:t>
            </w:r>
          </w:p>
        </w:tc>
      </w:tr>
      <w:tr w:rsidR="0046278C" w:rsidRPr="00CB7BE9" w14:paraId="3C0FBBA5" w14:textId="77777777" w:rsidTr="00BB3D07">
        <w:trPr>
          <w:jc w:val="center"/>
        </w:trPr>
        <w:tc>
          <w:tcPr>
            <w:tcW w:w="959" w:type="dxa"/>
          </w:tcPr>
          <w:p w14:paraId="7515A2EA" w14:textId="0FEA5480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D</w:t>
            </w:r>
          </w:p>
        </w:tc>
        <w:tc>
          <w:tcPr>
            <w:tcW w:w="2268" w:type="dxa"/>
          </w:tcPr>
          <w:p w14:paraId="5A17DE2C" w14:textId="5A08A695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 w:rsidR="00304D3F"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12) vs. LPS (10)</w:t>
            </w:r>
          </w:p>
        </w:tc>
        <w:tc>
          <w:tcPr>
            <w:tcW w:w="1701" w:type="dxa"/>
          </w:tcPr>
          <w:p w14:paraId="563F9DA0" w14:textId="78BB4C7B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154</w:t>
            </w:r>
            <w:r>
              <w:rPr>
                <w:rFonts w:ascii="Arial" w:hAnsi="Arial" w:cs="Arial"/>
                <w:sz w:val="20"/>
                <w:szCs w:val="20"/>
              </w:rPr>
              <w:t>, 20</w:t>
            </w:r>
          </w:p>
          <w:p w14:paraId="60B31EDD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7A57A52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5</w:t>
            </w:r>
          </w:p>
          <w:p w14:paraId="52B3FF2B" w14:textId="7777777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E50EA43" w14:textId="4BBE2BE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4EB619AB" w14:textId="77777777" w:rsidTr="00BB3D07">
        <w:trPr>
          <w:jc w:val="center"/>
        </w:trPr>
        <w:tc>
          <w:tcPr>
            <w:tcW w:w="959" w:type="dxa"/>
          </w:tcPr>
          <w:p w14:paraId="429E888D" w14:textId="4E984595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E</w:t>
            </w:r>
          </w:p>
        </w:tc>
        <w:tc>
          <w:tcPr>
            <w:tcW w:w="2268" w:type="dxa"/>
          </w:tcPr>
          <w:p w14:paraId="56E95A5E" w14:textId="1D309F93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 w:rsidR="00304D3F"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14) vs. LPS (9)</w:t>
            </w:r>
          </w:p>
        </w:tc>
        <w:tc>
          <w:tcPr>
            <w:tcW w:w="1701" w:type="dxa"/>
          </w:tcPr>
          <w:p w14:paraId="47A18B72" w14:textId="5EEB1A41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.926</w:t>
            </w:r>
            <w:r>
              <w:rPr>
                <w:rFonts w:ascii="Arial" w:hAnsi="Arial" w:cs="Arial"/>
                <w:sz w:val="20"/>
                <w:szCs w:val="20"/>
              </w:rPr>
              <w:t>, 21</w:t>
            </w:r>
          </w:p>
          <w:p w14:paraId="513CBD7C" w14:textId="7777777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25257E2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81</w:t>
            </w:r>
          </w:p>
          <w:p w14:paraId="223E291F" w14:textId="7777777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5BC5364" w14:textId="59A7D958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04B1875C" w14:textId="77777777" w:rsidTr="00BB3D07">
        <w:trPr>
          <w:jc w:val="center"/>
        </w:trPr>
        <w:tc>
          <w:tcPr>
            <w:tcW w:w="959" w:type="dxa"/>
          </w:tcPr>
          <w:p w14:paraId="3B03A2E4" w14:textId="298D0755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H</w:t>
            </w:r>
          </w:p>
        </w:tc>
        <w:tc>
          <w:tcPr>
            <w:tcW w:w="2268" w:type="dxa"/>
          </w:tcPr>
          <w:p w14:paraId="158CE2A4" w14:textId="0F8AB754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 w:rsidR="00304D3F"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7) vs. LPS (7)</w:t>
            </w:r>
          </w:p>
        </w:tc>
        <w:tc>
          <w:tcPr>
            <w:tcW w:w="1701" w:type="dxa"/>
          </w:tcPr>
          <w:p w14:paraId="58DF70F0" w14:textId="6A18061C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3.766</w:t>
            </w:r>
            <w:r>
              <w:rPr>
                <w:rFonts w:ascii="Arial" w:hAnsi="Arial" w:cs="Arial"/>
                <w:sz w:val="20"/>
                <w:szCs w:val="20"/>
              </w:rPr>
              <w:t>, 12</w:t>
            </w:r>
          </w:p>
        </w:tc>
        <w:tc>
          <w:tcPr>
            <w:tcW w:w="1843" w:type="dxa"/>
          </w:tcPr>
          <w:p w14:paraId="6C024680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7</w:t>
            </w:r>
          </w:p>
          <w:p w14:paraId="0EFC8C58" w14:textId="7777777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9A0C7B1" w14:textId="1749F24B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6836FBA9" w14:textId="77777777" w:rsidTr="00BB3D07">
        <w:trPr>
          <w:jc w:val="center"/>
        </w:trPr>
        <w:tc>
          <w:tcPr>
            <w:tcW w:w="959" w:type="dxa"/>
          </w:tcPr>
          <w:p w14:paraId="29A27F35" w14:textId="329B2FB0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I</w:t>
            </w:r>
          </w:p>
        </w:tc>
        <w:tc>
          <w:tcPr>
            <w:tcW w:w="2268" w:type="dxa"/>
          </w:tcPr>
          <w:p w14:paraId="59F6E33A" w14:textId="5AA4914A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 w:rsidR="00304D3F"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13) vs. LPS (10)</w:t>
            </w:r>
          </w:p>
        </w:tc>
        <w:tc>
          <w:tcPr>
            <w:tcW w:w="1701" w:type="dxa"/>
          </w:tcPr>
          <w:p w14:paraId="150DCB5E" w14:textId="64E0B764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.914</w:t>
            </w:r>
            <w:r>
              <w:rPr>
                <w:rFonts w:ascii="Arial" w:hAnsi="Arial" w:cs="Arial"/>
                <w:sz w:val="20"/>
                <w:szCs w:val="20"/>
              </w:rPr>
              <w:t>, 21</w:t>
            </w:r>
          </w:p>
          <w:p w14:paraId="6F781324" w14:textId="7777777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E578EB1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83</w:t>
            </w:r>
          </w:p>
          <w:p w14:paraId="6C833B92" w14:textId="7777777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19134AC" w14:textId="0AE0DB40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44AF216E" w14:textId="77777777" w:rsidTr="00BB3D07">
        <w:trPr>
          <w:jc w:val="center"/>
        </w:trPr>
        <w:tc>
          <w:tcPr>
            <w:tcW w:w="959" w:type="dxa"/>
          </w:tcPr>
          <w:p w14:paraId="2061678D" w14:textId="259CCBCF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K</w:t>
            </w:r>
          </w:p>
        </w:tc>
        <w:tc>
          <w:tcPr>
            <w:tcW w:w="2268" w:type="dxa"/>
          </w:tcPr>
          <w:p w14:paraId="53CE47F1" w14:textId="5A6FCBDC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 w:rsidR="00304D3F"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7)</w:t>
            </w:r>
          </w:p>
        </w:tc>
        <w:tc>
          <w:tcPr>
            <w:tcW w:w="1701" w:type="dxa"/>
          </w:tcPr>
          <w:p w14:paraId="024EBCEC" w14:textId="1BCE2576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933</w:t>
            </w:r>
            <w:r>
              <w:rPr>
                <w:rFonts w:ascii="Arial" w:hAnsi="Arial" w:cs="Arial"/>
                <w:sz w:val="20"/>
                <w:szCs w:val="20"/>
              </w:rPr>
              <w:t>, 11</w:t>
            </w:r>
          </w:p>
          <w:p w14:paraId="2BAAB97A" w14:textId="7777777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009EF3E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444</w:t>
            </w:r>
          </w:p>
          <w:p w14:paraId="4F9A3764" w14:textId="77777777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A4BC866" w14:textId="6F47DBF9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46278C" w:rsidRPr="00CB7BE9" w14:paraId="1A9CF893" w14:textId="77777777" w:rsidTr="00BB3D07">
        <w:trPr>
          <w:jc w:val="center"/>
        </w:trPr>
        <w:tc>
          <w:tcPr>
            <w:tcW w:w="959" w:type="dxa"/>
          </w:tcPr>
          <w:p w14:paraId="43FD57D7" w14:textId="6CF342E1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L</w:t>
            </w:r>
          </w:p>
        </w:tc>
        <w:tc>
          <w:tcPr>
            <w:tcW w:w="2268" w:type="dxa"/>
          </w:tcPr>
          <w:p w14:paraId="691FB20A" w14:textId="495D44C9" w:rsidR="0046278C" w:rsidRPr="00CB7BE9" w:rsidRDefault="0046278C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 w:rsidR="00304D3F"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8) vs. LPS (10)</w:t>
            </w:r>
          </w:p>
        </w:tc>
        <w:tc>
          <w:tcPr>
            <w:tcW w:w="1701" w:type="dxa"/>
          </w:tcPr>
          <w:p w14:paraId="71033122" w14:textId="17AB0C2D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086</w:t>
            </w:r>
            <w:r>
              <w:rPr>
                <w:rFonts w:ascii="Arial" w:hAnsi="Arial" w:cs="Arial"/>
                <w:sz w:val="20"/>
                <w:szCs w:val="20"/>
              </w:rPr>
              <w:t>, 16</w:t>
            </w:r>
          </w:p>
          <w:p w14:paraId="7FFE08CA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2C20A6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374</w:t>
            </w:r>
          </w:p>
          <w:p w14:paraId="4FA42172" w14:textId="77777777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6A3FA30" w14:textId="32CEC25D" w:rsidR="0046278C" w:rsidRPr="00CB7BE9" w:rsidRDefault="0046278C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B34276" w:rsidRPr="00CB7BE9" w14:paraId="67DF9EC9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107B3376" w14:textId="53646C1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O</w:t>
            </w:r>
          </w:p>
        </w:tc>
        <w:tc>
          <w:tcPr>
            <w:tcW w:w="2268" w:type="dxa"/>
            <w:vAlign w:val="bottom"/>
          </w:tcPr>
          <w:p w14:paraId="6171DDE1" w14:textId="3C58847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6859DA6D" w14:textId="2ADEB9A0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1</w:t>
            </w:r>
          </w:p>
        </w:tc>
        <w:tc>
          <w:tcPr>
            <w:tcW w:w="1843" w:type="dxa"/>
          </w:tcPr>
          <w:p w14:paraId="5A1D71B2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9F9B4C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17282486" w14:textId="77777777" w:rsidTr="00BB3D07">
        <w:trPr>
          <w:jc w:val="center"/>
        </w:trPr>
        <w:tc>
          <w:tcPr>
            <w:tcW w:w="959" w:type="dxa"/>
            <w:vMerge/>
          </w:tcPr>
          <w:p w14:paraId="51BE8811" w14:textId="170C715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1576CE2B" w14:textId="1C45ECB1" w:rsidR="00B34276" w:rsidRPr="00312EB1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0A3F611A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19) = 5.614</w:t>
            </w:r>
          </w:p>
          <w:p w14:paraId="09D000DF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BE15CD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570216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4BF63171" w14:textId="77777777" w:rsidTr="00BB3D07">
        <w:trPr>
          <w:jc w:val="center"/>
        </w:trPr>
        <w:tc>
          <w:tcPr>
            <w:tcW w:w="959" w:type="dxa"/>
            <w:vMerge/>
          </w:tcPr>
          <w:p w14:paraId="1AE43F03" w14:textId="7688587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41521B06" w14:textId="1F95384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05E39338" w14:textId="5B2F5BE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06937D40" w14:textId="42E596CB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6338B2AD" w14:textId="3BF07A21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6853AEF9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502AB14" w14:textId="4222B3E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2269E8F9" w14:textId="0755F3D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578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578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578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5784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541B4F9A" w14:textId="61A178DB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4.15</w:t>
            </w:r>
          </w:p>
        </w:tc>
        <w:tc>
          <w:tcPr>
            <w:tcW w:w="1843" w:type="dxa"/>
            <w:vAlign w:val="bottom"/>
          </w:tcPr>
          <w:p w14:paraId="36C9BB29" w14:textId="286E867A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6.22 to -2.082</w:t>
            </w:r>
          </w:p>
        </w:tc>
        <w:tc>
          <w:tcPr>
            <w:tcW w:w="1559" w:type="dxa"/>
            <w:vAlign w:val="bottom"/>
          </w:tcPr>
          <w:p w14:paraId="741DE32A" w14:textId="34FD5BCF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01</w:t>
            </w:r>
          </w:p>
        </w:tc>
      </w:tr>
      <w:tr w:rsidR="00B34276" w:rsidRPr="00CB7BE9" w14:paraId="4F8D462C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6CBFDE2C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17BB258A" w14:textId="732F24E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019BD3D0" w14:textId="27989013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3.05</w:t>
            </w:r>
          </w:p>
        </w:tc>
        <w:tc>
          <w:tcPr>
            <w:tcW w:w="1843" w:type="dxa"/>
            <w:vAlign w:val="bottom"/>
          </w:tcPr>
          <w:p w14:paraId="52197A46" w14:textId="6CDDCAA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5.12 to -0.9809</w:t>
            </w:r>
          </w:p>
        </w:tc>
        <w:tc>
          <w:tcPr>
            <w:tcW w:w="1559" w:type="dxa"/>
            <w:vAlign w:val="bottom"/>
          </w:tcPr>
          <w:p w14:paraId="3674B39C" w14:textId="07DAD6D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328</w:t>
            </w:r>
          </w:p>
        </w:tc>
      </w:tr>
      <w:tr w:rsidR="00B34276" w:rsidRPr="00CB7BE9" w14:paraId="366ACD4C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4927BAED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143AF4A9" w14:textId="76A60D1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34C8B3B6" w14:textId="7981500E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101</w:t>
            </w:r>
          </w:p>
        </w:tc>
        <w:tc>
          <w:tcPr>
            <w:tcW w:w="1843" w:type="dxa"/>
            <w:vAlign w:val="bottom"/>
          </w:tcPr>
          <w:p w14:paraId="12A32F6D" w14:textId="70E92AB6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1.36 to 13.56</w:t>
            </w:r>
          </w:p>
        </w:tc>
        <w:tc>
          <w:tcPr>
            <w:tcW w:w="1559" w:type="dxa"/>
            <w:vAlign w:val="bottom"/>
          </w:tcPr>
          <w:p w14:paraId="195F2811" w14:textId="783AD93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726</w:t>
            </w:r>
          </w:p>
        </w:tc>
      </w:tr>
      <w:tr w:rsidR="00B34276" w:rsidRPr="00CB7BE9" w14:paraId="22B40127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5D9319B2" w14:textId="5D739E8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</w:t>
            </w:r>
          </w:p>
        </w:tc>
        <w:tc>
          <w:tcPr>
            <w:tcW w:w="2268" w:type="dxa"/>
            <w:vAlign w:val="bottom"/>
          </w:tcPr>
          <w:p w14:paraId="6F4DB414" w14:textId="354F0FAF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13024B1F" w14:textId="35198E6E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6</w:t>
            </w:r>
          </w:p>
        </w:tc>
        <w:tc>
          <w:tcPr>
            <w:tcW w:w="1843" w:type="dxa"/>
            <w:vAlign w:val="bottom"/>
          </w:tcPr>
          <w:p w14:paraId="5A088E72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154D8F5F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005C7AE6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A0044AC" w14:textId="482C102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175736A8" w14:textId="72F3315D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07D8790A" w14:textId="76B9B5B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23) = 5.324</w:t>
            </w:r>
          </w:p>
        </w:tc>
        <w:tc>
          <w:tcPr>
            <w:tcW w:w="1843" w:type="dxa"/>
            <w:vAlign w:val="bottom"/>
          </w:tcPr>
          <w:p w14:paraId="16A83C58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F1FA8ED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1CEF7CBC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30117E71" w14:textId="68B8BF4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2A2C8BF8" w14:textId="7D9AB97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0A02778C" w14:textId="33CB076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1BB0F028" w14:textId="0EE76178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6DF9EE25" w14:textId="5D92FFC6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593A282B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32B5D254" w14:textId="7AFDC60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452ACB9" w14:textId="61A1D6F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476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72B8DE44" w14:textId="74A8EBD5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4.919</w:t>
            </w:r>
          </w:p>
        </w:tc>
        <w:tc>
          <w:tcPr>
            <w:tcW w:w="1843" w:type="dxa"/>
            <w:vAlign w:val="bottom"/>
          </w:tcPr>
          <w:p w14:paraId="3933C539" w14:textId="44EF707C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287 to -0.5503</w:t>
            </w:r>
          </w:p>
        </w:tc>
        <w:tc>
          <w:tcPr>
            <w:tcW w:w="1559" w:type="dxa"/>
            <w:vAlign w:val="bottom"/>
          </w:tcPr>
          <w:p w14:paraId="1221F28D" w14:textId="43EDAFB6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53</w:t>
            </w:r>
          </w:p>
        </w:tc>
      </w:tr>
      <w:tr w:rsidR="00B34276" w:rsidRPr="00CB7BE9" w14:paraId="29900BE1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61E09B95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00BD8F1B" w14:textId="5D7E77A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0327A879" w14:textId="40E34BAE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574</w:t>
            </w:r>
          </w:p>
        </w:tc>
        <w:tc>
          <w:tcPr>
            <w:tcW w:w="1843" w:type="dxa"/>
            <w:vAlign w:val="bottom"/>
          </w:tcPr>
          <w:p w14:paraId="2376DD23" w14:textId="765AF333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0.44 to -0.7080</w:t>
            </w:r>
          </w:p>
        </w:tc>
        <w:tc>
          <w:tcPr>
            <w:tcW w:w="1559" w:type="dxa"/>
            <w:vAlign w:val="bottom"/>
          </w:tcPr>
          <w:p w14:paraId="220E4904" w14:textId="4ECE4B90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27</w:t>
            </w:r>
          </w:p>
        </w:tc>
      </w:tr>
      <w:tr w:rsidR="00B34276" w:rsidRPr="00CB7BE9" w14:paraId="023F3D3B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58F9537D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004CFA7" w14:textId="1A30ECE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+IL-1β-siRNA vs. LPS+KCC2-siRNA</w:t>
            </w:r>
          </w:p>
        </w:tc>
        <w:tc>
          <w:tcPr>
            <w:tcW w:w="1701" w:type="dxa"/>
            <w:vAlign w:val="bottom"/>
          </w:tcPr>
          <w:p w14:paraId="039F336E" w14:textId="61FE349C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6549</w:t>
            </w:r>
          </w:p>
        </w:tc>
        <w:tc>
          <w:tcPr>
            <w:tcW w:w="1843" w:type="dxa"/>
            <w:vAlign w:val="bottom"/>
          </w:tcPr>
          <w:p w14:paraId="0D84BCE2" w14:textId="70352FD1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200 to 3.890</w:t>
            </w:r>
          </w:p>
        </w:tc>
        <w:tc>
          <w:tcPr>
            <w:tcW w:w="1559" w:type="dxa"/>
            <w:vAlign w:val="bottom"/>
          </w:tcPr>
          <w:p w14:paraId="384EED3D" w14:textId="35B65D8A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310</w:t>
            </w:r>
          </w:p>
        </w:tc>
      </w:tr>
      <w:tr w:rsidR="00B34276" w:rsidRPr="00CB7BE9" w14:paraId="410276F9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1F116590" w14:textId="0EAE97D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R</w:t>
            </w:r>
          </w:p>
        </w:tc>
        <w:tc>
          <w:tcPr>
            <w:tcW w:w="2268" w:type="dxa"/>
            <w:vAlign w:val="bottom"/>
          </w:tcPr>
          <w:p w14:paraId="797201A0" w14:textId="3BE0E5BF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25B55FCC" w14:textId="3DDAB038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  <w:tc>
          <w:tcPr>
            <w:tcW w:w="1843" w:type="dxa"/>
            <w:vAlign w:val="bottom"/>
          </w:tcPr>
          <w:p w14:paraId="3A28D493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B6FDF79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484FF195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4B78BDF4" w14:textId="07637C9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721C2742" w14:textId="00D9EB93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3D1B0537" w14:textId="6E16EEF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2, 15) = 7.921</w:t>
            </w:r>
          </w:p>
        </w:tc>
        <w:tc>
          <w:tcPr>
            <w:tcW w:w="1843" w:type="dxa"/>
            <w:vAlign w:val="bottom"/>
          </w:tcPr>
          <w:p w14:paraId="50A3DABB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90B2A46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2325AA52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40EE7337" w14:textId="2DA7F7E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16C6CFB0" w14:textId="27B8556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641A4A15" w14:textId="65B11E91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5F98FBD7" w14:textId="56EE8BD2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0B025CBF" w14:textId="1876EDC1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3CAC282A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6E728BFD" w14:textId="1103B32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3B716AC3" w14:textId="5E70B4B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09198C71" w14:textId="5BB41C6F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1.02</w:t>
            </w:r>
          </w:p>
        </w:tc>
        <w:tc>
          <w:tcPr>
            <w:tcW w:w="1843" w:type="dxa"/>
            <w:vAlign w:val="bottom"/>
          </w:tcPr>
          <w:p w14:paraId="342D771C" w14:textId="3410305E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0.35 to -1.689</w:t>
            </w:r>
          </w:p>
        </w:tc>
        <w:tc>
          <w:tcPr>
            <w:tcW w:w="1559" w:type="dxa"/>
            <w:vAlign w:val="bottom"/>
          </w:tcPr>
          <w:p w14:paraId="4F3F3F84" w14:textId="1FDDEDAD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01</w:t>
            </w:r>
          </w:p>
        </w:tc>
      </w:tr>
      <w:tr w:rsidR="00B34276" w:rsidRPr="00CB7BE9" w14:paraId="3FEB5C7F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9E85C07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321F39A8" w14:textId="7BE81B4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72F3B5F3" w14:textId="7ACF42BB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3.70</w:t>
            </w:r>
          </w:p>
        </w:tc>
        <w:tc>
          <w:tcPr>
            <w:tcW w:w="1843" w:type="dxa"/>
            <w:vAlign w:val="bottom"/>
          </w:tcPr>
          <w:p w14:paraId="0A9815E7" w14:textId="3AFC56F2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3.52 to -3.883</w:t>
            </w:r>
          </w:p>
        </w:tc>
        <w:tc>
          <w:tcPr>
            <w:tcW w:w="1559" w:type="dxa"/>
            <w:vAlign w:val="bottom"/>
          </w:tcPr>
          <w:p w14:paraId="078D04AE" w14:textId="69189D46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</w:tr>
      <w:tr w:rsidR="00B34276" w:rsidRPr="00CB7BE9" w14:paraId="3196F8FA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8E8195F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1B221134" w14:textId="558F09E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04FABA81" w14:textId="0D683BB8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684</w:t>
            </w:r>
          </w:p>
        </w:tc>
        <w:tc>
          <w:tcPr>
            <w:tcW w:w="1843" w:type="dxa"/>
            <w:vAlign w:val="bottom"/>
          </w:tcPr>
          <w:p w14:paraId="21D1ACB3" w14:textId="72C7AE20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2.84 to 7.472</w:t>
            </w:r>
          </w:p>
        </w:tc>
        <w:tc>
          <w:tcPr>
            <w:tcW w:w="1559" w:type="dxa"/>
            <w:vAlign w:val="bottom"/>
          </w:tcPr>
          <w:p w14:paraId="03DB0D99" w14:textId="3DC91C7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749</w:t>
            </w:r>
          </w:p>
        </w:tc>
      </w:tr>
      <w:tr w:rsidR="00B34276" w:rsidRPr="00CB7BE9" w14:paraId="11EB9A5B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5A7D04BF" w14:textId="30ADFED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S</w:t>
            </w:r>
          </w:p>
        </w:tc>
        <w:tc>
          <w:tcPr>
            <w:tcW w:w="2268" w:type="dxa"/>
            <w:vAlign w:val="bottom"/>
          </w:tcPr>
          <w:p w14:paraId="092C0B0D" w14:textId="3850CC39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79B0A844" w14:textId="0EB773E3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5</w:t>
            </w:r>
          </w:p>
        </w:tc>
        <w:tc>
          <w:tcPr>
            <w:tcW w:w="1843" w:type="dxa"/>
            <w:vAlign w:val="bottom"/>
          </w:tcPr>
          <w:p w14:paraId="093441E7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4D0DE83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777D3C0D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87FAE31" w14:textId="551F668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54A429F" w14:textId="3491DBF8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eatment (between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columns)</w:t>
            </w:r>
          </w:p>
        </w:tc>
        <w:tc>
          <w:tcPr>
            <w:tcW w:w="1701" w:type="dxa"/>
            <w:vAlign w:val="bottom"/>
          </w:tcPr>
          <w:p w14:paraId="3CEAD023" w14:textId="41960D8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 (2, 21) = 6.457</w:t>
            </w:r>
          </w:p>
        </w:tc>
        <w:tc>
          <w:tcPr>
            <w:tcW w:w="1843" w:type="dxa"/>
            <w:vAlign w:val="bottom"/>
          </w:tcPr>
          <w:p w14:paraId="173FAAA8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0829DA4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436A62D8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4BEF55D7" w14:textId="43925BF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7BCEE4D" w14:textId="5308ED76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660EC79A" w14:textId="188A9E0A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600C51A9" w14:textId="18DD94C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53A59DC1" w14:textId="07A0E059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6933516D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11E33DC" w14:textId="4ED0332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7EB8334B" w14:textId="0D48B45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7B94C32C" w14:textId="25EAA93F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992</w:t>
            </w:r>
          </w:p>
        </w:tc>
        <w:tc>
          <w:tcPr>
            <w:tcW w:w="1843" w:type="dxa"/>
            <w:vAlign w:val="bottom"/>
          </w:tcPr>
          <w:p w14:paraId="15106F31" w14:textId="56A6E4C6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3.07 to -0.9121</w:t>
            </w:r>
          </w:p>
        </w:tc>
        <w:tc>
          <w:tcPr>
            <w:tcW w:w="1559" w:type="dxa"/>
            <w:vAlign w:val="bottom"/>
          </w:tcPr>
          <w:p w14:paraId="3286562F" w14:textId="5146A815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24</w:t>
            </w:r>
          </w:p>
        </w:tc>
      </w:tr>
      <w:tr w:rsidR="00B34276" w:rsidRPr="00CB7BE9" w14:paraId="10CFF2D0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6101BA93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1A5F7EEF" w14:textId="786ABAE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5C954F05" w14:textId="3AAECE6C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025</w:t>
            </w:r>
          </w:p>
        </w:tc>
        <w:tc>
          <w:tcPr>
            <w:tcW w:w="1843" w:type="dxa"/>
            <w:vAlign w:val="bottom"/>
          </w:tcPr>
          <w:p w14:paraId="6705557F" w14:textId="154DC45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4.33 to -1.720</w:t>
            </w:r>
          </w:p>
        </w:tc>
        <w:tc>
          <w:tcPr>
            <w:tcW w:w="1559" w:type="dxa"/>
            <w:vAlign w:val="bottom"/>
          </w:tcPr>
          <w:p w14:paraId="52ADCB71" w14:textId="212AE533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</w:tr>
      <w:tr w:rsidR="00B34276" w:rsidRPr="00CB7BE9" w14:paraId="334CA467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666EE5A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vAlign w:val="bottom"/>
          </w:tcPr>
          <w:p w14:paraId="55D2A80B" w14:textId="17CF50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A1D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0D85946D" w14:textId="249F4B49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033</w:t>
            </w:r>
          </w:p>
        </w:tc>
        <w:tc>
          <w:tcPr>
            <w:tcW w:w="1843" w:type="dxa"/>
            <w:vAlign w:val="bottom"/>
          </w:tcPr>
          <w:p w14:paraId="589BD8B0" w14:textId="0E180145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7.509 to 5.442</w:t>
            </w:r>
          </w:p>
        </w:tc>
        <w:tc>
          <w:tcPr>
            <w:tcW w:w="1559" w:type="dxa"/>
            <w:vAlign w:val="bottom"/>
          </w:tcPr>
          <w:p w14:paraId="6DD4AF87" w14:textId="0B72CCAC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150</w:t>
            </w:r>
          </w:p>
        </w:tc>
      </w:tr>
    </w:tbl>
    <w:p w14:paraId="0CC12D11" w14:textId="77777777" w:rsidR="008C44A7" w:rsidRPr="00CB7BE9" w:rsidRDefault="008C44A7">
      <w:pPr>
        <w:rPr>
          <w:rFonts w:ascii="Arial" w:hAnsi="Arial" w:cs="Arial"/>
        </w:rPr>
        <w:sectPr w:rsidR="008C44A7" w:rsidRPr="00CB7B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729F96" w14:textId="1A24AA9D" w:rsidR="005B6EE4" w:rsidRPr="00ED79A3" w:rsidRDefault="00ED79A3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6</w:t>
      </w:r>
      <w:r w:rsidR="00DD5CBA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CB7BE9">
        <w:rPr>
          <w:rFonts w:ascii="Arial" w:hAnsi="Arial" w:cs="Arial"/>
        </w:rPr>
        <w:t xml:space="preserve">Statistical information for </w:t>
      </w:r>
      <w:r>
        <w:rPr>
          <w:rFonts w:ascii="Arial" w:hAnsi="Arial" w:cs="Arial"/>
        </w:rPr>
        <w:t>Supplementary f</w:t>
      </w:r>
      <w:r w:rsidRPr="00CB7BE9">
        <w:rPr>
          <w:rFonts w:ascii="Arial" w:hAnsi="Arial" w:cs="Arial"/>
        </w:rPr>
        <w:t>ig</w:t>
      </w:r>
      <w:r>
        <w:rPr>
          <w:rFonts w:ascii="Arial" w:hAnsi="Arial" w:cs="Arial"/>
        </w:rPr>
        <w:t>ure 1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89"/>
        <w:gridCol w:w="2476"/>
        <w:gridCol w:w="1363"/>
        <w:gridCol w:w="828"/>
        <w:gridCol w:w="2534"/>
      </w:tblGrid>
      <w:tr w:rsidR="00312EB1" w:rsidRPr="00CB7BE9" w14:paraId="3D7BADAB" w14:textId="77777777" w:rsidTr="00BB3D07">
        <w:trPr>
          <w:jc w:val="center"/>
        </w:trPr>
        <w:tc>
          <w:tcPr>
            <w:tcW w:w="1089" w:type="dxa"/>
          </w:tcPr>
          <w:p w14:paraId="63B7CC2D" w14:textId="0F74DE75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anel</w:t>
            </w:r>
          </w:p>
        </w:tc>
        <w:tc>
          <w:tcPr>
            <w:tcW w:w="2476" w:type="dxa"/>
          </w:tcPr>
          <w:p w14:paraId="1D20C26D" w14:textId="1186D698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roup (n)</w:t>
            </w:r>
          </w:p>
        </w:tc>
        <w:tc>
          <w:tcPr>
            <w:tcW w:w="1363" w:type="dxa"/>
          </w:tcPr>
          <w:p w14:paraId="0CCF8E8A" w14:textId="4AD16BA4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,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617" w:type="dxa"/>
          </w:tcPr>
          <w:p w14:paraId="2AC9C711" w14:textId="1EED1EC2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</w:t>
            </w:r>
          </w:p>
        </w:tc>
        <w:tc>
          <w:tcPr>
            <w:tcW w:w="2534" w:type="dxa"/>
          </w:tcPr>
          <w:p w14:paraId="19E691FF" w14:textId="6A18B4A2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CB7BE9">
              <w:rPr>
                <w:rFonts w:ascii="Arial" w:hAnsi="Arial" w:cs="Arial"/>
              </w:rPr>
              <w:t>est</w:t>
            </w:r>
          </w:p>
        </w:tc>
      </w:tr>
      <w:tr w:rsidR="00312EB1" w:rsidRPr="00CB7BE9" w14:paraId="7DA3E319" w14:textId="77777777" w:rsidTr="00BB3D07">
        <w:trPr>
          <w:jc w:val="center"/>
        </w:trPr>
        <w:tc>
          <w:tcPr>
            <w:tcW w:w="1089" w:type="dxa"/>
          </w:tcPr>
          <w:p w14:paraId="4CC23E48" w14:textId="327945CD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male</w:t>
            </w:r>
          </w:p>
        </w:tc>
        <w:tc>
          <w:tcPr>
            <w:tcW w:w="2476" w:type="dxa"/>
          </w:tcPr>
          <w:p w14:paraId="52DC1CBB" w14:textId="252B0330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9) vs. LPS (</w:t>
            </w:r>
            <w:r>
              <w:rPr>
                <w:rFonts w:ascii="Arial" w:hAnsi="Arial" w:cs="Arial"/>
              </w:rPr>
              <w:t>9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61472433" w14:textId="5E7B8E80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1, 16</w:t>
            </w:r>
          </w:p>
        </w:tc>
        <w:tc>
          <w:tcPr>
            <w:tcW w:w="617" w:type="dxa"/>
          </w:tcPr>
          <w:p w14:paraId="3EB2D1B1" w14:textId="4F9B018D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  <w:tc>
          <w:tcPr>
            <w:tcW w:w="2534" w:type="dxa"/>
          </w:tcPr>
          <w:p w14:paraId="6D234891" w14:textId="5C09FEFD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312EB1" w:rsidRPr="00CB7BE9" w14:paraId="5B3CA340" w14:textId="77777777" w:rsidTr="00BB3D07">
        <w:trPr>
          <w:jc w:val="center"/>
        </w:trPr>
        <w:tc>
          <w:tcPr>
            <w:tcW w:w="1089" w:type="dxa"/>
          </w:tcPr>
          <w:p w14:paraId="134C432D" w14:textId="15AA06C6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</w:t>
            </w:r>
            <w:r w:rsidRPr="00CB7BE9">
              <w:rPr>
                <w:rFonts w:ascii="Arial" w:hAnsi="Arial" w:cs="Arial"/>
              </w:rPr>
              <w:t>female</w:t>
            </w:r>
          </w:p>
        </w:tc>
        <w:tc>
          <w:tcPr>
            <w:tcW w:w="2476" w:type="dxa"/>
          </w:tcPr>
          <w:p w14:paraId="6FB9CA05" w14:textId="65D6D883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</w:t>
            </w:r>
            <w:r>
              <w:rPr>
                <w:rFonts w:ascii="Arial" w:hAnsi="Arial" w:cs="Arial"/>
              </w:rPr>
              <w:t>10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45881641" w14:textId="3C170F64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00, 14</w:t>
            </w:r>
          </w:p>
        </w:tc>
        <w:tc>
          <w:tcPr>
            <w:tcW w:w="617" w:type="dxa"/>
          </w:tcPr>
          <w:p w14:paraId="4866C2B5" w14:textId="48967889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4</w:t>
            </w:r>
          </w:p>
        </w:tc>
        <w:tc>
          <w:tcPr>
            <w:tcW w:w="2534" w:type="dxa"/>
          </w:tcPr>
          <w:p w14:paraId="294871A6" w14:textId="07C0E589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312EB1" w:rsidRPr="00CB7BE9" w14:paraId="248C6047" w14:textId="77777777" w:rsidTr="00BB3D07">
        <w:trPr>
          <w:jc w:val="center"/>
        </w:trPr>
        <w:tc>
          <w:tcPr>
            <w:tcW w:w="1089" w:type="dxa"/>
          </w:tcPr>
          <w:p w14:paraId="404FC610" w14:textId="45AD2A48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male</w:t>
            </w:r>
          </w:p>
        </w:tc>
        <w:tc>
          <w:tcPr>
            <w:tcW w:w="2476" w:type="dxa"/>
          </w:tcPr>
          <w:p w14:paraId="4F6E184C" w14:textId="037EB2B2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9) vs. LPS (</w:t>
            </w:r>
            <w:r>
              <w:rPr>
                <w:rFonts w:ascii="Arial" w:hAnsi="Arial" w:cs="Arial"/>
              </w:rPr>
              <w:t>9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4DA6F632" w14:textId="4B0E3FEE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1, 16</w:t>
            </w:r>
          </w:p>
        </w:tc>
        <w:tc>
          <w:tcPr>
            <w:tcW w:w="617" w:type="dxa"/>
          </w:tcPr>
          <w:p w14:paraId="3FAE4E13" w14:textId="0CF735DD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  <w:tc>
          <w:tcPr>
            <w:tcW w:w="2534" w:type="dxa"/>
          </w:tcPr>
          <w:p w14:paraId="1CF600E0" w14:textId="3B83C478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312EB1" w:rsidRPr="00CB7BE9" w14:paraId="4A1A5325" w14:textId="77777777" w:rsidTr="00BB3D07">
        <w:trPr>
          <w:jc w:val="center"/>
        </w:trPr>
        <w:tc>
          <w:tcPr>
            <w:tcW w:w="1089" w:type="dxa"/>
          </w:tcPr>
          <w:p w14:paraId="38564189" w14:textId="58D36F38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</w:t>
            </w:r>
            <w:r w:rsidRPr="00CB7BE9">
              <w:rPr>
                <w:rFonts w:ascii="Arial" w:hAnsi="Arial" w:cs="Arial"/>
              </w:rPr>
              <w:t>female</w:t>
            </w:r>
          </w:p>
        </w:tc>
        <w:tc>
          <w:tcPr>
            <w:tcW w:w="2476" w:type="dxa"/>
          </w:tcPr>
          <w:p w14:paraId="601CF205" w14:textId="7C7B55ED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</w:t>
            </w:r>
            <w:r>
              <w:rPr>
                <w:rFonts w:ascii="Arial" w:hAnsi="Arial" w:cs="Arial"/>
              </w:rPr>
              <w:t>10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517D8E12" w14:textId="1E1AACB7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2, 14</w:t>
            </w:r>
          </w:p>
        </w:tc>
        <w:tc>
          <w:tcPr>
            <w:tcW w:w="617" w:type="dxa"/>
          </w:tcPr>
          <w:p w14:paraId="5E277295" w14:textId="7835F21F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8</w:t>
            </w:r>
          </w:p>
        </w:tc>
        <w:tc>
          <w:tcPr>
            <w:tcW w:w="2534" w:type="dxa"/>
          </w:tcPr>
          <w:p w14:paraId="2A639A11" w14:textId="754EE4FE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312EB1" w:rsidRPr="00CB7BE9" w14:paraId="264A999B" w14:textId="77777777" w:rsidTr="00BB3D07">
        <w:trPr>
          <w:jc w:val="center"/>
        </w:trPr>
        <w:tc>
          <w:tcPr>
            <w:tcW w:w="1089" w:type="dxa"/>
          </w:tcPr>
          <w:p w14:paraId="6EF48B87" w14:textId="44756165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male</w:t>
            </w:r>
          </w:p>
        </w:tc>
        <w:tc>
          <w:tcPr>
            <w:tcW w:w="2476" w:type="dxa"/>
          </w:tcPr>
          <w:p w14:paraId="3699B91F" w14:textId="628E47D2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9) vs. LPS (</w:t>
            </w:r>
            <w:r>
              <w:rPr>
                <w:rFonts w:ascii="Arial" w:hAnsi="Arial" w:cs="Arial"/>
              </w:rPr>
              <w:t>9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425FB680" w14:textId="43A1340F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91, 16</w:t>
            </w:r>
          </w:p>
        </w:tc>
        <w:tc>
          <w:tcPr>
            <w:tcW w:w="617" w:type="dxa"/>
          </w:tcPr>
          <w:p w14:paraId="452363CA" w14:textId="7303EA07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2534" w:type="dxa"/>
          </w:tcPr>
          <w:p w14:paraId="79B816AB" w14:textId="43FCBAA2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312EB1" w:rsidRPr="00CB7BE9" w14:paraId="008F5024" w14:textId="77777777" w:rsidTr="00BB3D07">
        <w:trPr>
          <w:jc w:val="center"/>
        </w:trPr>
        <w:tc>
          <w:tcPr>
            <w:tcW w:w="1089" w:type="dxa"/>
          </w:tcPr>
          <w:p w14:paraId="16F38FF9" w14:textId="663188C7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-</w:t>
            </w:r>
            <w:r w:rsidRPr="00CB7BE9">
              <w:rPr>
                <w:rFonts w:ascii="Arial" w:hAnsi="Arial" w:cs="Arial"/>
              </w:rPr>
              <w:t>female</w:t>
            </w:r>
          </w:p>
        </w:tc>
        <w:tc>
          <w:tcPr>
            <w:tcW w:w="2476" w:type="dxa"/>
          </w:tcPr>
          <w:p w14:paraId="18E713EF" w14:textId="742DC9D8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</w:t>
            </w:r>
            <w:r>
              <w:rPr>
                <w:rFonts w:ascii="Arial" w:hAnsi="Arial" w:cs="Arial"/>
              </w:rPr>
              <w:t>10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73F46E72" w14:textId="0552964F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91, 14</w:t>
            </w:r>
          </w:p>
        </w:tc>
        <w:tc>
          <w:tcPr>
            <w:tcW w:w="617" w:type="dxa"/>
          </w:tcPr>
          <w:p w14:paraId="7AF504BC" w14:textId="7399EC1C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2534" w:type="dxa"/>
          </w:tcPr>
          <w:p w14:paraId="24C3A4A0" w14:textId="645CEEF9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312EB1" w:rsidRPr="00CB7BE9" w14:paraId="6D41434C" w14:textId="77777777" w:rsidTr="00BB3D07">
        <w:trPr>
          <w:jc w:val="center"/>
        </w:trPr>
        <w:tc>
          <w:tcPr>
            <w:tcW w:w="1089" w:type="dxa"/>
          </w:tcPr>
          <w:p w14:paraId="15022988" w14:textId="1B1A6C54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male</w:t>
            </w:r>
          </w:p>
        </w:tc>
        <w:tc>
          <w:tcPr>
            <w:tcW w:w="2476" w:type="dxa"/>
          </w:tcPr>
          <w:p w14:paraId="0EFFFF95" w14:textId="3144225F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9) vs. LPS (</w:t>
            </w:r>
            <w:r>
              <w:rPr>
                <w:rFonts w:ascii="Arial" w:hAnsi="Arial" w:cs="Arial"/>
              </w:rPr>
              <w:t>9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0DFCA673" w14:textId="623C658C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38, 16</w:t>
            </w:r>
          </w:p>
        </w:tc>
        <w:tc>
          <w:tcPr>
            <w:tcW w:w="617" w:type="dxa"/>
          </w:tcPr>
          <w:p w14:paraId="438BFAA4" w14:textId="34A6E79C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2534" w:type="dxa"/>
          </w:tcPr>
          <w:p w14:paraId="6C1B455F" w14:textId="2712B64F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312EB1" w:rsidRPr="00CB7BE9" w14:paraId="21D6099B" w14:textId="77777777" w:rsidTr="00BB3D07">
        <w:trPr>
          <w:jc w:val="center"/>
        </w:trPr>
        <w:tc>
          <w:tcPr>
            <w:tcW w:w="1089" w:type="dxa"/>
          </w:tcPr>
          <w:p w14:paraId="55B30D85" w14:textId="141A5746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-</w:t>
            </w:r>
            <w:r w:rsidRPr="00CB7BE9">
              <w:rPr>
                <w:rFonts w:ascii="Arial" w:hAnsi="Arial" w:cs="Arial"/>
              </w:rPr>
              <w:t>female</w:t>
            </w:r>
          </w:p>
        </w:tc>
        <w:tc>
          <w:tcPr>
            <w:tcW w:w="2476" w:type="dxa"/>
          </w:tcPr>
          <w:p w14:paraId="511A7C0F" w14:textId="5744AFB6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</w:t>
            </w:r>
            <w:r>
              <w:rPr>
                <w:rFonts w:ascii="Arial" w:hAnsi="Arial" w:cs="Arial"/>
              </w:rPr>
              <w:t>10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00163600" w14:textId="52D60ADC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2, 14</w:t>
            </w:r>
          </w:p>
        </w:tc>
        <w:tc>
          <w:tcPr>
            <w:tcW w:w="617" w:type="dxa"/>
          </w:tcPr>
          <w:p w14:paraId="144BB399" w14:textId="79B3D68C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2534" w:type="dxa"/>
          </w:tcPr>
          <w:p w14:paraId="3735B10D" w14:textId="1F59228A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312EB1" w:rsidRPr="00CB7BE9" w14:paraId="36971ED5" w14:textId="77777777" w:rsidTr="00BB3D07">
        <w:trPr>
          <w:jc w:val="center"/>
        </w:trPr>
        <w:tc>
          <w:tcPr>
            <w:tcW w:w="1089" w:type="dxa"/>
          </w:tcPr>
          <w:p w14:paraId="613AC56F" w14:textId="07A554F5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male</w:t>
            </w:r>
          </w:p>
        </w:tc>
        <w:tc>
          <w:tcPr>
            <w:tcW w:w="2476" w:type="dxa"/>
          </w:tcPr>
          <w:p w14:paraId="26B52870" w14:textId="38B8B017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9) vs. LPS (</w:t>
            </w:r>
            <w:r>
              <w:rPr>
                <w:rFonts w:ascii="Arial" w:hAnsi="Arial" w:cs="Arial"/>
              </w:rPr>
              <w:t>9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0EDD26DC" w14:textId="17284BAF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9, 16</w:t>
            </w:r>
          </w:p>
        </w:tc>
        <w:tc>
          <w:tcPr>
            <w:tcW w:w="617" w:type="dxa"/>
          </w:tcPr>
          <w:p w14:paraId="0C1F573B" w14:textId="7C340B14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10</w:t>
            </w:r>
          </w:p>
        </w:tc>
        <w:tc>
          <w:tcPr>
            <w:tcW w:w="2534" w:type="dxa"/>
          </w:tcPr>
          <w:p w14:paraId="29622E4E" w14:textId="48EDEA69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312EB1" w:rsidRPr="00CB7BE9" w14:paraId="039AE42A" w14:textId="77777777" w:rsidTr="00BB3D07">
        <w:trPr>
          <w:jc w:val="center"/>
        </w:trPr>
        <w:tc>
          <w:tcPr>
            <w:tcW w:w="1089" w:type="dxa"/>
          </w:tcPr>
          <w:p w14:paraId="36B52989" w14:textId="0D907723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-</w:t>
            </w:r>
            <w:r w:rsidRPr="00CB7BE9">
              <w:rPr>
                <w:rFonts w:ascii="Arial" w:hAnsi="Arial" w:cs="Arial"/>
              </w:rPr>
              <w:t>female</w:t>
            </w:r>
          </w:p>
        </w:tc>
        <w:tc>
          <w:tcPr>
            <w:tcW w:w="2476" w:type="dxa"/>
          </w:tcPr>
          <w:p w14:paraId="5F072A95" w14:textId="15749B50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</w:t>
            </w:r>
            <w:r>
              <w:rPr>
                <w:rFonts w:ascii="Arial" w:hAnsi="Arial" w:cs="Arial"/>
              </w:rPr>
              <w:t>10</w:t>
            </w:r>
            <w:r w:rsidRPr="00CB7BE9">
              <w:rPr>
                <w:rFonts w:ascii="Arial" w:hAnsi="Arial" w:cs="Arial"/>
              </w:rPr>
              <w:t>)</w:t>
            </w:r>
          </w:p>
        </w:tc>
        <w:tc>
          <w:tcPr>
            <w:tcW w:w="1363" w:type="dxa"/>
          </w:tcPr>
          <w:p w14:paraId="30F990B6" w14:textId="78F0B2E9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64, 14</w:t>
            </w:r>
          </w:p>
        </w:tc>
        <w:tc>
          <w:tcPr>
            <w:tcW w:w="617" w:type="dxa"/>
          </w:tcPr>
          <w:p w14:paraId="119250D1" w14:textId="033AA762" w:rsidR="00312EB1" w:rsidRPr="005D73EC" w:rsidRDefault="00312EB1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6</w:t>
            </w:r>
          </w:p>
        </w:tc>
        <w:tc>
          <w:tcPr>
            <w:tcW w:w="2534" w:type="dxa"/>
          </w:tcPr>
          <w:p w14:paraId="35331434" w14:textId="698C1E61" w:rsidR="00312EB1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</w:tbl>
    <w:p w14:paraId="35EF3897" w14:textId="77777777" w:rsidR="005B6EE4" w:rsidRPr="00CB7BE9" w:rsidRDefault="005B6EE4">
      <w:pPr>
        <w:rPr>
          <w:rFonts w:ascii="Arial" w:hAnsi="Arial" w:cs="Arial"/>
        </w:rPr>
      </w:pPr>
    </w:p>
    <w:p w14:paraId="328E2CDA" w14:textId="77777777" w:rsidR="00CC37B7" w:rsidRDefault="00CC37B7" w:rsidP="00ED79A3">
      <w:pPr>
        <w:rPr>
          <w:rFonts w:ascii="Arial" w:hAnsi="Arial" w:cs="Arial"/>
        </w:rPr>
        <w:sectPr w:rsidR="00CC37B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BEE2AC" w14:textId="029BC8AD" w:rsidR="00ED79A3" w:rsidRPr="00CB7BE9" w:rsidRDefault="00ED79A3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7</w:t>
      </w:r>
      <w:r w:rsidR="00DD5CBA">
        <w:rPr>
          <w:rFonts w:ascii="Arial" w:hAnsi="Arial" w:cs="Arial"/>
        </w:rPr>
        <w:t xml:space="preserve">: </w:t>
      </w:r>
      <w:r w:rsidRPr="00CB7BE9">
        <w:rPr>
          <w:rFonts w:ascii="Arial" w:hAnsi="Arial" w:cs="Arial"/>
        </w:rPr>
        <w:t xml:space="preserve">Statistical information for </w:t>
      </w:r>
      <w:r>
        <w:rPr>
          <w:rFonts w:ascii="Arial" w:hAnsi="Arial" w:cs="Arial"/>
        </w:rPr>
        <w:t>Supplementary f</w:t>
      </w:r>
      <w:r w:rsidRPr="00CB7BE9">
        <w:rPr>
          <w:rFonts w:ascii="Arial" w:hAnsi="Arial" w:cs="Arial"/>
        </w:rPr>
        <w:t>ig</w:t>
      </w:r>
      <w:r>
        <w:rPr>
          <w:rFonts w:ascii="Arial" w:hAnsi="Arial" w:cs="Arial"/>
        </w:rPr>
        <w:t>ure 2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12"/>
        <w:gridCol w:w="2415"/>
        <w:gridCol w:w="1134"/>
        <w:gridCol w:w="980"/>
        <w:gridCol w:w="2616"/>
      </w:tblGrid>
      <w:tr w:rsidR="00CC37B7" w:rsidRPr="00CB7BE9" w14:paraId="100864B8" w14:textId="77777777" w:rsidTr="00BB3D07">
        <w:trPr>
          <w:jc w:val="center"/>
        </w:trPr>
        <w:tc>
          <w:tcPr>
            <w:tcW w:w="812" w:type="dxa"/>
          </w:tcPr>
          <w:p w14:paraId="3A0AF12C" w14:textId="6C7B8BCB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anel</w:t>
            </w:r>
          </w:p>
        </w:tc>
        <w:tc>
          <w:tcPr>
            <w:tcW w:w="2415" w:type="dxa"/>
          </w:tcPr>
          <w:p w14:paraId="50D2E4E6" w14:textId="5AAEDC56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roup (n)</w:t>
            </w:r>
          </w:p>
        </w:tc>
        <w:tc>
          <w:tcPr>
            <w:tcW w:w="1134" w:type="dxa"/>
          </w:tcPr>
          <w:p w14:paraId="45A42312" w14:textId="3389570F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,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980" w:type="dxa"/>
          </w:tcPr>
          <w:p w14:paraId="3825A791" w14:textId="01535522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</w:t>
            </w:r>
          </w:p>
        </w:tc>
        <w:tc>
          <w:tcPr>
            <w:tcW w:w="2616" w:type="dxa"/>
          </w:tcPr>
          <w:p w14:paraId="179A284A" w14:textId="50820227" w:rsidR="00CC37B7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CC37B7" w:rsidRPr="00CB7BE9">
              <w:rPr>
                <w:rFonts w:ascii="Arial" w:hAnsi="Arial" w:cs="Arial"/>
              </w:rPr>
              <w:t>est</w:t>
            </w:r>
          </w:p>
        </w:tc>
      </w:tr>
      <w:tr w:rsidR="00CC37B7" w:rsidRPr="00CB7BE9" w14:paraId="7DC2F65E" w14:textId="77777777" w:rsidTr="00BB3D07">
        <w:trPr>
          <w:jc w:val="center"/>
        </w:trPr>
        <w:tc>
          <w:tcPr>
            <w:tcW w:w="812" w:type="dxa"/>
          </w:tcPr>
          <w:p w14:paraId="2D0CA569" w14:textId="07F15297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415" w:type="dxa"/>
          </w:tcPr>
          <w:p w14:paraId="59327A52" w14:textId="2833C020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34" w:type="dxa"/>
          </w:tcPr>
          <w:p w14:paraId="008B7914" w14:textId="0F53A108" w:rsidR="00CC37B7" w:rsidRPr="00BE6C6C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0.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312EB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80" w:type="dxa"/>
          </w:tcPr>
          <w:p w14:paraId="71F1CC41" w14:textId="048AE208" w:rsidR="00CC37B7" w:rsidRPr="00BE6C6C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616" w:type="dxa"/>
          </w:tcPr>
          <w:p w14:paraId="6435C492" w14:textId="70B56EA8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CC37B7" w:rsidRPr="00CB7BE9" w14:paraId="2F1146FD" w14:textId="77777777" w:rsidTr="00BB3D07">
        <w:trPr>
          <w:jc w:val="center"/>
        </w:trPr>
        <w:tc>
          <w:tcPr>
            <w:tcW w:w="812" w:type="dxa"/>
          </w:tcPr>
          <w:p w14:paraId="3B72727A" w14:textId="4ABDA54A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415" w:type="dxa"/>
          </w:tcPr>
          <w:p w14:paraId="309E95C0" w14:textId="1430BA5D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34" w:type="dxa"/>
          </w:tcPr>
          <w:p w14:paraId="4EE3C203" w14:textId="165559A5" w:rsidR="00CC37B7" w:rsidRPr="00BE6C6C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8.29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312EB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80" w:type="dxa"/>
          </w:tcPr>
          <w:p w14:paraId="3EB91A5B" w14:textId="0A33E954" w:rsidR="00CC37B7" w:rsidRPr="00BE6C6C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616" w:type="dxa"/>
          </w:tcPr>
          <w:p w14:paraId="5E34EA67" w14:textId="793E48A6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CC37B7" w:rsidRPr="00CB7BE9" w14:paraId="0C63877C" w14:textId="77777777" w:rsidTr="00BB3D07">
        <w:trPr>
          <w:jc w:val="center"/>
        </w:trPr>
        <w:tc>
          <w:tcPr>
            <w:tcW w:w="812" w:type="dxa"/>
          </w:tcPr>
          <w:p w14:paraId="44DD1C05" w14:textId="4EFE3330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30</w:t>
            </w:r>
          </w:p>
        </w:tc>
        <w:tc>
          <w:tcPr>
            <w:tcW w:w="2415" w:type="dxa"/>
          </w:tcPr>
          <w:p w14:paraId="7188C9EC" w14:textId="01B53B13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134" w:type="dxa"/>
          </w:tcPr>
          <w:p w14:paraId="27B76855" w14:textId="635CC915" w:rsidR="00CC37B7" w:rsidRPr="00BE6C6C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50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312EB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80" w:type="dxa"/>
          </w:tcPr>
          <w:p w14:paraId="6DBD134F" w14:textId="1E3FA1EE" w:rsidR="00CC37B7" w:rsidRPr="00BE6C6C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2616" w:type="dxa"/>
          </w:tcPr>
          <w:p w14:paraId="099AA2C8" w14:textId="65760D27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</w:tbl>
    <w:p w14:paraId="787FA6DF" w14:textId="6D49B074" w:rsidR="008C44A7" w:rsidRPr="00CB7BE9" w:rsidRDefault="008C44A7">
      <w:pPr>
        <w:rPr>
          <w:rFonts w:ascii="Arial" w:hAnsi="Arial" w:cs="Arial"/>
        </w:rPr>
      </w:pPr>
    </w:p>
    <w:p w14:paraId="0AE4D5B9" w14:textId="77777777" w:rsidR="000F66F5" w:rsidRDefault="000F66F5" w:rsidP="00CB556E">
      <w:pPr>
        <w:rPr>
          <w:rFonts w:ascii="Arial" w:hAnsi="Arial" w:cs="Arial"/>
        </w:rPr>
        <w:sectPr w:rsidR="000F66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FDE2E0" w14:textId="552C3F5F" w:rsidR="00CB556E" w:rsidRPr="00CB7BE9" w:rsidRDefault="00CB556E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 xml:space="preserve">8. </w:t>
      </w:r>
      <w:r w:rsidRPr="00CB7BE9">
        <w:rPr>
          <w:rFonts w:ascii="Arial" w:hAnsi="Arial" w:cs="Arial"/>
        </w:rPr>
        <w:t xml:space="preserve">Statistical information for </w:t>
      </w:r>
      <w:r>
        <w:rPr>
          <w:rFonts w:ascii="Arial" w:hAnsi="Arial" w:cs="Arial"/>
        </w:rPr>
        <w:t>Supplementary f</w:t>
      </w:r>
      <w:r w:rsidRPr="00CB7BE9">
        <w:rPr>
          <w:rFonts w:ascii="Arial" w:hAnsi="Arial" w:cs="Arial"/>
        </w:rPr>
        <w:t>ig</w:t>
      </w:r>
      <w:r>
        <w:rPr>
          <w:rFonts w:ascii="Arial" w:hAnsi="Arial" w:cs="Arial"/>
        </w:rPr>
        <w:t xml:space="preserve">ure </w:t>
      </w:r>
      <w:r w:rsidR="009F2296">
        <w:rPr>
          <w:rFonts w:ascii="Arial" w:hAnsi="Arial" w:cs="Arial"/>
        </w:rPr>
        <w:t>4</w:t>
      </w:r>
      <w:r>
        <w:rPr>
          <w:rFonts w:ascii="Arial" w:hAnsi="Arial" w:cs="Arial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18"/>
        <w:gridCol w:w="2409"/>
        <w:gridCol w:w="1276"/>
        <w:gridCol w:w="828"/>
        <w:gridCol w:w="2602"/>
      </w:tblGrid>
      <w:tr w:rsidR="00CC37B7" w:rsidRPr="00CB7BE9" w14:paraId="2DA50651" w14:textId="77777777" w:rsidTr="00BB3D07">
        <w:trPr>
          <w:jc w:val="center"/>
        </w:trPr>
        <w:tc>
          <w:tcPr>
            <w:tcW w:w="818" w:type="dxa"/>
          </w:tcPr>
          <w:p w14:paraId="22FD0643" w14:textId="2FD3E015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anel</w:t>
            </w:r>
          </w:p>
        </w:tc>
        <w:tc>
          <w:tcPr>
            <w:tcW w:w="2409" w:type="dxa"/>
          </w:tcPr>
          <w:p w14:paraId="5FE607FD" w14:textId="6E485B45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Group (n)</w:t>
            </w:r>
          </w:p>
        </w:tc>
        <w:tc>
          <w:tcPr>
            <w:tcW w:w="1276" w:type="dxa"/>
          </w:tcPr>
          <w:p w14:paraId="16CD51F9" w14:textId="63CE6A68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, </w:t>
            </w:r>
            <w:proofErr w:type="spellStart"/>
            <w:r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749" w:type="dxa"/>
          </w:tcPr>
          <w:p w14:paraId="573EEAEC" w14:textId="1885810E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</w:t>
            </w:r>
          </w:p>
        </w:tc>
        <w:tc>
          <w:tcPr>
            <w:tcW w:w="2602" w:type="dxa"/>
          </w:tcPr>
          <w:p w14:paraId="23C73E12" w14:textId="4DBBE51E" w:rsidR="00CC37B7" w:rsidRPr="00CB7BE9" w:rsidRDefault="00312EB1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CC37B7" w:rsidRPr="00CB7BE9">
              <w:rPr>
                <w:rFonts w:ascii="Arial" w:hAnsi="Arial" w:cs="Arial"/>
              </w:rPr>
              <w:t>est</w:t>
            </w:r>
          </w:p>
        </w:tc>
      </w:tr>
      <w:tr w:rsidR="00CC37B7" w:rsidRPr="00CB7BE9" w14:paraId="0DCADDBF" w14:textId="77777777" w:rsidTr="00BB3D07">
        <w:trPr>
          <w:jc w:val="center"/>
        </w:trPr>
        <w:tc>
          <w:tcPr>
            <w:tcW w:w="818" w:type="dxa"/>
          </w:tcPr>
          <w:p w14:paraId="2EF019BC" w14:textId="1A18A2E0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3</w:t>
            </w:r>
          </w:p>
        </w:tc>
        <w:tc>
          <w:tcPr>
            <w:tcW w:w="2409" w:type="dxa"/>
          </w:tcPr>
          <w:p w14:paraId="4C17FFA3" w14:textId="71BED6E0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276" w:type="dxa"/>
          </w:tcPr>
          <w:p w14:paraId="4FB6EED9" w14:textId="59CBF8B7" w:rsidR="00CC37B7" w:rsidRPr="00B83CD6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5485</w:t>
            </w:r>
            <w:r>
              <w:rPr>
                <w:rFonts w:ascii="Arial" w:hAnsi="Arial" w:cs="Arial"/>
                <w:sz w:val="20"/>
                <w:szCs w:val="20"/>
              </w:rPr>
              <w:t>, 10</w:t>
            </w:r>
          </w:p>
        </w:tc>
        <w:tc>
          <w:tcPr>
            <w:tcW w:w="749" w:type="dxa"/>
          </w:tcPr>
          <w:p w14:paraId="6F4B20DE" w14:textId="0AD36B78" w:rsidR="00CC37B7" w:rsidRPr="00B83CD6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5954</w:t>
            </w:r>
          </w:p>
        </w:tc>
        <w:tc>
          <w:tcPr>
            <w:tcW w:w="2602" w:type="dxa"/>
          </w:tcPr>
          <w:p w14:paraId="3038CADA" w14:textId="3BBF19FA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CC37B7" w:rsidRPr="00CB7BE9" w14:paraId="32C925AE" w14:textId="77777777" w:rsidTr="00BB3D07">
        <w:trPr>
          <w:jc w:val="center"/>
        </w:trPr>
        <w:tc>
          <w:tcPr>
            <w:tcW w:w="818" w:type="dxa"/>
          </w:tcPr>
          <w:p w14:paraId="3AA9A5FA" w14:textId="60F72FCF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</w:t>
            </w: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409" w:type="dxa"/>
          </w:tcPr>
          <w:p w14:paraId="19514D80" w14:textId="4064FE27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276" w:type="dxa"/>
          </w:tcPr>
          <w:p w14:paraId="5F16EDA2" w14:textId="3802ADA2" w:rsidR="00CC37B7" w:rsidRPr="00B83CD6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776</w:t>
            </w:r>
            <w:r>
              <w:rPr>
                <w:rFonts w:ascii="Arial" w:hAnsi="Arial" w:cs="Arial"/>
                <w:sz w:val="20"/>
                <w:szCs w:val="20"/>
              </w:rPr>
              <w:t>, 10</w:t>
            </w:r>
          </w:p>
        </w:tc>
        <w:tc>
          <w:tcPr>
            <w:tcW w:w="749" w:type="dxa"/>
          </w:tcPr>
          <w:p w14:paraId="63740BF0" w14:textId="6BCE9DCD" w:rsidR="00CC37B7" w:rsidRPr="00B83CD6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061</w:t>
            </w:r>
          </w:p>
        </w:tc>
        <w:tc>
          <w:tcPr>
            <w:tcW w:w="2602" w:type="dxa"/>
          </w:tcPr>
          <w:p w14:paraId="75FAD4F8" w14:textId="455ACA4E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CC37B7" w:rsidRPr="00CB7BE9" w14:paraId="33AFBF7C" w14:textId="77777777" w:rsidTr="00BB3D07">
        <w:trPr>
          <w:jc w:val="center"/>
        </w:trPr>
        <w:tc>
          <w:tcPr>
            <w:tcW w:w="818" w:type="dxa"/>
          </w:tcPr>
          <w:p w14:paraId="69B75A27" w14:textId="2F240CB1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</w:t>
            </w: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409" w:type="dxa"/>
          </w:tcPr>
          <w:p w14:paraId="3A0A711F" w14:textId="5726A122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6) vs. LPS (6)</w:t>
            </w:r>
          </w:p>
        </w:tc>
        <w:tc>
          <w:tcPr>
            <w:tcW w:w="1276" w:type="dxa"/>
          </w:tcPr>
          <w:p w14:paraId="3DA27BC4" w14:textId="153F49E6" w:rsidR="00CC37B7" w:rsidRPr="00B83CD6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606</w:t>
            </w:r>
            <w:r>
              <w:rPr>
                <w:rFonts w:ascii="Arial" w:hAnsi="Arial" w:cs="Arial"/>
                <w:sz w:val="20"/>
                <w:szCs w:val="20"/>
              </w:rPr>
              <w:t>, 10</w:t>
            </w:r>
          </w:p>
        </w:tc>
        <w:tc>
          <w:tcPr>
            <w:tcW w:w="749" w:type="dxa"/>
          </w:tcPr>
          <w:p w14:paraId="5D53931F" w14:textId="50500010" w:rsidR="00CC37B7" w:rsidRPr="00B83CD6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550</w:t>
            </w:r>
          </w:p>
        </w:tc>
        <w:tc>
          <w:tcPr>
            <w:tcW w:w="2602" w:type="dxa"/>
          </w:tcPr>
          <w:p w14:paraId="6A3FFBE7" w14:textId="57E22B22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CC37B7" w:rsidRPr="00CB7BE9" w14:paraId="617D11FE" w14:textId="77777777" w:rsidTr="00BB3D07">
        <w:trPr>
          <w:jc w:val="center"/>
        </w:trPr>
        <w:tc>
          <w:tcPr>
            <w:tcW w:w="818" w:type="dxa"/>
          </w:tcPr>
          <w:p w14:paraId="0C790964" w14:textId="63EC2CB5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3</w:t>
            </w:r>
          </w:p>
        </w:tc>
        <w:tc>
          <w:tcPr>
            <w:tcW w:w="2409" w:type="dxa"/>
          </w:tcPr>
          <w:p w14:paraId="1A69FACD" w14:textId="2B2C82AF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4) vs. LPS (4)</w:t>
            </w:r>
          </w:p>
        </w:tc>
        <w:tc>
          <w:tcPr>
            <w:tcW w:w="1276" w:type="dxa"/>
          </w:tcPr>
          <w:p w14:paraId="6EC74A29" w14:textId="73C2DA58" w:rsidR="00CC37B7" w:rsidRPr="00CB7BE9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925</w:t>
            </w:r>
            <w:r>
              <w:rPr>
                <w:rFonts w:ascii="Arial" w:hAnsi="Arial" w:cs="Arial"/>
                <w:sz w:val="20"/>
                <w:szCs w:val="20"/>
              </w:rPr>
              <w:t>, 6</w:t>
            </w:r>
          </w:p>
        </w:tc>
        <w:tc>
          <w:tcPr>
            <w:tcW w:w="749" w:type="dxa"/>
          </w:tcPr>
          <w:p w14:paraId="172303EC" w14:textId="281F3863" w:rsidR="00CC37B7" w:rsidRPr="00CB7BE9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083</w:t>
            </w:r>
          </w:p>
        </w:tc>
        <w:tc>
          <w:tcPr>
            <w:tcW w:w="2602" w:type="dxa"/>
          </w:tcPr>
          <w:p w14:paraId="355A3A58" w14:textId="447132ED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CC37B7" w:rsidRPr="00CB7BE9" w14:paraId="7D604044" w14:textId="77777777" w:rsidTr="00BB3D07">
        <w:trPr>
          <w:jc w:val="center"/>
        </w:trPr>
        <w:tc>
          <w:tcPr>
            <w:tcW w:w="818" w:type="dxa"/>
          </w:tcPr>
          <w:p w14:paraId="017BE710" w14:textId="0E07E8B2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</w:t>
            </w: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409" w:type="dxa"/>
          </w:tcPr>
          <w:p w14:paraId="095BF30F" w14:textId="0021B39E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4) vs. LPS (4)</w:t>
            </w:r>
          </w:p>
        </w:tc>
        <w:tc>
          <w:tcPr>
            <w:tcW w:w="1276" w:type="dxa"/>
          </w:tcPr>
          <w:p w14:paraId="27883A4D" w14:textId="717D6CC6" w:rsidR="00CC37B7" w:rsidRPr="00CB7BE9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9675</w:t>
            </w:r>
            <w:r>
              <w:rPr>
                <w:rFonts w:ascii="Arial" w:hAnsi="Arial" w:cs="Arial"/>
                <w:sz w:val="20"/>
                <w:szCs w:val="20"/>
              </w:rPr>
              <w:t>, 6</w:t>
            </w:r>
          </w:p>
        </w:tc>
        <w:tc>
          <w:tcPr>
            <w:tcW w:w="749" w:type="dxa"/>
          </w:tcPr>
          <w:p w14:paraId="747A4E8E" w14:textId="30CB2CB0" w:rsidR="00CC37B7" w:rsidRPr="00CB7BE9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261</w:t>
            </w:r>
          </w:p>
        </w:tc>
        <w:tc>
          <w:tcPr>
            <w:tcW w:w="2602" w:type="dxa"/>
          </w:tcPr>
          <w:p w14:paraId="13249476" w14:textId="678F384F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  <w:tr w:rsidR="00CC37B7" w:rsidRPr="00CB7BE9" w14:paraId="2C8129C4" w14:textId="77777777" w:rsidTr="00BB3D07">
        <w:trPr>
          <w:jc w:val="center"/>
        </w:trPr>
        <w:tc>
          <w:tcPr>
            <w:tcW w:w="818" w:type="dxa"/>
          </w:tcPr>
          <w:p w14:paraId="0A64FFDB" w14:textId="41685268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</w:t>
            </w: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409" w:type="dxa"/>
          </w:tcPr>
          <w:p w14:paraId="5FB83080" w14:textId="632871BE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Control</w:t>
            </w:r>
            <w:r>
              <w:rPr>
                <w:rFonts w:ascii="Arial" w:hAnsi="Arial" w:cs="Arial"/>
              </w:rPr>
              <w:t xml:space="preserve"> </w:t>
            </w:r>
            <w:r w:rsidRPr="00CB7BE9">
              <w:rPr>
                <w:rFonts w:ascii="Arial" w:hAnsi="Arial" w:cs="Arial"/>
              </w:rPr>
              <w:t>(4) vs. LPS (4)</w:t>
            </w:r>
          </w:p>
        </w:tc>
        <w:tc>
          <w:tcPr>
            <w:tcW w:w="1276" w:type="dxa"/>
          </w:tcPr>
          <w:p w14:paraId="38298454" w14:textId="103C39AD" w:rsidR="00CC37B7" w:rsidRPr="00CB7BE9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565</w:t>
            </w:r>
            <w:r>
              <w:rPr>
                <w:rFonts w:ascii="Arial" w:hAnsi="Arial" w:cs="Arial"/>
                <w:sz w:val="20"/>
                <w:szCs w:val="20"/>
              </w:rPr>
              <w:t>, 6</w:t>
            </w:r>
          </w:p>
        </w:tc>
        <w:tc>
          <w:tcPr>
            <w:tcW w:w="749" w:type="dxa"/>
          </w:tcPr>
          <w:p w14:paraId="742772B0" w14:textId="7D7E2092" w:rsidR="00CC37B7" w:rsidRPr="00CB7BE9" w:rsidRDefault="00CC37B7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758</w:t>
            </w:r>
          </w:p>
        </w:tc>
        <w:tc>
          <w:tcPr>
            <w:tcW w:w="2602" w:type="dxa"/>
          </w:tcPr>
          <w:p w14:paraId="2867ADBE" w14:textId="7290EF1E" w:rsidR="00CC37B7" w:rsidRPr="00CB7BE9" w:rsidRDefault="00CC37B7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Unpaired Student's t test</w:t>
            </w:r>
          </w:p>
        </w:tc>
      </w:tr>
    </w:tbl>
    <w:p w14:paraId="740DE881" w14:textId="77777777" w:rsidR="004D3736" w:rsidRPr="00CB7BE9" w:rsidRDefault="004D3736">
      <w:pPr>
        <w:rPr>
          <w:rFonts w:ascii="Arial" w:hAnsi="Arial" w:cs="Arial"/>
        </w:rPr>
        <w:sectPr w:rsidR="004D3736" w:rsidRPr="00CB7B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FC62DAD" w14:textId="7CB6945B" w:rsidR="009F2296" w:rsidRPr="00CB7BE9" w:rsidRDefault="009F2296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9</w:t>
      </w:r>
      <w:r w:rsidR="00DD5CBA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CB7BE9">
        <w:rPr>
          <w:rFonts w:ascii="Arial" w:hAnsi="Arial" w:cs="Arial"/>
        </w:rPr>
        <w:t xml:space="preserve">Statistical information for </w:t>
      </w:r>
      <w:r>
        <w:rPr>
          <w:rFonts w:ascii="Arial" w:hAnsi="Arial" w:cs="Arial"/>
        </w:rPr>
        <w:t>Supplementary f</w:t>
      </w:r>
      <w:r w:rsidRPr="00CB7BE9">
        <w:rPr>
          <w:rFonts w:ascii="Arial" w:hAnsi="Arial" w:cs="Arial"/>
        </w:rPr>
        <w:t>ig</w:t>
      </w:r>
      <w:r>
        <w:rPr>
          <w:rFonts w:ascii="Arial" w:hAnsi="Arial" w:cs="Arial"/>
        </w:rPr>
        <w:t>ure 5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2126"/>
        <w:gridCol w:w="1701"/>
        <w:gridCol w:w="1843"/>
        <w:gridCol w:w="1559"/>
      </w:tblGrid>
      <w:tr w:rsidR="00B34276" w:rsidRPr="00CB7BE9" w14:paraId="19229F54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615A2FC2" w14:textId="0A12449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126" w:type="dxa"/>
            <w:vAlign w:val="bottom"/>
          </w:tcPr>
          <w:p w14:paraId="5BE71F15" w14:textId="4EE07F0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4CA06143" w14:textId="1576D9AF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bottom"/>
          </w:tcPr>
          <w:p w14:paraId="3FC0321D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B4F5628" w14:textId="77777777" w:rsidR="00B34276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7D9ACE3B" w14:textId="77777777" w:rsidTr="00BB3D07">
        <w:trPr>
          <w:jc w:val="center"/>
        </w:trPr>
        <w:tc>
          <w:tcPr>
            <w:tcW w:w="959" w:type="dxa"/>
            <w:vMerge/>
          </w:tcPr>
          <w:p w14:paraId="68B41E68" w14:textId="2E68EB2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60FF619B" w14:textId="3DBDFE43" w:rsidR="00B34276" w:rsidRPr="00EF2CFB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405071BE" w14:textId="255B61A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4) = 32.23</w:t>
            </w:r>
          </w:p>
        </w:tc>
        <w:tc>
          <w:tcPr>
            <w:tcW w:w="1843" w:type="dxa"/>
            <w:vAlign w:val="bottom"/>
          </w:tcPr>
          <w:p w14:paraId="69285838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BCD4026" w14:textId="77777777" w:rsidR="00B34276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3A7AABCB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68DE2D9" w14:textId="189A2B9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C445C34" w14:textId="03E0628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3591E14D" w14:textId="7475DD9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387D1978" w14:textId="68C37B1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3246E9E9" w14:textId="3C5062B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7B3F6DBF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F1D565A" w14:textId="2299EDB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738678BC" w14:textId="26DD663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08D2AD6D" w14:textId="2699785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266</w:t>
            </w:r>
          </w:p>
        </w:tc>
        <w:tc>
          <w:tcPr>
            <w:tcW w:w="1843" w:type="dxa"/>
            <w:vAlign w:val="bottom"/>
          </w:tcPr>
          <w:p w14:paraId="1553DC15" w14:textId="6EDE7B2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0.80 to -5.734</w:t>
            </w:r>
          </w:p>
        </w:tc>
        <w:tc>
          <w:tcPr>
            <w:tcW w:w="1559" w:type="dxa"/>
            <w:vAlign w:val="bottom"/>
          </w:tcPr>
          <w:p w14:paraId="4D2ECEEB" w14:textId="6B441DE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34276" w:rsidRPr="00CB7BE9" w14:paraId="1445800C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4B6237B1" w14:textId="5B1588B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11FF4C28" w14:textId="668254E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0A195F9E" w14:textId="7FF2E51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999</w:t>
            </w:r>
          </w:p>
        </w:tc>
        <w:tc>
          <w:tcPr>
            <w:tcW w:w="1843" w:type="dxa"/>
            <w:vAlign w:val="bottom"/>
          </w:tcPr>
          <w:p w14:paraId="0A75F603" w14:textId="296F10D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354 to -0.6438</w:t>
            </w:r>
          </w:p>
        </w:tc>
        <w:tc>
          <w:tcPr>
            <w:tcW w:w="1559" w:type="dxa"/>
            <w:vAlign w:val="bottom"/>
          </w:tcPr>
          <w:p w14:paraId="6A6B7ABF" w14:textId="5980D7A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90</w:t>
            </w:r>
          </w:p>
        </w:tc>
      </w:tr>
      <w:tr w:rsidR="00B34276" w:rsidRPr="00CB7BE9" w14:paraId="09D58534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494E0FDF" w14:textId="642B1A4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52C3AABD" w14:textId="1B6E3EF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3779EE80" w14:textId="1AF884B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6.232</w:t>
            </w:r>
          </w:p>
        </w:tc>
        <w:tc>
          <w:tcPr>
            <w:tcW w:w="1843" w:type="dxa"/>
            <w:vAlign w:val="bottom"/>
          </w:tcPr>
          <w:p w14:paraId="5BBF762C" w14:textId="4B07F54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664 to -3.799</w:t>
            </w:r>
          </w:p>
        </w:tc>
        <w:tc>
          <w:tcPr>
            <w:tcW w:w="1559" w:type="dxa"/>
            <w:vAlign w:val="bottom"/>
          </w:tcPr>
          <w:p w14:paraId="5B254F5F" w14:textId="0A33EFB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34276" w:rsidRPr="00CB7BE9" w14:paraId="46E5CBDA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5F63C181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110352C0" w14:textId="1C6C653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478A3DE8" w14:textId="3433EBF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5.267</w:t>
            </w:r>
          </w:p>
        </w:tc>
        <w:tc>
          <w:tcPr>
            <w:tcW w:w="1843" w:type="dxa"/>
            <w:vAlign w:val="bottom"/>
          </w:tcPr>
          <w:p w14:paraId="1D75C2ED" w14:textId="46EFE47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.810 to 7.725</w:t>
            </w:r>
          </w:p>
        </w:tc>
        <w:tc>
          <w:tcPr>
            <w:tcW w:w="1559" w:type="dxa"/>
            <w:vAlign w:val="bottom"/>
          </w:tcPr>
          <w:p w14:paraId="49C3C92D" w14:textId="0928048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34276" w:rsidRPr="00CB7BE9" w14:paraId="71BE4D1B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78CA3B57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01536DF3" w14:textId="2CAFB00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78ADA1C5" w14:textId="5CA3761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2.035</w:t>
            </w:r>
          </w:p>
        </w:tc>
        <w:tc>
          <w:tcPr>
            <w:tcW w:w="1843" w:type="dxa"/>
            <w:vAlign w:val="bottom"/>
          </w:tcPr>
          <w:p w14:paraId="38240000" w14:textId="05F60C1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972 to 4.566</w:t>
            </w:r>
          </w:p>
        </w:tc>
        <w:tc>
          <w:tcPr>
            <w:tcW w:w="1559" w:type="dxa"/>
            <w:vAlign w:val="bottom"/>
          </w:tcPr>
          <w:p w14:paraId="5820C190" w14:textId="6C889B9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473</w:t>
            </w:r>
          </w:p>
        </w:tc>
      </w:tr>
      <w:tr w:rsidR="00B34276" w:rsidRPr="00CB7BE9" w14:paraId="21CB9B15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473C98F7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7AC51292" w14:textId="4413E5A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756658E2" w14:textId="0BFE501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3.233</w:t>
            </w:r>
          </w:p>
        </w:tc>
        <w:tc>
          <w:tcPr>
            <w:tcW w:w="1843" w:type="dxa"/>
            <w:vAlign w:val="bottom"/>
          </w:tcPr>
          <w:p w14:paraId="726CBB07" w14:textId="36532D1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588 to -0.8776</w:t>
            </w:r>
          </w:p>
        </w:tc>
        <w:tc>
          <w:tcPr>
            <w:tcW w:w="1559" w:type="dxa"/>
            <w:vAlign w:val="bottom"/>
          </w:tcPr>
          <w:p w14:paraId="504FEF28" w14:textId="658071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47</w:t>
            </w:r>
          </w:p>
        </w:tc>
      </w:tr>
      <w:tr w:rsidR="00B34276" w:rsidRPr="00CB7BE9" w14:paraId="3575245B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6B82FE7E" w14:textId="73AF0CEF" w:rsidR="00B34276" w:rsidRDefault="00B3427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</w:t>
            </w: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126" w:type="dxa"/>
            <w:vAlign w:val="bottom"/>
          </w:tcPr>
          <w:p w14:paraId="1B6A19E4" w14:textId="00719D32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50700BE1" w14:textId="21A83685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bottom"/>
          </w:tcPr>
          <w:p w14:paraId="75849E96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BC4D740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0D000342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BBC911A" w14:textId="185799AC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5C174E3D" w14:textId="3DC681C3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0521520E" w14:textId="036CF39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6) = 17.12</w:t>
            </w:r>
          </w:p>
        </w:tc>
        <w:tc>
          <w:tcPr>
            <w:tcW w:w="1843" w:type="dxa"/>
            <w:vAlign w:val="bottom"/>
          </w:tcPr>
          <w:p w14:paraId="6A559908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0DCBFB7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1913FC9D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F0DAA7D" w14:textId="5391D786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A522D38" w14:textId="6CBA2135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5D9D6C79" w14:textId="3B98E6F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7B574175" w14:textId="73E15D2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5D772E19" w14:textId="27C0AA8B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24D1AD55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7CCEB31C" w14:textId="31D0D84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20BA3734" w14:textId="49BF625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22E48D73" w14:textId="5E27269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7.087</w:t>
            </w:r>
          </w:p>
        </w:tc>
        <w:tc>
          <w:tcPr>
            <w:tcW w:w="1843" w:type="dxa"/>
            <w:vAlign w:val="bottom"/>
          </w:tcPr>
          <w:p w14:paraId="35133A29" w14:textId="071D6AD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9.929 to -4.245</w:t>
            </w:r>
          </w:p>
        </w:tc>
        <w:tc>
          <w:tcPr>
            <w:tcW w:w="1559" w:type="dxa"/>
            <w:vAlign w:val="bottom"/>
          </w:tcPr>
          <w:p w14:paraId="3DAB1860" w14:textId="57B6ED3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34276" w:rsidRPr="00CB7BE9" w14:paraId="3A3C0650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52D0206E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15790B02" w14:textId="357CC13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14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5FA8068B" w14:textId="3E43CE8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992</w:t>
            </w:r>
          </w:p>
        </w:tc>
        <w:tc>
          <w:tcPr>
            <w:tcW w:w="1843" w:type="dxa"/>
            <w:vAlign w:val="bottom"/>
          </w:tcPr>
          <w:p w14:paraId="4C0FF2E3" w14:textId="6931A0A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834 to -0.1497</w:t>
            </w:r>
          </w:p>
        </w:tc>
        <w:tc>
          <w:tcPr>
            <w:tcW w:w="1559" w:type="dxa"/>
            <w:vAlign w:val="bottom"/>
          </w:tcPr>
          <w:p w14:paraId="1AE5D9FD" w14:textId="71912C9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364</w:t>
            </w:r>
          </w:p>
        </w:tc>
      </w:tr>
      <w:tr w:rsidR="00B34276" w:rsidRPr="00CB7BE9" w14:paraId="7254F35B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2254534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6ADC9E93" w14:textId="7A2BC75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2CBC6092" w14:textId="3580A72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296</w:t>
            </w:r>
          </w:p>
        </w:tc>
        <w:tc>
          <w:tcPr>
            <w:tcW w:w="1843" w:type="dxa"/>
            <w:vAlign w:val="bottom"/>
          </w:tcPr>
          <w:p w14:paraId="51D1927C" w14:textId="2398B50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8.365 to -2.226</w:t>
            </w:r>
          </w:p>
        </w:tc>
        <w:tc>
          <w:tcPr>
            <w:tcW w:w="1559" w:type="dxa"/>
            <w:vAlign w:val="bottom"/>
          </w:tcPr>
          <w:p w14:paraId="6FED89E4" w14:textId="0D1C4CA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34276" w:rsidRPr="00CB7BE9" w14:paraId="58FE436C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CC9FCB5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5BF071CF" w14:textId="2DDBE2F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324B0C09" w14:textId="2CBBAE9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4.095</w:t>
            </w:r>
          </w:p>
        </w:tc>
        <w:tc>
          <w:tcPr>
            <w:tcW w:w="1843" w:type="dxa"/>
            <w:vAlign w:val="bottom"/>
          </w:tcPr>
          <w:p w14:paraId="04197616" w14:textId="3725360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253 to 6.937</w:t>
            </w:r>
          </w:p>
        </w:tc>
        <w:tc>
          <w:tcPr>
            <w:tcW w:w="1559" w:type="dxa"/>
            <w:vAlign w:val="bottom"/>
          </w:tcPr>
          <w:p w14:paraId="5FD3E209" w14:textId="0F8F85E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</w:tr>
      <w:tr w:rsidR="00B34276" w:rsidRPr="00CB7BE9" w14:paraId="657A2432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76735FB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3D8EA059" w14:textId="1CCDC48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23AA38B8" w14:textId="1C6A939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1.792</w:t>
            </w:r>
          </w:p>
        </w:tc>
        <w:tc>
          <w:tcPr>
            <w:tcW w:w="1843" w:type="dxa"/>
            <w:vAlign w:val="bottom"/>
          </w:tcPr>
          <w:p w14:paraId="544EC222" w14:textId="3FADE32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278 to 4.861</w:t>
            </w:r>
          </w:p>
        </w:tc>
        <w:tc>
          <w:tcPr>
            <w:tcW w:w="1559" w:type="dxa"/>
            <w:vAlign w:val="bottom"/>
          </w:tcPr>
          <w:p w14:paraId="6C7A83A4" w14:textId="6444E72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955</w:t>
            </w:r>
          </w:p>
        </w:tc>
      </w:tr>
      <w:tr w:rsidR="00B34276" w:rsidRPr="00CB7BE9" w14:paraId="7D8D2239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7F97A568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77B186E8" w14:textId="1FAF156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7091637F" w14:textId="6E156BF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2.304</w:t>
            </w:r>
          </w:p>
        </w:tc>
        <w:tc>
          <w:tcPr>
            <w:tcW w:w="1843" w:type="dxa"/>
            <w:vAlign w:val="bottom"/>
          </w:tcPr>
          <w:p w14:paraId="14A2EAA9" w14:textId="46DB2CC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5.374 to 0.7659</w:t>
            </w:r>
          </w:p>
        </w:tc>
        <w:tc>
          <w:tcPr>
            <w:tcW w:w="1559" w:type="dxa"/>
            <w:vAlign w:val="bottom"/>
          </w:tcPr>
          <w:p w14:paraId="4911220C" w14:textId="12C0C69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932</w:t>
            </w:r>
          </w:p>
        </w:tc>
      </w:tr>
      <w:tr w:rsidR="00B34276" w:rsidRPr="00CB7BE9" w14:paraId="5ED48FA9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4A9140BF" w14:textId="4808CAFD" w:rsidR="00B34276" w:rsidRDefault="00B3427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</w:t>
            </w:r>
            <w:r w:rsidRPr="00CB7BE9">
              <w:rPr>
                <w:rFonts w:ascii="Arial" w:hAnsi="Arial" w:cs="Arial"/>
              </w:rPr>
              <w:t>P30</w:t>
            </w:r>
          </w:p>
        </w:tc>
        <w:tc>
          <w:tcPr>
            <w:tcW w:w="2126" w:type="dxa"/>
            <w:vAlign w:val="bottom"/>
          </w:tcPr>
          <w:p w14:paraId="416DCEE1" w14:textId="5500C09C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2CA6725E" w14:textId="18E9F51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43" w:type="dxa"/>
            <w:vAlign w:val="bottom"/>
          </w:tcPr>
          <w:p w14:paraId="087E57D1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1FBB454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3D2FA294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5BB87A6" w14:textId="613BA3D3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64FA275" w14:textId="4EF7E98F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166C2C9B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0) = 16.70</w:t>
            </w:r>
          </w:p>
          <w:p w14:paraId="381809FE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D44248D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A3AEF72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0C2E8004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048456E" w14:textId="32ADFEA9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F9C55B8" w14:textId="5D580E1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7B9135A1" w14:textId="162172A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0CC34DC3" w14:textId="1C394D63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3B8AF773" w14:textId="5D5A9013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2A15EC60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78560B93" w14:textId="2867819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180707CE" w14:textId="2178871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60C337FC" w14:textId="49E0A28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843" w:type="dxa"/>
            <w:vAlign w:val="bottom"/>
          </w:tcPr>
          <w:p w14:paraId="3C47A9B2" w14:textId="3A5A323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559" w:type="dxa"/>
            <w:vAlign w:val="bottom"/>
          </w:tcPr>
          <w:p w14:paraId="2445E1C4" w14:textId="524DBC95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34276" w:rsidRPr="00CB7BE9" w14:paraId="2FA56FD6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56FAFFFB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763B29FB" w14:textId="27DE52D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56C66E4E" w14:textId="2D58747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843" w:type="dxa"/>
            <w:vAlign w:val="bottom"/>
          </w:tcPr>
          <w:p w14:paraId="15828460" w14:textId="06468B5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61446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559" w:type="dxa"/>
            <w:vAlign w:val="bottom"/>
          </w:tcPr>
          <w:p w14:paraId="4B1D08C7" w14:textId="75092172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</w:tr>
      <w:tr w:rsidR="00B34276" w:rsidRPr="00CB7BE9" w14:paraId="4E2673F4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43872E5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549C8093" w14:textId="0E8908C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 xml:space="preserve">Control-siRNA </w:t>
            </w: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vs. LPS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12FD68E3" w14:textId="724828C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NS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</w:t>
            </w: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siRNA vs. LPS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843" w:type="dxa"/>
            <w:vAlign w:val="bottom"/>
          </w:tcPr>
          <w:p w14:paraId="1EAD8C02" w14:textId="32C389E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NS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</w:t>
            </w: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siRNA vs. LPS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FF516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559" w:type="dxa"/>
            <w:vAlign w:val="bottom"/>
          </w:tcPr>
          <w:p w14:paraId="02E0DD68" w14:textId="2BD4F34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lastRenderedPageBreak/>
              <w:t>0.0001</w:t>
            </w:r>
          </w:p>
        </w:tc>
      </w:tr>
      <w:tr w:rsidR="00B34276" w:rsidRPr="00CB7BE9" w14:paraId="5271E36C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04A7408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6352183E" w14:textId="77353D8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5F78EB59" w14:textId="6C1BAB3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843" w:type="dxa"/>
            <w:vAlign w:val="bottom"/>
          </w:tcPr>
          <w:p w14:paraId="3CE99398" w14:textId="5E8494A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559" w:type="dxa"/>
            <w:vAlign w:val="bottom"/>
          </w:tcPr>
          <w:p w14:paraId="67CFF506" w14:textId="6C122889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</w:tr>
      <w:tr w:rsidR="00B34276" w:rsidRPr="00CB7BE9" w14:paraId="5B552550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6821A3B4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6D921BF3" w14:textId="0060CDB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+KCC2-siRNA</w:t>
            </w:r>
          </w:p>
        </w:tc>
        <w:tc>
          <w:tcPr>
            <w:tcW w:w="1701" w:type="dxa"/>
            <w:vAlign w:val="bottom"/>
          </w:tcPr>
          <w:p w14:paraId="19471C7C" w14:textId="4EC1964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843" w:type="dxa"/>
            <w:vAlign w:val="bottom"/>
          </w:tcPr>
          <w:p w14:paraId="581C8767" w14:textId="1263C5F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559" w:type="dxa"/>
            <w:vAlign w:val="bottom"/>
          </w:tcPr>
          <w:p w14:paraId="598369C3" w14:textId="08EBE3F3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796</w:t>
            </w:r>
          </w:p>
        </w:tc>
      </w:tr>
      <w:tr w:rsidR="00B34276" w:rsidRPr="00CB7BE9" w14:paraId="0732C4AD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D673E86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4CD64670" w14:textId="2F9FA4F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53591386" w14:textId="39C0A76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843" w:type="dxa"/>
            <w:vAlign w:val="bottom"/>
          </w:tcPr>
          <w:p w14:paraId="1B4ED78B" w14:textId="6C2F50D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30F5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559" w:type="dxa"/>
            <w:vAlign w:val="bottom"/>
          </w:tcPr>
          <w:p w14:paraId="3AAFBD7F" w14:textId="4D7FC63D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914</w:t>
            </w:r>
          </w:p>
        </w:tc>
      </w:tr>
      <w:tr w:rsidR="00B34276" w:rsidRPr="00CB7BE9" w14:paraId="29FE562D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6EF935DD" w14:textId="21418E1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-</w:t>
            </w: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126" w:type="dxa"/>
            <w:vAlign w:val="bottom"/>
          </w:tcPr>
          <w:p w14:paraId="69946508" w14:textId="07563DB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7CF4C695" w14:textId="128AC86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  <w:tc>
          <w:tcPr>
            <w:tcW w:w="1843" w:type="dxa"/>
            <w:vAlign w:val="bottom"/>
          </w:tcPr>
          <w:p w14:paraId="55734ACC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30959F0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73A1B6D7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7ACCBF5" w14:textId="34D9C40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2B192F40" w14:textId="43DFF971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6DED4E41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6) = 4.542</w:t>
            </w:r>
          </w:p>
          <w:p w14:paraId="00367B67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528C707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868429E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35D53D7A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550898B1" w14:textId="58D09B0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45D6B284" w14:textId="5B2A262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588B413A" w14:textId="7B07A00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71522EA6" w14:textId="6E932D44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78D49BAD" w14:textId="1F3C8C4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1D4852F2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4280219" w14:textId="33BAE12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5DE542A9" w14:textId="000BD3A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3F3B3578" w14:textId="1ED196D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322</w:t>
            </w:r>
          </w:p>
        </w:tc>
        <w:tc>
          <w:tcPr>
            <w:tcW w:w="1843" w:type="dxa"/>
            <w:vAlign w:val="bottom"/>
          </w:tcPr>
          <w:p w14:paraId="5D7F21E5" w14:textId="7D38EF9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8202 to -0.04406</w:t>
            </w:r>
          </w:p>
        </w:tc>
        <w:tc>
          <w:tcPr>
            <w:tcW w:w="1559" w:type="dxa"/>
            <w:vAlign w:val="bottom"/>
          </w:tcPr>
          <w:p w14:paraId="71443E35" w14:textId="1EDCA690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49</w:t>
            </w:r>
          </w:p>
        </w:tc>
      </w:tr>
      <w:tr w:rsidR="00B34276" w:rsidRPr="00CB7BE9" w14:paraId="2C7FE5CA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6ED1008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6F8CC045" w14:textId="140691D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05B90E35" w14:textId="08DA53B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4885</w:t>
            </w:r>
          </w:p>
        </w:tc>
        <w:tc>
          <w:tcPr>
            <w:tcW w:w="1843" w:type="dxa"/>
            <w:vAlign w:val="bottom"/>
          </w:tcPr>
          <w:p w14:paraId="2762B38A" w14:textId="5D83A21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369 to 0.3392</w:t>
            </w:r>
          </w:p>
        </w:tc>
        <w:tc>
          <w:tcPr>
            <w:tcW w:w="1559" w:type="dxa"/>
            <w:vAlign w:val="bottom"/>
          </w:tcPr>
          <w:p w14:paraId="108E7606" w14:textId="096B12C2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855</w:t>
            </w:r>
          </w:p>
        </w:tc>
      </w:tr>
      <w:tr w:rsidR="00B34276" w:rsidRPr="00CB7BE9" w14:paraId="2FAAD656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50200758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77C6A6CA" w14:textId="631E7DC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1AF97BD6" w14:textId="47D6AC9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008245</w:t>
            </w:r>
          </w:p>
        </w:tc>
        <w:tc>
          <w:tcPr>
            <w:tcW w:w="1843" w:type="dxa"/>
            <w:vAlign w:val="bottom"/>
          </w:tcPr>
          <w:p w14:paraId="70107C4F" w14:textId="11A8CCD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016 to 0.4000</w:t>
            </w:r>
          </w:p>
        </w:tc>
        <w:tc>
          <w:tcPr>
            <w:tcW w:w="1559" w:type="dxa"/>
            <w:vAlign w:val="bottom"/>
          </w:tcPr>
          <w:p w14:paraId="437DCC0C" w14:textId="0992D0DD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B34276" w:rsidRPr="00CB7BE9" w14:paraId="412A6E90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1DF7C5E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15B2D3AE" w14:textId="2EC7E87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086F702A" w14:textId="5ABED425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833</w:t>
            </w:r>
          </w:p>
        </w:tc>
        <w:tc>
          <w:tcPr>
            <w:tcW w:w="1843" w:type="dxa"/>
            <w:vAlign w:val="bottom"/>
          </w:tcPr>
          <w:p w14:paraId="362EA658" w14:textId="65DD8095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8369 to 0.7582</w:t>
            </w:r>
          </w:p>
        </w:tc>
        <w:tc>
          <w:tcPr>
            <w:tcW w:w="1559" w:type="dxa"/>
            <w:vAlign w:val="bottom"/>
          </w:tcPr>
          <w:p w14:paraId="36B04274" w14:textId="5EEC900C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437</w:t>
            </w:r>
          </w:p>
        </w:tc>
      </w:tr>
      <w:tr w:rsidR="00B34276" w:rsidRPr="00CB7BE9" w14:paraId="51B93D18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B56D337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6CF195C2" w14:textId="0FD7C35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0B0B16D6" w14:textId="33A9026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313</w:t>
            </w:r>
          </w:p>
        </w:tc>
        <w:tc>
          <w:tcPr>
            <w:tcW w:w="1843" w:type="dxa"/>
            <w:vAlign w:val="bottom"/>
          </w:tcPr>
          <w:p w14:paraId="4377BDD3" w14:textId="75CDF910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4324 to 0.8194</w:t>
            </w:r>
          </w:p>
        </w:tc>
        <w:tc>
          <w:tcPr>
            <w:tcW w:w="1559" w:type="dxa"/>
            <w:vAlign w:val="bottom"/>
          </w:tcPr>
          <w:p w14:paraId="63BA1653" w14:textId="3A8ACF0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52</w:t>
            </w:r>
          </w:p>
        </w:tc>
      </w:tr>
      <w:tr w:rsidR="00B34276" w:rsidRPr="00CB7BE9" w14:paraId="39678B68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697774D1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26C960A0" w14:textId="2715661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77C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168CA6C8" w14:textId="0FD294B8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4803</w:t>
            </w:r>
          </w:p>
        </w:tc>
        <w:tc>
          <w:tcPr>
            <w:tcW w:w="1843" w:type="dxa"/>
            <w:vAlign w:val="bottom"/>
          </w:tcPr>
          <w:p w14:paraId="2CE6F32A" w14:textId="1CA00022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401 to 0.4361</w:t>
            </w:r>
          </w:p>
        </w:tc>
        <w:tc>
          <w:tcPr>
            <w:tcW w:w="1559" w:type="dxa"/>
            <w:vAlign w:val="bottom"/>
          </w:tcPr>
          <w:p w14:paraId="330B680D" w14:textId="60556AB5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862</w:t>
            </w:r>
          </w:p>
        </w:tc>
      </w:tr>
      <w:tr w:rsidR="00B34276" w:rsidRPr="00CB7BE9" w14:paraId="15593797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50A8C0CC" w14:textId="17BC0004" w:rsidR="00B34276" w:rsidRDefault="00B3427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</w:t>
            </w: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126" w:type="dxa"/>
            <w:vAlign w:val="bottom"/>
          </w:tcPr>
          <w:p w14:paraId="74F92F9E" w14:textId="55B8DD7F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16A4B49D" w14:textId="30164760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  <w:tc>
          <w:tcPr>
            <w:tcW w:w="1843" w:type="dxa"/>
            <w:vAlign w:val="bottom"/>
          </w:tcPr>
          <w:p w14:paraId="47B1BA62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08482928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24AAE3E8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136A30E" w14:textId="30A72826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781A0CB3" w14:textId="52E4F4D8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29BBA1BA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6) = 6.694</w:t>
            </w:r>
          </w:p>
          <w:p w14:paraId="1A662D36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CE11F99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43860626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7E5BE0BE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758FDDB" w14:textId="335B024D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4C0F6F4F" w14:textId="398AF0C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072DFEBF" w14:textId="2243C2CF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0A929F16" w14:textId="1C9541BD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35EDBD39" w14:textId="2507AE8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664FCFCA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3391FEE" w14:textId="379F7E2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618AAEDF" w14:textId="1821273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206390CF" w14:textId="4FE7C3C1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5364</w:t>
            </w:r>
          </w:p>
        </w:tc>
        <w:tc>
          <w:tcPr>
            <w:tcW w:w="1843" w:type="dxa"/>
            <w:vAlign w:val="bottom"/>
          </w:tcPr>
          <w:p w14:paraId="26B708FA" w14:textId="04FD869D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008 to -0.06449</w:t>
            </w:r>
          </w:p>
        </w:tc>
        <w:tc>
          <w:tcPr>
            <w:tcW w:w="1559" w:type="dxa"/>
            <w:vAlign w:val="bottom"/>
          </w:tcPr>
          <w:p w14:paraId="56E02600" w14:textId="2FB7CA7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15</w:t>
            </w:r>
          </w:p>
        </w:tc>
      </w:tr>
      <w:tr w:rsidR="00B34276" w:rsidRPr="00CB7BE9" w14:paraId="0FECB5A9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604BC3CE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55A3AB8C" w14:textId="38812DA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02F9016A" w14:textId="5E39E42E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5371</w:t>
            </w:r>
          </w:p>
        </w:tc>
        <w:tc>
          <w:tcPr>
            <w:tcW w:w="1843" w:type="dxa"/>
            <w:vAlign w:val="bottom"/>
          </w:tcPr>
          <w:p w14:paraId="25B7F409" w14:textId="38940B7E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5634 to 0.4560</w:t>
            </w:r>
          </w:p>
        </w:tc>
        <w:tc>
          <w:tcPr>
            <w:tcW w:w="1559" w:type="dxa"/>
            <w:vAlign w:val="bottom"/>
          </w:tcPr>
          <w:p w14:paraId="1D19BD6A" w14:textId="72A72183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14</w:t>
            </w:r>
          </w:p>
        </w:tc>
      </w:tr>
      <w:tr w:rsidR="00B34276" w:rsidRPr="00CB7BE9" w14:paraId="621EA430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52991242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555E5813" w14:textId="5FA9D75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1F65B289" w14:textId="1883EDD0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084</w:t>
            </w:r>
          </w:p>
        </w:tc>
        <w:tc>
          <w:tcPr>
            <w:tcW w:w="1843" w:type="dxa"/>
            <w:vAlign w:val="bottom"/>
          </w:tcPr>
          <w:p w14:paraId="1B7EFF3F" w14:textId="18470DC5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636 to 0.6803</w:t>
            </w:r>
          </w:p>
        </w:tc>
        <w:tc>
          <w:tcPr>
            <w:tcW w:w="1559" w:type="dxa"/>
            <w:vAlign w:val="bottom"/>
          </w:tcPr>
          <w:p w14:paraId="7212E6AE" w14:textId="5273C6AB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255</w:t>
            </w:r>
          </w:p>
        </w:tc>
      </w:tr>
      <w:tr w:rsidR="00B34276" w:rsidRPr="00CB7BE9" w14:paraId="084ACFEF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6F4B35D5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335D2816" w14:textId="59940B1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17D7A9A3" w14:textId="77E6A30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827</w:t>
            </w:r>
          </w:p>
        </w:tc>
        <w:tc>
          <w:tcPr>
            <w:tcW w:w="1843" w:type="dxa"/>
            <w:vAlign w:val="bottom"/>
          </w:tcPr>
          <w:p w14:paraId="47939D4B" w14:textId="6608BEAC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2703 to 0.9924</w:t>
            </w:r>
          </w:p>
        </w:tc>
        <w:tc>
          <w:tcPr>
            <w:tcW w:w="1559" w:type="dxa"/>
            <w:vAlign w:val="bottom"/>
          </w:tcPr>
          <w:p w14:paraId="0506203D" w14:textId="2072204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682</w:t>
            </w:r>
          </w:p>
        </w:tc>
      </w:tr>
      <w:tr w:rsidR="00B34276" w:rsidRPr="00CB7BE9" w14:paraId="5F60ED25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75C5B9ED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3D7AC2D1" w14:textId="1408EB2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AA61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2990A05F" w14:textId="082402E5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448</w:t>
            </w:r>
          </w:p>
        </w:tc>
        <w:tc>
          <w:tcPr>
            <w:tcW w:w="1843" w:type="dxa"/>
            <w:vAlign w:val="bottom"/>
          </w:tcPr>
          <w:p w14:paraId="2C652B30" w14:textId="688FC841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729 to 1.217</w:t>
            </w:r>
          </w:p>
        </w:tc>
        <w:tc>
          <w:tcPr>
            <w:tcW w:w="1559" w:type="dxa"/>
            <w:vAlign w:val="bottom"/>
          </w:tcPr>
          <w:p w14:paraId="40369FA3" w14:textId="3078CBC2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B34276" w:rsidRPr="00CB7BE9" w14:paraId="617AC16C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58E51C7A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68824B63" w14:textId="05EC5D3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6992F159" w14:textId="4A3F722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621</w:t>
            </w:r>
          </w:p>
        </w:tc>
        <w:tc>
          <w:tcPr>
            <w:tcW w:w="1843" w:type="dxa"/>
            <w:vAlign w:val="bottom"/>
          </w:tcPr>
          <w:p w14:paraId="4541E21C" w14:textId="7F0AA6F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477 to 0.7718</w:t>
            </w:r>
          </w:p>
        </w:tc>
        <w:tc>
          <w:tcPr>
            <w:tcW w:w="1559" w:type="dxa"/>
            <w:vAlign w:val="bottom"/>
          </w:tcPr>
          <w:p w14:paraId="0B8C32E7" w14:textId="606BDE20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5044</w:t>
            </w:r>
          </w:p>
        </w:tc>
      </w:tr>
      <w:tr w:rsidR="00B34276" w:rsidRPr="00CB7BE9" w14:paraId="541C011B" w14:textId="77777777" w:rsidTr="00BB3D07">
        <w:trPr>
          <w:jc w:val="center"/>
        </w:trPr>
        <w:tc>
          <w:tcPr>
            <w:tcW w:w="959" w:type="dxa"/>
            <w:vMerge w:val="restart"/>
            <w:vAlign w:val="center"/>
          </w:tcPr>
          <w:p w14:paraId="002F8941" w14:textId="00D307CA" w:rsidR="00B34276" w:rsidRDefault="00B3427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</w:t>
            </w:r>
            <w:r w:rsidRPr="00CB7BE9">
              <w:rPr>
                <w:rFonts w:ascii="Arial" w:hAnsi="Arial" w:cs="Arial"/>
              </w:rPr>
              <w:t>P30</w:t>
            </w:r>
          </w:p>
        </w:tc>
        <w:tc>
          <w:tcPr>
            <w:tcW w:w="2126" w:type="dxa"/>
            <w:vAlign w:val="bottom"/>
          </w:tcPr>
          <w:p w14:paraId="3AB1454D" w14:textId="15D63FF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3DBC67C7" w14:textId="57611F4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36</w:t>
            </w:r>
          </w:p>
        </w:tc>
        <w:tc>
          <w:tcPr>
            <w:tcW w:w="1843" w:type="dxa"/>
            <w:vAlign w:val="bottom"/>
          </w:tcPr>
          <w:p w14:paraId="7FE6061F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3685C262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50D7ADBB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4F12C7B9" w14:textId="321F963A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1E84D668" w14:textId="7AA50EBF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eatment (between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columns)</w:t>
            </w:r>
          </w:p>
        </w:tc>
        <w:tc>
          <w:tcPr>
            <w:tcW w:w="1701" w:type="dxa"/>
          </w:tcPr>
          <w:p w14:paraId="69221138" w14:textId="3491D44B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F (3, 20) =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0.5505</w:t>
            </w:r>
          </w:p>
        </w:tc>
        <w:tc>
          <w:tcPr>
            <w:tcW w:w="1843" w:type="dxa"/>
            <w:vAlign w:val="bottom"/>
          </w:tcPr>
          <w:p w14:paraId="5AFB8F72" w14:textId="77777777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bottom"/>
          </w:tcPr>
          <w:p w14:paraId="7FBAFD26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5260D30F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773010CA" w14:textId="6B88F621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</w:tcPr>
          <w:p w14:paraId="0A011823" w14:textId="3DB0D303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6707A8D7" w14:textId="439BE325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843" w:type="dxa"/>
            <w:vAlign w:val="bottom"/>
          </w:tcPr>
          <w:p w14:paraId="2BE52DCD" w14:textId="4E65E01A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559" w:type="dxa"/>
            <w:vAlign w:val="bottom"/>
          </w:tcPr>
          <w:p w14:paraId="121AE851" w14:textId="3553213C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512A4F4A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033DA4A8" w14:textId="145E5C2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6EE285D0" w14:textId="7904356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03347308" w14:textId="37227FF9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435</w:t>
            </w:r>
          </w:p>
        </w:tc>
        <w:tc>
          <w:tcPr>
            <w:tcW w:w="1843" w:type="dxa"/>
            <w:vAlign w:val="bottom"/>
          </w:tcPr>
          <w:p w14:paraId="0E2DA4B2" w14:textId="6E3B92C0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640 to 0.5510</w:t>
            </w:r>
          </w:p>
        </w:tc>
        <w:tc>
          <w:tcPr>
            <w:tcW w:w="1559" w:type="dxa"/>
            <w:vAlign w:val="bottom"/>
          </w:tcPr>
          <w:p w14:paraId="0813E948" w14:textId="0DCA0A49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7592</w:t>
            </w:r>
          </w:p>
        </w:tc>
      </w:tr>
      <w:tr w:rsidR="00B34276" w:rsidRPr="00CB7BE9" w14:paraId="2A58AD61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529B037C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1FE188CF" w14:textId="45BA056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2A4A4218" w14:textId="77D69FA1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727</w:t>
            </w:r>
          </w:p>
        </w:tc>
        <w:tc>
          <w:tcPr>
            <w:tcW w:w="1843" w:type="dxa"/>
            <w:vAlign w:val="bottom"/>
          </w:tcPr>
          <w:p w14:paraId="7DD664D6" w14:textId="274F635B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348 to 0.5802</w:t>
            </w:r>
          </w:p>
        </w:tc>
        <w:tc>
          <w:tcPr>
            <w:tcW w:w="1559" w:type="dxa"/>
            <w:vAlign w:val="bottom"/>
          </w:tcPr>
          <w:p w14:paraId="24E768F2" w14:textId="6AAE1A66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422</w:t>
            </w:r>
          </w:p>
        </w:tc>
      </w:tr>
      <w:tr w:rsidR="00B34276" w:rsidRPr="00CB7BE9" w14:paraId="08AA7B0C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12827D3C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330B21FE" w14:textId="0F554A4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4D23D3C8" w14:textId="36352C29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289</w:t>
            </w:r>
          </w:p>
        </w:tc>
        <w:tc>
          <w:tcPr>
            <w:tcW w:w="1843" w:type="dxa"/>
            <w:vAlign w:val="bottom"/>
          </w:tcPr>
          <w:p w14:paraId="72807692" w14:textId="30EC021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786 to 0.5364</w:t>
            </w:r>
          </w:p>
        </w:tc>
        <w:tc>
          <w:tcPr>
            <w:tcW w:w="1559" w:type="dxa"/>
            <w:vAlign w:val="bottom"/>
          </w:tcPr>
          <w:p w14:paraId="4551B3DA" w14:textId="5526B20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125</w:t>
            </w:r>
          </w:p>
        </w:tc>
      </w:tr>
      <w:tr w:rsidR="00B34276" w:rsidRPr="00CB7BE9" w14:paraId="5DC66061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FC21953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44524930" w14:textId="7190A98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23CE8D95" w14:textId="6C71BFC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922</w:t>
            </w:r>
          </w:p>
        </w:tc>
        <w:tc>
          <w:tcPr>
            <w:tcW w:w="1843" w:type="dxa"/>
            <w:vAlign w:val="bottom"/>
          </w:tcPr>
          <w:p w14:paraId="461A4A1F" w14:textId="62D6B52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783 to 0.4368</w:t>
            </w:r>
          </w:p>
        </w:tc>
        <w:tc>
          <w:tcPr>
            <w:tcW w:w="1559" w:type="dxa"/>
            <w:vAlign w:val="bottom"/>
          </w:tcPr>
          <w:p w14:paraId="799A5B8E" w14:textId="4F537CB8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70</w:t>
            </w:r>
          </w:p>
        </w:tc>
      </w:tr>
      <w:tr w:rsidR="00B34276" w:rsidRPr="00CB7BE9" w14:paraId="5F990576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7897064F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54DA0F51" w14:textId="40FF4AC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4C8A71C3" w14:textId="52E881A0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1461</w:t>
            </w:r>
          </w:p>
        </w:tc>
        <w:tc>
          <w:tcPr>
            <w:tcW w:w="1843" w:type="dxa"/>
            <w:vAlign w:val="bottom"/>
          </w:tcPr>
          <w:p w14:paraId="763B2FC9" w14:textId="3CC1A786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221 to 0.3929</w:t>
            </w:r>
          </w:p>
        </w:tc>
        <w:tc>
          <w:tcPr>
            <w:tcW w:w="1559" w:type="dxa"/>
            <w:vAlign w:val="bottom"/>
          </w:tcPr>
          <w:p w14:paraId="57A52C14" w14:textId="671F0CF2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</w:tr>
      <w:tr w:rsidR="00B34276" w:rsidRPr="00CB7BE9" w14:paraId="4BA2C62B" w14:textId="77777777" w:rsidTr="00BB3D07">
        <w:trPr>
          <w:jc w:val="center"/>
        </w:trPr>
        <w:tc>
          <w:tcPr>
            <w:tcW w:w="959" w:type="dxa"/>
            <w:vMerge/>
            <w:vAlign w:val="center"/>
          </w:tcPr>
          <w:p w14:paraId="2529E2F9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vAlign w:val="bottom"/>
          </w:tcPr>
          <w:p w14:paraId="52F5286C" w14:textId="5EBFDD9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B01B9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221C9965" w14:textId="1E2FBB96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4383</w:t>
            </w:r>
          </w:p>
        </w:tc>
        <w:tc>
          <w:tcPr>
            <w:tcW w:w="1843" w:type="dxa"/>
            <w:vAlign w:val="bottom"/>
          </w:tcPr>
          <w:p w14:paraId="3E356938" w14:textId="283C2EF4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514 to 0.3637</w:t>
            </w:r>
          </w:p>
        </w:tc>
        <w:tc>
          <w:tcPr>
            <w:tcW w:w="1559" w:type="dxa"/>
            <w:vAlign w:val="bottom"/>
          </w:tcPr>
          <w:p w14:paraId="221265A8" w14:textId="1DCDCFD0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02</w:t>
            </w:r>
          </w:p>
        </w:tc>
      </w:tr>
    </w:tbl>
    <w:p w14:paraId="3464F6D2" w14:textId="2A2BA4FF" w:rsidR="004D3736" w:rsidRPr="00CB7BE9" w:rsidRDefault="004D3736">
      <w:pPr>
        <w:rPr>
          <w:rFonts w:ascii="Arial" w:hAnsi="Arial" w:cs="Arial"/>
        </w:rPr>
      </w:pPr>
    </w:p>
    <w:p w14:paraId="07E7C84B" w14:textId="77777777" w:rsidR="000F66F5" w:rsidRDefault="000F66F5" w:rsidP="009F2296">
      <w:pPr>
        <w:rPr>
          <w:rFonts w:ascii="Arial" w:hAnsi="Arial" w:cs="Arial"/>
        </w:rPr>
        <w:sectPr w:rsidR="000F66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2CB8A6" w14:textId="09E51781" w:rsidR="009F2296" w:rsidRPr="00CB7BE9" w:rsidRDefault="009F2296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10</w:t>
      </w:r>
      <w:r w:rsidR="00B01B96">
        <w:rPr>
          <w:rFonts w:ascii="Arial" w:hAnsi="Arial" w:cs="Arial"/>
        </w:rPr>
        <w:t xml:space="preserve">: </w:t>
      </w:r>
      <w:r w:rsidRPr="00CB7BE9">
        <w:rPr>
          <w:rFonts w:ascii="Arial" w:hAnsi="Arial" w:cs="Arial"/>
        </w:rPr>
        <w:t xml:space="preserve">Statistical information for </w:t>
      </w:r>
      <w:r>
        <w:rPr>
          <w:rFonts w:ascii="Arial" w:hAnsi="Arial" w:cs="Arial"/>
        </w:rPr>
        <w:t>Supplementary f</w:t>
      </w:r>
      <w:r w:rsidRPr="00CB7BE9">
        <w:rPr>
          <w:rFonts w:ascii="Arial" w:hAnsi="Arial" w:cs="Arial"/>
        </w:rPr>
        <w:t>ig</w:t>
      </w:r>
      <w:r>
        <w:rPr>
          <w:rFonts w:ascii="Arial" w:hAnsi="Arial" w:cs="Arial"/>
        </w:rPr>
        <w:t>ure 6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2410"/>
        <w:gridCol w:w="1701"/>
        <w:gridCol w:w="1701"/>
        <w:gridCol w:w="1392"/>
      </w:tblGrid>
      <w:tr w:rsidR="00B34276" w:rsidRPr="00CB7BE9" w14:paraId="134F7577" w14:textId="77777777" w:rsidTr="00BB3D07">
        <w:trPr>
          <w:jc w:val="center"/>
        </w:trPr>
        <w:tc>
          <w:tcPr>
            <w:tcW w:w="817" w:type="dxa"/>
            <w:vMerge w:val="restart"/>
            <w:vAlign w:val="center"/>
          </w:tcPr>
          <w:p w14:paraId="1CC2146E" w14:textId="62A6288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2410" w:type="dxa"/>
            <w:vAlign w:val="bottom"/>
          </w:tcPr>
          <w:p w14:paraId="5C9693A8" w14:textId="7B97D271" w:rsidR="00B34276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17AB69C1" w14:textId="0A7144F2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Align w:val="bottom"/>
          </w:tcPr>
          <w:p w14:paraId="2604BCCC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1ECBB3FB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3E50DB83" w14:textId="77777777" w:rsidTr="00BB3D07">
        <w:trPr>
          <w:jc w:val="center"/>
        </w:trPr>
        <w:tc>
          <w:tcPr>
            <w:tcW w:w="817" w:type="dxa"/>
            <w:vMerge/>
          </w:tcPr>
          <w:p w14:paraId="47890F74" w14:textId="28ECE9F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7022B2F3" w14:textId="2C786B65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4F69E4B9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0) = 16.47</w:t>
            </w:r>
          </w:p>
          <w:p w14:paraId="7E37FDFF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5182B3A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4B3F3932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779C90BB" w14:textId="77777777" w:rsidTr="00BB3D07">
        <w:trPr>
          <w:jc w:val="center"/>
        </w:trPr>
        <w:tc>
          <w:tcPr>
            <w:tcW w:w="817" w:type="dxa"/>
            <w:vMerge/>
          </w:tcPr>
          <w:p w14:paraId="5FA78008" w14:textId="7A08528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37E799A2" w14:textId="68070EE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4AFDB6D0" w14:textId="06AB92D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701" w:type="dxa"/>
            <w:vAlign w:val="bottom"/>
          </w:tcPr>
          <w:p w14:paraId="025B3709" w14:textId="7F2D823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392" w:type="dxa"/>
            <w:vAlign w:val="bottom"/>
          </w:tcPr>
          <w:p w14:paraId="005B1636" w14:textId="32B134E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7008BEDF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4C695323" w14:textId="1E13E77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7FA753A2" w14:textId="5D99152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51405999" w14:textId="06445BF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044</w:t>
            </w:r>
          </w:p>
        </w:tc>
        <w:tc>
          <w:tcPr>
            <w:tcW w:w="1701" w:type="dxa"/>
            <w:vAlign w:val="bottom"/>
          </w:tcPr>
          <w:p w14:paraId="2CBA2437" w14:textId="37AF9B8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526 to -0.5610</w:t>
            </w:r>
          </w:p>
        </w:tc>
        <w:tc>
          <w:tcPr>
            <w:tcW w:w="1392" w:type="dxa"/>
            <w:vAlign w:val="bottom"/>
          </w:tcPr>
          <w:p w14:paraId="7C0C1F74" w14:textId="128A0EB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34276" w:rsidRPr="00CB7BE9" w14:paraId="6D800F7F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1A8F5532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07C40D19" w14:textId="6892C12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073738D3" w14:textId="608991C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7178</w:t>
            </w:r>
          </w:p>
        </w:tc>
        <w:tc>
          <w:tcPr>
            <w:tcW w:w="1701" w:type="dxa"/>
            <w:vAlign w:val="bottom"/>
          </w:tcPr>
          <w:p w14:paraId="6C8BA7BA" w14:textId="0A83D22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5543 to 0.4108</w:t>
            </w:r>
          </w:p>
        </w:tc>
        <w:tc>
          <w:tcPr>
            <w:tcW w:w="1392" w:type="dxa"/>
            <w:vAlign w:val="bottom"/>
          </w:tcPr>
          <w:p w14:paraId="44AE89CC" w14:textId="70B7053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750</w:t>
            </w:r>
          </w:p>
        </w:tc>
      </w:tr>
      <w:tr w:rsidR="00B34276" w:rsidRPr="00CB7BE9" w14:paraId="06263DE1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64DF62C3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68DCB4C5" w14:textId="377AE5B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760FD2EA" w14:textId="6FC6926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6419</w:t>
            </w:r>
          </w:p>
        </w:tc>
        <w:tc>
          <w:tcPr>
            <w:tcW w:w="1701" w:type="dxa"/>
            <w:vAlign w:val="bottom"/>
          </w:tcPr>
          <w:p w14:paraId="581B43AE" w14:textId="2FEA548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124 to -0.1594</w:t>
            </w:r>
          </w:p>
        </w:tc>
        <w:tc>
          <w:tcPr>
            <w:tcW w:w="1392" w:type="dxa"/>
            <w:vAlign w:val="bottom"/>
          </w:tcPr>
          <w:p w14:paraId="290060F9" w14:textId="6A92A9D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68</w:t>
            </w:r>
          </w:p>
        </w:tc>
      </w:tr>
      <w:tr w:rsidR="00B34276" w:rsidRPr="00CB7BE9" w14:paraId="48609688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0420A620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7391D4BE" w14:textId="36B8E49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3C9B62ED" w14:textId="0323295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717</w:t>
            </w:r>
          </w:p>
        </w:tc>
        <w:tc>
          <w:tcPr>
            <w:tcW w:w="1701" w:type="dxa"/>
            <w:vAlign w:val="bottom"/>
          </w:tcPr>
          <w:p w14:paraId="302EF923" w14:textId="76F4A45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892 to 1.454</w:t>
            </w:r>
          </w:p>
        </w:tc>
        <w:tc>
          <w:tcPr>
            <w:tcW w:w="1392" w:type="dxa"/>
            <w:vAlign w:val="bottom"/>
          </w:tcPr>
          <w:p w14:paraId="151881CB" w14:textId="2A239C4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34276" w:rsidRPr="00CB7BE9" w14:paraId="7241AC93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3C7BBF8A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726FECB1" w14:textId="4438ACF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4AD84127" w14:textId="5CB0D5A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016</w:t>
            </w:r>
          </w:p>
        </w:tc>
        <w:tc>
          <w:tcPr>
            <w:tcW w:w="1701" w:type="dxa"/>
            <w:vAlign w:val="bottom"/>
          </w:tcPr>
          <w:p w14:paraId="654862F0" w14:textId="0701579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8093 to 0.8841</w:t>
            </w:r>
          </w:p>
        </w:tc>
        <w:tc>
          <w:tcPr>
            <w:tcW w:w="1392" w:type="dxa"/>
            <w:vAlign w:val="bottom"/>
          </w:tcPr>
          <w:p w14:paraId="25086F00" w14:textId="3C2D780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247</w:t>
            </w:r>
          </w:p>
        </w:tc>
      </w:tr>
      <w:tr w:rsidR="00B34276" w:rsidRPr="00CB7BE9" w14:paraId="653B5732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5C86657B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2AF0170C" w14:textId="10EDB94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57B0E865" w14:textId="790F50F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5701</w:t>
            </w:r>
          </w:p>
        </w:tc>
        <w:tc>
          <w:tcPr>
            <w:tcW w:w="1701" w:type="dxa"/>
            <w:vAlign w:val="bottom"/>
          </w:tcPr>
          <w:p w14:paraId="38D05E02" w14:textId="5BA123B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1.053 to -0.08759</w:t>
            </w:r>
          </w:p>
        </w:tc>
        <w:tc>
          <w:tcPr>
            <w:tcW w:w="1392" w:type="dxa"/>
            <w:vAlign w:val="bottom"/>
          </w:tcPr>
          <w:p w14:paraId="2CB33B1C" w14:textId="34278AF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70</w:t>
            </w:r>
          </w:p>
        </w:tc>
      </w:tr>
      <w:tr w:rsidR="00B34276" w:rsidRPr="00CB7BE9" w14:paraId="2040C538" w14:textId="77777777" w:rsidTr="00BB3D07">
        <w:trPr>
          <w:jc w:val="center"/>
        </w:trPr>
        <w:tc>
          <w:tcPr>
            <w:tcW w:w="817" w:type="dxa"/>
            <w:vMerge w:val="restart"/>
            <w:vAlign w:val="center"/>
          </w:tcPr>
          <w:p w14:paraId="791C6C8C" w14:textId="06031328" w:rsidR="00B34276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2410" w:type="dxa"/>
            <w:vAlign w:val="bottom"/>
          </w:tcPr>
          <w:p w14:paraId="527D245E" w14:textId="25D9536D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25E902CA" w14:textId="1D624D5F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1701" w:type="dxa"/>
            <w:vAlign w:val="bottom"/>
          </w:tcPr>
          <w:p w14:paraId="771CD4A6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2816D945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718C681E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314DDC82" w14:textId="5449F6D4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131137DA" w14:textId="2BDE8341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10230E0B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0) = 7.408</w:t>
            </w:r>
          </w:p>
          <w:p w14:paraId="16986AC2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0444FAB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07B13FFF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0C8D7798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2C8E4616" w14:textId="57BFF54A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6923867E" w14:textId="57A80A2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12EB7B13" w14:textId="649B772D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701" w:type="dxa"/>
            <w:vAlign w:val="bottom"/>
          </w:tcPr>
          <w:p w14:paraId="6EDD3F92" w14:textId="3B37EBD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392" w:type="dxa"/>
            <w:vAlign w:val="bottom"/>
          </w:tcPr>
          <w:p w14:paraId="38DCC2AB" w14:textId="6B5F5F8F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540EB4B4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308D0330" w14:textId="726443B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2CC0231A" w14:textId="6E4EDF8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620F6E0A" w14:textId="17DC5DA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430</w:t>
            </w:r>
          </w:p>
        </w:tc>
        <w:tc>
          <w:tcPr>
            <w:tcW w:w="1701" w:type="dxa"/>
            <w:vAlign w:val="bottom"/>
          </w:tcPr>
          <w:p w14:paraId="04FD6E6C" w14:textId="525E3D6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7426 to -0.1435</w:t>
            </w:r>
          </w:p>
        </w:tc>
        <w:tc>
          <w:tcPr>
            <w:tcW w:w="1392" w:type="dxa"/>
            <w:vAlign w:val="bottom"/>
          </w:tcPr>
          <w:p w14:paraId="0981D139" w14:textId="5247A18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B34276" w:rsidRPr="00CB7BE9" w14:paraId="4DE0A3B0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76FAA0A7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07F224B3" w14:textId="390A9DD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6F76AE95" w14:textId="724D6EC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5339</w:t>
            </w:r>
          </w:p>
        </w:tc>
        <w:tc>
          <w:tcPr>
            <w:tcW w:w="1701" w:type="dxa"/>
            <w:vAlign w:val="bottom"/>
          </w:tcPr>
          <w:p w14:paraId="371475E0" w14:textId="4E46343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530 to 0.2462</w:t>
            </w:r>
          </w:p>
        </w:tc>
        <w:tc>
          <w:tcPr>
            <w:tcW w:w="1392" w:type="dxa"/>
            <w:vAlign w:val="bottom"/>
          </w:tcPr>
          <w:p w14:paraId="26FAF402" w14:textId="08BBB63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584</w:t>
            </w:r>
          </w:p>
        </w:tc>
      </w:tr>
      <w:tr w:rsidR="00B34276" w:rsidRPr="00CB7BE9" w14:paraId="3EDB1092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66AFA889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7BE18F4B" w14:textId="7DC18E9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1743364C" w14:textId="0921054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826</w:t>
            </w:r>
          </w:p>
        </w:tc>
        <w:tc>
          <w:tcPr>
            <w:tcW w:w="1701" w:type="dxa"/>
            <w:vAlign w:val="bottom"/>
          </w:tcPr>
          <w:p w14:paraId="0886B371" w14:textId="52D418D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5822 to 0.01691</w:t>
            </w:r>
          </w:p>
        </w:tc>
        <w:tc>
          <w:tcPr>
            <w:tcW w:w="1392" w:type="dxa"/>
            <w:vAlign w:val="bottom"/>
          </w:tcPr>
          <w:p w14:paraId="329EA183" w14:textId="3A9E2A2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687</w:t>
            </w:r>
          </w:p>
        </w:tc>
      </w:tr>
      <w:tr w:rsidR="00B34276" w:rsidRPr="00CB7BE9" w14:paraId="6713029B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69F6B90E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39262D2C" w14:textId="6347494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089FB7B8" w14:textId="27F4E69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897</w:t>
            </w:r>
          </w:p>
        </w:tc>
        <w:tc>
          <w:tcPr>
            <w:tcW w:w="1701" w:type="dxa"/>
            <w:vAlign w:val="bottom"/>
          </w:tcPr>
          <w:p w14:paraId="7257D34D" w14:textId="793E632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9009 to 0.6892</w:t>
            </w:r>
          </w:p>
        </w:tc>
        <w:tc>
          <w:tcPr>
            <w:tcW w:w="1392" w:type="dxa"/>
            <w:vAlign w:val="bottom"/>
          </w:tcPr>
          <w:p w14:paraId="2E52196D" w14:textId="7D3D9AB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</w:tr>
      <w:tr w:rsidR="00B34276" w:rsidRPr="00CB7BE9" w14:paraId="2A47197B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40225F04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01A3EE6E" w14:textId="7FB62FD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08FE9A80" w14:textId="7AF4123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604</w:t>
            </w:r>
          </w:p>
        </w:tc>
        <w:tc>
          <w:tcPr>
            <w:tcW w:w="1701" w:type="dxa"/>
            <w:vAlign w:val="bottom"/>
          </w:tcPr>
          <w:p w14:paraId="2A79DE3E" w14:textId="006C470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1392 to 0.4600</w:t>
            </w:r>
          </w:p>
        </w:tc>
        <w:tc>
          <w:tcPr>
            <w:tcW w:w="1392" w:type="dxa"/>
            <w:vAlign w:val="bottom"/>
          </w:tcPr>
          <w:p w14:paraId="204FC947" w14:textId="3ADAE7F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4568</w:t>
            </w:r>
          </w:p>
        </w:tc>
      </w:tr>
      <w:tr w:rsidR="00B34276" w:rsidRPr="00CB7BE9" w14:paraId="75ED3FFD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2EA37CB5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50F40092" w14:textId="6F16CD0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1A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+KCC2-siRNA</w:t>
            </w:r>
          </w:p>
        </w:tc>
        <w:tc>
          <w:tcPr>
            <w:tcW w:w="1701" w:type="dxa"/>
            <w:vAlign w:val="bottom"/>
          </w:tcPr>
          <w:p w14:paraId="3BC6D28E" w14:textId="4AFAB5A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293</w:t>
            </w:r>
          </w:p>
        </w:tc>
        <w:tc>
          <w:tcPr>
            <w:tcW w:w="1701" w:type="dxa"/>
            <w:vAlign w:val="bottom"/>
          </w:tcPr>
          <w:p w14:paraId="5588728B" w14:textId="0F184F4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5288 to 0.07030</w:t>
            </w:r>
          </w:p>
        </w:tc>
        <w:tc>
          <w:tcPr>
            <w:tcW w:w="1392" w:type="dxa"/>
            <w:vAlign w:val="bottom"/>
          </w:tcPr>
          <w:p w14:paraId="6E9F19FB" w14:textId="2038EE4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741</w:t>
            </w:r>
          </w:p>
        </w:tc>
      </w:tr>
      <w:tr w:rsidR="00B34276" w:rsidRPr="00CB7BE9" w14:paraId="2D745127" w14:textId="77777777" w:rsidTr="00BB3D07">
        <w:trPr>
          <w:jc w:val="center"/>
        </w:trPr>
        <w:tc>
          <w:tcPr>
            <w:tcW w:w="817" w:type="dxa"/>
            <w:vMerge w:val="restart"/>
            <w:vAlign w:val="center"/>
          </w:tcPr>
          <w:p w14:paraId="4DCF647B" w14:textId="1226E206" w:rsidR="00B34276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30</w:t>
            </w:r>
          </w:p>
        </w:tc>
        <w:tc>
          <w:tcPr>
            <w:tcW w:w="2410" w:type="dxa"/>
            <w:vAlign w:val="bottom"/>
          </w:tcPr>
          <w:p w14:paraId="284E8FA3" w14:textId="68514FE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68E92898" w14:textId="1273B886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701" w:type="dxa"/>
            <w:vAlign w:val="bottom"/>
          </w:tcPr>
          <w:p w14:paraId="53C73AE4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1D2B1758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028DD3B6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513BD47F" w14:textId="426DFF03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</w:tcPr>
          <w:p w14:paraId="7F53E569" w14:textId="61FB8D8E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09F6F255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0) = 7.678</w:t>
            </w:r>
          </w:p>
          <w:p w14:paraId="5094EA6D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BF2260B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13AA7B05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2C92B0DE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20817237" w14:textId="18474C4E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2107759C" w14:textId="0FFE10E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3637A78B" w14:textId="20DC2D0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701" w:type="dxa"/>
            <w:vAlign w:val="bottom"/>
          </w:tcPr>
          <w:p w14:paraId="102354BB" w14:textId="39B8A369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392" w:type="dxa"/>
            <w:vAlign w:val="bottom"/>
          </w:tcPr>
          <w:p w14:paraId="367641D5" w14:textId="7B61D79F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63DB2D25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63E07FD7" w14:textId="553D5EB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369550E5" w14:textId="3FAB7E5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194D295A" w14:textId="51DDEC6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916</w:t>
            </w:r>
          </w:p>
        </w:tc>
        <w:tc>
          <w:tcPr>
            <w:tcW w:w="1701" w:type="dxa"/>
            <w:vAlign w:val="bottom"/>
          </w:tcPr>
          <w:p w14:paraId="40381219" w14:textId="304D033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7889 to -0.1943</w:t>
            </w:r>
          </w:p>
        </w:tc>
        <w:tc>
          <w:tcPr>
            <w:tcW w:w="1392" w:type="dxa"/>
            <w:vAlign w:val="bottom"/>
          </w:tcPr>
          <w:p w14:paraId="421B2FF5" w14:textId="288C66E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B34276" w:rsidRPr="00CB7BE9" w14:paraId="7FDAA3A7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0C435C0A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0F2E9752" w14:textId="6212239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+IL-1β-siRNA</w:t>
            </w:r>
          </w:p>
        </w:tc>
        <w:tc>
          <w:tcPr>
            <w:tcW w:w="1701" w:type="dxa"/>
            <w:vAlign w:val="bottom"/>
          </w:tcPr>
          <w:p w14:paraId="096FD44C" w14:textId="5FAD04D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1289</w:t>
            </w:r>
          </w:p>
        </w:tc>
        <w:tc>
          <w:tcPr>
            <w:tcW w:w="1701" w:type="dxa"/>
            <w:vAlign w:val="bottom"/>
          </w:tcPr>
          <w:p w14:paraId="2230213B" w14:textId="75BC328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4262 to 0.1684</w:t>
            </w:r>
          </w:p>
        </w:tc>
        <w:tc>
          <w:tcPr>
            <w:tcW w:w="1392" w:type="dxa"/>
            <w:vAlign w:val="bottom"/>
          </w:tcPr>
          <w:p w14:paraId="2B77A210" w14:textId="15615F7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6257</w:t>
            </w:r>
          </w:p>
        </w:tc>
      </w:tr>
      <w:tr w:rsidR="00B34276" w:rsidRPr="00CB7BE9" w14:paraId="2D4B6797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640B361C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1D27B494" w14:textId="319B4C8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17475488" w14:textId="7EDAEE0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063</w:t>
            </w:r>
          </w:p>
        </w:tc>
        <w:tc>
          <w:tcPr>
            <w:tcW w:w="1701" w:type="dxa"/>
            <w:vAlign w:val="bottom"/>
          </w:tcPr>
          <w:p w14:paraId="268292D1" w14:textId="2FE9A1E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5036 to 0.09100</w:t>
            </w:r>
          </w:p>
        </w:tc>
        <w:tc>
          <w:tcPr>
            <w:tcW w:w="1392" w:type="dxa"/>
            <w:vAlign w:val="bottom"/>
          </w:tcPr>
          <w:p w14:paraId="7A47123F" w14:textId="012FE1B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428</w:t>
            </w:r>
          </w:p>
        </w:tc>
      </w:tr>
      <w:tr w:rsidR="00B34276" w:rsidRPr="00CB7BE9" w14:paraId="13A82B84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57AC611A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0B16105E" w14:textId="73CDFCB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687EAB88" w14:textId="2793A5B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627</w:t>
            </w:r>
          </w:p>
        </w:tc>
        <w:tc>
          <w:tcPr>
            <w:tcW w:w="1701" w:type="dxa"/>
            <w:vAlign w:val="bottom"/>
          </w:tcPr>
          <w:p w14:paraId="5E8761E3" w14:textId="6648A49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6540 to 0.6600</w:t>
            </w:r>
          </w:p>
        </w:tc>
        <w:tc>
          <w:tcPr>
            <w:tcW w:w="1392" w:type="dxa"/>
            <w:vAlign w:val="bottom"/>
          </w:tcPr>
          <w:p w14:paraId="0AC3275F" w14:textId="1A576C8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34</w:t>
            </w:r>
          </w:p>
        </w:tc>
      </w:tr>
      <w:tr w:rsidR="00B34276" w:rsidRPr="00CB7BE9" w14:paraId="6E390AB1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5E4F6B2E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27CFA8A4" w14:textId="2D6EDA6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648568C1" w14:textId="24C8A05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853</w:t>
            </w:r>
          </w:p>
        </w:tc>
        <w:tc>
          <w:tcPr>
            <w:tcW w:w="1701" w:type="dxa"/>
            <w:vAlign w:val="bottom"/>
          </w:tcPr>
          <w:p w14:paraId="6D109166" w14:textId="3FBBF32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1200 to 0.5826</w:t>
            </w:r>
          </w:p>
        </w:tc>
        <w:tc>
          <w:tcPr>
            <w:tcW w:w="1392" w:type="dxa"/>
            <w:vAlign w:val="bottom"/>
          </w:tcPr>
          <w:p w14:paraId="2FA6D55D" w14:textId="178A01A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628</w:t>
            </w:r>
          </w:p>
        </w:tc>
      </w:tr>
      <w:tr w:rsidR="00B34276" w:rsidRPr="00CB7BE9" w14:paraId="29D264A6" w14:textId="77777777" w:rsidTr="00BB3D07">
        <w:trPr>
          <w:jc w:val="center"/>
        </w:trPr>
        <w:tc>
          <w:tcPr>
            <w:tcW w:w="817" w:type="dxa"/>
            <w:vMerge/>
            <w:vAlign w:val="center"/>
          </w:tcPr>
          <w:p w14:paraId="22644D6B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10" w:type="dxa"/>
            <w:vAlign w:val="bottom"/>
          </w:tcPr>
          <w:p w14:paraId="7CFAB62B" w14:textId="2C09326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392B8795" w14:textId="015CA91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7740</w:t>
            </w:r>
          </w:p>
        </w:tc>
        <w:tc>
          <w:tcPr>
            <w:tcW w:w="1701" w:type="dxa"/>
            <w:vAlign w:val="bottom"/>
          </w:tcPr>
          <w:p w14:paraId="55FD31A0" w14:textId="5AD060D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747 to 0.2199</w:t>
            </w:r>
          </w:p>
        </w:tc>
        <w:tc>
          <w:tcPr>
            <w:tcW w:w="1392" w:type="dxa"/>
            <w:vAlign w:val="bottom"/>
          </w:tcPr>
          <w:p w14:paraId="6D65A070" w14:textId="59245CB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844</w:t>
            </w:r>
          </w:p>
        </w:tc>
      </w:tr>
    </w:tbl>
    <w:p w14:paraId="073B4715" w14:textId="77777777" w:rsidR="003B47D6" w:rsidRPr="00CB7BE9" w:rsidRDefault="003B47D6">
      <w:pPr>
        <w:rPr>
          <w:rFonts w:ascii="Arial" w:hAnsi="Arial" w:cs="Arial"/>
        </w:rPr>
      </w:pPr>
    </w:p>
    <w:p w14:paraId="36881441" w14:textId="77777777" w:rsidR="003B47D6" w:rsidRPr="00CB7BE9" w:rsidRDefault="003B47D6">
      <w:pPr>
        <w:rPr>
          <w:rFonts w:ascii="Arial" w:hAnsi="Arial" w:cs="Arial"/>
        </w:rPr>
      </w:pPr>
    </w:p>
    <w:p w14:paraId="0A727627" w14:textId="77777777" w:rsidR="000F66F5" w:rsidRDefault="000F66F5">
      <w:pPr>
        <w:rPr>
          <w:rFonts w:ascii="Arial" w:hAnsi="Arial" w:cs="Arial"/>
        </w:rPr>
        <w:sectPr w:rsidR="000F66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AF55F3" w14:textId="42F08DF4" w:rsidR="003B47D6" w:rsidRPr="009F2296" w:rsidRDefault="009F2296" w:rsidP="00BB3D0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</w:t>
      </w:r>
      <w:r>
        <w:rPr>
          <w:rFonts w:ascii="Arial" w:hAnsi="Arial" w:cs="Arial" w:hint="eastAsia"/>
        </w:rPr>
        <w:t>upplementar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</w:t>
      </w:r>
      <w:r w:rsidRPr="00CB7BE9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11</w:t>
      </w:r>
      <w:r w:rsidR="00EE6044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CB7BE9">
        <w:rPr>
          <w:rFonts w:ascii="Arial" w:hAnsi="Arial" w:cs="Arial"/>
        </w:rPr>
        <w:t xml:space="preserve">Statistical information for </w:t>
      </w:r>
      <w:r>
        <w:rPr>
          <w:rFonts w:ascii="Arial" w:hAnsi="Arial" w:cs="Arial"/>
        </w:rPr>
        <w:t>Supplementary f</w:t>
      </w:r>
      <w:r w:rsidRPr="00CB7BE9">
        <w:rPr>
          <w:rFonts w:ascii="Arial" w:hAnsi="Arial" w:cs="Arial"/>
        </w:rPr>
        <w:t>ig</w:t>
      </w:r>
      <w:r>
        <w:rPr>
          <w:rFonts w:ascii="Arial" w:hAnsi="Arial" w:cs="Arial"/>
        </w:rPr>
        <w:t>ure 7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90"/>
        <w:gridCol w:w="3118"/>
        <w:gridCol w:w="1701"/>
        <w:gridCol w:w="1276"/>
        <w:gridCol w:w="1418"/>
      </w:tblGrid>
      <w:tr w:rsidR="00B34276" w:rsidRPr="00CB7BE9" w14:paraId="3D2EC386" w14:textId="77777777" w:rsidTr="00167509">
        <w:trPr>
          <w:jc w:val="center"/>
        </w:trPr>
        <w:tc>
          <w:tcPr>
            <w:tcW w:w="567" w:type="dxa"/>
            <w:vMerge w:val="restart"/>
            <w:vAlign w:val="center"/>
          </w:tcPr>
          <w:p w14:paraId="6CC64255" w14:textId="493112C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7</w:t>
            </w:r>
          </w:p>
        </w:tc>
        <w:tc>
          <w:tcPr>
            <w:tcW w:w="3118" w:type="dxa"/>
            <w:vAlign w:val="bottom"/>
          </w:tcPr>
          <w:p w14:paraId="0CEB99F0" w14:textId="3E305E5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457D44C2" w14:textId="609EF1E3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  <w:tc>
          <w:tcPr>
            <w:tcW w:w="1276" w:type="dxa"/>
            <w:vAlign w:val="bottom"/>
          </w:tcPr>
          <w:p w14:paraId="71C3A5A2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9B62BEA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16AA7D24" w14:textId="77777777" w:rsidTr="00167509">
        <w:trPr>
          <w:jc w:val="center"/>
        </w:trPr>
        <w:tc>
          <w:tcPr>
            <w:tcW w:w="567" w:type="dxa"/>
            <w:vMerge/>
          </w:tcPr>
          <w:p w14:paraId="10CF3138" w14:textId="24027B3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779FF1DB" w14:textId="642B696B" w:rsidR="00B34276" w:rsidRPr="000F66F5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</w:tcPr>
          <w:p w14:paraId="7449DB51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0) = 4.365</w:t>
            </w:r>
          </w:p>
          <w:p w14:paraId="4E0E4775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4D838BC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60546FC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2D26951F" w14:textId="77777777" w:rsidTr="00167509">
        <w:trPr>
          <w:jc w:val="center"/>
        </w:trPr>
        <w:tc>
          <w:tcPr>
            <w:tcW w:w="567" w:type="dxa"/>
            <w:vMerge/>
          </w:tcPr>
          <w:p w14:paraId="0FCE3FF6" w14:textId="5FBE0D5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7678824D" w14:textId="1CD10D5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082BBE2F" w14:textId="1E47D51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276" w:type="dxa"/>
            <w:vAlign w:val="bottom"/>
          </w:tcPr>
          <w:p w14:paraId="112BCE72" w14:textId="44C6F1E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418" w:type="dxa"/>
            <w:vAlign w:val="bottom"/>
          </w:tcPr>
          <w:p w14:paraId="589B95D3" w14:textId="0DFA5D7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285AA47B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3C338D85" w14:textId="46029CC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20C8F731" w14:textId="49DF0776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EE604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58BFDE67" w14:textId="4DEEF78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1969</w:t>
            </w:r>
          </w:p>
        </w:tc>
        <w:tc>
          <w:tcPr>
            <w:tcW w:w="1276" w:type="dxa"/>
            <w:vAlign w:val="bottom"/>
          </w:tcPr>
          <w:p w14:paraId="53C3F9D2" w14:textId="30C4AD8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761 to -0.01777</w:t>
            </w:r>
          </w:p>
        </w:tc>
        <w:tc>
          <w:tcPr>
            <w:tcW w:w="1418" w:type="dxa"/>
            <w:vAlign w:val="bottom"/>
          </w:tcPr>
          <w:p w14:paraId="2053D66A" w14:textId="35FB014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80</w:t>
            </w:r>
          </w:p>
        </w:tc>
      </w:tr>
      <w:tr w:rsidR="00B34276" w:rsidRPr="00CB7BE9" w14:paraId="089418C7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3864D09C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0EA3C6EB" w14:textId="32E5BC6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3C12DB78" w14:textId="5A45057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4484</w:t>
            </w:r>
          </w:p>
        </w:tc>
        <w:tc>
          <w:tcPr>
            <w:tcW w:w="1276" w:type="dxa"/>
            <w:vAlign w:val="bottom"/>
          </w:tcPr>
          <w:p w14:paraId="3A7A69FA" w14:textId="27249CF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240 to 0.1343</w:t>
            </w:r>
          </w:p>
        </w:tc>
        <w:tc>
          <w:tcPr>
            <w:tcW w:w="1418" w:type="dxa"/>
            <w:vAlign w:val="bottom"/>
          </w:tcPr>
          <w:p w14:paraId="05407E6E" w14:textId="3E936C0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957</w:t>
            </w:r>
          </w:p>
        </w:tc>
      </w:tr>
      <w:tr w:rsidR="00B34276" w:rsidRPr="00CB7BE9" w14:paraId="55EB93D1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348737A0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426DCAD8" w14:textId="3EA3934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090B9285" w14:textId="1ABEF68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05192</w:t>
            </w:r>
          </w:p>
        </w:tc>
        <w:tc>
          <w:tcPr>
            <w:tcW w:w="1276" w:type="dxa"/>
            <w:vAlign w:val="bottom"/>
          </w:tcPr>
          <w:p w14:paraId="1C00A7D3" w14:textId="2B03532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1740 to 0.1844</w:t>
            </w:r>
          </w:p>
        </w:tc>
        <w:tc>
          <w:tcPr>
            <w:tcW w:w="1418" w:type="dxa"/>
            <w:vAlign w:val="bottom"/>
          </w:tcPr>
          <w:p w14:paraId="60330345" w14:textId="2403043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98</w:t>
            </w:r>
          </w:p>
        </w:tc>
      </w:tr>
      <w:tr w:rsidR="00B34276" w:rsidRPr="00CB7BE9" w14:paraId="6A286EA9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4992A5DF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19F239E6" w14:textId="76EFD3C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7CA3F6E1" w14:textId="658D3E2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521</w:t>
            </w:r>
          </w:p>
        </w:tc>
        <w:tc>
          <w:tcPr>
            <w:tcW w:w="1276" w:type="dxa"/>
            <w:vAlign w:val="bottom"/>
          </w:tcPr>
          <w:p w14:paraId="39431D22" w14:textId="7696FF6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2707 to 0.3313</w:t>
            </w:r>
          </w:p>
        </w:tc>
        <w:tc>
          <w:tcPr>
            <w:tcW w:w="1418" w:type="dxa"/>
            <w:vAlign w:val="bottom"/>
          </w:tcPr>
          <w:p w14:paraId="5EC183E1" w14:textId="68508D1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1144</w:t>
            </w:r>
          </w:p>
        </w:tc>
      </w:tr>
      <w:tr w:rsidR="00B34276" w:rsidRPr="00CB7BE9" w14:paraId="32CE9AE6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2C2A4314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6C5C2F81" w14:textId="59E19F4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27974E84" w14:textId="6E88AF9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2021</w:t>
            </w:r>
          </w:p>
        </w:tc>
        <w:tc>
          <w:tcPr>
            <w:tcW w:w="1276" w:type="dxa"/>
            <w:vAlign w:val="bottom"/>
          </w:tcPr>
          <w:p w14:paraId="72ABF218" w14:textId="0CC46F1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296 to 0.3813</w:t>
            </w:r>
          </w:p>
        </w:tc>
        <w:tc>
          <w:tcPr>
            <w:tcW w:w="1418" w:type="dxa"/>
            <w:vAlign w:val="bottom"/>
          </w:tcPr>
          <w:p w14:paraId="4973823F" w14:textId="6533C1D4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35</w:t>
            </w:r>
          </w:p>
        </w:tc>
      </w:tr>
      <w:tr w:rsidR="00B34276" w:rsidRPr="00CB7BE9" w14:paraId="628E7D89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3B192C51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4FC5F332" w14:textId="664260F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780FA1D9" w14:textId="1D32CCD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5003</w:t>
            </w:r>
          </w:p>
        </w:tc>
        <w:tc>
          <w:tcPr>
            <w:tcW w:w="1276" w:type="dxa"/>
            <w:vAlign w:val="bottom"/>
          </w:tcPr>
          <w:p w14:paraId="0AC0F620" w14:textId="40E9269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1291 to 0.2292</w:t>
            </w:r>
          </w:p>
        </w:tc>
        <w:tc>
          <w:tcPr>
            <w:tcW w:w="1418" w:type="dxa"/>
            <w:vAlign w:val="bottom"/>
          </w:tcPr>
          <w:p w14:paraId="27AED982" w14:textId="4726ED8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8619</w:t>
            </w:r>
          </w:p>
        </w:tc>
      </w:tr>
      <w:tr w:rsidR="00B34276" w:rsidRPr="00CB7BE9" w14:paraId="26C1F7D5" w14:textId="77777777" w:rsidTr="00167509">
        <w:trPr>
          <w:jc w:val="center"/>
        </w:trPr>
        <w:tc>
          <w:tcPr>
            <w:tcW w:w="567" w:type="dxa"/>
            <w:vMerge w:val="restart"/>
            <w:vAlign w:val="center"/>
          </w:tcPr>
          <w:p w14:paraId="56843BAF" w14:textId="4A8A2B0A" w:rsidR="00B34276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14</w:t>
            </w:r>
          </w:p>
        </w:tc>
        <w:tc>
          <w:tcPr>
            <w:tcW w:w="3118" w:type="dxa"/>
            <w:vAlign w:val="bottom"/>
          </w:tcPr>
          <w:p w14:paraId="29F27A8C" w14:textId="33D78574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56541BC2" w14:textId="6E278F60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  <w:tc>
          <w:tcPr>
            <w:tcW w:w="1276" w:type="dxa"/>
            <w:vAlign w:val="bottom"/>
          </w:tcPr>
          <w:p w14:paraId="73B9C594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8DDB261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11F3DC56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3A313B65" w14:textId="0772E0E7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0DC064CA" w14:textId="4387DACF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  <w:vAlign w:val="bottom"/>
          </w:tcPr>
          <w:p w14:paraId="6509C999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0) = 5.556</w:t>
            </w:r>
          </w:p>
          <w:p w14:paraId="28E75DB8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F03287F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47356302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29CCFD3C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6D3B5BD7" w14:textId="7103684F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193F4BA8" w14:textId="4C85E028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2C462BF2" w14:textId="46F5373F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276" w:type="dxa"/>
            <w:vAlign w:val="bottom"/>
          </w:tcPr>
          <w:p w14:paraId="1B10BA6F" w14:textId="48554820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418" w:type="dxa"/>
            <w:vAlign w:val="bottom"/>
          </w:tcPr>
          <w:p w14:paraId="6BCCEDCB" w14:textId="0ABCBE1B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414423B5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0F72D374" w14:textId="2DD9DC7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4326C515" w14:textId="00F4D9A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41639C75" w14:textId="5995C7E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980</w:t>
            </w:r>
          </w:p>
        </w:tc>
        <w:tc>
          <w:tcPr>
            <w:tcW w:w="1276" w:type="dxa"/>
            <w:vAlign w:val="bottom"/>
          </w:tcPr>
          <w:p w14:paraId="25760893" w14:textId="41BFD482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7132 to -0.08281</w:t>
            </w:r>
          </w:p>
        </w:tc>
        <w:tc>
          <w:tcPr>
            <w:tcW w:w="1418" w:type="dxa"/>
            <w:vAlign w:val="bottom"/>
          </w:tcPr>
          <w:p w14:paraId="3C33C199" w14:textId="2738F8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03</w:t>
            </w:r>
          </w:p>
        </w:tc>
      </w:tr>
      <w:tr w:rsidR="00B34276" w:rsidRPr="00CB7BE9" w14:paraId="2C64A1D4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0495D964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03C1724D" w14:textId="37A10E8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2F4AA474" w14:textId="793D9C1D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6564</w:t>
            </w:r>
          </w:p>
        </w:tc>
        <w:tc>
          <w:tcPr>
            <w:tcW w:w="1276" w:type="dxa"/>
            <w:vAlign w:val="bottom"/>
          </w:tcPr>
          <w:p w14:paraId="5D93BD9F" w14:textId="16B82579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808 to 0.2495</w:t>
            </w:r>
          </w:p>
        </w:tc>
        <w:tc>
          <w:tcPr>
            <w:tcW w:w="1418" w:type="dxa"/>
            <w:vAlign w:val="bottom"/>
          </w:tcPr>
          <w:p w14:paraId="07DE618B" w14:textId="637DEC2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361</w:t>
            </w:r>
          </w:p>
        </w:tc>
      </w:tr>
      <w:tr w:rsidR="00B34276" w:rsidRPr="00CB7BE9" w14:paraId="34B20D97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68619B9B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039B8A30" w14:textId="2F1E18B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0111171A" w14:textId="710DDCE0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1490</w:t>
            </w:r>
          </w:p>
        </w:tc>
        <w:tc>
          <w:tcPr>
            <w:tcW w:w="1276" w:type="dxa"/>
            <w:vAlign w:val="bottom"/>
          </w:tcPr>
          <w:p w14:paraId="07AFF4C0" w14:textId="3BDF83A6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301 to 0.3003</w:t>
            </w:r>
          </w:p>
        </w:tc>
        <w:tc>
          <w:tcPr>
            <w:tcW w:w="1418" w:type="dxa"/>
            <w:vAlign w:val="bottom"/>
          </w:tcPr>
          <w:p w14:paraId="044D14FD" w14:textId="08E7018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91</w:t>
            </w:r>
          </w:p>
        </w:tc>
      </w:tr>
      <w:tr w:rsidR="00B34276" w:rsidRPr="00CB7BE9" w14:paraId="23FD226A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75E59587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03A65CC6" w14:textId="0EF563A9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2041CDCE" w14:textId="51B7EB38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324</w:t>
            </w:r>
          </w:p>
        </w:tc>
        <w:tc>
          <w:tcPr>
            <w:tcW w:w="1276" w:type="dxa"/>
            <w:vAlign w:val="bottom"/>
          </w:tcPr>
          <w:p w14:paraId="17812251" w14:textId="17C7AFEB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717 to 0.6475</w:t>
            </w:r>
          </w:p>
        </w:tc>
        <w:tc>
          <w:tcPr>
            <w:tcW w:w="1418" w:type="dxa"/>
            <w:vAlign w:val="bottom"/>
          </w:tcPr>
          <w:p w14:paraId="500E4608" w14:textId="2E26EDA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365</w:t>
            </w:r>
          </w:p>
        </w:tc>
      </w:tr>
      <w:tr w:rsidR="00B34276" w:rsidRPr="00CB7BE9" w14:paraId="0CA68D62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6DA78270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4E43E61E" w14:textId="3A2A639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1DDFE83D" w14:textId="426F1271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3831</w:t>
            </w:r>
          </w:p>
        </w:tc>
        <w:tc>
          <w:tcPr>
            <w:tcW w:w="1276" w:type="dxa"/>
            <w:vAlign w:val="bottom"/>
          </w:tcPr>
          <w:p w14:paraId="31DD2FBF" w14:textId="3A235836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6791 to 0.6983</w:t>
            </w:r>
          </w:p>
        </w:tc>
        <w:tc>
          <w:tcPr>
            <w:tcW w:w="1418" w:type="dxa"/>
            <w:vAlign w:val="bottom"/>
          </w:tcPr>
          <w:p w14:paraId="0D7D8616" w14:textId="3CD7C11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38</w:t>
            </w:r>
          </w:p>
        </w:tc>
      </w:tr>
      <w:tr w:rsidR="00B34276" w:rsidRPr="00CB7BE9" w14:paraId="0AFC40E2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6B8B5CB6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5C7095EC" w14:textId="7BDA9B6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66345679" w14:textId="71665420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5074</w:t>
            </w:r>
          </w:p>
        </w:tc>
        <w:tc>
          <w:tcPr>
            <w:tcW w:w="1276" w:type="dxa"/>
            <w:vAlign w:val="bottom"/>
          </w:tcPr>
          <w:p w14:paraId="00E654B3" w14:textId="7DB63872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644 to 0.3659</w:t>
            </w:r>
          </w:p>
        </w:tc>
        <w:tc>
          <w:tcPr>
            <w:tcW w:w="1418" w:type="dxa"/>
            <w:vAlign w:val="bottom"/>
          </w:tcPr>
          <w:p w14:paraId="1F4C0A5B" w14:textId="02C54DFA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687</w:t>
            </w:r>
          </w:p>
        </w:tc>
      </w:tr>
      <w:tr w:rsidR="00B34276" w:rsidRPr="00CB7BE9" w14:paraId="075A1428" w14:textId="77777777" w:rsidTr="00167509">
        <w:trPr>
          <w:jc w:val="center"/>
        </w:trPr>
        <w:tc>
          <w:tcPr>
            <w:tcW w:w="567" w:type="dxa"/>
            <w:vMerge w:val="restart"/>
            <w:vAlign w:val="center"/>
          </w:tcPr>
          <w:p w14:paraId="6E64C929" w14:textId="2DFF890B" w:rsidR="00B34276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</w:rPr>
              <w:t>P30</w:t>
            </w:r>
          </w:p>
        </w:tc>
        <w:tc>
          <w:tcPr>
            <w:tcW w:w="3118" w:type="dxa"/>
            <w:vAlign w:val="bottom"/>
          </w:tcPr>
          <w:p w14:paraId="2B860B74" w14:textId="50AD94ED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  <w:tc>
          <w:tcPr>
            <w:tcW w:w="1701" w:type="dxa"/>
            <w:vAlign w:val="bottom"/>
          </w:tcPr>
          <w:p w14:paraId="507227CC" w14:textId="2E373113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88</w:t>
            </w:r>
          </w:p>
        </w:tc>
        <w:tc>
          <w:tcPr>
            <w:tcW w:w="1276" w:type="dxa"/>
            <w:vAlign w:val="bottom"/>
          </w:tcPr>
          <w:p w14:paraId="466DA1F6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76EB46EF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39CEEDFD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0750E0F6" w14:textId="7380B53A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44D2F171" w14:textId="1D7704DC" w:rsidR="00B34276" w:rsidRPr="00CB7BE9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(between columns)</w:t>
            </w:r>
          </w:p>
        </w:tc>
        <w:tc>
          <w:tcPr>
            <w:tcW w:w="1701" w:type="dxa"/>
            <w:vAlign w:val="bottom"/>
          </w:tcPr>
          <w:p w14:paraId="58CBF039" w14:textId="77777777" w:rsidR="00B34276" w:rsidRDefault="00B34276" w:rsidP="0016750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20) = 0.06291</w:t>
            </w:r>
          </w:p>
          <w:p w14:paraId="6B855F1B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69E6D97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6DF3184" w14:textId="77777777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276" w:rsidRPr="00CB7BE9" w14:paraId="700610B1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1DA8B927" w14:textId="324767BC" w:rsidR="00B34276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6CD3C2E4" w14:textId="3B29E1F5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Tukey's multiple comparisons test</w:t>
            </w:r>
          </w:p>
        </w:tc>
        <w:tc>
          <w:tcPr>
            <w:tcW w:w="1701" w:type="dxa"/>
            <w:vAlign w:val="bottom"/>
          </w:tcPr>
          <w:p w14:paraId="12E887BD" w14:textId="50CE496C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Mean Diff.</w:t>
            </w:r>
          </w:p>
        </w:tc>
        <w:tc>
          <w:tcPr>
            <w:tcW w:w="1276" w:type="dxa"/>
            <w:vAlign w:val="bottom"/>
          </w:tcPr>
          <w:p w14:paraId="7DAC0824" w14:textId="14E390C6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95.00% CI of diff.</w:t>
            </w:r>
          </w:p>
        </w:tc>
        <w:tc>
          <w:tcPr>
            <w:tcW w:w="1418" w:type="dxa"/>
            <w:vAlign w:val="bottom"/>
          </w:tcPr>
          <w:p w14:paraId="4BC14CE8" w14:textId="7935BBE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</w:tr>
      <w:tr w:rsidR="00B34276" w:rsidRPr="00CB7BE9" w14:paraId="4C3DC918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437E738F" w14:textId="7818BA0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652416BB" w14:textId="24D41DE5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</w:t>
            </w:r>
          </w:p>
        </w:tc>
        <w:tc>
          <w:tcPr>
            <w:tcW w:w="1701" w:type="dxa"/>
            <w:vAlign w:val="bottom"/>
          </w:tcPr>
          <w:p w14:paraId="3488DF59" w14:textId="68D7620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2358</w:t>
            </w:r>
          </w:p>
        </w:tc>
        <w:tc>
          <w:tcPr>
            <w:tcW w:w="1276" w:type="dxa"/>
            <w:vAlign w:val="bottom"/>
          </w:tcPr>
          <w:p w14:paraId="01ED23E4" w14:textId="1EE85942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593 to 0.3122</w:t>
            </w:r>
          </w:p>
        </w:tc>
        <w:tc>
          <w:tcPr>
            <w:tcW w:w="1418" w:type="dxa"/>
            <w:vAlign w:val="bottom"/>
          </w:tcPr>
          <w:p w14:paraId="01868B0B" w14:textId="38B1A7E3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72</w:t>
            </w:r>
          </w:p>
        </w:tc>
      </w:tr>
      <w:tr w:rsidR="00B34276" w:rsidRPr="00CB7BE9" w14:paraId="69C751E5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57D56ECF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3208F15D" w14:textId="5F2D8DB0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1C20416C" w14:textId="6F535B6F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2679</w:t>
            </w:r>
          </w:p>
        </w:tc>
        <w:tc>
          <w:tcPr>
            <w:tcW w:w="1276" w:type="dxa"/>
            <w:vAlign w:val="bottom"/>
          </w:tcPr>
          <w:p w14:paraId="1C7A8E66" w14:textId="321F75E4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090 to 0.3625</w:t>
            </w:r>
          </w:p>
        </w:tc>
        <w:tc>
          <w:tcPr>
            <w:tcW w:w="1418" w:type="dxa"/>
            <w:vAlign w:val="bottom"/>
          </w:tcPr>
          <w:p w14:paraId="24B5A171" w14:textId="347B6B4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59</w:t>
            </w:r>
          </w:p>
        </w:tc>
      </w:tr>
      <w:tr w:rsidR="00B34276" w:rsidRPr="00CB7BE9" w14:paraId="2554C810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7A49FB05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032FEF53" w14:textId="4FC76B1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N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60FCE40B" w14:textId="55317F6E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1186</w:t>
            </w:r>
          </w:p>
        </w:tc>
        <w:tc>
          <w:tcPr>
            <w:tcW w:w="1276" w:type="dxa"/>
            <w:vAlign w:val="bottom"/>
          </w:tcPr>
          <w:p w14:paraId="60C5703C" w14:textId="66F2804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239 to 0.3476</w:t>
            </w:r>
          </w:p>
        </w:tc>
        <w:tc>
          <w:tcPr>
            <w:tcW w:w="1418" w:type="dxa"/>
            <w:vAlign w:val="bottom"/>
          </w:tcPr>
          <w:p w14:paraId="116F9068" w14:textId="1472836F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</w:tr>
      <w:tr w:rsidR="00B34276" w:rsidRPr="00CB7BE9" w14:paraId="5F9FBA9D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534E26B7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78300987" w14:textId="5A2A90BE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</w:t>
            </w:r>
          </w:p>
        </w:tc>
        <w:tc>
          <w:tcPr>
            <w:tcW w:w="1701" w:type="dxa"/>
            <w:vAlign w:val="bottom"/>
          </w:tcPr>
          <w:p w14:paraId="65EA7215" w14:textId="62D91BE5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5037</w:t>
            </w:r>
          </w:p>
        </w:tc>
        <w:tc>
          <w:tcPr>
            <w:tcW w:w="1276" w:type="dxa"/>
            <w:vAlign w:val="bottom"/>
          </w:tcPr>
          <w:p w14:paraId="6E277B26" w14:textId="3E1013E2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2854 to 0.3861</w:t>
            </w:r>
          </w:p>
        </w:tc>
        <w:tc>
          <w:tcPr>
            <w:tcW w:w="1418" w:type="dxa"/>
            <w:vAlign w:val="bottom"/>
          </w:tcPr>
          <w:p w14:paraId="7BAC53BE" w14:textId="28E29A2D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744</w:t>
            </w:r>
          </w:p>
        </w:tc>
      </w:tr>
      <w:tr w:rsidR="00B34276" w:rsidRPr="00CB7BE9" w14:paraId="3E986F15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7E3A2DC3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18FA84B5" w14:textId="3F13A558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Control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5DC1D8C3" w14:textId="2EFC609B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03545</w:t>
            </w:r>
          </w:p>
        </w:tc>
        <w:tc>
          <w:tcPr>
            <w:tcW w:w="1276" w:type="dxa"/>
            <w:vAlign w:val="bottom"/>
          </w:tcPr>
          <w:p w14:paraId="70A595D7" w14:textId="2312DEB8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003 to 0.3712</w:t>
            </w:r>
          </w:p>
        </w:tc>
        <w:tc>
          <w:tcPr>
            <w:tcW w:w="1418" w:type="dxa"/>
            <w:vAlign w:val="bottom"/>
          </w:tcPr>
          <w:p w14:paraId="1B72539E" w14:textId="224B888C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07</w:t>
            </w:r>
          </w:p>
        </w:tc>
      </w:tr>
      <w:tr w:rsidR="00B34276" w:rsidRPr="00CB7BE9" w14:paraId="3BF41B75" w14:textId="77777777" w:rsidTr="00167509">
        <w:trPr>
          <w:jc w:val="center"/>
        </w:trPr>
        <w:tc>
          <w:tcPr>
            <w:tcW w:w="567" w:type="dxa"/>
            <w:vMerge/>
            <w:vAlign w:val="center"/>
          </w:tcPr>
          <w:p w14:paraId="3C3AC184" w14:textId="77777777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vAlign w:val="bottom"/>
          </w:tcPr>
          <w:p w14:paraId="351EA7DD" w14:textId="28DEDB61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IL-1β-siRNA vs. LPS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+</w:t>
            </w:r>
            <w:r w:rsidR="0006478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B7BE9">
              <w:rPr>
                <w:rFonts w:ascii="Arial" w:hAnsi="Arial" w:cs="Arial"/>
                <w:sz w:val="20"/>
                <w:szCs w:val="20"/>
              </w:rPr>
              <w:t>KCC2-siRNA</w:t>
            </w:r>
          </w:p>
        </w:tc>
        <w:tc>
          <w:tcPr>
            <w:tcW w:w="1701" w:type="dxa"/>
            <w:vAlign w:val="bottom"/>
          </w:tcPr>
          <w:p w14:paraId="741AAAFD" w14:textId="11A5FFFC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01493</w:t>
            </w:r>
          </w:p>
        </w:tc>
        <w:tc>
          <w:tcPr>
            <w:tcW w:w="1276" w:type="dxa"/>
            <w:vAlign w:val="bottom"/>
          </w:tcPr>
          <w:p w14:paraId="3E1EA6B8" w14:textId="285A165A" w:rsidR="00B34276" w:rsidRPr="00CB7BE9" w:rsidRDefault="00B34276" w:rsidP="001675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-0.3507 to 0.3208</w:t>
            </w:r>
          </w:p>
        </w:tc>
        <w:tc>
          <w:tcPr>
            <w:tcW w:w="1418" w:type="dxa"/>
            <w:vAlign w:val="bottom"/>
          </w:tcPr>
          <w:p w14:paraId="38EEAF98" w14:textId="214C96FB" w:rsidR="00B34276" w:rsidRPr="00CB7BE9" w:rsidRDefault="00B34276" w:rsidP="00167509">
            <w:pPr>
              <w:jc w:val="center"/>
              <w:rPr>
                <w:rFonts w:ascii="Arial" w:hAnsi="Arial" w:cs="Arial"/>
              </w:rPr>
            </w:pPr>
            <w:r w:rsidRPr="00CB7BE9">
              <w:rPr>
                <w:rFonts w:ascii="Arial" w:hAnsi="Arial" w:cs="Arial"/>
                <w:sz w:val="20"/>
                <w:szCs w:val="20"/>
              </w:rPr>
              <w:t>0.9993</w:t>
            </w:r>
          </w:p>
        </w:tc>
      </w:tr>
    </w:tbl>
    <w:p w14:paraId="4D3F4124" w14:textId="77777777" w:rsidR="009A60A7" w:rsidRPr="00CB7BE9" w:rsidRDefault="009A60A7" w:rsidP="00167509">
      <w:pPr>
        <w:jc w:val="center"/>
        <w:rPr>
          <w:rFonts w:ascii="Arial" w:hAnsi="Arial" w:cs="Arial"/>
        </w:rPr>
      </w:pPr>
    </w:p>
    <w:sectPr w:rsidR="009A60A7" w:rsidRPr="00CB7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044ED" w14:textId="77777777" w:rsidR="00DA7615" w:rsidRDefault="00DA7615" w:rsidP="00234ED0">
      <w:r>
        <w:separator/>
      </w:r>
    </w:p>
  </w:endnote>
  <w:endnote w:type="continuationSeparator" w:id="0">
    <w:p w14:paraId="283D7D9F" w14:textId="77777777" w:rsidR="00DA7615" w:rsidRDefault="00DA7615" w:rsidP="00234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FCA6C" w14:textId="77777777" w:rsidR="00DA7615" w:rsidRDefault="00DA7615" w:rsidP="00234ED0">
      <w:r>
        <w:separator/>
      </w:r>
    </w:p>
  </w:footnote>
  <w:footnote w:type="continuationSeparator" w:id="0">
    <w:p w14:paraId="43897905" w14:textId="77777777" w:rsidR="00DA7615" w:rsidRDefault="00DA7615" w:rsidP="00234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4A77"/>
    <w:rsid w:val="0000080F"/>
    <w:rsid w:val="00000F76"/>
    <w:rsid w:val="00003790"/>
    <w:rsid w:val="000052F8"/>
    <w:rsid w:val="00005A2A"/>
    <w:rsid w:val="000066E3"/>
    <w:rsid w:val="00006E2D"/>
    <w:rsid w:val="00007FDB"/>
    <w:rsid w:val="00020007"/>
    <w:rsid w:val="0002070E"/>
    <w:rsid w:val="00023A50"/>
    <w:rsid w:val="00027F0D"/>
    <w:rsid w:val="0003032A"/>
    <w:rsid w:val="00030F58"/>
    <w:rsid w:val="00031708"/>
    <w:rsid w:val="0003340C"/>
    <w:rsid w:val="00037680"/>
    <w:rsid w:val="0003793F"/>
    <w:rsid w:val="000402ED"/>
    <w:rsid w:val="000415FD"/>
    <w:rsid w:val="00044F0D"/>
    <w:rsid w:val="00051274"/>
    <w:rsid w:val="00052F16"/>
    <w:rsid w:val="000549F5"/>
    <w:rsid w:val="00055A8E"/>
    <w:rsid w:val="00055F4C"/>
    <w:rsid w:val="000570BF"/>
    <w:rsid w:val="00057127"/>
    <w:rsid w:val="00057849"/>
    <w:rsid w:val="0006101C"/>
    <w:rsid w:val="00061AEF"/>
    <w:rsid w:val="00063936"/>
    <w:rsid w:val="00064786"/>
    <w:rsid w:val="000652D7"/>
    <w:rsid w:val="00065397"/>
    <w:rsid w:val="000653C8"/>
    <w:rsid w:val="00066224"/>
    <w:rsid w:val="0006718A"/>
    <w:rsid w:val="000727B2"/>
    <w:rsid w:val="00073B93"/>
    <w:rsid w:val="0007425F"/>
    <w:rsid w:val="00075ED6"/>
    <w:rsid w:val="0007644D"/>
    <w:rsid w:val="00081C37"/>
    <w:rsid w:val="0008229C"/>
    <w:rsid w:val="00083033"/>
    <w:rsid w:val="00083BCD"/>
    <w:rsid w:val="000871D4"/>
    <w:rsid w:val="00091971"/>
    <w:rsid w:val="00094111"/>
    <w:rsid w:val="00095C1E"/>
    <w:rsid w:val="000968FC"/>
    <w:rsid w:val="00097875"/>
    <w:rsid w:val="000A2C6E"/>
    <w:rsid w:val="000A3D94"/>
    <w:rsid w:val="000A57DF"/>
    <w:rsid w:val="000A5A42"/>
    <w:rsid w:val="000B3B38"/>
    <w:rsid w:val="000B463E"/>
    <w:rsid w:val="000B6AF9"/>
    <w:rsid w:val="000C02FB"/>
    <w:rsid w:val="000C0E84"/>
    <w:rsid w:val="000C1751"/>
    <w:rsid w:val="000C503A"/>
    <w:rsid w:val="000D3E67"/>
    <w:rsid w:val="000D4A77"/>
    <w:rsid w:val="000D5246"/>
    <w:rsid w:val="000D565B"/>
    <w:rsid w:val="000D60CE"/>
    <w:rsid w:val="000D66B6"/>
    <w:rsid w:val="000D7062"/>
    <w:rsid w:val="000D763E"/>
    <w:rsid w:val="000E0AB3"/>
    <w:rsid w:val="000E2A26"/>
    <w:rsid w:val="000E75B7"/>
    <w:rsid w:val="000F0528"/>
    <w:rsid w:val="000F089B"/>
    <w:rsid w:val="000F3247"/>
    <w:rsid w:val="000F353C"/>
    <w:rsid w:val="000F3F49"/>
    <w:rsid w:val="000F513D"/>
    <w:rsid w:val="000F6153"/>
    <w:rsid w:val="000F66F5"/>
    <w:rsid w:val="000F6B73"/>
    <w:rsid w:val="00102F45"/>
    <w:rsid w:val="00113AFD"/>
    <w:rsid w:val="0011775D"/>
    <w:rsid w:val="001179BA"/>
    <w:rsid w:val="00120289"/>
    <w:rsid w:val="0012071D"/>
    <w:rsid w:val="00121F6F"/>
    <w:rsid w:val="00125CAC"/>
    <w:rsid w:val="00125FBA"/>
    <w:rsid w:val="001313F7"/>
    <w:rsid w:val="00135DAB"/>
    <w:rsid w:val="00135F88"/>
    <w:rsid w:val="00140FBA"/>
    <w:rsid w:val="00141BE7"/>
    <w:rsid w:val="00142828"/>
    <w:rsid w:val="00144205"/>
    <w:rsid w:val="001451A4"/>
    <w:rsid w:val="001539A3"/>
    <w:rsid w:val="001546B6"/>
    <w:rsid w:val="00154AB4"/>
    <w:rsid w:val="00155022"/>
    <w:rsid w:val="00160602"/>
    <w:rsid w:val="00162C26"/>
    <w:rsid w:val="00163EF2"/>
    <w:rsid w:val="00164514"/>
    <w:rsid w:val="00165B49"/>
    <w:rsid w:val="0016666D"/>
    <w:rsid w:val="00167509"/>
    <w:rsid w:val="00167CC6"/>
    <w:rsid w:val="00171872"/>
    <w:rsid w:val="0017531B"/>
    <w:rsid w:val="00175383"/>
    <w:rsid w:val="00176C03"/>
    <w:rsid w:val="00177408"/>
    <w:rsid w:val="0018021C"/>
    <w:rsid w:val="00180249"/>
    <w:rsid w:val="00180357"/>
    <w:rsid w:val="00184260"/>
    <w:rsid w:val="00187893"/>
    <w:rsid w:val="001944D0"/>
    <w:rsid w:val="0019533B"/>
    <w:rsid w:val="00195A5E"/>
    <w:rsid w:val="0019742C"/>
    <w:rsid w:val="001A0E72"/>
    <w:rsid w:val="001A252B"/>
    <w:rsid w:val="001A3C29"/>
    <w:rsid w:val="001A4ECE"/>
    <w:rsid w:val="001A6388"/>
    <w:rsid w:val="001A63FB"/>
    <w:rsid w:val="001A7FD9"/>
    <w:rsid w:val="001B06B1"/>
    <w:rsid w:val="001B1612"/>
    <w:rsid w:val="001B6CE7"/>
    <w:rsid w:val="001C033E"/>
    <w:rsid w:val="001C07FF"/>
    <w:rsid w:val="001C1223"/>
    <w:rsid w:val="001C1A1A"/>
    <w:rsid w:val="001C377D"/>
    <w:rsid w:val="001D0038"/>
    <w:rsid w:val="001D087C"/>
    <w:rsid w:val="001D1C9C"/>
    <w:rsid w:val="001D35A1"/>
    <w:rsid w:val="001D38ED"/>
    <w:rsid w:val="001D4BB5"/>
    <w:rsid w:val="001D60B4"/>
    <w:rsid w:val="001E0055"/>
    <w:rsid w:val="001E090D"/>
    <w:rsid w:val="001E0ABB"/>
    <w:rsid w:val="001E0C76"/>
    <w:rsid w:val="001E1CFB"/>
    <w:rsid w:val="001E2517"/>
    <w:rsid w:val="001E3D95"/>
    <w:rsid w:val="001E4CEB"/>
    <w:rsid w:val="001E56C3"/>
    <w:rsid w:val="001F06F8"/>
    <w:rsid w:val="001F266A"/>
    <w:rsid w:val="001F2D45"/>
    <w:rsid w:val="001F3641"/>
    <w:rsid w:val="001F4C37"/>
    <w:rsid w:val="001F54E1"/>
    <w:rsid w:val="001F5E1C"/>
    <w:rsid w:val="001F7343"/>
    <w:rsid w:val="001F7CBA"/>
    <w:rsid w:val="00201003"/>
    <w:rsid w:val="002012A0"/>
    <w:rsid w:val="00202583"/>
    <w:rsid w:val="00203AA1"/>
    <w:rsid w:val="00205579"/>
    <w:rsid w:val="00205B11"/>
    <w:rsid w:val="00205CE9"/>
    <w:rsid w:val="00205E4D"/>
    <w:rsid w:val="002063ED"/>
    <w:rsid w:val="00206ED3"/>
    <w:rsid w:val="00207D1A"/>
    <w:rsid w:val="00211998"/>
    <w:rsid w:val="00211A53"/>
    <w:rsid w:val="00211AC4"/>
    <w:rsid w:val="002138D8"/>
    <w:rsid w:val="00217918"/>
    <w:rsid w:val="0022036A"/>
    <w:rsid w:val="00220899"/>
    <w:rsid w:val="00223270"/>
    <w:rsid w:val="00224076"/>
    <w:rsid w:val="002255F1"/>
    <w:rsid w:val="00225F28"/>
    <w:rsid w:val="00226604"/>
    <w:rsid w:val="00230D31"/>
    <w:rsid w:val="00231F10"/>
    <w:rsid w:val="00233981"/>
    <w:rsid w:val="00234BAB"/>
    <w:rsid w:val="00234ED0"/>
    <w:rsid w:val="002411E0"/>
    <w:rsid w:val="00242168"/>
    <w:rsid w:val="00242D0E"/>
    <w:rsid w:val="0024452A"/>
    <w:rsid w:val="00246238"/>
    <w:rsid w:val="00246DC0"/>
    <w:rsid w:val="00246F8C"/>
    <w:rsid w:val="00250E92"/>
    <w:rsid w:val="00255F22"/>
    <w:rsid w:val="00257FB8"/>
    <w:rsid w:val="00260A06"/>
    <w:rsid w:val="0026130C"/>
    <w:rsid w:val="0026132E"/>
    <w:rsid w:val="00262AD4"/>
    <w:rsid w:val="00263CF9"/>
    <w:rsid w:val="0026432A"/>
    <w:rsid w:val="00264634"/>
    <w:rsid w:val="00265170"/>
    <w:rsid w:val="002671FE"/>
    <w:rsid w:val="00267617"/>
    <w:rsid w:val="00270E2D"/>
    <w:rsid w:val="002723AF"/>
    <w:rsid w:val="00272D8F"/>
    <w:rsid w:val="00275F97"/>
    <w:rsid w:val="0027616F"/>
    <w:rsid w:val="00276611"/>
    <w:rsid w:val="00277589"/>
    <w:rsid w:val="00281479"/>
    <w:rsid w:val="00284079"/>
    <w:rsid w:val="002928AE"/>
    <w:rsid w:val="00293BA2"/>
    <w:rsid w:val="00294CF5"/>
    <w:rsid w:val="00295CE5"/>
    <w:rsid w:val="0029711A"/>
    <w:rsid w:val="002975DA"/>
    <w:rsid w:val="002A3AD8"/>
    <w:rsid w:val="002A5C3D"/>
    <w:rsid w:val="002A70C0"/>
    <w:rsid w:val="002A7B42"/>
    <w:rsid w:val="002B0C5E"/>
    <w:rsid w:val="002B18F1"/>
    <w:rsid w:val="002C01DC"/>
    <w:rsid w:val="002C0677"/>
    <w:rsid w:val="002C206C"/>
    <w:rsid w:val="002C21DC"/>
    <w:rsid w:val="002C24F2"/>
    <w:rsid w:val="002C2C19"/>
    <w:rsid w:val="002C3AAF"/>
    <w:rsid w:val="002C4509"/>
    <w:rsid w:val="002C509B"/>
    <w:rsid w:val="002C6D05"/>
    <w:rsid w:val="002D13A0"/>
    <w:rsid w:val="002D2359"/>
    <w:rsid w:val="002D2AEA"/>
    <w:rsid w:val="002D34E0"/>
    <w:rsid w:val="002D5111"/>
    <w:rsid w:val="002D6D2D"/>
    <w:rsid w:val="002D7F93"/>
    <w:rsid w:val="002E4352"/>
    <w:rsid w:val="002E49F0"/>
    <w:rsid w:val="002E5566"/>
    <w:rsid w:val="002F14B8"/>
    <w:rsid w:val="002F3828"/>
    <w:rsid w:val="002F3B60"/>
    <w:rsid w:val="002F3E49"/>
    <w:rsid w:val="002F793B"/>
    <w:rsid w:val="00302582"/>
    <w:rsid w:val="003029B6"/>
    <w:rsid w:val="00304384"/>
    <w:rsid w:val="00304D3F"/>
    <w:rsid w:val="00305FCC"/>
    <w:rsid w:val="00306D21"/>
    <w:rsid w:val="00312EB1"/>
    <w:rsid w:val="003151BB"/>
    <w:rsid w:val="0031595C"/>
    <w:rsid w:val="00317035"/>
    <w:rsid w:val="00317BAB"/>
    <w:rsid w:val="0032049A"/>
    <w:rsid w:val="00320A3D"/>
    <w:rsid w:val="00321ADD"/>
    <w:rsid w:val="00321AF3"/>
    <w:rsid w:val="003226CE"/>
    <w:rsid w:val="003241FC"/>
    <w:rsid w:val="00326060"/>
    <w:rsid w:val="003262E3"/>
    <w:rsid w:val="00330B64"/>
    <w:rsid w:val="00332C5C"/>
    <w:rsid w:val="00333D9C"/>
    <w:rsid w:val="003373EA"/>
    <w:rsid w:val="00337A9B"/>
    <w:rsid w:val="003400C4"/>
    <w:rsid w:val="00341722"/>
    <w:rsid w:val="00346077"/>
    <w:rsid w:val="00353EFE"/>
    <w:rsid w:val="00354D70"/>
    <w:rsid w:val="0035749C"/>
    <w:rsid w:val="003574DD"/>
    <w:rsid w:val="00357FCE"/>
    <w:rsid w:val="00360316"/>
    <w:rsid w:val="0036074A"/>
    <w:rsid w:val="003610D8"/>
    <w:rsid w:val="0036187F"/>
    <w:rsid w:val="00362C45"/>
    <w:rsid w:val="0036689C"/>
    <w:rsid w:val="0036700B"/>
    <w:rsid w:val="00367ED4"/>
    <w:rsid w:val="003762BD"/>
    <w:rsid w:val="00376D63"/>
    <w:rsid w:val="003817DA"/>
    <w:rsid w:val="003821AC"/>
    <w:rsid w:val="00382648"/>
    <w:rsid w:val="00385ED6"/>
    <w:rsid w:val="00385F05"/>
    <w:rsid w:val="00386050"/>
    <w:rsid w:val="00386F02"/>
    <w:rsid w:val="00387198"/>
    <w:rsid w:val="003879D5"/>
    <w:rsid w:val="00393D6F"/>
    <w:rsid w:val="00397C18"/>
    <w:rsid w:val="003A0CC5"/>
    <w:rsid w:val="003A16DA"/>
    <w:rsid w:val="003A2141"/>
    <w:rsid w:val="003A411F"/>
    <w:rsid w:val="003A5141"/>
    <w:rsid w:val="003A52CF"/>
    <w:rsid w:val="003B0463"/>
    <w:rsid w:val="003B1EDF"/>
    <w:rsid w:val="003B2773"/>
    <w:rsid w:val="003B47D6"/>
    <w:rsid w:val="003B4C73"/>
    <w:rsid w:val="003B53C6"/>
    <w:rsid w:val="003B56FB"/>
    <w:rsid w:val="003B5920"/>
    <w:rsid w:val="003B5CA2"/>
    <w:rsid w:val="003B6A4B"/>
    <w:rsid w:val="003B6BA0"/>
    <w:rsid w:val="003C0407"/>
    <w:rsid w:val="003C0B77"/>
    <w:rsid w:val="003C2699"/>
    <w:rsid w:val="003C529F"/>
    <w:rsid w:val="003C5C95"/>
    <w:rsid w:val="003C5CD9"/>
    <w:rsid w:val="003C674D"/>
    <w:rsid w:val="003D1118"/>
    <w:rsid w:val="003D2A72"/>
    <w:rsid w:val="003D2F17"/>
    <w:rsid w:val="003D3BC6"/>
    <w:rsid w:val="003D4682"/>
    <w:rsid w:val="003D4F60"/>
    <w:rsid w:val="003E065B"/>
    <w:rsid w:val="003E1AFF"/>
    <w:rsid w:val="003E2A56"/>
    <w:rsid w:val="003E6354"/>
    <w:rsid w:val="003F1B79"/>
    <w:rsid w:val="003F1EF7"/>
    <w:rsid w:val="003F2DE3"/>
    <w:rsid w:val="003F32F5"/>
    <w:rsid w:val="0040077E"/>
    <w:rsid w:val="004008C6"/>
    <w:rsid w:val="00400A47"/>
    <w:rsid w:val="004016ED"/>
    <w:rsid w:val="00401D32"/>
    <w:rsid w:val="00404D4E"/>
    <w:rsid w:val="00406926"/>
    <w:rsid w:val="00410D49"/>
    <w:rsid w:val="004135A7"/>
    <w:rsid w:val="00415EB9"/>
    <w:rsid w:val="00420245"/>
    <w:rsid w:val="00426D8F"/>
    <w:rsid w:val="004275AA"/>
    <w:rsid w:val="00427D2A"/>
    <w:rsid w:val="00434E3C"/>
    <w:rsid w:val="00435D67"/>
    <w:rsid w:val="004368E2"/>
    <w:rsid w:val="00436E42"/>
    <w:rsid w:val="00437ED2"/>
    <w:rsid w:val="00441820"/>
    <w:rsid w:val="004444FF"/>
    <w:rsid w:val="0044676D"/>
    <w:rsid w:val="00452E4C"/>
    <w:rsid w:val="00456DBB"/>
    <w:rsid w:val="0046092E"/>
    <w:rsid w:val="0046278C"/>
    <w:rsid w:val="00462B72"/>
    <w:rsid w:val="00462C1D"/>
    <w:rsid w:val="0046587C"/>
    <w:rsid w:val="0046591A"/>
    <w:rsid w:val="00474174"/>
    <w:rsid w:val="004747C8"/>
    <w:rsid w:val="00474DA1"/>
    <w:rsid w:val="004757BF"/>
    <w:rsid w:val="00476300"/>
    <w:rsid w:val="00492E40"/>
    <w:rsid w:val="00492EC1"/>
    <w:rsid w:val="00492FBD"/>
    <w:rsid w:val="0049383F"/>
    <w:rsid w:val="00493CCB"/>
    <w:rsid w:val="0049414F"/>
    <w:rsid w:val="004A1356"/>
    <w:rsid w:val="004A4508"/>
    <w:rsid w:val="004A4C9E"/>
    <w:rsid w:val="004A67D7"/>
    <w:rsid w:val="004B0F8D"/>
    <w:rsid w:val="004B197D"/>
    <w:rsid w:val="004B1B64"/>
    <w:rsid w:val="004B1BE4"/>
    <w:rsid w:val="004B1E66"/>
    <w:rsid w:val="004B2CA4"/>
    <w:rsid w:val="004B48C1"/>
    <w:rsid w:val="004B67F0"/>
    <w:rsid w:val="004C1D17"/>
    <w:rsid w:val="004C2DA0"/>
    <w:rsid w:val="004C382E"/>
    <w:rsid w:val="004C46EB"/>
    <w:rsid w:val="004C4855"/>
    <w:rsid w:val="004C5F7B"/>
    <w:rsid w:val="004C6AA0"/>
    <w:rsid w:val="004C6B69"/>
    <w:rsid w:val="004C71A1"/>
    <w:rsid w:val="004D02A7"/>
    <w:rsid w:val="004D1168"/>
    <w:rsid w:val="004D3736"/>
    <w:rsid w:val="004D5595"/>
    <w:rsid w:val="004D694A"/>
    <w:rsid w:val="004D6B00"/>
    <w:rsid w:val="004D7B47"/>
    <w:rsid w:val="004E1001"/>
    <w:rsid w:val="004E46B2"/>
    <w:rsid w:val="004E7F4D"/>
    <w:rsid w:val="004F26C5"/>
    <w:rsid w:val="004F509C"/>
    <w:rsid w:val="004F532B"/>
    <w:rsid w:val="004F6D1B"/>
    <w:rsid w:val="004F7B62"/>
    <w:rsid w:val="0050018C"/>
    <w:rsid w:val="005007E4"/>
    <w:rsid w:val="00503E61"/>
    <w:rsid w:val="005047C3"/>
    <w:rsid w:val="00504AED"/>
    <w:rsid w:val="00505204"/>
    <w:rsid w:val="00507495"/>
    <w:rsid w:val="0051161D"/>
    <w:rsid w:val="00513C6D"/>
    <w:rsid w:val="00514C14"/>
    <w:rsid w:val="00516DA7"/>
    <w:rsid w:val="005176A5"/>
    <w:rsid w:val="00521981"/>
    <w:rsid w:val="00522723"/>
    <w:rsid w:val="005266BD"/>
    <w:rsid w:val="0053282B"/>
    <w:rsid w:val="005349AE"/>
    <w:rsid w:val="00535249"/>
    <w:rsid w:val="00537DCB"/>
    <w:rsid w:val="00543F62"/>
    <w:rsid w:val="005452D3"/>
    <w:rsid w:val="005452F8"/>
    <w:rsid w:val="00545F23"/>
    <w:rsid w:val="00546FDE"/>
    <w:rsid w:val="005520F0"/>
    <w:rsid w:val="00552AE0"/>
    <w:rsid w:val="00553215"/>
    <w:rsid w:val="00554350"/>
    <w:rsid w:val="00554D5D"/>
    <w:rsid w:val="00555BB5"/>
    <w:rsid w:val="00557ECB"/>
    <w:rsid w:val="005604B7"/>
    <w:rsid w:val="00562DA2"/>
    <w:rsid w:val="00563DA1"/>
    <w:rsid w:val="00566028"/>
    <w:rsid w:val="005672D7"/>
    <w:rsid w:val="00567D15"/>
    <w:rsid w:val="00574399"/>
    <w:rsid w:val="00574D90"/>
    <w:rsid w:val="0057605C"/>
    <w:rsid w:val="00576EAA"/>
    <w:rsid w:val="00577682"/>
    <w:rsid w:val="005820A7"/>
    <w:rsid w:val="005841E2"/>
    <w:rsid w:val="00584AD0"/>
    <w:rsid w:val="005904BA"/>
    <w:rsid w:val="00590D77"/>
    <w:rsid w:val="00592771"/>
    <w:rsid w:val="00592B2C"/>
    <w:rsid w:val="00592CB1"/>
    <w:rsid w:val="00593345"/>
    <w:rsid w:val="0059436D"/>
    <w:rsid w:val="00596593"/>
    <w:rsid w:val="0059798B"/>
    <w:rsid w:val="005A12EF"/>
    <w:rsid w:val="005A13D8"/>
    <w:rsid w:val="005A205E"/>
    <w:rsid w:val="005A2239"/>
    <w:rsid w:val="005A240B"/>
    <w:rsid w:val="005A3018"/>
    <w:rsid w:val="005A4F42"/>
    <w:rsid w:val="005A661F"/>
    <w:rsid w:val="005A6696"/>
    <w:rsid w:val="005A6F13"/>
    <w:rsid w:val="005B0F32"/>
    <w:rsid w:val="005B22B1"/>
    <w:rsid w:val="005B292E"/>
    <w:rsid w:val="005B3DB1"/>
    <w:rsid w:val="005B525F"/>
    <w:rsid w:val="005B6EE4"/>
    <w:rsid w:val="005B7E83"/>
    <w:rsid w:val="005C13AF"/>
    <w:rsid w:val="005C15E1"/>
    <w:rsid w:val="005C237D"/>
    <w:rsid w:val="005D1972"/>
    <w:rsid w:val="005D22AC"/>
    <w:rsid w:val="005D52B5"/>
    <w:rsid w:val="005D53D4"/>
    <w:rsid w:val="005D73EC"/>
    <w:rsid w:val="005D74B5"/>
    <w:rsid w:val="005E0224"/>
    <w:rsid w:val="005E5CA7"/>
    <w:rsid w:val="005F23C0"/>
    <w:rsid w:val="005F26E3"/>
    <w:rsid w:val="005F2C7A"/>
    <w:rsid w:val="005F4882"/>
    <w:rsid w:val="005F4DD7"/>
    <w:rsid w:val="005F6107"/>
    <w:rsid w:val="006018ED"/>
    <w:rsid w:val="00602079"/>
    <w:rsid w:val="0060244E"/>
    <w:rsid w:val="0061021C"/>
    <w:rsid w:val="00614461"/>
    <w:rsid w:val="00615B2D"/>
    <w:rsid w:val="00620667"/>
    <w:rsid w:val="006232F9"/>
    <w:rsid w:val="00623582"/>
    <w:rsid w:val="00623E41"/>
    <w:rsid w:val="00625860"/>
    <w:rsid w:val="00625A07"/>
    <w:rsid w:val="00630512"/>
    <w:rsid w:val="0063148D"/>
    <w:rsid w:val="00631755"/>
    <w:rsid w:val="00631C43"/>
    <w:rsid w:val="0063239C"/>
    <w:rsid w:val="006324F6"/>
    <w:rsid w:val="0063271F"/>
    <w:rsid w:val="00635D8A"/>
    <w:rsid w:val="00636372"/>
    <w:rsid w:val="00637EDA"/>
    <w:rsid w:val="006432C3"/>
    <w:rsid w:val="006443F9"/>
    <w:rsid w:val="0064608F"/>
    <w:rsid w:val="006500DD"/>
    <w:rsid w:val="00652297"/>
    <w:rsid w:val="006534EA"/>
    <w:rsid w:val="006536D0"/>
    <w:rsid w:val="00655837"/>
    <w:rsid w:val="00656253"/>
    <w:rsid w:val="00656C20"/>
    <w:rsid w:val="0065731B"/>
    <w:rsid w:val="0065772A"/>
    <w:rsid w:val="006619FD"/>
    <w:rsid w:val="00661A90"/>
    <w:rsid w:val="00662DF0"/>
    <w:rsid w:val="006640CA"/>
    <w:rsid w:val="006707DB"/>
    <w:rsid w:val="00671085"/>
    <w:rsid w:val="00674259"/>
    <w:rsid w:val="0067448A"/>
    <w:rsid w:val="00674C05"/>
    <w:rsid w:val="00675C8C"/>
    <w:rsid w:val="00675CE6"/>
    <w:rsid w:val="00681935"/>
    <w:rsid w:val="006823FA"/>
    <w:rsid w:val="00683734"/>
    <w:rsid w:val="00685AD1"/>
    <w:rsid w:val="00686E3B"/>
    <w:rsid w:val="0069142B"/>
    <w:rsid w:val="00696841"/>
    <w:rsid w:val="006A14A1"/>
    <w:rsid w:val="006A1DF5"/>
    <w:rsid w:val="006A2C4A"/>
    <w:rsid w:val="006A3732"/>
    <w:rsid w:val="006A4CA7"/>
    <w:rsid w:val="006A5043"/>
    <w:rsid w:val="006A66B4"/>
    <w:rsid w:val="006A6B2F"/>
    <w:rsid w:val="006B14EC"/>
    <w:rsid w:val="006B3411"/>
    <w:rsid w:val="006B5F60"/>
    <w:rsid w:val="006B787A"/>
    <w:rsid w:val="006C0A71"/>
    <w:rsid w:val="006C0B2C"/>
    <w:rsid w:val="006C2117"/>
    <w:rsid w:val="006C284D"/>
    <w:rsid w:val="006C463A"/>
    <w:rsid w:val="006C4D66"/>
    <w:rsid w:val="006D556C"/>
    <w:rsid w:val="006D621B"/>
    <w:rsid w:val="006D795A"/>
    <w:rsid w:val="006E21E3"/>
    <w:rsid w:val="006E303A"/>
    <w:rsid w:val="006E41CC"/>
    <w:rsid w:val="006E5659"/>
    <w:rsid w:val="006E63BB"/>
    <w:rsid w:val="006E73B1"/>
    <w:rsid w:val="006E7C7C"/>
    <w:rsid w:val="006F0EE5"/>
    <w:rsid w:val="006F3FFB"/>
    <w:rsid w:val="006F72AF"/>
    <w:rsid w:val="006F7907"/>
    <w:rsid w:val="00711813"/>
    <w:rsid w:val="00713136"/>
    <w:rsid w:val="00713E01"/>
    <w:rsid w:val="007150B3"/>
    <w:rsid w:val="0071628F"/>
    <w:rsid w:val="00716E91"/>
    <w:rsid w:val="00720A53"/>
    <w:rsid w:val="0072215D"/>
    <w:rsid w:val="00723F7D"/>
    <w:rsid w:val="00727DC6"/>
    <w:rsid w:val="007318B1"/>
    <w:rsid w:val="00732759"/>
    <w:rsid w:val="00733769"/>
    <w:rsid w:val="00733C72"/>
    <w:rsid w:val="00735655"/>
    <w:rsid w:val="0074052E"/>
    <w:rsid w:val="007436B0"/>
    <w:rsid w:val="00745026"/>
    <w:rsid w:val="007463B9"/>
    <w:rsid w:val="00747DF7"/>
    <w:rsid w:val="00750A0B"/>
    <w:rsid w:val="007514F2"/>
    <w:rsid w:val="00753212"/>
    <w:rsid w:val="00754392"/>
    <w:rsid w:val="00755089"/>
    <w:rsid w:val="00755578"/>
    <w:rsid w:val="00757F0E"/>
    <w:rsid w:val="00761BA1"/>
    <w:rsid w:val="007643B6"/>
    <w:rsid w:val="00766EB6"/>
    <w:rsid w:val="007717C5"/>
    <w:rsid w:val="00771B57"/>
    <w:rsid w:val="00773B96"/>
    <w:rsid w:val="00774E77"/>
    <w:rsid w:val="00776A0C"/>
    <w:rsid w:val="0078055B"/>
    <w:rsid w:val="00780B30"/>
    <w:rsid w:val="00782171"/>
    <w:rsid w:val="0078354C"/>
    <w:rsid w:val="00783582"/>
    <w:rsid w:val="007837C1"/>
    <w:rsid w:val="0078390F"/>
    <w:rsid w:val="00783A97"/>
    <w:rsid w:val="00792492"/>
    <w:rsid w:val="00792B16"/>
    <w:rsid w:val="00795B45"/>
    <w:rsid w:val="0079698B"/>
    <w:rsid w:val="007A7BFA"/>
    <w:rsid w:val="007B302B"/>
    <w:rsid w:val="007C1B0D"/>
    <w:rsid w:val="007C293C"/>
    <w:rsid w:val="007C407B"/>
    <w:rsid w:val="007C4DD9"/>
    <w:rsid w:val="007C67A6"/>
    <w:rsid w:val="007D0802"/>
    <w:rsid w:val="007D1C30"/>
    <w:rsid w:val="007D2ACE"/>
    <w:rsid w:val="007E09D5"/>
    <w:rsid w:val="007E3A11"/>
    <w:rsid w:val="007E3B9D"/>
    <w:rsid w:val="007E5613"/>
    <w:rsid w:val="007E5812"/>
    <w:rsid w:val="007E596B"/>
    <w:rsid w:val="007E5CAD"/>
    <w:rsid w:val="007E6EDC"/>
    <w:rsid w:val="007F14DC"/>
    <w:rsid w:val="007F1E49"/>
    <w:rsid w:val="007F4EED"/>
    <w:rsid w:val="007F5CBF"/>
    <w:rsid w:val="007F68E1"/>
    <w:rsid w:val="0080124D"/>
    <w:rsid w:val="00801CA0"/>
    <w:rsid w:val="00804020"/>
    <w:rsid w:val="00804245"/>
    <w:rsid w:val="00804601"/>
    <w:rsid w:val="008054DE"/>
    <w:rsid w:val="0080584D"/>
    <w:rsid w:val="00807B33"/>
    <w:rsid w:val="00811305"/>
    <w:rsid w:val="008114FA"/>
    <w:rsid w:val="008143B7"/>
    <w:rsid w:val="00814426"/>
    <w:rsid w:val="00814AE3"/>
    <w:rsid w:val="0081505C"/>
    <w:rsid w:val="00816D2B"/>
    <w:rsid w:val="00817821"/>
    <w:rsid w:val="008205C6"/>
    <w:rsid w:val="0082333D"/>
    <w:rsid w:val="00824C14"/>
    <w:rsid w:val="00825616"/>
    <w:rsid w:val="00826E2E"/>
    <w:rsid w:val="0082727C"/>
    <w:rsid w:val="00831C41"/>
    <w:rsid w:val="00834F9A"/>
    <w:rsid w:val="00837024"/>
    <w:rsid w:val="00837B66"/>
    <w:rsid w:val="0084065C"/>
    <w:rsid w:val="00841563"/>
    <w:rsid w:val="00841ECB"/>
    <w:rsid w:val="008425BA"/>
    <w:rsid w:val="00842B88"/>
    <w:rsid w:val="008435A3"/>
    <w:rsid w:val="008445FB"/>
    <w:rsid w:val="00846758"/>
    <w:rsid w:val="0084736A"/>
    <w:rsid w:val="00850CA6"/>
    <w:rsid w:val="008526D6"/>
    <w:rsid w:val="0085572C"/>
    <w:rsid w:val="00855D36"/>
    <w:rsid w:val="008567C6"/>
    <w:rsid w:val="00856930"/>
    <w:rsid w:val="0086227A"/>
    <w:rsid w:val="0086344B"/>
    <w:rsid w:val="00866592"/>
    <w:rsid w:val="00866B16"/>
    <w:rsid w:val="0087074A"/>
    <w:rsid w:val="008716CF"/>
    <w:rsid w:val="0087293E"/>
    <w:rsid w:val="00873582"/>
    <w:rsid w:val="008743DF"/>
    <w:rsid w:val="0087580D"/>
    <w:rsid w:val="00876195"/>
    <w:rsid w:val="0087706B"/>
    <w:rsid w:val="00877A2A"/>
    <w:rsid w:val="00880EC9"/>
    <w:rsid w:val="008828C9"/>
    <w:rsid w:val="008829D5"/>
    <w:rsid w:val="008856A4"/>
    <w:rsid w:val="00887BA8"/>
    <w:rsid w:val="00887CD9"/>
    <w:rsid w:val="00890289"/>
    <w:rsid w:val="00891570"/>
    <w:rsid w:val="00893907"/>
    <w:rsid w:val="00893AA3"/>
    <w:rsid w:val="00895975"/>
    <w:rsid w:val="008A2A07"/>
    <w:rsid w:val="008A3630"/>
    <w:rsid w:val="008A533C"/>
    <w:rsid w:val="008A67D4"/>
    <w:rsid w:val="008A6A65"/>
    <w:rsid w:val="008C1FA8"/>
    <w:rsid w:val="008C23BE"/>
    <w:rsid w:val="008C2D00"/>
    <w:rsid w:val="008C423C"/>
    <w:rsid w:val="008C44A7"/>
    <w:rsid w:val="008C5886"/>
    <w:rsid w:val="008C591C"/>
    <w:rsid w:val="008C5BCB"/>
    <w:rsid w:val="008C6194"/>
    <w:rsid w:val="008C7291"/>
    <w:rsid w:val="008D39F1"/>
    <w:rsid w:val="008D4520"/>
    <w:rsid w:val="008D7155"/>
    <w:rsid w:val="008D7870"/>
    <w:rsid w:val="008D7C21"/>
    <w:rsid w:val="008D7E77"/>
    <w:rsid w:val="008E0722"/>
    <w:rsid w:val="008E0876"/>
    <w:rsid w:val="008E1295"/>
    <w:rsid w:val="008E3FCC"/>
    <w:rsid w:val="008E4FAC"/>
    <w:rsid w:val="008E6660"/>
    <w:rsid w:val="008E7138"/>
    <w:rsid w:val="008F090B"/>
    <w:rsid w:val="008F2D17"/>
    <w:rsid w:val="008F3641"/>
    <w:rsid w:val="00901E24"/>
    <w:rsid w:val="00902024"/>
    <w:rsid w:val="00902E04"/>
    <w:rsid w:val="00905A16"/>
    <w:rsid w:val="00906B68"/>
    <w:rsid w:val="00911C18"/>
    <w:rsid w:val="00915352"/>
    <w:rsid w:val="00915B40"/>
    <w:rsid w:val="00915D24"/>
    <w:rsid w:val="00916D20"/>
    <w:rsid w:val="009170E8"/>
    <w:rsid w:val="009174B3"/>
    <w:rsid w:val="0092076F"/>
    <w:rsid w:val="00921839"/>
    <w:rsid w:val="00927499"/>
    <w:rsid w:val="00932249"/>
    <w:rsid w:val="009332F9"/>
    <w:rsid w:val="00935590"/>
    <w:rsid w:val="00935C5C"/>
    <w:rsid w:val="00937143"/>
    <w:rsid w:val="009375DE"/>
    <w:rsid w:val="0094067C"/>
    <w:rsid w:val="00942DF7"/>
    <w:rsid w:val="0094337E"/>
    <w:rsid w:val="00943CC7"/>
    <w:rsid w:val="00945B99"/>
    <w:rsid w:val="00947191"/>
    <w:rsid w:val="009508B9"/>
    <w:rsid w:val="00952BFA"/>
    <w:rsid w:val="00957F56"/>
    <w:rsid w:val="009623DC"/>
    <w:rsid w:val="00962F04"/>
    <w:rsid w:val="00963422"/>
    <w:rsid w:val="009649B6"/>
    <w:rsid w:val="0097244D"/>
    <w:rsid w:val="0097307E"/>
    <w:rsid w:val="00974BB7"/>
    <w:rsid w:val="00975523"/>
    <w:rsid w:val="0097645D"/>
    <w:rsid w:val="009774E1"/>
    <w:rsid w:val="0097769A"/>
    <w:rsid w:val="0098143D"/>
    <w:rsid w:val="009828EC"/>
    <w:rsid w:val="009832DD"/>
    <w:rsid w:val="009836F1"/>
    <w:rsid w:val="00984216"/>
    <w:rsid w:val="009866FF"/>
    <w:rsid w:val="009876F6"/>
    <w:rsid w:val="00990F57"/>
    <w:rsid w:val="009919AF"/>
    <w:rsid w:val="00991C23"/>
    <w:rsid w:val="00993039"/>
    <w:rsid w:val="00993D50"/>
    <w:rsid w:val="00994776"/>
    <w:rsid w:val="0099517F"/>
    <w:rsid w:val="00996F59"/>
    <w:rsid w:val="009A11C5"/>
    <w:rsid w:val="009A5B1A"/>
    <w:rsid w:val="009A60A7"/>
    <w:rsid w:val="009B0CF0"/>
    <w:rsid w:val="009B180F"/>
    <w:rsid w:val="009B32AC"/>
    <w:rsid w:val="009B372C"/>
    <w:rsid w:val="009B3A16"/>
    <w:rsid w:val="009B5B14"/>
    <w:rsid w:val="009B5D04"/>
    <w:rsid w:val="009B6449"/>
    <w:rsid w:val="009C146A"/>
    <w:rsid w:val="009C2A95"/>
    <w:rsid w:val="009C2D06"/>
    <w:rsid w:val="009C3A63"/>
    <w:rsid w:val="009C43D4"/>
    <w:rsid w:val="009C7BF3"/>
    <w:rsid w:val="009C7C38"/>
    <w:rsid w:val="009C7FAD"/>
    <w:rsid w:val="009D02EB"/>
    <w:rsid w:val="009D304A"/>
    <w:rsid w:val="009D32C5"/>
    <w:rsid w:val="009D341E"/>
    <w:rsid w:val="009D44A5"/>
    <w:rsid w:val="009D510F"/>
    <w:rsid w:val="009D6AEA"/>
    <w:rsid w:val="009D6F97"/>
    <w:rsid w:val="009D7989"/>
    <w:rsid w:val="009E00FD"/>
    <w:rsid w:val="009E06B0"/>
    <w:rsid w:val="009E1B34"/>
    <w:rsid w:val="009E2216"/>
    <w:rsid w:val="009E2672"/>
    <w:rsid w:val="009E2F84"/>
    <w:rsid w:val="009E61ED"/>
    <w:rsid w:val="009E7FE1"/>
    <w:rsid w:val="009F0820"/>
    <w:rsid w:val="009F110E"/>
    <w:rsid w:val="009F2296"/>
    <w:rsid w:val="009F2E60"/>
    <w:rsid w:val="009F43BA"/>
    <w:rsid w:val="009F57FF"/>
    <w:rsid w:val="009F5FE8"/>
    <w:rsid w:val="009F645C"/>
    <w:rsid w:val="009F7D51"/>
    <w:rsid w:val="009F7E86"/>
    <w:rsid w:val="00A00C6E"/>
    <w:rsid w:val="00A055E4"/>
    <w:rsid w:val="00A05AD6"/>
    <w:rsid w:val="00A05D94"/>
    <w:rsid w:val="00A06F7C"/>
    <w:rsid w:val="00A07CD2"/>
    <w:rsid w:val="00A12607"/>
    <w:rsid w:val="00A12937"/>
    <w:rsid w:val="00A15437"/>
    <w:rsid w:val="00A1580B"/>
    <w:rsid w:val="00A17369"/>
    <w:rsid w:val="00A20741"/>
    <w:rsid w:val="00A23E87"/>
    <w:rsid w:val="00A25EC2"/>
    <w:rsid w:val="00A27282"/>
    <w:rsid w:val="00A2747B"/>
    <w:rsid w:val="00A30040"/>
    <w:rsid w:val="00A3031F"/>
    <w:rsid w:val="00A3041A"/>
    <w:rsid w:val="00A30E8E"/>
    <w:rsid w:val="00A31147"/>
    <w:rsid w:val="00A31301"/>
    <w:rsid w:val="00A335F9"/>
    <w:rsid w:val="00A33C14"/>
    <w:rsid w:val="00A341FD"/>
    <w:rsid w:val="00A34B73"/>
    <w:rsid w:val="00A3639B"/>
    <w:rsid w:val="00A40685"/>
    <w:rsid w:val="00A40723"/>
    <w:rsid w:val="00A4143D"/>
    <w:rsid w:val="00A418F9"/>
    <w:rsid w:val="00A44502"/>
    <w:rsid w:val="00A45607"/>
    <w:rsid w:val="00A46282"/>
    <w:rsid w:val="00A465AB"/>
    <w:rsid w:val="00A478F3"/>
    <w:rsid w:val="00A47F57"/>
    <w:rsid w:val="00A50640"/>
    <w:rsid w:val="00A50B39"/>
    <w:rsid w:val="00A51027"/>
    <w:rsid w:val="00A512CA"/>
    <w:rsid w:val="00A51529"/>
    <w:rsid w:val="00A539D4"/>
    <w:rsid w:val="00A55F1C"/>
    <w:rsid w:val="00A60C8F"/>
    <w:rsid w:val="00A66C3F"/>
    <w:rsid w:val="00A673A9"/>
    <w:rsid w:val="00A678AE"/>
    <w:rsid w:val="00A745D3"/>
    <w:rsid w:val="00A75352"/>
    <w:rsid w:val="00A756A7"/>
    <w:rsid w:val="00A75CEB"/>
    <w:rsid w:val="00A77CFB"/>
    <w:rsid w:val="00A80635"/>
    <w:rsid w:val="00A82E06"/>
    <w:rsid w:val="00A8481B"/>
    <w:rsid w:val="00A86795"/>
    <w:rsid w:val="00A91250"/>
    <w:rsid w:val="00A915C5"/>
    <w:rsid w:val="00A91CFF"/>
    <w:rsid w:val="00A93DA5"/>
    <w:rsid w:val="00A95CF3"/>
    <w:rsid w:val="00AA0519"/>
    <w:rsid w:val="00AA17AD"/>
    <w:rsid w:val="00AA19DF"/>
    <w:rsid w:val="00AA612A"/>
    <w:rsid w:val="00AB246F"/>
    <w:rsid w:val="00AC16E3"/>
    <w:rsid w:val="00AC7188"/>
    <w:rsid w:val="00AC7C02"/>
    <w:rsid w:val="00AC7FD5"/>
    <w:rsid w:val="00AD02AE"/>
    <w:rsid w:val="00AD4336"/>
    <w:rsid w:val="00AE13C1"/>
    <w:rsid w:val="00AE2664"/>
    <w:rsid w:val="00AE4641"/>
    <w:rsid w:val="00AF035D"/>
    <w:rsid w:val="00AF44B1"/>
    <w:rsid w:val="00AF56DC"/>
    <w:rsid w:val="00AF7473"/>
    <w:rsid w:val="00AF74E9"/>
    <w:rsid w:val="00B01A6D"/>
    <w:rsid w:val="00B01B96"/>
    <w:rsid w:val="00B03B49"/>
    <w:rsid w:val="00B04259"/>
    <w:rsid w:val="00B0446E"/>
    <w:rsid w:val="00B04D1E"/>
    <w:rsid w:val="00B053CD"/>
    <w:rsid w:val="00B05D44"/>
    <w:rsid w:val="00B06044"/>
    <w:rsid w:val="00B072B3"/>
    <w:rsid w:val="00B0768B"/>
    <w:rsid w:val="00B12E24"/>
    <w:rsid w:val="00B13058"/>
    <w:rsid w:val="00B13729"/>
    <w:rsid w:val="00B15128"/>
    <w:rsid w:val="00B161B7"/>
    <w:rsid w:val="00B177EC"/>
    <w:rsid w:val="00B17E5D"/>
    <w:rsid w:val="00B2050E"/>
    <w:rsid w:val="00B23D4D"/>
    <w:rsid w:val="00B25AB0"/>
    <w:rsid w:val="00B25F6C"/>
    <w:rsid w:val="00B261C1"/>
    <w:rsid w:val="00B30297"/>
    <w:rsid w:val="00B3041B"/>
    <w:rsid w:val="00B30EFC"/>
    <w:rsid w:val="00B32EC3"/>
    <w:rsid w:val="00B34276"/>
    <w:rsid w:val="00B34302"/>
    <w:rsid w:val="00B34D57"/>
    <w:rsid w:val="00B42246"/>
    <w:rsid w:val="00B43621"/>
    <w:rsid w:val="00B43914"/>
    <w:rsid w:val="00B43991"/>
    <w:rsid w:val="00B45480"/>
    <w:rsid w:val="00B471BE"/>
    <w:rsid w:val="00B524E0"/>
    <w:rsid w:val="00B53524"/>
    <w:rsid w:val="00B55795"/>
    <w:rsid w:val="00B621B2"/>
    <w:rsid w:val="00B65833"/>
    <w:rsid w:val="00B706A4"/>
    <w:rsid w:val="00B72543"/>
    <w:rsid w:val="00B72D56"/>
    <w:rsid w:val="00B73D04"/>
    <w:rsid w:val="00B74354"/>
    <w:rsid w:val="00B7671F"/>
    <w:rsid w:val="00B76D4F"/>
    <w:rsid w:val="00B81841"/>
    <w:rsid w:val="00B83CD6"/>
    <w:rsid w:val="00B84BCE"/>
    <w:rsid w:val="00B90EAE"/>
    <w:rsid w:val="00B9266B"/>
    <w:rsid w:val="00B92742"/>
    <w:rsid w:val="00B93DDE"/>
    <w:rsid w:val="00B9676F"/>
    <w:rsid w:val="00B96D49"/>
    <w:rsid w:val="00B97BF3"/>
    <w:rsid w:val="00BA06E3"/>
    <w:rsid w:val="00BA426E"/>
    <w:rsid w:val="00BA43E2"/>
    <w:rsid w:val="00BB3D07"/>
    <w:rsid w:val="00BB5362"/>
    <w:rsid w:val="00BB64DC"/>
    <w:rsid w:val="00BB7263"/>
    <w:rsid w:val="00BB748F"/>
    <w:rsid w:val="00BC148E"/>
    <w:rsid w:val="00BC2D7A"/>
    <w:rsid w:val="00BC4DF6"/>
    <w:rsid w:val="00BC55BA"/>
    <w:rsid w:val="00BC6024"/>
    <w:rsid w:val="00BC6A21"/>
    <w:rsid w:val="00BC6ADD"/>
    <w:rsid w:val="00BC6CAD"/>
    <w:rsid w:val="00BD04E7"/>
    <w:rsid w:val="00BD20DE"/>
    <w:rsid w:val="00BD380D"/>
    <w:rsid w:val="00BD6CF9"/>
    <w:rsid w:val="00BE104E"/>
    <w:rsid w:val="00BE1637"/>
    <w:rsid w:val="00BE22DA"/>
    <w:rsid w:val="00BE231D"/>
    <w:rsid w:val="00BE2409"/>
    <w:rsid w:val="00BE2828"/>
    <w:rsid w:val="00BE5973"/>
    <w:rsid w:val="00BE5E13"/>
    <w:rsid w:val="00BE6C6C"/>
    <w:rsid w:val="00BE6E84"/>
    <w:rsid w:val="00BF36EB"/>
    <w:rsid w:val="00BF3A67"/>
    <w:rsid w:val="00BF613B"/>
    <w:rsid w:val="00C0258E"/>
    <w:rsid w:val="00C03E7A"/>
    <w:rsid w:val="00C05BC9"/>
    <w:rsid w:val="00C06271"/>
    <w:rsid w:val="00C062D5"/>
    <w:rsid w:val="00C063F0"/>
    <w:rsid w:val="00C13ECC"/>
    <w:rsid w:val="00C16A2F"/>
    <w:rsid w:val="00C17375"/>
    <w:rsid w:val="00C202EC"/>
    <w:rsid w:val="00C22E10"/>
    <w:rsid w:val="00C23493"/>
    <w:rsid w:val="00C24F2E"/>
    <w:rsid w:val="00C25502"/>
    <w:rsid w:val="00C3238C"/>
    <w:rsid w:val="00C35F82"/>
    <w:rsid w:val="00C40E4E"/>
    <w:rsid w:val="00C41BF5"/>
    <w:rsid w:val="00C43627"/>
    <w:rsid w:val="00C47343"/>
    <w:rsid w:val="00C473CE"/>
    <w:rsid w:val="00C5188E"/>
    <w:rsid w:val="00C572A0"/>
    <w:rsid w:val="00C61606"/>
    <w:rsid w:val="00C6312E"/>
    <w:rsid w:val="00C6713F"/>
    <w:rsid w:val="00C708D7"/>
    <w:rsid w:val="00C7171D"/>
    <w:rsid w:val="00C718AA"/>
    <w:rsid w:val="00C72459"/>
    <w:rsid w:val="00C7330E"/>
    <w:rsid w:val="00C74F3D"/>
    <w:rsid w:val="00C7511C"/>
    <w:rsid w:val="00C764FB"/>
    <w:rsid w:val="00C77BF6"/>
    <w:rsid w:val="00C77E26"/>
    <w:rsid w:val="00C80553"/>
    <w:rsid w:val="00C8149A"/>
    <w:rsid w:val="00C82FE6"/>
    <w:rsid w:val="00C8581F"/>
    <w:rsid w:val="00C87A6F"/>
    <w:rsid w:val="00C91EEC"/>
    <w:rsid w:val="00C923C4"/>
    <w:rsid w:val="00C934CB"/>
    <w:rsid w:val="00C95465"/>
    <w:rsid w:val="00C96A67"/>
    <w:rsid w:val="00C97640"/>
    <w:rsid w:val="00C979C4"/>
    <w:rsid w:val="00C97B0C"/>
    <w:rsid w:val="00C97CAD"/>
    <w:rsid w:val="00CA3BF6"/>
    <w:rsid w:val="00CA75AF"/>
    <w:rsid w:val="00CB03CE"/>
    <w:rsid w:val="00CB0585"/>
    <w:rsid w:val="00CB10EB"/>
    <w:rsid w:val="00CB46EA"/>
    <w:rsid w:val="00CB556E"/>
    <w:rsid w:val="00CB7A3B"/>
    <w:rsid w:val="00CB7B7A"/>
    <w:rsid w:val="00CB7BE9"/>
    <w:rsid w:val="00CC131C"/>
    <w:rsid w:val="00CC22B1"/>
    <w:rsid w:val="00CC2436"/>
    <w:rsid w:val="00CC24C7"/>
    <w:rsid w:val="00CC37B7"/>
    <w:rsid w:val="00CC3935"/>
    <w:rsid w:val="00CC3D47"/>
    <w:rsid w:val="00CC6AC1"/>
    <w:rsid w:val="00CC7817"/>
    <w:rsid w:val="00CD0165"/>
    <w:rsid w:val="00CD11C2"/>
    <w:rsid w:val="00CD1909"/>
    <w:rsid w:val="00CD20D8"/>
    <w:rsid w:val="00CD4157"/>
    <w:rsid w:val="00CD6AAB"/>
    <w:rsid w:val="00CD6F17"/>
    <w:rsid w:val="00CE08B1"/>
    <w:rsid w:val="00CE57AF"/>
    <w:rsid w:val="00CE6B35"/>
    <w:rsid w:val="00CE7594"/>
    <w:rsid w:val="00CE79B5"/>
    <w:rsid w:val="00CF145C"/>
    <w:rsid w:val="00CF26DC"/>
    <w:rsid w:val="00CF2743"/>
    <w:rsid w:val="00CF28FC"/>
    <w:rsid w:val="00CF3299"/>
    <w:rsid w:val="00CF399A"/>
    <w:rsid w:val="00CF4061"/>
    <w:rsid w:val="00CF4368"/>
    <w:rsid w:val="00CF51F4"/>
    <w:rsid w:val="00CF537F"/>
    <w:rsid w:val="00CF7646"/>
    <w:rsid w:val="00D00E9A"/>
    <w:rsid w:val="00D03896"/>
    <w:rsid w:val="00D07A1D"/>
    <w:rsid w:val="00D07F35"/>
    <w:rsid w:val="00D1021F"/>
    <w:rsid w:val="00D11A20"/>
    <w:rsid w:val="00D15645"/>
    <w:rsid w:val="00D21EE0"/>
    <w:rsid w:val="00D22689"/>
    <w:rsid w:val="00D256DA"/>
    <w:rsid w:val="00D27734"/>
    <w:rsid w:val="00D27841"/>
    <w:rsid w:val="00D27A75"/>
    <w:rsid w:val="00D27BB7"/>
    <w:rsid w:val="00D31970"/>
    <w:rsid w:val="00D33254"/>
    <w:rsid w:val="00D344E4"/>
    <w:rsid w:val="00D43818"/>
    <w:rsid w:val="00D43CF7"/>
    <w:rsid w:val="00D46A42"/>
    <w:rsid w:val="00D514C1"/>
    <w:rsid w:val="00D5362C"/>
    <w:rsid w:val="00D54A6F"/>
    <w:rsid w:val="00D56F35"/>
    <w:rsid w:val="00D60567"/>
    <w:rsid w:val="00D70BD3"/>
    <w:rsid w:val="00D724FE"/>
    <w:rsid w:val="00D73C7B"/>
    <w:rsid w:val="00D75343"/>
    <w:rsid w:val="00D7583E"/>
    <w:rsid w:val="00D75A7A"/>
    <w:rsid w:val="00D76034"/>
    <w:rsid w:val="00D811AA"/>
    <w:rsid w:val="00D833D4"/>
    <w:rsid w:val="00D83A57"/>
    <w:rsid w:val="00D840F6"/>
    <w:rsid w:val="00D8580E"/>
    <w:rsid w:val="00D874E0"/>
    <w:rsid w:val="00D9137E"/>
    <w:rsid w:val="00D9204A"/>
    <w:rsid w:val="00D92893"/>
    <w:rsid w:val="00D95361"/>
    <w:rsid w:val="00D9731A"/>
    <w:rsid w:val="00D97AE2"/>
    <w:rsid w:val="00DA1EC8"/>
    <w:rsid w:val="00DA1F1D"/>
    <w:rsid w:val="00DA2E6A"/>
    <w:rsid w:val="00DA36B9"/>
    <w:rsid w:val="00DA7615"/>
    <w:rsid w:val="00DB0099"/>
    <w:rsid w:val="00DB0508"/>
    <w:rsid w:val="00DB44AC"/>
    <w:rsid w:val="00DB57BD"/>
    <w:rsid w:val="00DB675B"/>
    <w:rsid w:val="00DB6F81"/>
    <w:rsid w:val="00DC1047"/>
    <w:rsid w:val="00DC663F"/>
    <w:rsid w:val="00DD563C"/>
    <w:rsid w:val="00DD5C8A"/>
    <w:rsid w:val="00DD5CBA"/>
    <w:rsid w:val="00DD6E83"/>
    <w:rsid w:val="00DD7961"/>
    <w:rsid w:val="00DD7F17"/>
    <w:rsid w:val="00DE12E8"/>
    <w:rsid w:val="00DE1DFE"/>
    <w:rsid w:val="00DE391F"/>
    <w:rsid w:val="00DE4647"/>
    <w:rsid w:val="00DE560A"/>
    <w:rsid w:val="00DE6AF0"/>
    <w:rsid w:val="00DE71B8"/>
    <w:rsid w:val="00DF003A"/>
    <w:rsid w:val="00DF1998"/>
    <w:rsid w:val="00DF299E"/>
    <w:rsid w:val="00DF2B9B"/>
    <w:rsid w:val="00DF3D33"/>
    <w:rsid w:val="00DF43C0"/>
    <w:rsid w:val="00E012FB"/>
    <w:rsid w:val="00E040C4"/>
    <w:rsid w:val="00E05A5F"/>
    <w:rsid w:val="00E07A9A"/>
    <w:rsid w:val="00E07EB1"/>
    <w:rsid w:val="00E12BD3"/>
    <w:rsid w:val="00E146BE"/>
    <w:rsid w:val="00E14CBC"/>
    <w:rsid w:val="00E14F19"/>
    <w:rsid w:val="00E15980"/>
    <w:rsid w:val="00E16713"/>
    <w:rsid w:val="00E1679A"/>
    <w:rsid w:val="00E16D08"/>
    <w:rsid w:val="00E16E0A"/>
    <w:rsid w:val="00E17104"/>
    <w:rsid w:val="00E22470"/>
    <w:rsid w:val="00E24B53"/>
    <w:rsid w:val="00E25B75"/>
    <w:rsid w:val="00E27AD0"/>
    <w:rsid w:val="00E27FA6"/>
    <w:rsid w:val="00E31CA1"/>
    <w:rsid w:val="00E32888"/>
    <w:rsid w:val="00E345F0"/>
    <w:rsid w:val="00E360C6"/>
    <w:rsid w:val="00E40C53"/>
    <w:rsid w:val="00E41271"/>
    <w:rsid w:val="00E45BF8"/>
    <w:rsid w:val="00E47663"/>
    <w:rsid w:val="00E47D54"/>
    <w:rsid w:val="00E53452"/>
    <w:rsid w:val="00E54CAF"/>
    <w:rsid w:val="00E55587"/>
    <w:rsid w:val="00E56337"/>
    <w:rsid w:val="00E56FBE"/>
    <w:rsid w:val="00E5709C"/>
    <w:rsid w:val="00E636F7"/>
    <w:rsid w:val="00E6489A"/>
    <w:rsid w:val="00E65739"/>
    <w:rsid w:val="00E6618A"/>
    <w:rsid w:val="00E66EBC"/>
    <w:rsid w:val="00E67255"/>
    <w:rsid w:val="00E70052"/>
    <w:rsid w:val="00E706BD"/>
    <w:rsid w:val="00E7091B"/>
    <w:rsid w:val="00E719BF"/>
    <w:rsid w:val="00E772B9"/>
    <w:rsid w:val="00E776F2"/>
    <w:rsid w:val="00E77F87"/>
    <w:rsid w:val="00E82E1F"/>
    <w:rsid w:val="00E83552"/>
    <w:rsid w:val="00E845B4"/>
    <w:rsid w:val="00E85227"/>
    <w:rsid w:val="00E8589E"/>
    <w:rsid w:val="00E87456"/>
    <w:rsid w:val="00E87BB4"/>
    <w:rsid w:val="00E9053B"/>
    <w:rsid w:val="00E90E81"/>
    <w:rsid w:val="00E9100E"/>
    <w:rsid w:val="00E94AD0"/>
    <w:rsid w:val="00E94B0B"/>
    <w:rsid w:val="00E94DBF"/>
    <w:rsid w:val="00E96539"/>
    <w:rsid w:val="00EA453C"/>
    <w:rsid w:val="00EA525C"/>
    <w:rsid w:val="00EA6A2D"/>
    <w:rsid w:val="00EA6A99"/>
    <w:rsid w:val="00EB052E"/>
    <w:rsid w:val="00EB0FDB"/>
    <w:rsid w:val="00EB236A"/>
    <w:rsid w:val="00EB53D6"/>
    <w:rsid w:val="00EB6002"/>
    <w:rsid w:val="00EB70AC"/>
    <w:rsid w:val="00EC0A8E"/>
    <w:rsid w:val="00EC0FF0"/>
    <w:rsid w:val="00EC2A6D"/>
    <w:rsid w:val="00EC3D15"/>
    <w:rsid w:val="00EC6207"/>
    <w:rsid w:val="00EC6689"/>
    <w:rsid w:val="00EC6CF4"/>
    <w:rsid w:val="00EC6DE7"/>
    <w:rsid w:val="00ED0B04"/>
    <w:rsid w:val="00ED7895"/>
    <w:rsid w:val="00ED79A3"/>
    <w:rsid w:val="00ED7C2B"/>
    <w:rsid w:val="00EE018D"/>
    <w:rsid w:val="00EE05E1"/>
    <w:rsid w:val="00EE075E"/>
    <w:rsid w:val="00EE1092"/>
    <w:rsid w:val="00EE244B"/>
    <w:rsid w:val="00EE6044"/>
    <w:rsid w:val="00EE7988"/>
    <w:rsid w:val="00EE7F57"/>
    <w:rsid w:val="00EF0AB8"/>
    <w:rsid w:val="00EF1673"/>
    <w:rsid w:val="00EF2CFB"/>
    <w:rsid w:val="00F00321"/>
    <w:rsid w:val="00F005F1"/>
    <w:rsid w:val="00F0068C"/>
    <w:rsid w:val="00F00734"/>
    <w:rsid w:val="00F00D27"/>
    <w:rsid w:val="00F03CBE"/>
    <w:rsid w:val="00F0457A"/>
    <w:rsid w:val="00F05343"/>
    <w:rsid w:val="00F05C5B"/>
    <w:rsid w:val="00F05F54"/>
    <w:rsid w:val="00F0628F"/>
    <w:rsid w:val="00F15623"/>
    <w:rsid w:val="00F160A0"/>
    <w:rsid w:val="00F16C52"/>
    <w:rsid w:val="00F16D56"/>
    <w:rsid w:val="00F20D46"/>
    <w:rsid w:val="00F2104C"/>
    <w:rsid w:val="00F22ED0"/>
    <w:rsid w:val="00F249AB"/>
    <w:rsid w:val="00F25033"/>
    <w:rsid w:val="00F27A52"/>
    <w:rsid w:val="00F307A3"/>
    <w:rsid w:val="00F31664"/>
    <w:rsid w:val="00F31B67"/>
    <w:rsid w:val="00F33880"/>
    <w:rsid w:val="00F40080"/>
    <w:rsid w:val="00F405D5"/>
    <w:rsid w:val="00F41B68"/>
    <w:rsid w:val="00F42DD5"/>
    <w:rsid w:val="00F45EDA"/>
    <w:rsid w:val="00F46B37"/>
    <w:rsid w:val="00F47196"/>
    <w:rsid w:val="00F531D0"/>
    <w:rsid w:val="00F53A1E"/>
    <w:rsid w:val="00F53CD3"/>
    <w:rsid w:val="00F55A7B"/>
    <w:rsid w:val="00F57B63"/>
    <w:rsid w:val="00F609AB"/>
    <w:rsid w:val="00F60D4B"/>
    <w:rsid w:val="00F65CDA"/>
    <w:rsid w:val="00F673C8"/>
    <w:rsid w:val="00F7012A"/>
    <w:rsid w:val="00F70B9D"/>
    <w:rsid w:val="00F723B2"/>
    <w:rsid w:val="00F72555"/>
    <w:rsid w:val="00F74799"/>
    <w:rsid w:val="00F761F1"/>
    <w:rsid w:val="00F769C5"/>
    <w:rsid w:val="00F76C18"/>
    <w:rsid w:val="00F81D69"/>
    <w:rsid w:val="00F833BB"/>
    <w:rsid w:val="00F85DD7"/>
    <w:rsid w:val="00F85F37"/>
    <w:rsid w:val="00F8776B"/>
    <w:rsid w:val="00F9369A"/>
    <w:rsid w:val="00F94786"/>
    <w:rsid w:val="00F94A54"/>
    <w:rsid w:val="00F96494"/>
    <w:rsid w:val="00F96761"/>
    <w:rsid w:val="00F96A45"/>
    <w:rsid w:val="00F96C37"/>
    <w:rsid w:val="00FA09FE"/>
    <w:rsid w:val="00FA1657"/>
    <w:rsid w:val="00FA32A5"/>
    <w:rsid w:val="00FA42E2"/>
    <w:rsid w:val="00FA52E6"/>
    <w:rsid w:val="00FA5ECB"/>
    <w:rsid w:val="00FA6BC6"/>
    <w:rsid w:val="00FA7278"/>
    <w:rsid w:val="00FB0245"/>
    <w:rsid w:val="00FB09D4"/>
    <w:rsid w:val="00FB238B"/>
    <w:rsid w:val="00FB38DF"/>
    <w:rsid w:val="00FB42C5"/>
    <w:rsid w:val="00FB62D6"/>
    <w:rsid w:val="00FC02C0"/>
    <w:rsid w:val="00FC1067"/>
    <w:rsid w:val="00FC11F6"/>
    <w:rsid w:val="00FC6065"/>
    <w:rsid w:val="00FC71D6"/>
    <w:rsid w:val="00FD0C63"/>
    <w:rsid w:val="00FD1F56"/>
    <w:rsid w:val="00FD380E"/>
    <w:rsid w:val="00FD7BEE"/>
    <w:rsid w:val="00FE064D"/>
    <w:rsid w:val="00FE12B2"/>
    <w:rsid w:val="00FE1602"/>
    <w:rsid w:val="00FE2C0D"/>
    <w:rsid w:val="00FE2FD8"/>
    <w:rsid w:val="00FE3B69"/>
    <w:rsid w:val="00FE713E"/>
    <w:rsid w:val="00FF4888"/>
    <w:rsid w:val="00FF5160"/>
    <w:rsid w:val="00FF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4003C"/>
  <w15:chartTrackingRefBased/>
  <w15:docId w15:val="{2060BC6E-5E41-496C-A1E1-4A229096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E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E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ED0"/>
    <w:rPr>
      <w:sz w:val="18"/>
      <w:szCs w:val="18"/>
    </w:rPr>
  </w:style>
  <w:style w:type="table" w:styleId="a7">
    <w:name w:val="Table Grid"/>
    <w:basedOn w:val="a1"/>
    <w:uiPriority w:val="39"/>
    <w:rsid w:val="00041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</TotalTime>
  <Pages>19</Pages>
  <Words>3607</Words>
  <Characters>20563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ang Zhang</dc:creator>
  <cp:keywords/>
  <dc:description/>
  <cp:lastModifiedBy>Donghang Zhang</cp:lastModifiedBy>
  <cp:revision>286</cp:revision>
  <dcterms:created xsi:type="dcterms:W3CDTF">2022-04-29T09:09:00Z</dcterms:created>
  <dcterms:modified xsi:type="dcterms:W3CDTF">2022-05-12T02:29:00Z</dcterms:modified>
</cp:coreProperties>
</file>